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DA48E" w14:textId="0251D2CD" w:rsidR="00D30941" w:rsidRPr="00E807CC" w:rsidRDefault="001B5196" w:rsidP="001D1264">
      <w:pPr>
        <w:pStyle w:val="a9"/>
        <w:tabs>
          <w:tab w:val="clear" w:pos="2160"/>
        </w:tabs>
        <w:spacing w:before="0" w:after="0"/>
        <w:ind w:left="1230" w:hanging="123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t>Table S1</w:t>
      </w:r>
      <w:r w:rsidR="00AE2395" w:rsidRPr="00E807CC">
        <w:rPr>
          <w:rFonts w:asciiTheme="majorHAnsi" w:hAnsiTheme="majorHAnsi" w:cstheme="majorHAnsi"/>
        </w:rPr>
        <w:t>.</w:t>
      </w:r>
      <w:r w:rsidR="00E807CC">
        <w:rPr>
          <w:rFonts w:asciiTheme="majorHAnsi" w:hAnsiTheme="majorHAnsi" w:cstheme="majorHAnsi"/>
        </w:rPr>
        <w:t xml:space="preserve"> </w:t>
      </w:r>
      <w:r w:rsidR="00227FBC" w:rsidRPr="00E807CC">
        <w:rPr>
          <w:rFonts w:asciiTheme="majorHAnsi" w:hAnsiTheme="majorHAnsi" w:cstheme="majorHAnsi"/>
        </w:rPr>
        <w:t>P</w:t>
      </w:r>
      <w:r w:rsidRPr="00E807CC">
        <w:rPr>
          <w:rFonts w:asciiTheme="majorHAnsi" w:hAnsiTheme="majorHAnsi" w:cstheme="majorHAnsi"/>
        </w:rPr>
        <w:t>rimer list</w:t>
      </w:r>
      <w:r w:rsidR="00AE2395" w:rsidRPr="00E807CC">
        <w:rPr>
          <w:rFonts w:asciiTheme="majorHAnsi" w:hAnsiTheme="majorHAnsi" w:cstheme="majorHAnsi"/>
        </w:rPr>
        <w:t>.</w:t>
      </w:r>
    </w:p>
    <w:tbl>
      <w:tblPr>
        <w:tblStyle w:val="afff3"/>
        <w:tblW w:w="5000" w:type="pct"/>
        <w:jc w:val="center"/>
        <w:tblLook w:val="04A0" w:firstRow="1" w:lastRow="0" w:firstColumn="1" w:lastColumn="0" w:noHBand="0" w:noVBand="1"/>
      </w:tblPr>
      <w:tblGrid>
        <w:gridCol w:w="2748"/>
        <w:gridCol w:w="6315"/>
      </w:tblGrid>
      <w:tr w:rsidR="001B5196" w:rsidRPr="00E807CC" w14:paraId="10A871DF" w14:textId="77777777" w:rsidTr="001B5196">
        <w:trPr>
          <w:cantSplit/>
          <w:tblHeader/>
          <w:jc w:val="center"/>
        </w:trPr>
        <w:tc>
          <w:tcPr>
            <w:tcW w:w="1516" w:type="pct"/>
            <w:vAlign w:val="center"/>
          </w:tcPr>
          <w:p w14:paraId="53FEC78F" w14:textId="77777777" w:rsidR="001B5196" w:rsidRPr="00E807CC" w:rsidRDefault="001B5196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Gene</w:t>
            </w:r>
          </w:p>
        </w:tc>
        <w:tc>
          <w:tcPr>
            <w:tcW w:w="3484" w:type="pct"/>
            <w:vAlign w:val="center"/>
          </w:tcPr>
          <w:p w14:paraId="703A890C" w14:textId="77777777" w:rsidR="001B5196" w:rsidRPr="00E807CC" w:rsidRDefault="001B5196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Primer</w:t>
            </w:r>
          </w:p>
        </w:tc>
      </w:tr>
      <w:tr w:rsidR="001B5196" w:rsidRPr="00E807CC" w14:paraId="21C80DA5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292529B1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EWSFLI1</w:t>
            </w:r>
          </w:p>
        </w:tc>
        <w:tc>
          <w:tcPr>
            <w:tcW w:w="3484" w:type="pct"/>
            <w:vAlign w:val="center"/>
          </w:tcPr>
          <w:p w14:paraId="11BD2F30" w14:textId="2ACEE188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</w:t>
            </w:r>
            <w:r w:rsidR="0096110D" w:rsidRPr="00E807CC">
              <w:rPr>
                <w:rFonts w:asciiTheme="majorHAnsi" w:hAnsiTheme="majorHAnsi" w:cstheme="majorHAnsi"/>
                <w:lang w:eastAsia="ja-JP"/>
              </w:rPr>
              <w:t>3024497</w:t>
            </w:r>
            <w:r w:rsidRPr="00E807CC">
              <w:rPr>
                <w:rFonts w:asciiTheme="majorHAnsi" w:hAnsiTheme="majorHAnsi" w:cstheme="majorHAnsi"/>
                <w:lang w:eastAsia="ja-JP"/>
              </w:rPr>
              <w:t>_</w:t>
            </w:r>
            <w:r w:rsidR="0096110D" w:rsidRPr="00E807CC">
              <w:rPr>
                <w:rFonts w:asciiTheme="majorHAnsi" w:hAnsiTheme="majorHAnsi" w:cstheme="majorHAnsi"/>
                <w:lang w:eastAsia="ja-JP"/>
              </w:rPr>
              <w:t>f</w:t>
            </w:r>
            <w:r w:rsidRPr="00E807CC">
              <w:rPr>
                <w:rFonts w:asciiTheme="majorHAnsi" w:hAnsiTheme="majorHAnsi" w:cstheme="majorHAnsi"/>
                <w:lang w:eastAsia="ja-JP"/>
              </w:rPr>
              <w:t>1</w:t>
            </w:r>
          </w:p>
        </w:tc>
      </w:tr>
      <w:tr w:rsidR="001B5196" w:rsidRPr="00E807CC" w14:paraId="4314BDF9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12C0382E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CCND1</w:t>
            </w:r>
          </w:p>
        </w:tc>
        <w:tc>
          <w:tcPr>
            <w:tcW w:w="3484" w:type="pct"/>
            <w:vAlign w:val="center"/>
          </w:tcPr>
          <w:p w14:paraId="7337E9E4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765553_m1</w:t>
            </w:r>
          </w:p>
        </w:tc>
      </w:tr>
      <w:tr w:rsidR="001B5196" w:rsidRPr="00E807CC" w14:paraId="0068DEAD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0DC8D3E6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PHLDA1</w:t>
            </w:r>
          </w:p>
        </w:tc>
        <w:tc>
          <w:tcPr>
            <w:tcW w:w="3484" w:type="pct"/>
            <w:vAlign w:val="center"/>
          </w:tcPr>
          <w:p w14:paraId="6C75DB3F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705810_s1</w:t>
            </w:r>
          </w:p>
        </w:tc>
      </w:tr>
      <w:tr w:rsidR="001B5196" w:rsidRPr="00E807CC" w14:paraId="7C9B9B74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559A963E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IGFBP3</w:t>
            </w:r>
          </w:p>
        </w:tc>
        <w:tc>
          <w:tcPr>
            <w:tcW w:w="3484" w:type="pct"/>
            <w:vAlign w:val="center"/>
          </w:tcPr>
          <w:p w14:paraId="2682A25D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181211_m1</w:t>
            </w:r>
          </w:p>
        </w:tc>
      </w:tr>
      <w:tr w:rsidR="001B5196" w:rsidRPr="00E807CC" w14:paraId="2D424AB6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638D7356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UBC</w:t>
            </w:r>
          </w:p>
        </w:tc>
        <w:tc>
          <w:tcPr>
            <w:tcW w:w="3484" w:type="pct"/>
            <w:vAlign w:val="center"/>
          </w:tcPr>
          <w:p w14:paraId="448E96F7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824723_m1</w:t>
            </w:r>
          </w:p>
        </w:tc>
      </w:tr>
      <w:tr w:rsidR="001B5196" w:rsidRPr="00E807CC" w14:paraId="7B4697D3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6338FECF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PRT1</w:t>
            </w:r>
          </w:p>
        </w:tc>
        <w:tc>
          <w:tcPr>
            <w:tcW w:w="3484" w:type="pct"/>
            <w:vAlign w:val="center"/>
          </w:tcPr>
          <w:p w14:paraId="1C942B1C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2800695_m1</w:t>
            </w:r>
          </w:p>
        </w:tc>
      </w:tr>
      <w:tr w:rsidR="001B5196" w:rsidRPr="00E807CC" w14:paraId="594FF594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4321BB27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NR0B1</w:t>
            </w:r>
          </w:p>
        </w:tc>
        <w:tc>
          <w:tcPr>
            <w:tcW w:w="3484" w:type="pct"/>
            <w:vAlign w:val="center"/>
          </w:tcPr>
          <w:p w14:paraId="0015A462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230864_m1</w:t>
            </w:r>
          </w:p>
        </w:tc>
      </w:tr>
      <w:tr w:rsidR="001B5196" w:rsidRPr="00E807CC" w14:paraId="46CCD378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6507669E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DKK1</w:t>
            </w:r>
          </w:p>
        </w:tc>
        <w:tc>
          <w:tcPr>
            <w:tcW w:w="3484" w:type="pct"/>
            <w:vAlign w:val="center"/>
          </w:tcPr>
          <w:p w14:paraId="67F8972F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183740_m1</w:t>
            </w:r>
          </w:p>
        </w:tc>
      </w:tr>
      <w:tr w:rsidR="001B5196" w:rsidRPr="00E807CC" w14:paraId="30C79018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3AD983ED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NKX2-2</w:t>
            </w:r>
          </w:p>
        </w:tc>
        <w:tc>
          <w:tcPr>
            <w:tcW w:w="3484" w:type="pct"/>
            <w:vAlign w:val="center"/>
          </w:tcPr>
          <w:p w14:paraId="45A6F310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Hs00159616_m1</w:t>
            </w:r>
          </w:p>
        </w:tc>
      </w:tr>
      <w:tr w:rsidR="001B5196" w:rsidRPr="00E807CC" w14:paraId="0A167996" w14:textId="77777777" w:rsidTr="001B5196">
        <w:trPr>
          <w:cantSplit/>
          <w:jc w:val="center"/>
        </w:trPr>
        <w:tc>
          <w:tcPr>
            <w:tcW w:w="1516" w:type="pct"/>
            <w:vAlign w:val="center"/>
          </w:tcPr>
          <w:p w14:paraId="72EFB60B" w14:textId="77777777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GAPDH</w:t>
            </w:r>
          </w:p>
        </w:tc>
        <w:tc>
          <w:tcPr>
            <w:tcW w:w="3484" w:type="pct"/>
            <w:vAlign w:val="center"/>
          </w:tcPr>
          <w:p w14:paraId="7127AF37" w14:textId="648C9AB8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 xml:space="preserve">Fw: 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5’-</w:t>
            </w:r>
            <w:r w:rsidRPr="00E807CC">
              <w:rPr>
                <w:rFonts w:asciiTheme="majorHAnsi" w:hAnsiTheme="majorHAnsi" w:cstheme="majorHAnsi"/>
                <w:lang w:eastAsia="ja-JP"/>
              </w:rPr>
              <w:t>ACAGTCAGCCGCATCTTCTTT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-3’</w:t>
            </w:r>
          </w:p>
          <w:p w14:paraId="1A79CE7D" w14:textId="1B3943BA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 xml:space="preserve">Rv: 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5’-</w:t>
            </w:r>
            <w:r w:rsidRPr="00E807CC">
              <w:rPr>
                <w:rFonts w:asciiTheme="majorHAnsi" w:hAnsiTheme="majorHAnsi" w:cstheme="majorHAnsi"/>
                <w:lang w:eastAsia="ja-JP"/>
              </w:rPr>
              <w:t>CCCAATACGACCAAATCCGT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-3’</w:t>
            </w:r>
          </w:p>
          <w:p w14:paraId="4DF34E7A" w14:textId="7E3226B0" w:rsidR="001B5196" w:rsidRPr="00E807CC" w:rsidRDefault="001B519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 xml:space="preserve">Probe: 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5’-</w:t>
            </w:r>
            <w:r w:rsidRPr="00E807CC">
              <w:rPr>
                <w:rFonts w:asciiTheme="majorHAnsi" w:hAnsiTheme="majorHAnsi" w:cstheme="majorHAnsi"/>
                <w:lang w:eastAsia="ja-JP"/>
              </w:rPr>
              <w:t>CGAGCCACATCGCTCAGACACCAT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-3’</w:t>
            </w:r>
          </w:p>
        </w:tc>
      </w:tr>
    </w:tbl>
    <w:p w14:paraId="6A85C31A" w14:textId="77777777" w:rsidR="00AE2395" w:rsidRPr="00E807CC" w:rsidRDefault="00AE2395" w:rsidP="001D1264">
      <w:pPr>
        <w:pStyle w:val="Paragraph"/>
        <w:spacing w:before="0" w:after="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br w:type="page"/>
      </w:r>
    </w:p>
    <w:p w14:paraId="7B0005FC" w14:textId="564EA3DC" w:rsidR="00A849F8" w:rsidRPr="00E807CC" w:rsidRDefault="00A849F8" w:rsidP="001D1264">
      <w:pPr>
        <w:pStyle w:val="a9"/>
        <w:tabs>
          <w:tab w:val="clear" w:pos="2160"/>
        </w:tabs>
        <w:spacing w:before="0" w:after="0"/>
        <w:ind w:left="1230" w:hanging="123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lastRenderedPageBreak/>
        <w:t>Table S2</w:t>
      </w:r>
      <w:r w:rsidR="00AE2395" w:rsidRPr="00E807CC">
        <w:rPr>
          <w:rFonts w:asciiTheme="majorHAnsi" w:hAnsiTheme="majorHAnsi" w:cstheme="majorHAnsi"/>
        </w:rPr>
        <w:t>.</w:t>
      </w:r>
      <w:r w:rsidR="00E807CC">
        <w:rPr>
          <w:rFonts w:asciiTheme="majorHAnsi" w:hAnsiTheme="majorHAnsi" w:cstheme="majorHAnsi"/>
        </w:rPr>
        <w:t xml:space="preserve"> </w:t>
      </w:r>
      <w:r w:rsidRPr="00E807CC">
        <w:rPr>
          <w:rFonts w:asciiTheme="majorHAnsi" w:hAnsiTheme="majorHAnsi" w:cstheme="majorHAnsi"/>
        </w:rPr>
        <w:t>siRNA</w:t>
      </w:r>
      <w:r w:rsidR="00531968" w:rsidRPr="00E807CC">
        <w:rPr>
          <w:rFonts w:asciiTheme="majorHAnsi" w:hAnsiTheme="majorHAnsi" w:cstheme="majorHAnsi"/>
        </w:rPr>
        <w:t xml:space="preserve"> sequences</w:t>
      </w:r>
    </w:p>
    <w:tbl>
      <w:tblPr>
        <w:tblStyle w:val="afff3"/>
        <w:tblW w:w="5000" w:type="pct"/>
        <w:jc w:val="center"/>
        <w:tblLook w:val="04A0" w:firstRow="1" w:lastRow="0" w:firstColumn="1" w:lastColumn="0" w:noHBand="0" w:noVBand="1"/>
      </w:tblPr>
      <w:tblGrid>
        <w:gridCol w:w="1621"/>
        <w:gridCol w:w="3721"/>
        <w:gridCol w:w="3721"/>
      </w:tblGrid>
      <w:tr w:rsidR="00AE2395" w:rsidRPr="00E807CC" w14:paraId="13C3C114" w14:textId="77777777" w:rsidTr="00AE2395">
        <w:trPr>
          <w:cantSplit/>
          <w:tblHeader/>
          <w:jc w:val="center"/>
        </w:trPr>
        <w:tc>
          <w:tcPr>
            <w:tcW w:w="894" w:type="pct"/>
            <w:vAlign w:val="center"/>
          </w:tcPr>
          <w:p w14:paraId="4AF29041" w14:textId="77777777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bookmarkStart w:id="0" w:name="_Hlk119503482"/>
            <w:r w:rsidRPr="00E807CC">
              <w:rPr>
                <w:rFonts w:asciiTheme="majorHAnsi" w:hAnsiTheme="majorHAnsi" w:cstheme="majorHAnsi"/>
                <w:b w:val="0"/>
                <w:bCs/>
              </w:rPr>
              <w:t>Gene</w:t>
            </w:r>
          </w:p>
        </w:tc>
        <w:tc>
          <w:tcPr>
            <w:tcW w:w="4106" w:type="pct"/>
            <w:gridSpan w:val="2"/>
            <w:vAlign w:val="center"/>
          </w:tcPr>
          <w:p w14:paraId="28DF260E" w14:textId="29A7540D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siRNA</w:t>
            </w:r>
          </w:p>
        </w:tc>
      </w:tr>
      <w:tr w:rsidR="00AE2395" w:rsidRPr="00E807CC" w14:paraId="5F25D9EC" w14:textId="77777777" w:rsidTr="00A849F8">
        <w:trPr>
          <w:cantSplit/>
          <w:jc w:val="center"/>
        </w:trPr>
        <w:tc>
          <w:tcPr>
            <w:tcW w:w="894" w:type="pct"/>
            <w:vMerge w:val="restart"/>
            <w:vAlign w:val="center"/>
          </w:tcPr>
          <w:p w14:paraId="57D2D582" w14:textId="77777777" w:rsidR="00AE2395" w:rsidRPr="00E807CC" w:rsidRDefault="00AE2395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FLI1-1</w:t>
            </w:r>
          </w:p>
        </w:tc>
        <w:tc>
          <w:tcPr>
            <w:tcW w:w="2053" w:type="pct"/>
            <w:vAlign w:val="center"/>
          </w:tcPr>
          <w:p w14:paraId="4E55D3BD" w14:textId="3890540B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Target sequence</w:t>
            </w:r>
          </w:p>
        </w:tc>
        <w:tc>
          <w:tcPr>
            <w:tcW w:w="2053" w:type="pct"/>
          </w:tcPr>
          <w:p w14:paraId="4DA8C8A2" w14:textId="28ABE06C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CGATCAGTAAGAATACAGA-3’</w:t>
            </w:r>
          </w:p>
        </w:tc>
      </w:tr>
      <w:tr w:rsidR="00AE2395" w:rsidRPr="00E807CC" w14:paraId="7D0DDD11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4A26223A" w14:textId="77777777" w:rsidR="00AE2395" w:rsidRPr="00E807CC" w:rsidRDefault="00AE2395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33FBEFB3" w14:textId="21F12576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’-</w:t>
            </w:r>
            <w:r w:rsidR="001D1264">
              <w:rPr>
                <w:rFonts w:asciiTheme="majorHAnsi" w:hAnsiTheme="majorHAnsi" w:cstheme="majorHAnsi"/>
                <w:lang w:eastAsia="ja-JP"/>
              </w:rPr>
              <w:t>overhang</w:t>
            </w:r>
          </w:p>
        </w:tc>
        <w:tc>
          <w:tcPr>
            <w:tcW w:w="2053" w:type="pct"/>
          </w:tcPr>
          <w:p w14:paraId="63277DB1" w14:textId="77777777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dTdT/dTdT</w:t>
            </w:r>
          </w:p>
        </w:tc>
      </w:tr>
      <w:tr w:rsidR="00AE2395" w:rsidRPr="00E807CC" w14:paraId="3E22C93E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17E6D95A" w14:textId="77777777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0E2D150F" w14:textId="251E8A71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Sense</w:t>
            </w:r>
          </w:p>
        </w:tc>
        <w:tc>
          <w:tcPr>
            <w:tcW w:w="2053" w:type="pct"/>
          </w:tcPr>
          <w:p w14:paraId="728D9F3D" w14:textId="0A420B2F" w:rsidR="00AE2395" w:rsidRPr="00E807CC" w:rsidRDefault="0096110D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CGAUCAGUAAGAAUACAGAdTdT</w:t>
            </w:r>
            <w:r w:rsidRPr="00E807CC">
              <w:rPr>
                <w:rFonts w:asciiTheme="majorHAnsi" w:hAnsiTheme="majorHAnsi" w:cstheme="majorHAnsi"/>
                <w:lang w:eastAsia="ja-JP"/>
              </w:rPr>
              <w:t>-3’</w:t>
            </w:r>
          </w:p>
        </w:tc>
      </w:tr>
      <w:tr w:rsidR="00AE2395" w:rsidRPr="00E807CC" w14:paraId="52C3BA7D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578F2085" w14:textId="77777777" w:rsidR="00AE2395" w:rsidRPr="00E807CC" w:rsidRDefault="00AE2395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28DF75B8" w14:textId="0417A656" w:rsidR="00AE2395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 xml:space="preserve">Anti-sense: </w:t>
            </w:r>
          </w:p>
        </w:tc>
        <w:tc>
          <w:tcPr>
            <w:tcW w:w="2053" w:type="pct"/>
          </w:tcPr>
          <w:p w14:paraId="1FB3E0CC" w14:textId="7EAF02F7" w:rsidR="00AE2395" w:rsidRPr="00E807CC" w:rsidRDefault="0096110D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>UCUGUAUUCUUACUGAUCGdTdT</w:t>
            </w:r>
            <w:r w:rsidRPr="00E807CC">
              <w:rPr>
                <w:rFonts w:asciiTheme="majorHAnsi" w:hAnsiTheme="majorHAnsi" w:cstheme="majorHAnsi"/>
                <w:lang w:eastAsia="ja-JP"/>
              </w:rPr>
              <w:t>-3’</w:t>
            </w:r>
          </w:p>
        </w:tc>
      </w:tr>
      <w:tr w:rsidR="008F7EC6" w:rsidRPr="00E807CC" w14:paraId="30B8901C" w14:textId="77777777" w:rsidTr="00A849F8">
        <w:trPr>
          <w:cantSplit/>
          <w:jc w:val="center"/>
        </w:trPr>
        <w:tc>
          <w:tcPr>
            <w:tcW w:w="894" w:type="pct"/>
            <w:vMerge w:val="restart"/>
            <w:vAlign w:val="center"/>
          </w:tcPr>
          <w:p w14:paraId="39D63915" w14:textId="77777777" w:rsidR="008F7EC6" w:rsidRPr="00E807CC" w:rsidRDefault="008F7EC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FLI1-2</w:t>
            </w:r>
          </w:p>
        </w:tc>
        <w:tc>
          <w:tcPr>
            <w:tcW w:w="2053" w:type="pct"/>
            <w:vAlign w:val="center"/>
          </w:tcPr>
          <w:p w14:paraId="6A58B524" w14:textId="1A54E791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Target sequence</w:t>
            </w:r>
          </w:p>
        </w:tc>
        <w:tc>
          <w:tcPr>
            <w:tcW w:w="2053" w:type="pct"/>
          </w:tcPr>
          <w:p w14:paraId="682A1019" w14:textId="2FB1254C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CAGCCACATCCGACCGAGT-3’</w:t>
            </w:r>
          </w:p>
        </w:tc>
      </w:tr>
      <w:tr w:rsidR="008F7EC6" w:rsidRPr="00E807CC" w14:paraId="5730E95A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337D53C5" w14:textId="77777777" w:rsidR="008F7EC6" w:rsidRPr="00E807CC" w:rsidRDefault="008F7EC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6A037EFC" w14:textId="3B36E0FB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’-</w:t>
            </w:r>
            <w:r>
              <w:rPr>
                <w:rFonts w:asciiTheme="majorHAnsi" w:hAnsiTheme="majorHAnsi" w:cstheme="majorHAnsi"/>
                <w:lang w:eastAsia="ja-JP"/>
              </w:rPr>
              <w:t>overhang</w:t>
            </w:r>
          </w:p>
        </w:tc>
        <w:tc>
          <w:tcPr>
            <w:tcW w:w="2053" w:type="pct"/>
          </w:tcPr>
          <w:p w14:paraId="232B8242" w14:textId="77777777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dTdT/dCdA</w:t>
            </w:r>
          </w:p>
        </w:tc>
      </w:tr>
      <w:tr w:rsidR="008F7EC6" w:rsidRPr="00E807CC" w14:paraId="7E61591B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0A751790" w14:textId="77777777" w:rsidR="008F7EC6" w:rsidRPr="00E807CC" w:rsidRDefault="008F7EC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49159813" w14:textId="4D815AE6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Sense</w:t>
            </w:r>
          </w:p>
        </w:tc>
        <w:tc>
          <w:tcPr>
            <w:tcW w:w="2053" w:type="pct"/>
          </w:tcPr>
          <w:p w14:paraId="5C77E38C" w14:textId="6C5E2140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CAGCCACAUCCGACCGAGUdTdT-3’</w:t>
            </w:r>
          </w:p>
        </w:tc>
      </w:tr>
      <w:tr w:rsidR="008F7EC6" w:rsidRPr="00E807CC" w14:paraId="1BD801B9" w14:textId="77777777" w:rsidTr="00A849F8">
        <w:trPr>
          <w:cantSplit/>
          <w:jc w:val="center"/>
        </w:trPr>
        <w:tc>
          <w:tcPr>
            <w:tcW w:w="894" w:type="pct"/>
            <w:vMerge/>
            <w:vAlign w:val="center"/>
          </w:tcPr>
          <w:p w14:paraId="77A46C8C" w14:textId="77777777" w:rsidR="008F7EC6" w:rsidRPr="00E807CC" w:rsidRDefault="008F7EC6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2053" w:type="pct"/>
            <w:vAlign w:val="center"/>
          </w:tcPr>
          <w:p w14:paraId="79E52DEB" w14:textId="2DCF6395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Anti-sense</w:t>
            </w:r>
          </w:p>
        </w:tc>
        <w:tc>
          <w:tcPr>
            <w:tcW w:w="2053" w:type="pct"/>
          </w:tcPr>
          <w:p w14:paraId="681F8256" w14:textId="4628B9C2" w:rsidR="008F7EC6" w:rsidRPr="00E807CC" w:rsidRDefault="008F7EC6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’-ACUCGGUCGGAUGUGGCUGdCdA-3’</w:t>
            </w:r>
          </w:p>
        </w:tc>
      </w:tr>
      <w:tr w:rsidR="00A849F8" w:rsidRPr="00E807CC" w14:paraId="1110F3CE" w14:textId="77777777" w:rsidTr="00A849F8">
        <w:trPr>
          <w:cantSplit/>
          <w:trHeight w:val="498"/>
          <w:jc w:val="center"/>
        </w:trPr>
        <w:tc>
          <w:tcPr>
            <w:tcW w:w="894" w:type="pct"/>
            <w:vAlign w:val="center"/>
          </w:tcPr>
          <w:p w14:paraId="48C6DFF0" w14:textId="3C6A2DE6" w:rsidR="00A849F8" w:rsidRPr="00E807CC" w:rsidRDefault="00A849F8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Control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 xml:space="preserve"> </w:t>
            </w:r>
            <w:r w:rsidRPr="00E807CC">
              <w:rPr>
                <w:rFonts w:asciiTheme="majorHAnsi" w:hAnsiTheme="majorHAnsi" w:cstheme="majorHAnsi"/>
                <w:lang w:eastAsia="ja-JP"/>
              </w:rPr>
              <w:t>#1</w:t>
            </w:r>
          </w:p>
        </w:tc>
        <w:tc>
          <w:tcPr>
            <w:tcW w:w="4106" w:type="pct"/>
            <w:gridSpan w:val="2"/>
            <w:vAlign w:val="center"/>
          </w:tcPr>
          <w:p w14:paraId="1089C9D7" w14:textId="192A2E3D" w:rsidR="00A849F8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Silencer</w:t>
            </w:r>
            <w:r w:rsidR="00A849F8" w:rsidRPr="00E807CC">
              <w:rPr>
                <w:rFonts w:asciiTheme="majorHAnsi" w:hAnsiTheme="majorHAnsi" w:cstheme="majorHAnsi"/>
                <w:lang w:eastAsia="ja-JP"/>
              </w:rPr>
              <w:t xml:space="preserve"> Select Negative Control #1 (Thermo Fisher scientific)</w:t>
            </w:r>
          </w:p>
        </w:tc>
      </w:tr>
      <w:tr w:rsidR="00472D78" w:rsidRPr="00E807CC" w14:paraId="3C16CF3B" w14:textId="77777777" w:rsidTr="00472D78">
        <w:trPr>
          <w:cantSplit/>
          <w:jc w:val="center"/>
        </w:trPr>
        <w:tc>
          <w:tcPr>
            <w:tcW w:w="894" w:type="pct"/>
            <w:vAlign w:val="center"/>
          </w:tcPr>
          <w:p w14:paraId="5265F03D" w14:textId="506F9CC2" w:rsidR="00472D78" w:rsidRPr="00E807CC" w:rsidRDefault="00472D78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Control</w:t>
            </w:r>
            <w:r w:rsidR="00AE2395" w:rsidRPr="00E807CC">
              <w:rPr>
                <w:rFonts w:asciiTheme="majorHAnsi" w:hAnsiTheme="majorHAnsi" w:cstheme="majorHAnsi"/>
                <w:lang w:eastAsia="ja-JP"/>
              </w:rPr>
              <w:t xml:space="preserve"> </w:t>
            </w:r>
            <w:r w:rsidRPr="00E807CC">
              <w:rPr>
                <w:rFonts w:asciiTheme="majorHAnsi" w:hAnsiTheme="majorHAnsi" w:cstheme="majorHAnsi"/>
                <w:lang w:eastAsia="ja-JP"/>
              </w:rPr>
              <w:t>#2</w:t>
            </w:r>
          </w:p>
        </w:tc>
        <w:tc>
          <w:tcPr>
            <w:tcW w:w="4106" w:type="pct"/>
            <w:gridSpan w:val="2"/>
            <w:vAlign w:val="center"/>
          </w:tcPr>
          <w:p w14:paraId="2BBE3C2A" w14:textId="187FA837" w:rsidR="00472D78" w:rsidRPr="00E807CC" w:rsidRDefault="00AE2395" w:rsidP="001D1264">
            <w:pPr>
              <w:pStyle w:val="TableText"/>
              <w:contextualSpacing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 xml:space="preserve">Silencer </w:t>
            </w:r>
            <w:r w:rsidR="00472D78" w:rsidRPr="00E807CC">
              <w:rPr>
                <w:rFonts w:asciiTheme="majorHAnsi" w:hAnsiTheme="majorHAnsi" w:cstheme="majorHAnsi"/>
                <w:lang w:eastAsia="ja-JP"/>
              </w:rPr>
              <w:t>Select Negative Control #</w:t>
            </w:r>
            <w:r w:rsidR="0096110D" w:rsidRPr="00E807CC">
              <w:rPr>
                <w:rFonts w:asciiTheme="majorHAnsi" w:hAnsiTheme="majorHAnsi" w:cstheme="majorHAnsi"/>
                <w:lang w:eastAsia="ja-JP"/>
              </w:rPr>
              <w:t>2</w:t>
            </w:r>
            <w:r w:rsidR="00472D78" w:rsidRPr="00E807CC">
              <w:rPr>
                <w:rFonts w:asciiTheme="majorHAnsi" w:hAnsiTheme="majorHAnsi" w:cstheme="majorHAnsi"/>
                <w:lang w:eastAsia="ja-JP"/>
              </w:rPr>
              <w:t xml:space="preserve"> (Thermo Fisher scientific)</w:t>
            </w:r>
          </w:p>
        </w:tc>
      </w:tr>
      <w:bookmarkEnd w:id="0"/>
    </w:tbl>
    <w:p w14:paraId="5BFD969A" w14:textId="12E9C141" w:rsidR="0077013C" w:rsidRPr="00E807CC" w:rsidRDefault="0077013C" w:rsidP="001D1264">
      <w:pPr>
        <w:pStyle w:val="a9"/>
        <w:tabs>
          <w:tab w:val="clear" w:pos="2160"/>
        </w:tabs>
        <w:spacing w:before="0" w:after="0"/>
        <w:contextualSpacing/>
        <w:rPr>
          <w:rFonts w:asciiTheme="majorHAnsi" w:hAnsiTheme="majorHAnsi" w:cstheme="majorHAnsi"/>
        </w:rPr>
      </w:pPr>
    </w:p>
    <w:p w14:paraId="2CA78DCA" w14:textId="77777777" w:rsidR="0077013C" w:rsidRPr="00E807CC" w:rsidRDefault="0077013C" w:rsidP="001D1264">
      <w:pPr>
        <w:pStyle w:val="Paragraph"/>
        <w:spacing w:before="0" w:after="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br w:type="page"/>
      </w:r>
    </w:p>
    <w:p w14:paraId="1D3EDC06" w14:textId="5F0CB036" w:rsidR="003A6AAB" w:rsidRPr="00E807CC" w:rsidRDefault="003A6AAB" w:rsidP="001D1264">
      <w:pPr>
        <w:pStyle w:val="a9"/>
        <w:tabs>
          <w:tab w:val="clear" w:pos="2160"/>
        </w:tabs>
        <w:spacing w:before="0" w:after="0"/>
        <w:ind w:left="1230" w:hanging="123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lastRenderedPageBreak/>
        <w:t>Table S3</w:t>
      </w:r>
      <w:r w:rsidR="00AE2395" w:rsidRPr="00E807CC">
        <w:rPr>
          <w:rFonts w:asciiTheme="majorHAnsi" w:hAnsiTheme="majorHAnsi" w:cstheme="majorHAnsi"/>
        </w:rPr>
        <w:t>. IC</w:t>
      </w:r>
      <w:r w:rsidR="00AE2395" w:rsidRPr="00E807CC">
        <w:rPr>
          <w:rFonts w:asciiTheme="majorHAnsi" w:hAnsiTheme="majorHAnsi" w:cstheme="majorHAnsi"/>
          <w:vertAlign w:val="subscript"/>
        </w:rPr>
        <w:t xml:space="preserve">50 </w:t>
      </w:r>
      <w:r w:rsidR="001D1264" w:rsidRPr="00371D68">
        <w:rPr>
          <w:rFonts w:asciiTheme="majorHAnsi" w:hAnsiTheme="majorHAnsi" w:cstheme="majorHAnsi"/>
        </w:rPr>
        <w:t>values</w:t>
      </w:r>
      <w:r w:rsidR="001D1264">
        <w:rPr>
          <w:rFonts w:asciiTheme="majorHAnsi" w:hAnsiTheme="majorHAnsi" w:cstheme="majorHAnsi"/>
          <w:vertAlign w:val="subscript"/>
        </w:rPr>
        <w:t xml:space="preserve"> </w:t>
      </w:r>
      <w:r w:rsidR="00AE2395" w:rsidRPr="00E807CC">
        <w:rPr>
          <w:rFonts w:asciiTheme="majorHAnsi" w:hAnsiTheme="majorHAnsi" w:cstheme="majorHAnsi"/>
        </w:rPr>
        <w:t xml:space="preserve">for </w:t>
      </w:r>
      <w:r w:rsidRPr="00E807CC">
        <w:rPr>
          <w:rFonts w:asciiTheme="majorHAnsi" w:hAnsiTheme="majorHAnsi" w:cstheme="majorHAnsi"/>
        </w:rPr>
        <w:t xml:space="preserve">DHODH, A673 </w:t>
      </w:r>
      <w:r w:rsidR="0077013C" w:rsidRPr="00E807CC">
        <w:rPr>
          <w:rFonts w:asciiTheme="majorHAnsi" w:hAnsiTheme="majorHAnsi" w:cstheme="majorHAnsi"/>
        </w:rPr>
        <w:t>GI</w:t>
      </w:r>
      <w:r w:rsidRPr="00E807CC">
        <w:rPr>
          <w:rFonts w:asciiTheme="majorHAnsi" w:hAnsiTheme="majorHAnsi" w:cstheme="majorHAnsi"/>
          <w:vertAlign w:val="subscript"/>
        </w:rPr>
        <w:t>50</w:t>
      </w:r>
      <w:r w:rsidRPr="00E807CC">
        <w:rPr>
          <w:rFonts w:asciiTheme="majorHAnsi" w:hAnsiTheme="majorHAnsi" w:cstheme="majorHAnsi"/>
        </w:rPr>
        <w:t xml:space="preserve">, and </w:t>
      </w:r>
      <w:r w:rsidR="00AE2395" w:rsidRPr="00E807CC">
        <w:rPr>
          <w:rFonts w:asciiTheme="majorHAnsi" w:hAnsiTheme="majorHAnsi" w:cstheme="majorHAnsi"/>
        </w:rPr>
        <w:t>IC</w:t>
      </w:r>
      <w:r w:rsidR="00AE2395" w:rsidRPr="00E807CC">
        <w:rPr>
          <w:rFonts w:asciiTheme="majorHAnsi" w:hAnsiTheme="majorHAnsi" w:cstheme="majorHAnsi"/>
          <w:vertAlign w:val="subscript"/>
        </w:rPr>
        <w:t>50</w:t>
      </w:r>
      <w:r w:rsidR="00AE2395" w:rsidRPr="00371D68">
        <w:rPr>
          <w:rFonts w:asciiTheme="majorHAnsi" w:hAnsiTheme="majorHAnsi" w:cstheme="majorHAnsi"/>
        </w:rPr>
        <w:t xml:space="preserve"> for</w:t>
      </w:r>
      <w:r w:rsidR="00AE2395" w:rsidRPr="00E807CC">
        <w:rPr>
          <w:rFonts w:asciiTheme="majorHAnsi" w:hAnsiTheme="majorHAnsi" w:cstheme="majorHAnsi"/>
          <w:vertAlign w:val="subscript"/>
        </w:rPr>
        <w:t xml:space="preserve"> </w:t>
      </w:r>
      <w:r w:rsidR="0077013C" w:rsidRPr="00E807CC">
        <w:rPr>
          <w:rFonts w:asciiTheme="majorHAnsi" w:hAnsiTheme="majorHAnsi" w:cstheme="majorHAnsi"/>
        </w:rPr>
        <w:t xml:space="preserve">DAX1 </w:t>
      </w:r>
      <w:r w:rsidR="00371D68">
        <w:rPr>
          <w:rFonts w:asciiTheme="majorHAnsi" w:hAnsiTheme="majorHAnsi" w:cstheme="majorHAnsi"/>
        </w:rPr>
        <w:t>reporter</w:t>
      </w:r>
      <w:r w:rsidR="001D1264">
        <w:rPr>
          <w:rFonts w:asciiTheme="majorHAnsi" w:hAnsiTheme="majorHAnsi" w:cstheme="majorHAnsi"/>
        </w:rPr>
        <w:t xml:space="preserve"> </w:t>
      </w:r>
      <w:r w:rsidR="00AE2395" w:rsidRPr="00E807CC">
        <w:rPr>
          <w:rFonts w:asciiTheme="majorHAnsi" w:hAnsiTheme="majorHAnsi" w:cstheme="majorHAnsi"/>
        </w:rPr>
        <w:t>assay</w:t>
      </w:r>
    </w:p>
    <w:tbl>
      <w:tblPr>
        <w:tblStyle w:val="afff3"/>
        <w:tblW w:w="9060" w:type="dxa"/>
        <w:jc w:val="center"/>
        <w:tblLook w:val="04A0" w:firstRow="1" w:lastRow="0" w:firstColumn="1" w:lastColumn="0" w:noHBand="0" w:noVBand="1"/>
      </w:tblPr>
      <w:tblGrid>
        <w:gridCol w:w="2271"/>
        <w:gridCol w:w="2263"/>
        <w:gridCol w:w="2263"/>
        <w:gridCol w:w="2263"/>
      </w:tblGrid>
      <w:tr w:rsidR="00AE2395" w:rsidRPr="00E807CC" w14:paraId="65FEEC3F" w14:textId="77777777" w:rsidTr="00AE2395">
        <w:trPr>
          <w:cantSplit/>
          <w:trHeight w:val="604"/>
          <w:tblHeader/>
          <w:jc w:val="center"/>
        </w:trPr>
        <w:tc>
          <w:tcPr>
            <w:tcW w:w="2271" w:type="dxa"/>
          </w:tcPr>
          <w:p w14:paraId="163E5996" w14:textId="76122A78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Compound</w:t>
            </w:r>
          </w:p>
        </w:tc>
        <w:tc>
          <w:tcPr>
            <w:tcW w:w="2263" w:type="dxa"/>
          </w:tcPr>
          <w:p w14:paraId="39539692" w14:textId="77777777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DHODH IC</w:t>
            </w:r>
            <w:r w:rsidRPr="00E807CC">
              <w:rPr>
                <w:rFonts w:asciiTheme="majorHAnsi" w:hAnsiTheme="majorHAnsi" w:cstheme="majorHAnsi"/>
                <w:b w:val="0"/>
                <w:bCs/>
                <w:vertAlign w:val="subscript"/>
              </w:rPr>
              <w:t>50</w:t>
            </w:r>
          </w:p>
          <w:p w14:paraId="70FF8F8E" w14:textId="56C42792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  <w:tc>
          <w:tcPr>
            <w:tcW w:w="2263" w:type="dxa"/>
          </w:tcPr>
          <w:p w14:paraId="18D606A2" w14:textId="77777777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A673 GI</w:t>
            </w:r>
            <w:r w:rsidRPr="00E807CC">
              <w:rPr>
                <w:rFonts w:asciiTheme="majorHAnsi" w:hAnsiTheme="majorHAnsi" w:cstheme="majorHAnsi"/>
                <w:b w:val="0"/>
                <w:bCs/>
                <w:vertAlign w:val="subscript"/>
              </w:rPr>
              <w:t>50</w:t>
            </w:r>
          </w:p>
          <w:p w14:paraId="1733200B" w14:textId="65C930B8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  <w:tc>
          <w:tcPr>
            <w:tcW w:w="2263" w:type="dxa"/>
          </w:tcPr>
          <w:p w14:paraId="4DD2CD84" w14:textId="77777777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DAX1 reporter IC</w:t>
            </w:r>
            <w:r w:rsidRPr="00E807CC">
              <w:rPr>
                <w:rFonts w:asciiTheme="majorHAnsi" w:hAnsiTheme="majorHAnsi" w:cstheme="majorHAnsi"/>
                <w:b w:val="0"/>
                <w:bCs/>
                <w:vertAlign w:val="subscript"/>
              </w:rPr>
              <w:t>50</w:t>
            </w:r>
          </w:p>
          <w:p w14:paraId="1F60F760" w14:textId="2B231B18" w:rsidR="00AE2395" w:rsidRPr="00E807CC" w:rsidRDefault="00AE2395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</w:tr>
      <w:tr w:rsidR="003243E1" w:rsidRPr="00E807CC" w14:paraId="3152EB1D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65C27774" w14:textId="1203F8C2" w:rsidR="003243E1" w:rsidRPr="00E807CC" w:rsidRDefault="003243E1" w:rsidP="003243E1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F20444</w:t>
            </w:r>
          </w:p>
        </w:tc>
        <w:tc>
          <w:tcPr>
            <w:tcW w:w="2263" w:type="dxa"/>
            <w:vAlign w:val="center"/>
          </w:tcPr>
          <w:p w14:paraId="706D78C6" w14:textId="3D6AE752" w:rsidR="003243E1" w:rsidRPr="00E807CC" w:rsidRDefault="003243E1" w:rsidP="003243E1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6.8</w:t>
            </w:r>
          </w:p>
        </w:tc>
        <w:tc>
          <w:tcPr>
            <w:tcW w:w="2263" w:type="dxa"/>
            <w:vAlign w:val="center"/>
          </w:tcPr>
          <w:p w14:paraId="32BF49C1" w14:textId="4938FB26" w:rsidR="003243E1" w:rsidRPr="00E807CC" w:rsidRDefault="003243E1" w:rsidP="003243E1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22.2</w:t>
            </w:r>
          </w:p>
        </w:tc>
        <w:tc>
          <w:tcPr>
            <w:tcW w:w="2263" w:type="dxa"/>
            <w:vAlign w:val="center"/>
          </w:tcPr>
          <w:p w14:paraId="6F7D3479" w14:textId="0DDB4B94" w:rsidR="003243E1" w:rsidRPr="00E807CC" w:rsidRDefault="003243E1" w:rsidP="003243E1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 w:hint="eastAsia"/>
                <w:lang w:eastAsia="ja-JP"/>
              </w:rPr>
              <w:t>1</w:t>
            </w:r>
            <w:r>
              <w:rPr>
                <w:rFonts w:asciiTheme="majorHAnsi" w:hAnsiTheme="majorHAnsi" w:cstheme="majorHAnsi"/>
                <w:lang w:eastAsia="ja-JP"/>
              </w:rPr>
              <w:t>3.2</w:t>
            </w:r>
          </w:p>
        </w:tc>
      </w:tr>
      <w:tr w:rsidR="0077013C" w:rsidRPr="00E807CC" w14:paraId="35F23F53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41AA118F" w14:textId="0E7D4D82" w:rsidR="0077013C" w:rsidRPr="00E807CC" w:rsidRDefault="003243E1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/>
                <w:lang w:eastAsia="ja-JP"/>
              </w:rPr>
              <w:t>Teriflunomide</w:t>
            </w:r>
          </w:p>
        </w:tc>
        <w:tc>
          <w:tcPr>
            <w:tcW w:w="2263" w:type="dxa"/>
            <w:vAlign w:val="center"/>
          </w:tcPr>
          <w:p w14:paraId="34707F0E" w14:textId="2E811E74" w:rsidR="0077013C" w:rsidRPr="00E807CC" w:rsidRDefault="003243E1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 w:hint="eastAsia"/>
                <w:lang w:eastAsia="ja-JP"/>
              </w:rPr>
              <w:t>3</w:t>
            </w:r>
            <w:r>
              <w:rPr>
                <w:rFonts w:asciiTheme="majorHAnsi" w:hAnsiTheme="majorHAnsi" w:cstheme="majorHAnsi"/>
                <w:lang w:eastAsia="ja-JP"/>
              </w:rPr>
              <w:t>39</w:t>
            </w:r>
          </w:p>
        </w:tc>
        <w:tc>
          <w:tcPr>
            <w:tcW w:w="2263" w:type="dxa"/>
            <w:vAlign w:val="center"/>
          </w:tcPr>
          <w:p w14:paraId="5AC70956" w14:textId="603EEAAA" w:rsidR="0077013C" w:rsidRPr="00E807CC" w:rsidRDefault="003243E1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 w:hint="eastAsia"/>
                <w:lang w:eastAsia="ja-JP"/>
              </w:rPr>
              <w:t>&gt;</w:t>
            </w:r>
            <w:r>
              <w:rPr>
                <w:rFonts w:asciiTheme="majorHAnsi" w:hAnsiTheme="majorHAnsi" w:cstheme="majorHAnsi"/>
                <w:lang w:eastAsia="ja-JP"/>
              </w:rPr>
              <w:t>10000</w:t>
            </w:r>
          </w:p>
        </w:tc>
        <w:tc>
          <w:tcPr>
            <w:tcW w:w="2263" w:type="dxa"/>
            <w:vAlign w:val="center"/>
          </w:tcPr>
          <w:p w14:paraId="20BE0C80" w14:textId="4D209E48" w:rsidR="0077013C" w:rsidRPr="00E807CC" w:rsidRDefault="003243E1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 w:hint="eastAsia"/>
                <w:lang w:eastAsia="ja-JP"/>
              </w:rPr>
              <w:t>8</w:t>
            </w:r>
            <w:r>
              <w:rPr>
                <w:rFonts w:asciiTheme="majorHAnsi" w:hAnsiTheme="majorHAnsi" w:cstheme="majorHAnsi"/>
                <w:lang w:eastAsia="ja-JP"/>
              </w:rPr>
              <w:t>498</w:t>
            </w:r>
          </w:p>
        </w:tc>
      </w:tr>
      <w:tr w:rsidR="0077013C" w:rsidRPr="00E807CC" w14:paraId="653FA1C4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29742F2A" w14:textId="551CEBF4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Brequinar</w:t>
            </w:r>
          </w:p>
        </w:tc>
        <w:tc>
          <w:tcPr>
            <w:tcW w:w="2263" w:type="dxa"/>
            <w:vAlign w:val="center"/>
          </w:tcPr>
          <w:p w14:paraId="69423A31" w14:textId="79219D16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9.1</w:t>
            </w:r>
          </w:p>
        </w:tc>
        <w:tc>
          <w:tcPr>
            <w:tcW w:w="2263" w:type="dxa"/>
            <w:vAlign w:val="center"/>
          </w:tcPr>
          <w:p w14:paraId="2CBF6522" w14:textId="23E9574B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15</w:t>
            </w:r>
          </w:p>
        </w:tc>
        <w:tc>
          <w:tcPr>
            <w:tcW w:w="2263" w:type="dxa"/>
            <w:vAlign w:val="center"/>
          </w:tcPr>
          <w:p w14:paraId="4597A271" w14:textId="152F2FBF" w:rsidR="0077013C" w:rsidRPr="00E807CC" w:rsidRDefault="003243E1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>
              <w:rPr>
                <w:rFonts w:asciiTheme="majorHAnsi" w:hAnsiTheme="majorHAnsi" w:cstheme="majorHAnsi" w:hint="eastAsia"/>
                <w:lang w:eastAsia="ja-JP"/>
              </w:rPr>
              <w:t>7</w:t>
            </w:r>
            <w:r>
              <w:rPr>
                <w:rFonts w:asciiTheme="majorHAnsi" w:hAnsiTheme="majorHAnsi" w:cstheme="majorHAnsi"/>
                <w:lang w:eastAsia="ja-JP"/>
              </w:rPr>
              <w:t>3.0</w:t>
            </w:r>
          </w:p>
        </w:tc>
      </w:tr>
      <w:tr w:rsidR="0077013C" w:rsidRPr="00E807CC" w14:paraId="31DF467D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552DB870" w14:textId="5108A716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NSC 665564</w:t>
            </w:r>
          </w:p>
        </w:tc>
        <w:tc>
          <w:tcPr>
            <w:tcW w:w="2263" w:type="dxa"/>
            <w:vAlign w:val="center"/>
          </w:tcPr>
          <w:p w14:paraId="56099187" w14:textId="3D875CA4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.49</w:t>
            </w:r>
          </w:p>
        </w:tc>
        <w:tc>
          <w:tcPr>
            <w:tcW w:w="2263" w:type="dxa"/>
            <w:vAlign w:val="center"/>
          </w:tcPr>
          <w:p w14:paraId="4820D703" w14:textId="14403A36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1</w:t>
            </w:r>
            <w:r w:rsidR="004B497E" w:rsidRPr="00E807CC">
              <w:rPr>
                <w:rFonts w:asciiTheme="majorHAnsi" w:hAnsiTheme="majorHAnsi" w:cstheme="majorHAnsi"/>
                <w:lang w:eastAsia="ja-JP"/>
              </w:rPr>
              <w:t>9</w:t>
            </w:r>
          </w:p>
        </w:tc>
        <w:tc>
          <w:tcPr>
            <w:tcW w:w="2263" w:type="dxa"/>
            <w:vAlign w:val="center"/>
          </w:tcPr>
          <w:p w14:paraId="2EE5684E" w14:textId="5EECC815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666</w:t>
            </w:r>
          </w:p>
        </w:tc>
      </w:tr>
      <w:tr w:rsidR="0077013C" w:rsidRPr="00E807CC" w14:paraId="32B94F43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5D9FEE31" w14:textId="3EFA3292" w:rsidR="0077013C" w:rsidRPr="00E807CC" w:rsidRDefault="002C623D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PTC299</w:t>
            </w:r>
          </w:p>
        </w:tc>
        <w:tc>
          <w:tcPr>
            <w:tcW w:w="2263" w:type="dxa"/>
            <w:vAlign w:val="center"/>
          </w:tcPr>
          <w:p w14:paraId="5B81C443" w14:textId="03929B8F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4.13</w:t>
            </w:r>
          </w:p>
        </w:tc>
        <w:tc>
          <w:tcPr>
            <w:tcW w:w="2263" w:type="dxa"/>
            <w:vAlign w:val="center"/>
          </w:tcPr>
          <w:p w14:paraId="1C531EDA" w14:textId="0EE5B2C2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.11</w:t>
            </w:r>
          </w:p>
        </w:tc>
        <w:tc>
          <w:tcPr>
            <w:tcW w:w="2263" w:type="dxa"/>
            <w:vAlign w:val="center"/>
          </w:tcPr>
          <w:p w14:paraId="3BD342E0" w14:textId="205E639D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3</w:t>
            </w:r>
            <w:r w:rsidR="004B497E" w:rsidRPr="00E807CC">
              <w:rPr>
                <w:rFonts w:asciiTheme="majorHAnsi" w:hAnsiTheme="majorHAnsi" w:cstheme="majorHAnsi"/>
                <w:lang w:eastAsia="ja-JP"/>
              </w:rPr>
              <w:t>.0</w:t>
            </w:r>
          </w:p>
        </w:tc>
      </w:tr>
      <w:tr w:rsidR="0077013C" w:rsidRPr="00E807CC" w14:paraId="5EAA7955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0A22868C" w14:textId="06049C3F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785</w:t>
            </w:r>
          </w:p>
        </w:tc>
        <w:tc>
          <w:tcPr>
            <w:tcW w:w="2263" w:type="dxa"/>
            <w:vAlign w:val="center"/>
          </w:tcPr>
          <w:p w14:paraId="69906E17" w14:textId="5ED255E2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223</w:t>
            </w:r>
          </w:p>
        </w:tc>
        <w:tc>
          <w:tcPr>
            <w:tcW w:w="2263" w:type="dxa"/>
            <w:vAlign w:val="center"/>
          </w:tcPr>
          <w:p w14:paraId="64DC6243" w14:textId="45F180D7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157</w:t>
            </w:r>
          </w:p>
        </w:tc>
        <w:tc>
          <w:tcPr>
            <w:tcW w:w="2263" w:type="dxa"/>
            <w:vAlign w:val="center"/>
          </w:tcPr>
          <w:p w14:paraId="75B2927B" w14:textId="59FB47FB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080</w:t>
            </w:r>
          </w:p>
        </w:tc>
      </w:tr>
      <w:tr w:rsidR="0077013C" w:rsidRPr="00E807CC" w14:paraId="3844FBF7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4CFDAD6F" w14:textId="0B7CF43A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733</w:t>
            </w:r>
          </w:p>
        </w:tc>
        <w:tc>
          <w:tcPr>
            <w:tcW w:w="2263" w:type="dxa"/>
            <w:vAlign w:val="center"/>
          </w:tcPr>
          <w:p w14:paraId="3AF36952" w14:textId="56095A1C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0.95</w:t>
            </w:r>
            <w:r w:rsidR="004B497E" w:rsidRPr="00E807CC">
              <w:rPr>
                <w:rFonts w:asciiTheme="majorHAnsi" w:hAnsiTheme="majorHAnsi" w:cstheme="majorHAnsi"/>
                <w:lang w:eastAsia="ja-JP"/>
              </w:rPr>
              <w:t>3</w:t>
            </w:r>
          </w:p>
        </w:tc>
        <w:tc>
          <w:tcPr>
            <w:tcW w:w="2263" w:type="dxa"/>
            <w:vAlign w:val="center"/>
          </w:tcPr>
          <w:p w14:paraId="271C3B25" w14:textId="7FBFE557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6.11</w:t>
            </w:r>
          </w:p>
        </w:tc>
        <w:tc>
          <w:tcPr>
            <w:tcW w:w="2263" w:type="dxa"/>
            <w:vAlign w:val="center"/>
          </w:tcPr>
          <w:p w14:paraId="0115B171" w14:textId="2969A663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9.01</w:t>
            </w:r>
          </w:p>
        </w:tc>
      </w:tr>
      <w:tr w:rsidR="0077013C" w:rsidRPr="00E807CC" w14:paraId="1A75E3E4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7E52A3EB" w14:textId="2386DD8F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203</w:t>
            </w:r>
          </w:p>
        </w:tc>
        <w:tc>
          <w:tcPr>
            <w:tcW w:w="2263" w:type="dxa"/>
            <w:vAlign w:val="center"/>
          </w:tcPr>
          <w:p w14:paraId="43677BB0" w14:textId="63F0117B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.76</w:t>
            </w:r>
          </w:p>
        </w:tc>
        <w:tc>
          <w:tcPr>
            <w:tcW w:w="2263" w:type="dxa"/>
            <w:vAlign w:val="center"/>
          </w:tcPr>
          <w:p w14:paraId="7400D897" w14:textId="6B078FA6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9.8</w:t>
            </w:r>
          </w:p>
        </w:tc>
        <w:tc>
          <w:tcPr>
            <w:tcW w:w="2263" w:type="dxa"/>
            <w:vAlign w:val="center"/>
          </w:tcPr>
          <w:p w14:paraId="5F8207E6" w14:textId="532B85CE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9</w:t>
            </w:r>
            <w:r w:rsidR="004B497E" w:rsidRPr="00E807CC">
              <w:rPr>
                <w:rFonts w:asciiTheme="majorHAnsi" w:hAnsiTheme="majorHAnsi" w:cstheme="majorHAnsi"/>
                <w:lang w:eastAsia="ja-JP"/>
              </w:rPr>
              <w:t>.0</w:t>
            </w:r>
          </w:p>
        </w:tc>
      </w:tr>
      <w:tr w:rsidR="0077013C" w:rsidRPr="00E807CC" w14:paraId="23EB4D28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37B4536E" w14:textId="4EFE4E3D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356</w:t>
            </w:r>
          </w:p>
        </w:tc>
        <w:tc>
          <w:tcPr>
            <w:tcW w:w="2263" w:type="dxa"/>
            <w:vAlign w:val="center"/>
          </w:tcPr>
          <w:p w14:paraId="1BF1863E" w14:textId="2A62C5E5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6.65</w:t>
            </w:r>
          </w:p>
        </w:tc>
        <w:tc>
          <w:tcPr>
            <w:tcW w:w="2263" w:type="dxa"/>
            <w:vAlign w:val="center"/>
          </w:tcPr>
          <w:p w14:paraId="1BB7C5DA" w14:textId="24908A8D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26</w:t>
            </w:r>
          </w:p>
        </w:tc>
        <w:tc>
          <w:tcPr>
            <w:tcW w:w="2263" w:type="dxa"/>
            <w:vAlign w:val="center"/>
          </w:tcPr>
          <w:p w14:paraId="742E010D" w14:textId="1F051B1E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36</w:t>
            </w:r>
          </w:p>
        </w:tc>
      </w:tr>
      <w:tr w:rsidR="0077013C" w:rsidRPr="00E807CC" w14:paraId="175D5168" w14:textId="77777777" w:rsidTr="0077013C">
        <w:trPr>
          <w:cantSplit/>
          <w:jc w:val="center"/>
        </w:trPr>
        <w:tc>
          <w:tcPr>
            <w:tcW w:w="2271" w:type="dxa"/>
            <w:vAlign w:val="center"/>
          </w:tcPr>
          <w:p w14:paraId="0377029E" w14:textId="76C87107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522</w:t>
            </w:r>
          </w:p>
        </w:tc>
        <w:tc>
          <w:tcPr>
            <w:tcW w:w="2263" w:type="dxa"/>
            <w:vAlign w:val="center"/>
          </w:tcPr>
          <w:p w14:paraId="07AC267E" w14:textId="433958B0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25.2</w:t>
            </w:r>
          </w:p>
        </w:tc>
        <w:tc>
          <w:tcPr>
            <w:tcW w:w="2263" w:type="dxa"/>
            <w:vAlign w:val="center"/>
          </w:tcPr>
          <w:p w14:paraId="724D6100" w14:textId="1ADCCF24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247</w:t>
            </w:r>
          </w:p>
        </w:tc>
        <w:tc>
          <w:tcPr>
            <w:tcW w:w="2263" w:type="dxa"/>
            <w:vAlign w:val="center"/>
          </w:tcPr>
          <w:p w14:paraId="1D8F23CE" w14:textId="059DEB25" w:rsidR="0077013C" w:rsidRPr="00E807CC" w:rsidRDefault="0077013C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437</w:t>
            </w:r>
          </w:p>
        </w:tc>
      </w:tr>
    </w:tbl>
    <w:p w14:paraId="4FAFA132" w14:textId="77777777" w:rsidR="0077013C" w:rsidRPr="00E807CC" w:rsidRDefault="0077013C" w:rsidP="001D1264">
      <w:pPr>
        <w:pStyle w:val="TableFooterText"/>
        <w:tabs>
          <w:tab w:val="clear" w:pos="216"/>
        </w:tabs>
        <w:contextualSpacing/>
        <w:rPr>
          <w:rFonts w:asciiTheme="majorHAnsi" w:hAnsiTheme="majorHAnsi" w:cstheme="majorHAnsi"/>
        </w:rPr>
      </w:pPr>
    </w:p>
    <w:p w14:paraId="101B9375" w14:textId="0ADD3A00" w:rsidR="00AE2395" w:rsidRPr="00E807CC" w:rsidRDefault="00AE2395" w:rsidP="001D1264">
      <w:pPr>
        <w:pStyle w:val="Paragraph"/>
        <w:spacing w:before="0" w:after="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br w:type="page"/>
      </w:r>
    </w:p>
    <w:p w14:paraId="55D71572" w14:textId="5C187B77" w:rsidR="008023D9" w:rsidRPr="00E807CC" w:rsidRDefault="008023D9" w:rsidP="001D1264">
      <w:pPr>
        <w:pStyle w:val="a9"/>
        <w:tabs>
          <w:tab w:val="clear" w:pos="2160"/>
        </w:tabs>
        <w:spacing w:before="0" w:after="0"/>
        <w:ind w:left="1230" w:hanging="123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lastRenderedPageBreak/>
        <w:t>Table S4</w:t>
      </w:r>
      <w:r w:rsidR="00AE2395" w:rsidRPr="00E807CC">
        <w:rPr>
          <w:rFonts w:asciiTheme="majorHAnsi" w:hAnsiTheme="majorHAnsi" w:cstheme="majorHAnsi"/>
        </w:rPr>
        <w:t xml:space="preserve">. </w:t>
      </w:r>
      <w:r w:rsidR="00DC77CD" w:rsidRPr="00E807CC">
        <w:rPr>
          <w:rFonts w:asciiTheme="majorHAnsi" w:hAnsiTheme="majorHAnsi" w:cstheme="majorHAnsi"/>
        </w:rPr>
        <w:t>IC</w:t>
      </w:r>
      <w:r w:rsidR="00DC77CD" w:rsidRPr="00E807CC">
        <w:rPr>
          <w:rFonts w:asciiTheme="majorHAnsi" w:hAnsiTheme="majorHAnsi" w:cstheme="majorHAnsi"/>
          <w:vertAlign w:val="subscript"/>
        </w:rPr>
        <w:t>50</w:t>
      </w:r>
      <w:r w:rsidR="00DC77CD" w:rsidRPr="00371D68">
        <w:rPr>
          <w:rFonts w:asciiTheme="majorHAnsi" w:hAnsiTheme="majorHAnsi" w:cstheme="majorHAnsi"/>
        </w:rPr>
        <w:t xml:space="preserve"> </w:t>
      </w:r>
      <w:r w:rsidR="001D1264">
        <w:rPr>
          <w:rFonts w:asciiTheme="majorHAnsi" w:hAnsiTheme="majorHAnsi" w:cstheme="majorHAnsi"/>
        </w:rPr>
        <w:t xml:space="preserve">values </w:t>
      </w:r>
      <w:r w:rsidR="00DC77CD" w:rsidRPr="00E807CC">
        <w:rPr>
          <w:rFonts w:asciiTheme="majorHAnsi" w:hAnsiTheme="majorHAnsi" w:cstheme="majorHAnsi"/>
        </w:rPr>
        <w:t xml:space="preserve">for </w:t>
      </w:r>
      <w:r w:rsidRPr="00E807CC">
        <w:rPr>
          <w:rFonts w:asciiTheme="majorHAnsi" w:hAnsiTheme="majorHAnsi" w:cstheme="majorHAnsi"/>
        </w:rPr>
        <w:t>DHODH</w:t>
      </w:r>
      <w:r w:rsidR="00DC77CD" w:rsidRPr="00E807CC">
        <w:rPr>
          <w:rFonts w:asciiTheme="majorHAnsi" w:hAnsiTheme="majorHAnsi" w:cstheme="majorHAnsi"/>
        </w:rPr>
        <w:t xml:space="preserve"> inhibition</w:t>
      </w:r>
      <w:r w:rsidRPr="00E807CC">
        <w:rPr>
          <w:rFonts w:asciiTheme="majorHAnsi" w:hAnsiTheme="majorHAnsi" w:cstheme="majorHAnsi"/>
          <w:vertAlign w:val="subscript"/>
        </w:rPr>
        <w:t xml:space="preserve"> </w:t>
      </w:r>
      <w:r w:rsidR="0091287F" w:rsidRPr="00E807CC">
        <w:rPr>
          <w:rFonts w:asciiTheme="majorHAnsi" w:hAnsiTheme="majorHAnsi" w:cstheme="majorHAnsi"/>
        </w:rPr>
        <w:t>with</w:t>
      </w:r>
      <w:r w:rsidRPr="00E807CC">
        <w:rPr>
          <w:rFonts w:asciiTheme="majorHAnsi" w:hAnsiTheme="majorHAnsi" w:cstheme="majorHAnsi"/>
        </w:rPr>
        <w:t xml:space="preserve"> mouse, rat, </w:t>
      </w:r>
      <w:r w:rsidR="001D1264">
        <w:rPr>
          <w:rFonts w:asciiTheme="majorHAnsi" w:hAnsiTheme="majorHAnsi" w:cstheme="majorHAnsi"/>
        </w:rPr>
        <w:t xml:space="preserve">and </w:t>
      </w:r>
      <w:r w:rsidRPr="00E807CC">
        <w:rPr>
          <w:rFonts w:asciiTheme="majorHAnsi" w:hAnsiTheme="majorHAnsi" w:cstheme="majorHAnsi"/>
        </w:rPr>
        <w:t>mon</w:t>
      </w:r>
      <w:r w:rsidR="00DC77CD" w:rsidRPr="00E807CC">
        <w:rPr>
          <w:rFonts w:asciiTheme="majorHAnsi" w:hAnsiTheme="majorHAnsi" w:cstheme="majorHAnsi"/>
        </w:rPr>
        <w:t>k</w:t>
      </w:r>
      <w:r w:rsidRPr="00E807CC">
        <w:rPr>
          <w:rFonts w:asciiTheme="majorHAnsi" w:hAnsiTheme="majorHAnsi" w:cstheme="majorHAnsi"/>
        </w:rPr>
        <w:t xml:space="preserve">ey liver </w:t>
      </w:r>
      <w:r w:rsidR="00DC77CD" w:rsidRPr="00E807CC">
        <w:rPr>
          <w:rFonts w:asciiTheme="majorHAnsi" w:hAnsiTheme="majorHAnsi" w:cstheme="majorHAnsi"/>
        </w:rPr>
        <w:t>mitochondria.</w:t>
      </w:r>
    </w:p>
    <w:tbl>
      <w:tblPr>
        <w:tblStyle w:val="afff3"/>
        <w:tblW w:w="9060" w:type="dxa"/>
        <w:jc w:val="center"/>
        <w:tblLook w:val="04A0" w:firstRow="1" w:lastRow="0" w:firstColumn="1" w:lastColumn="0" w:noHBand="0" w:noVBand="1"/>
      </w:tblPr>
      <w:tblGrid>
        <w:gridCol w:w="2271"/>
        <w:gridCol w:w="2263"/>
        <w:gridCol w:w="2263"/>
        <w:gridCol w:w="2263"/>
      </w:tblGrid>
      <w:tr w:rsidR="00DC77CD" w:rsidRPr="00E807CC" w14:paraId="6B1A6594" w14:textId="77777777" w:rsidTr="00AC4182">
        <w:trPr>
          <w:cantSplit/>
          <w:tblHeader/>
          <w:jc w:val="center"/>
        </w:trPr>
        <w:tc>
          <w:tcPr>
            <w:tcW w:w="2271" w:type="dxa"/>
            <w:vMerge w:val="restart"/>
          </w:tcPr>
          <w:p w14:paraId="353A3259" w14:textId="7E5F47F1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Compound</w:t>
            </w:r>
          </w:p>
        </w:tc>
        <w:tc>
          <w:tcPr>
            <w:tcW w:w="6789" w:type="dxa"/>
            <w:gridSpan w:val="3"/>
          </w:tcPr>
          <w:p w14:paraId="7489F21E" w14:textId="7B82CEF6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DHODH IC</w:t>
            </w:r>
            <w:r w:rsidRPr="00E807CC">
              <w:rPr>
                <w:rFonts w:asciiTheme="majorHAnsi" w:hAnsiTheme="majorHAnsi" w:cstheme="majorHAnsi"/>
                <w:b w:val="0"/>
                <w:bCs/>
                <w:vertAlign w:val="subscript"/>
              </w:rPr>
              <w:t>50</w:t>
            </w:r>
          </w:p>
        </w:tc>
      </w:tr>
      <w:tr w:rsidR="00DC77CD" w:rsidRPr="00E807CC" w14:paraId="40C695A1" w14:textId="77777777" w:rsidTr="00DC77CD">
        <w:trPr>
          <w:cantSplit/>
          <w:trHeight w:val="604"/>
          <w:tblHeader/>
          <w:jc w:val="center"/>
        </w:trPr>
        <w:tc>
          <w:tcPr>
            <w:tcW w:w="2271" w:type="dxa"/>
            <w:vMerge/>
          </w:tcPr>
          <w:p w14:paraId="5E23C9A5" w14:textId="2857D25A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</w:p>
        </w:tc>
        <w:tc>
          <w:tcPr>
            <w:tcW w:w="2263" w:type="dxa"/>
          </w:tcPr>
          <w:p w14:paraId="77BA4BFF" w14:textId="77777777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Mouse</w:t>
            </w:r>
          </w:p>
          <w:p w14:paraId="1DFBB196" w14:textId="41026D60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  <w:tc>
          <w:tcPr>
            <w:tcW w:w="2263" w:type="dxa"/>
          </w:tcPr>
          <w:p w14:paraId="79368634" w14:textId="77777777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Rat</w:t>
            </w:r>
          </w:p>
          <w:p w14:paraId="5BD885E8" w14:textId="3BC76D68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  <w:tc>
          <w:tcPr>
            <w:tcW w:w="2263" w:type="dxa"/>
          </w:tcPr>
          <w:p w14:paraId="594256DE" w14:textId="77777777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Monkey</w:t>
            </w:r>
          </w:p>
          <w:p w14:paraId="1C95FAE3" w14:textId="610B6148" w:rsidR="00DC77CD" w:rsidRPr="00E807CC" w:rsidRDefault="00DC77CD" w:rsidP="001D1264">
            <w:pPr>
              <w:pStyle w:val="TableTextColHead"/>
              <w:contextualSpacing/>
              <w:rPr>
                <w:rFonts w:asciiTheme="majorHAnsi" w:hAnsiTheme="majorHAnsi" w:cstheme="majorHAnsi"/>
                <w:b w:val="0"/>
                <w:bCs/>
              </w:rPr>
            </w:pPr>
            <w:r w:rsidRPr="00E807CC">
              <w:rPr>
                <w:rFonts w:asciiTheme="majorHAnsi" w:hAnsiTheme="majorHAnsi" w:cstheme="majorHAnsi"/>
                <w:b w:val="0"/>
                <w:bCs/>
              </w:rPr>
              <w:t>(nmol/L)</w:t>
            </w:r>
          </w:p>
        </w:tc>
      </w:tr>
      <w:tr w:rsidR="008023D9" w:rsidRPr="00E807CC" w14:paraId="7463DEA4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062468E1" w14:textId="77777777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F20444</w:t>
            </w:r>
          </w:p>
        </w:tc>
        <w:tc>
          <w:tcPr>
            <w:tcW w:w="2263" w:type="dxa"/>
            <w:vAlign w:val="center"/>
          </w:tcPr>
          <w:p w14:paraId="3DD83D2E" w14:textId="59AF712F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6.10</w:t>
            </w:r>
          </w:p>
        </w:tc>
        <w:tc>
          <w:tcPr>
            <w:tcW w:w="2263" w:type="dxa"/>
            <w:vAlign w:val="center"/>
          </w:tcPr>
          <w:p w14:paraId="2BAFE574" w14:textId="06DEFFD8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34.1</w:t>
            </w:r>
          </w:p>
        </w:tc>
        <w:tc>
          <w:tcPr>
            <w:tcW w:w="2263" w:type="dxa"/>
            <w:vAlign w:val="center"/>
          </w:tcPr>
          <w:p w14:paraId="16026185" w14:textId="6974BCD1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4.41</w:t>
            </w:r>
          </w:p>
        </w:tc>
      </w:tr>
      <w:tr w:rsidR="008023D9" w:rsidRPr="00E807CC" w14:paraId="5D9BC520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366123AD" w14:textId="77777777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Brequinar</w:t>
            </w:r>
          </w:p>
        </w:tc>
        <w:tc>
          <w:tcPr>
            <w:tcW w:w="2263" w:type="dxa"/>
            <w:vAlign w:val="center"/>
          </w:tcPr>
          <w:p w14:paraId="47A2857B" w14:textId="233326D0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4.90 (57</w:t>
            </w:r>
            <w:r w:rsidRPr="00E807CC">
              <w:rPr>
                <w:rFonts w:asciiTheme="majorHAnsi" w:hAnsiTheme="majorHAnsi" w:cstheme="majorHAnsi"/>
                <w:vertAlign w:val="superscript"/>
                <w:lang w:eastAsia="ja-JP"/>
              </w:rPr>
              <w:t>a</w:t>
            </w:r>
            <w:r w:rsidRPr="00E807CC">
              <w:rPr>
                <w:rFonts w:asciiTheme="majorHAnsi" w:hAnsiTheme="majorHAnsi" w:cstheme="majorHAnsi"/>
                <w:lang w:eastAsia="ja-JP"/>
              </w:rPr>
              <w:t>)</w:t>
            </w:r>
          </w:p>
        </w:tc>
        <w:tc>
          <w:tcPr>
            <w:tcW w:w="2263" w:type="dxa"/>
            <w:vAlign w:val="center"/>
          </w:tcPr>
          <w:p w14:paraId="40E78D29" w14:textId="2760EC99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6.8 (127</w:t>
            </w:r>
            <w:r w:rsidRPr="00E807CC">
              <w:rPr>
                <w:rFonts w:asciiTheme="majorHAnsi" w:hAnsiTheme="majorHAnsi" w:cstheme="majorHAnsi"/>
                <w:vertAlign w:val="superscript"/>
                <w:lang w:eastAsia="ja-JP"/>
              </w:rPr>
              <w:t>a</w:t>
            </w:r>
            <w:r w:rsidRPr="00E807CC">
              <w:rPr>
                <w:rFonts w:asciiTheme="majorHAnsi" w:hAnsiTheme="majorHAnsi" w:cstheme="majorHAnsi"/>
                <w:lang w:eastAsia="ja-JP"/>
              </w:rPr>
              <w:t>, 367</w:t>
            </w:r>
            <w:r w:rsidRPr="00E807CC">
              <w:rPr>
                <w:rFonts w:asciiTheme="majorHAnsi" w:hAnsiTheme="majorHAnsi" w:cstheme="majorHAnsi"/>
                <w:vertAlign w:val="superscript"/>
                <w:lang w:eastAsia="ja-JP"/>
              </w:rPr>
              <w:t>b</w:t>
            </w:r>
            <w:r w:rsidRPr="00E807CC">
              <w:rPr>
                <w:rFonts w:asciiTheme="majorHAnsi" w:hAnsiTheme="majorHAnsi" w:cstheme="majorHAnsi"/>
                <w:lang w:eastAsia="ja-JP"/>
              </w:rPr>
              <w:t>)</w:t>
            </w:r>
          </w:p>
        </w:tc>
        <w:tc>
          <w:tcPr>
            <w:tcW w:w="2263" w:type="dxa"/>
            <w:vAlign w:val="center"/>
          </w:tcPr>
          <w:p w14:paraId="0E1F30B2" w14:textId="0BB8CFD1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7.22</w:t>
            </w:r>
          </w:p>
        </w:tc>
      </w:tr>
      <w:tr w:rsidR="008023D9" w:rsidRPr="00E807CC" w14:paraId="7D35AB15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3BE639C3" w14:textId="0C7579A4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Teriflunomide</w:t>
            </w:r>
          </w:p>
        </w:tc>
        <w:tc>
          <w:tcPr>
            <w:tcW w:w="2263" w:type="dxa"/>
            <w:vAlign w:val="center"/>
          </w:tcPr>
          <w:p w14:paraId="0A42BF37" w14:textId="62904E08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5.84</w:t>
            </w:r>
            <w:r w:rsidR="00436365" w:rsidRPr="00E807CC">
              <w:rPr>
                <w:rFonts w:asciiTheme="majorHAnsi" w:hAnsiTheme="majorHAnsi" w:cstheme="majorHAnsi"/>
                <w:lang w:eastAsia="ja-JP"/>
              </w:rPr>
              <w:t xml:space="preserve"> </w:t>
            </w:r>
            <w:r w:rsidRPr="00E807CC">
              <w:rPr>
                <w:rFonts w:asciiTheme="majorHAnsi" w:hAnsiTheme="majorHAnsi" w:cstheme="majorHAnsi"/>
                <w:lang w:eastAsia="ja-JP"/>
              </w:rPr>
              <w:t>(82</w:t>
            </w:r>
            <w:r w:rsidRPr="00E807CC">
              <w:rPr>
                <w:rFonts w:asciiTheme="majorHAnsi" w:hAnsiTheme="majorHAnsi" w:cstheme="majorHAnsi"/>
                <w:vertAlign w:val="superscript"/>
                <w:lang w:eastAsia="ja-JP"/>
              </w:rPr>
              <w:t>a</w:t>
            </w:r>
            <w:r w:rsidRPr="00E807CC">
              <w:rPr>
                <w:rFonts w:asciiTheme="majorHAnsi" w:hAnsiTheme="majorHAnsi" w:cstheme="majorHAnsi"/>
                <w:lang w:eastAsia="ja-JP"/>
              </w:rPr>
              <w:t>)</w:t>
            </w:r>
          </w:p>
        </w:tc>
        <w:tc>
          <w:tcPr>
            <w:tcW w:w="2263" w:type="dxa"/>
            <w:vAlign w:val="center"/>
          </w:tcPr>
          <w:p w14:paraId="3DAE5E7F" w14:textId="550E78EC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6.57</w:t>
            </w:r>
            <w:r w:rsidR="00436365" w:rsidRPr="00E807CC">
              <w:rPr>
                <w:rFonts w:asciiTheme="majorHAnsi" w:hAnsiTheme="majorHAnsi" w:cstheme="majorHAnsi"/>
                <w:lang w:eastAsia="ja-JP"/>
              </w:rPr>
              <w:t xml:space="preserve"> </w:t>
            </w:r>
            <w:r w:rsidRPr="00E807CC">
              <w:rPr>
                <w:rFonts w:asciiTheme="majorHAnsi" w:hAnsiTheme="majorHAnsi" w:cstheme="majorHAnsi"/>
                <w:lang w:eastAsia="ja-JP"/>
              </w:rPr>
              <w:t>(18</w:t>
            </w:r>
            <w:r w:rsidRPr="00E807CC">
              <w:rPr>
                <w:rFonts w:asciiTheme="majorHAnsi" w:hAnsiTheme="majorHAnsi" w:cstheme="majorHAnsi"/>
                <w:vertAlign w:val="superscript"/>
                <w:lang w:eastAsia="ja-JP"/>
              </w:rPr>
              <w:t>a</w:t>
            </w:r>
            <w:r w:rsidRPr="00E807CC">
              <w:rPr>
                <w:rFonts w:asciiTheme="majorHAnsi" w:hAnsiTheme="majorHAnsi" w:cstheme="majorHAnsi"/>
                <w:lang w:eastAsia="ja-JP"/>
              </w:rPr>
              <w:t>)</w:t>
            </w:r>
          </w:p>
        </w:tc>
        <w:tc>
          <w:tcPr>
            <w:tcW w:w="2263" w:type="dxa"/>
            <w:vAlign w:val="center"/>
          </w:tcPr>
          <w:p w14:paraId="656C0CD8" w14:textId="50E88516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75.5</w:t>
            </w:r>
          </w:p>
        </w:tc>
      </w:tr>
      <w:tr w:rsidR="008023D9" w:rsidRPr="00E807CC" w14:paraId="7D9A5A2D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0EF1450F" w14:textId="77777777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PTC299</w:t>
            </w:r>
          </w:p>
        </w:tc>
        <w:tc>
          <w:tcPr>
            <w:tcW w:w="2263" w:type="dxa"/>
            <w:vAlign w:val="center"/>
          </w:tcPr>
          <w:p w14:paraId="58F310D0" w14:textId="7B3606FB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03</w:t>
            </w:r>
          </w:p>
        </w:tc>
        <w:tc>
          <w:tcPr>
            <w:tcW w:w="2263" w:type="dxa"/>
            <w:vAlign w:val="center"/>
          </w:tcPr>
          <w:p w14:paraId="7FD8D686" w14:textId="797B15FB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520</w:t>
            </w:r>
          </w:p>
        </w:tc>
        <w:tc>
          <w:tcPr>
            <w:tcW w:w="2263" w:type="dxa"/>
            <w:vAlign w:val="center"/>
          </w:tcPr>
          <w:p w14:paraId="3CAAC027" w14:textId="5A69D7C9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0.722</w:t>
            </w:r>
          </w:p>
        </w:tc>
      </w:tr>
      <w:tr w:rsidR="008023D9" w:rsidRPr="00E807CC" w14:paraId="689B63B4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5BCD1952" w14:textId="77777777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733</w:t>
            </w:r>
          </w:p>
        </w:tc>
        <w:tc>
          <w:tcPr>
            <w:tcW w:w="2263" w:type="dxa"/>
            <w:vAlign w:val="center"/>
          </w:tcPr>
          <w:p w14:paraId="66515805" w14:textId="07B41C23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20</w:t>
            </w:r>
          </w:p>
        </w:tc>
        <w:tc>
          <w:tcPr>
            <w:tcW w:w="2263" w:type="dxa"/>
            <w:vAlign w:val="center"/>
          </w:tcPr>
          <w:p w14:paraId="59AAB3F9" w14:textId="4D8C56F8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NT</w:t>
            </w:r>
          </w:p>
        </w:tc>
        <w:tc>
          <w:tcPr>
            <w:tcW w:w="2263" w:type="dxa"/>
            <w:vAlign w:val="center"/>
          </w:tcPr>
          <w:p w14:paraId="04C7307A" w14:textId="7730063A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NT</w:t>
            </w:r>
          </w:p>
        </w:tc>
      </w:tr>
      <w:tr w:rsidR="008023D9" w:rsidRPr="00E807CC" w14:paraId="5DEC56F8" w14:textId="77777777" w:rsidTr="00AC6DE3">
        <w:trPr>
          <w:cantSplit/>
          <w:jc w:val="center"/>
        </w:trPr>
        <w:tc>
          <w:tcPr>
            <w:tcW w:w="2271" w:type="dxa"/>
            <w:vAlign w:val="center"/>
          </w:tcPr>
          <w:p w14:paraId="2C4CD0C0" w14:textId="77777777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K-203</w:t>
            </w:r>
          </w:p>
        </w:tc>
        <w:tc>
          <w:tcPr>
            <w:tcW w:w="2263" w:type="dxa"/>
            <w:vAlign w:val="center"/>
          </w:tcPr>
          <w:p w14:paraId="19F11FDB" w14:textId="61497CCB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77.9</w:t>
            </w:r>
          </w:p>
        </w:tc>
        <w:tc>
          <w:tcPr>
            <w:tcW w:w="2263" w:type="dxa"/>
            <w:vAlign w:val="center"/>
          </w:tcPr>
          <w:p w14:paraId="525FE0AF" w14:textId="129C6109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712</w:t>
            </w:r>
          </w:p>
        </w:tc>
        <w:tc>
          <w:tcPr>
            <w:tcW w:w="2263" w:type="dxa"/>
            <w:vAlign w:val="center"/>
          </w:tcPr>
          <w:p w14:paraId="433B8865" w14:textId="108757E2" w:rsidR="008023D9" w:rsidRPr="00E807CC" w:rsidRDefault="008023D9" w:rsidP="001D1264">
            <w:pPr>
              <w:pStyle w:val="TableText"/>
              <w:contextualSpacing/>
              <w:jc w:val="center"/>
              <w:rPr>
                <w:rFonts w:asciiTheme="majorHAnsi" w:hAnsiTheme="majorHAnsi" w:cstheme="majorHAnsi"/>
                <w:lang w:eastAsia="ja-JP"/>
              </w:rPr>
            </w:pPr>
            <w:r w:rsidRPr="00E807CC">
              <w:rPr>
                <w:rFonts w:asciiTheme="majorHAnsi" w:hAnsiTheme="majorHAnsi" w:cstheme="majorHAnsi"/>
                <w:lang w:eastAsia="ja-JP"/>
              </w:rPr>
              <w:t>16.9</w:t>
            </w:r>
          </w:p>
        </w:tc>
      </w:tr>
    </w:tbl>
    <w:p w14:paraId="764B40B8" w14:textId="644ABC1C" w:rsidR="008023D9" w:rsidRPr="00E807CC" w:rsidRDefault="008023D9" w:rsidP="001D1264">
      <w:pPr>
        <w:pStyle w:val="TableFooterText"/>
        <w:tabs>
          <w:tab w:val="clear" w:pos="216"/>
        </w:tabs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t>NT, not tested</w:t>
      </w:r>
      <w:r w:rsidR="00DC77CD" w:rsidRPr="00E807CC">
        <w:rPr>
          <w:rFonts w:asciiTheme="majorHAnsi" w:hAnsiTheme="majorHAnsi" w:cstheme="majorHAnsi"/>
        </w:rPr>
        <w:t>.</w:t>
      </w:r>
    </w:p>
    <w:p w14:paraId="221F6B0B" w14:textId="0381755B" w:rsidR="00DC77CD" w:rsidRPr="00E807CC" w:rsidRDefault="00DC77CD" w:rsidP="001D1264">
      <w:pPr>
        <w:pStyle w:val="TableFooterText"/>
        <w:tabs>
          <w:tab w:val="clear" w:pos="216"/>
        </w:tabs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t xml:space="preserve">Values in parentheses are from </w:t>
      </w:r>
      <w:r w:rsidR="001D1264">
        <w:rPr>
          <w:rFonts w:asciiTheme="majorHAnsi" w:hAnsiTheme="majorHAnsi" w:cstheme="majorHAnsi"/>
        </w:rPr>
        <w:t xml:space="preserve">the </w:t>
      </w:r>
      <w:r w:rsidRPr="00E807CC">
        <w:rPr>
          <w:rFonts w:asciiTheme="majorHAnsi" w:hAnsiTheme="majorHAnsi" w:cstheme="majorHAnsi"/>
        </w:rPr>
        <w:t>literature.</w:t>
      </w:r>
    </w:p>
    <w:p w14:paraId="52356C57" w14:textId="14785EB4" w:rsidR="008023D9" w:rsidRPr="00E807CC" w:rsidRDefault="008023D9" w:rsidP="001D1264">
      <w:pPr>
        <w:pStyle w:val="TableFooterText"/>
        <w:tabs>
          <w:tab w:val="clear" w:pos="216"/>
        </w:tabs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t xml:space="preserve">a, Ullrich A, Knecht W, Fries M, Loffler M. Recombinant expression of N-terminal truncated </w:t>
      </w:r>
      <w:r w:rsidR="00DC77CD" w:rsidRPr="00E807CC">
        <w:rPr>
          <w:rFonts w:asciiTheme="majorHAnsi" w:hAnsiTheme="majorHAnsi" w:cstheme="majorHAnsi"/>
        </w:rPr>
        <w:t>mutants of</w:t>
      </w:r>
      <w:r w:rsidRPr="00E807CC">
        <w:rPr>
          <w:rFonts w:asciiTheme="majorHAnsi" w:hAnsiTheme="majorHAnsi" w:cstheme="majorHAnsi"/>
        </w:rPr>
        <w:t xml:space="preserve"> the membrane bound mouse, rat and human flavoenzyme dihydroorotate dehydrogenase. </w:t>
      </w:r>
      <w:r w:rsidRPr="00E807CC">
        <w:rPr>
          <w:rFonts w:asciiTheme="majorHAnsi" w:hAnsiTheme="majorHAnsi" w:cstheme="majorHAnsi"/>
          <w:i/>
          <w:iCs/>
        </w:rPr>
        <w:t>Eur J Biochem</w:t>
      </w:r>
      <w:r w:rsidRPr="00E807CC">
        <w:rPr>
          <w:rFonts w:asciiTheme="majorHAnsi" w:hAnsiTheme="majorHAnsi" w:cstheme="majorHAnsi"/>
        </w:rPr>
        <w:t>. 2001</w:t>
      </w:r>
      <w:r w:rsidR="00DC77CD" w:rsidRPr="00E807CC">
        <w:rPr>
          <w:rFonts w:asciiTheme="majorHAnsi" w:hAnsiTheme="majorHAnsi" w:cstheme="majorHAnsi"/>
        </w:rPr>
        <w:t>,</w:t>
      </w:r>
      <w:r w:rsidR="00E807CC">
        <w:rPr>
          <w:rFonts w:asciiTheme="majorHAnsi" w:hAnsiTheme="majorHAnsi" w:cstheme="majorHAnsi"/>
        </w:rPr>
        <w:t xml:space="preserve"> </w:t>
      </w:r>
      <w:r w:rsidRPr="00E807CC">
        <w:rPr>
          <w:rFonts w:asciiTheme="majorHAnsi" w:hAnsiTheme="majorHAnsi" w:cstheme="majorHAnsi"/>
        </w:rPr>
        <w:t>68:</w:t>
      </w:r>
      <w:r w:rsidR="00DC77CD" w:rsidRPr="00E807CC">
        <w:rPr>
          <w:rFonts w:asciiTheme="majorHAnsi" w:hAnsiTheme="majorHAnsi" w:cstheme="majorHAnsi"/>
        </w:rPr>
        <w:t xml:space="preserve"> </w:t>
      </w:r>
      <w:r w:rsidRPr="00E807CC">
        <w:rPr>
          <w:rFonts w:asciiTheme="majorHAnsi" w:hAnsiTheme="majorHAnsi" w:cstheme="majorHAnsi"/>
        </w:rPr>
        <w:t>1861-</w:t>
      </w:r>
      <w:r w:rsidR="00DC77CD" w:rsidRPr="00E807CC">
        <w:rPr>
          <w:rFonts w:asciiTheme="majorHAnsi" w:hAnsiTheme="majorHAnsi" w:cstheme="majorHAnsi"/>
        </w:rPr>
        <w:t>186</w:t>
      </w:r>
      <w:r w:rsidRPr="00E807CC">
        <w:rPr>
          <w:rFonts w:asciiTheme="majorHAnsi" w:hAnsiTheme="majorHAnsi" w:cstheme="majorHAnsi"/>
        </w:rPr>
        <w:t>8.</w:t>
      </w:r>
    </w:p>
    <w:p w14:paraId="503BCE6A" w14:textId="54907D60" w:rsidR="008023D9" w:rsidRPr="00E807CC" w:rsidRDefault="008023D9" w:rsidP="001D1264">
      <w:pPr>
        <w:pStyle w:val="TableFooterText"/>
        <w:tabs>
          <w:tab w:val="clear" w:pos="216"/>
        </w:tabs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t xml:space="preserve">b, Knecht W, Henseling J, Loffler M. Kinetics of inhibition of human and rat dihydroorotate dehydrogenase by atovaquone, lawsone derivatives, brequinar sodium and polyporic acid. </w:t>
      </w:r>
      <w:r w:rsidRPr="00E807CC">
        <w:rPr>
          <w:rFonts w:asciiTheme="majorHAnsi" w:hAnsiTheme="majorHAnsi" w:cstheme="majorHAnsi"/>
          <w:i/>
          <w:iCs/>
        </w:rPr>
        <w:t>Chem Biol Interact</w:t>
      </w:r>
      <w:r w:rsidRPr="00E807CC">
        <w:rPr>
          <w:rFonts w:asciiTheme="majorHAnsi" w:hAnsiTheme="majorHAnsi" w:cstheme="majorHAnsi"/>
        </w:rPr>
        <w:t>. 2000</w:t>
      </w:r>
      <w:r w:rsidR="00DC77CD" w:rsidRPr="00E807CC">
        <w:rPr>
          <w:rFonts w:asciiTheme="majorHAnsi" w:hAnsiTheme="majorHAnsi" w:cstheme="majorHAnsi"/>
        </w:rPr>
        <w:t xml:space="preserve">, </w:t>
      </w:r>
      <w:r w:rsidRPr="00E807CC">
        <w:rPr>
          <w:rFonts w:asciiTheme="majorHAnsi" w:hAnsiTheme="majorHAnsi" w:cstheme="majorHAnsi"/>
        </w:rPr>
        <w:t>124:</w:t>
      </w:r>
      <w:r w:rsidR="00DC77CD" w:rsidRPr="00E807CC">
        <w:rPr>
          <w:rFonts w:asciiTheme="majorHAnsi" w:hAnsiTheme="majorHAnsi" w:cstheme="majorHAnsi"/>
        </w:rPr>
        <w:t xml:space="preserve"> </w:t>
      </w:r>
      <w:r w:rsidRPr="00E807CC">
        <w:rPr>
          <w:rFonts w:asciiTheme="majorHAnsi" w:hAnsiTheme="majorHAnsi" w:cstheme="majorHAnsi"/>
        </w:rPr>
        <w:t>61-76.</w:t>
      </w:r>
    </w:p>
    <w:p w14:paraId="109FB075" w14:textId="1887B0E5" w:rsidR="00436365" w:rsidRPr="00E807CC" w:rsidRDefault="00436365" w:rsidP="001D1264">
      <w:pPr>
        <w:pStyle w:val="Paragraph"/>
        <w:spacing w:before="0" w:after="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</w:rPr>
        <w:br w:type="page"/>
      </w:r>
    </w:p>
    <w:p w14:paraId="5DFEFFC3" w14:textId="77777777" w:rsidR="00B97A45" w:rsidRDefault="00A80D3F" w:rsidP="00B97A45">
      <w:pPr>
        <w:pStyle w:val="a9"/>
        <w:tabs>
          <w:tab w:val="clear" w:pos="2160"/>
        </w:tabs>
        <w:spacing w:before="0" w:after="0"/>
        <w:ind w:left="0" w:firstLine="0"/>
        <w:contextualSpacing/>
        <w:rPr>
          <w:rFonts w:asciiTheme="majorHAnsi" w:hAnsiTheme="majorHAnsi" w:cstheme="majorHAnsi"/>
        </w:rPr>
      </w:pPr>
      <w:r w:rsidRPr="00E807CC">
        <w:rPr>
          <w:rFonts w:asciiTheme="majorHAnsi" w:hAnsiTheme="majorHAnsi" w:cstheme="maj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BDD10BB" wp14:editId="2B65E975">
                <wp:simplePos x="0" y="0"/>
                <wp:positionH relativeFrom="column">
                  <wp:posOffset>321945</wp:posOffset>
                </wp:positionH>
                <wp:positionV relativeFrom="paragraph">
                  <wp:posOffset>874395</wp:posOffset>
                </wp:positionV>
                <wp:extent cx="5251450" cy="1554480"/>
                <wp:effectExtent l="0" t="0" r="0" b="0"/>
                <wp:wrapTopAndBottom/>
                <wp:docPr id="1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A0423D-10D5-46A4-B67B-1AF4AA6AE2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15544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5F5FE7" w14:textId="77777777" w:rsidR="00531968" w:rsidRDefault="00531968" w:rsidP="00531968">
                            <w:pPr>
                              <w:textAlignment w:val="baseline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CCTGCAgg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>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tt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>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gg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 xml:space="preserve"> 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cc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>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a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>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cg ttctcggg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>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tt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 xml:space="preserve"> 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gg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 xml:space="preserve"> 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cc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 xml:space="preserve"> aggacaaaggtc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F0000"/>
                                <w:kern w:val="24"/>
                              </w:rPr>
                              <w:t xml:space="preserve"> aggacaaaggtca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gttctcgcgaggg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F79646" w:themeColor="accent6"/>
                                <w:kern w:val="24"/>
                              </w:rPr>
                              <w:t xml:space="preserve">TATATAAT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0000" w:themeColor="text1"/>
                                <w:kern w:val="24"/>
                              </w:rPr>
                              <w:t xml:space="preserve">ggatctcgagcccgggggtaccctaggctttgaaaaagcttggcattccggtactgttggtaaagccacc </w:t>
                            </w:r>
                            <w:r>
                              <w:rPr>
                                <w:rFonts w:ascii="Arial" w:eastAsia="HGP創英角ｺﾞｼｯｸUB" w:hAnsi="Arial" w:cstheme="minorBidi"/>
                                <w:color w:val="00B050"/>
                                <w:kern w:val="24"/>
                              </w:rPr>
                              <w:t>ATGGAAGAC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DD10B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25.35pt;margin-top:68.85pt;width:413.5pt;height:122.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" filled="f" stroked="f">
                <v:textbox>
                  <w:txbxContent>
                    <w:p w14:paraId="2F5F5FE7" w14:textId="77777777" w:rsidR="00531968" w:rsidRDefault="00531968" w:rsidP="00531968">
                      <w:pPr>
                        <w:textAlignment w:val="baseline"/>
                        <w:rPr>
                          <w:szCs w:val="24"/>
                        </w:rPr>
                      </w:pP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CCTGCAgg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>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tt 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>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gg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 xml:space="preserve"> 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cc 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>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a 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>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cg ttctcggg 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>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tt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 xml:space="preserve"> 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gg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 xml:space="preserve"> 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cc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 xml:space="preserve"> aggacaaaggtca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eastAsia="HGP創英角ｺﾞｼｯｸUB" w:hAnsi="Arial" w:cstheme="minorBidi"/>
                          <w:color w:val="FF0000"/>
                          <w:kern w:val="24"/>
                        </w:rPr>
                        <w:t xml:space="preserve"> aggacaaaggtca 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gttctcgcgaggg </w:t>
                      </w:r>
                      <w:r>
                        <w:rPr>
                          <w:rFonts w:ascii="Arial" w:eastAsia="HGP創英角ｺﾞｼｯｸUB" w:hAnsi="Arial" w:cstheme="minorBidi"/>
                          <w:color w:val="F79646" w:themeColor="accent6"/>
                          <w:kern w:val="24"/>
                        </w:rPr>
                        <w:t xml:space="preserve">TATATAAT </w:t>
                      </w:r>
                      <w:r>
                        <w:rPr>
                          <w:rFonts w:ascii="Arial" w:eastAsia="HGP創英角ｺﾞｼｯｸUB" w:hAnsi="Arial" w:cstheme="minorBidi"/>
                          <w:color w:val="000000" w:themeColor="text1"/>
                          <w:kern w:val="24"/>
                        </w:rPr>
                        <w:t xml:space="preserve">ggatctcgagcccgggggtaccctaggctttgaaaaagcttggcattccggtactgttggtaaagccacc </w:t>
                      </w:r>
                      <w:r>
                        <w:rPr>
                          <w:rFonts w:ascii="Arial" w:eastAsia="HGP創英角ｺﾞｼｯｸUB" w:hAnsi="Arial" w:cstheme="minorBidi"/>
                          <w:color w:val="00B050"/>
                          <w:kern w:val="24"/>
                        </w:rPr>
                        <w:t>ATGGAAGACG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3561B1" w:rsidRPr="00E807CC"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 wp14:anchorId="0B517DBF" wp14:editId="1FF2493A">
                <wp:simplePos x="0" y="0"/>
                <wp:positionH relativeFrom="column">
                  <wp:posOffset>321945</wp:posOffset>
                </wp:positionH>
                <wp:positionV relativeFrom="paragraph">
                  <wp:posOffset>466725</wp:posOffset>
                </wp:positionV>
                <wp:extent cx="4896485" cy="357505"/>
                <wp:effectExtent l="0" t="0" r="37465" b="23495"/>
                <wp:wrapTopAndBottom/>
                <wp:docPr id="7" name="グループ化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AC5EA0-BFD1-4C5D-9C79-9CE7608C37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6485" cy="357505"/>
                          <a:chOff x="715844" y="0"/>
                          <a:chExt cx="4896544" cy="187816"/>
                        </a:xfrm>
                      </wpg:grpSpPr>
                      <wps:wsp>
                        <wps:cNvPr id="2" name="直線コネクタ 2">
                          <a:extLst>
                            <a:ext uri="{FF2B5EF4-FFF2-40B4-BE49-F238E27FC236}">
                              <a16:creationId xmlns:a16="http://schemas.microsoft.com/office/drawing/2014/main" id="{A0056E48-FAC8-4318-B4A6-C787EDDE2C37}"/>
                            </a:ext>
                          </a:extLst>
                        </wps:cNvPr>
                        <wps:cNvCnPr/>
                        <wps:spPr>
                          <a:xfrm>
                            <a:off x="715844" y="93529"/>
                            <a:ext cx="4896544" cy="0"/>
                          </a:xfrm>
                          <a:prstGeom prst="line">
                            <a:avLst/>
                          </a:prstGeom>
                          <a:ln w="63500">
                            <a:solidFill>
                              <a:schemeClr val="tx1"/>
                            </a:solidFill>
                            <a:round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正方形/長方形 3">
                          <a:extLst>
                            <a:ext uri="{FF2B5EF4-FFF2-40B4-BE49-F238E27FC236}">
                              <a16:creationId xmlns:a16="http://schemas.microsoft.com/office/drawing/2014/main" id="{8AFC9011-27B2-44C9-87AF-314CEDD71FB1}"/>
                            </a:ext>
                          </a:extLst>
                        </wps:cNvPr>
                        <wps:cNvSpPr/>
                        <wps:spPr>
                          <a:xfrm>
                            <a:off x="977401" y="0"/>
                            <a:ext cx="936104" cy="187816"/>
                          </a:xfrm>
                          <a:prstGeom prst="rect">
                            <a:avLst/>
                          </a:prstGeom>
                          <a:solidFill>
                            <a:srgbClr val="FF505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C533A0" w14:textId="77777777" w:rsidR="00531968" w:rsidRDefault="00531968" w:rsidP="00531968">
                              <w:pPr>
                                <w:jc w:val="center"/>
                                <w:textAlignment w:val="baseline"/>
                                <w:rPr>
                                  <w:szCs w:val="24"/>
                                </w:rPr>
                              </w:pPr>
                              <w:r w:rsidRPr="00531968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PPRE x 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正方形/長方形 4">
                          <a:extLst>
                            <a:ext uri="{FF2B5EF4-FFF2-40B4-BE49-F238E27FC236}">
                              <a16:creationId xmlns:a16="http://schemas.microsoft.com/office/drawing/2014/main" id="{33BEFD92-8075-4D3C-AF3C-990C8BD77DE6}"/>
                            </a:ext>
                          </a:extLst>
                        </wps:cNvPr>
                        <wps:cNvSpPr/>
                        <wps:spPr>
                          <a:xfrm>
                            <a:off x="2083996" y="0"/>
                            <a:ext cx="936104" cy="187816"/>
                          </a:xfrm>
                          <a:prstGeom prst="rect">
                            <a:avLst/>
                          </a:prstGeom>
                          <a:solidFill>
                            <a:srgbClr val="FF505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93C28C" w14:textId="77777777" w:rsidR="00531968" w:rsidRDefault="00531968" w:rsidP="00531968">
                              <w:pPr>
                                <w:jc w:val="center"/>
                                <w:textAlignment w:val="baseline"/>
                                <w:rPr>
                                  <w:szCs w:val="24"/>
                                </w:rPr>
                              </w:pPr>
                              <w:r w:rsidRPr="00531968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PPRE x 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正方形/長方形 5">
                          <a:extLst>
                            <a:ext uri="{FF2B5EF4-FFF2-40B4-BE49-F238E27FC236}">
                              <a16:creationId xmlns:a16="http://schemas.microsoft.com/office/drawing/2014/main" id="{693394A2-D31A-4714-A13F-B51C786C4AA7}"/>
                            </a:ext>
                          </a:extLst>
                        </wps:cNvPr>
                        <wps:cNvSpPr/>
                        <wps:spPr>
                          <a:xfrm>
                            <a:off x="3190591" y="0"/>
                            <a:ext cx="765613" cy="187816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8C4437" w14:textId="77777777" w:rsidR="00531968" w:rsidRDefault="00531968" w:rsidP="00531968">
                              <w:pPr>
                                <w:jc w:val="center"/>
                                <w:textAlignment w:val="baseline"/>
                                <w:rPr>
                                  <w:szCs w:val="24"/>
                                </w:rPr>
                              </w:pPr>
                              <w:r w:rsidRPr="00531968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T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正方形/長方形 6">
                          <a:extLst>
                            <a:ext uri="{FF2B5EF4-FFF2-40B4-BE49-F238E27FC236}">
                              <a16:creationId xmlns:a16="http://schemas.microsoft.com/office/drawing/2014/main" id="{8BDA9E96-5F7B-488A-AE17-F7989B43FBE1}"/>
                            </a:ext>
                          </a:extLst>
                        </wps:cNvPr>
                        <wps:cNvSpPr/>
                        <wps:spPr>
                          <a:xfrm>
                            <a:off x="4270711" y="0"/>
                            <a:ext cx="1197661" cy="187816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8A0C01" w14:textId="77777777" w:rsidR="00531968" w:rsidRDefault="00531968" w:rsidP="00531968">
                              <w:pPr>
                                <w:jc w:val="center"/>
                                <w:textAlignment w:val="baseline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Luc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517DBF" id="グループ化 6" o:spid="_x0000_s1027" style="position:absolute;margin-left:25.35pt;margin-top:36.75pt;width:385.55pt;height:28.15pt;z-index:251651584;mso-height-relative:margin" coordorigin="7158" coordsize="48965,18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">
                <v:line id="直線コネクタ 2" o:spid="_x0000_s1028" style="position:absolute;visibility:visible;mso-wrap-style:square" from="7158,935" to="56123,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" strokecolor="black [3213]" strokeweight="5pt"/>
                <v:rect id="正方形/長方形 3" o:spid="_x0000_s1029" style="position:absolute;left:9774;width:9361;height:1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" fillcolor="#ff5050" strokecolor="black [3213]" strokeweight="2pt">
                  <v:textbox>
                    <w:txbxContent>
                      <w:p w14:paraId="69C533A0" w14:textId="77777777" w:rsidR="00531968" w:rsidRDefault="00531968" w:rsidP="00531968">
                        <w:pPr>
                          <w:jc w:val="center"/>
                          <w:textAlignment w:val="baseline"/>
                          <w:rPr>
                            <w:szCs w:val="24"/>
                          </w:rPr>
                        </w:pPr>
                        <w:r w:rsidRPr="00531968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PRE x 5</w:t>
                        </w:r>
                      </w:p>
                    </w:txbxContent>
                  </v:textbox>
                </v:rect>
                <v:rect id="正方形/長方形 4" o:spid="_x0000_s1030" style="position:absolute;left:20839;width:9362;height:1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" fillcolor="#ff5050" strokecolor="black [3213]" strokeweight="2pt">
                  <v:textbox>
                    <w:txbxContent>
                      <w:p w14:paraId="2193C28C" w14:textId="77777777" w:rsidR="00531968" w:rsidRDefault="00531968" w:rsidP="00531968">
                        <w:pPr>
                          <w:jc w:val="center"/>
                          <w:textAlignment w:val="baseline"/>
                          <w:rPr>
                            <w:szCs w:val="24"/>
                          </w:rPr>
                        </w:pPr>
                        <w:r w:rsidRPr="00531968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PRE x 5</w:t>
                        </w:r>
                      </w:p>
                    </w:txbxContent>
                  </v:textbox>
                </v:rect>
                <v:rect id="正方形/長方形 5" o:spid="_x0000_s1031" style="position:absolute;left:31905;width:7657;height:1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" fillcolor="#fabf8f [1945]" strokecolor="black [3213]" strokeweight="2pt">
                  <v:textbox>
                    <w:txbxContent>
                      <w:p w14:paraId="298C4437" w14:textId="77777777" w:rsidR="00531968" w:rsidRDefault="00531968" w:rsidP="00531968">
                        <w:pPr>
                          <w:jc w:val="center"/>
                          <w:textAlignment w:val="baseline"/>
                          <w:rPr>
                            <w:szCs w:val="24"/>
                          </w:rPr>
                        </w:pPr>
                        <w:r w:rsidRPr="00531968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TATA</w:t>
                        </w:r>
                      </w:p>
                    </w:txbxContent>
                  </v:textbox>
                </v:rect>
                <v:rect id="正方形/長方形 6" o:spid="_x0000_s1032" style="position:absolute;left:42707;width:11976;height:1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" fillcolor="#92d050" strokecolor="black [3213]" strokeweight="2pt">
                  <v:textbox>
                    <w:txbxContent>
                      <w:p w14:paraId="798A0C01" w14:textId="77777777" w:rsidR="00531968" w:rsidRDefault="00531968" w:rsidP="00531968">
                        <w:pPr>
                          <w:jc w:val="center"/>
                          <w:textAlignment w:val="baseline"/>
                          <w:rPr>
                            <w:szCs w:val="24"/>
                          </w:rPr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Luc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 w:rsidRPr="00E807CC">
        <w:rPr>
          <w:rFonts w:asciiTheme="majorHAnsi" w:hAnsiTheme="majorHAnsi" w:cstheme="majorHAnsi"/>
        </w:rPr>
        <w:t xml:space="preserve">Supplementary </w:t>
      </w:r>
      <w:r w:rsidR="0077013C" w:rsidRPr="00E807CC">
        <w:rPr>
          <w:rFonts w:asciiTheme="majorHAnsi" w:hAnsiTheme="majorHAnsi" w:cstheme="majorHAnsi"/>
        </w:rPr>
        <w:t>Figure</w:t>
      </w:r>
      <w:r w:rsidRPr="00E807CC">
        <w:rPr>
          <w:rFonts w:asciiTheme="majorHAnsi" w:hAnsiTheme="majorHAnsi" w:cstheme="majorHAnsi"/>
        </w:rPr>
        <w:t>s</w:t>
      </w:r>
      <w:r w:rsidR="00DC77CD" w:rsidRPr="00E807CC">
        <w:rPr>
          <w:rFonts w:asciiTheme="majorHAnsi" w:hAnsiTheme="majorHAnsi" w:cstheme="majorHAnsi"/>
        </w:rPr>
        <w:t>.</w:t>
      </w:r>
    </w:p>
    <w:p w14:paraId="0D62EE89" w14:textId="77777777" w:rsidR="00B97A45" w:rsidRDefault="00B97A45" w:rsidP="00B97A45">
      <w:pPr>
        <w:pStyle w:val="a9"/>
        <w:tabs>
          <w:tab w:val="clear" w:pos="2160"/>
        </w:tabs>
        <w:spacing w:before="0" w:after="0"/>
        <w:ind w:left="0" w:firstLine="0"/>
        <w:contextualSpacing/>
        <w:rPr>
          <w:rFonts w:asciiTheme="majorHAnsi" w:hAnsiTheme="majorHAnsi" w:cstheme="majorHAnsi"/>
        </w:rPr>
      </w:pPr>
    </w:p>
    <w:p w14:paraId="035ECEC9" w14:textId="77777777" w:rsidR="00B97A45" w:rsidRDefault="00B97A45" w:rsidP="00B97A45">
      <w:pPr>
        <w:pStyle w:val="a9"/>
        <w:tabs>
          <w:tab w:val="clear" w:pos="2160"/>
        </w:tabs>
        <w:spacing w:before="0" w:after="0"/>
        <w:ind w:left="0" w:firstLine="0"/>
        <w:contextualSpacing/>
        <w:rPr>
          <w:rFonts w:asciiTheme="majorHAnsi" w:hAnsiTheme="majorHAnsi" w:cstheme="majorHAnsi"/>
        </w:rPr>
      </w:pPr>
    </w:p>
    <w:p w14:paraId="60A1C66B" w14:textId="2765B1B2" w:rsidR="00371D68" w:rsidRDefault="00A80D3F" w:rsidP="00B97A45">
      <w:pPr>
        <w:pStyle w:val="a9"/>
        <w:tabs>
          <w:tab w:val="clear" w:pos="2160"/>
        </w:tabs>
        <w:spacing w:before="0" w:after="0"/>
        <w:ind w:left="0" w:firstLine="0"/>
        <w:contextualSpacing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t>Figure S1.</w:t>
      </w:r>
      <w:r w:rsidR="00371D68">
        <w:rPr>
          <w:rFonts w:asciiTheme="majorHAnsi" w:hAnsiTheme="majorHAnsi" w:cstheme="majorHAnsi"/>
          <w:szCs w:val="24"/>
        </w:rPr>
        <w:tab/>
      </w:r>
      <w:r w:rsidRPr="001D1264">
        <w:rPr>
          <w:rFonts w:asciiTheme="majorHAnsi" w:hAnsiTheme="majorHAnsi" w:cstheme="majorHAnsi"/>
          <w:szCs w:val="24"/>
        </w:rPr>
        <w:t xml:space="preserve">The structure of </w:t>
      </w:r>
      <w:r w:rsidR="000C0AC7">
        <w:rPr>
          <w:rFonts w:asciiTheme="majorHAnsi" w:hAnsiTheme="majorHAnsi" w:cstheme="majorHAnsi"/>
          <w:szCs w:val="24"/>
        </w:rPr>
        <w:t xml:space="preserve">the </w:t>
      </w:r>
      <w:r w:rsidRPr="001D1264">
        <w:rPr>
          <w:rFonts w:asciiTheme="majorHAnsi" w:hAnsiTheme="majorHAnsi" w:cstheme="majorHAnsi"/>
          <w:szCs w:val="24"/>
        </w:rPr>
        <w:t>reporter plasmid.</w:t>
      </w:r>
      <w:r w:rsidR="001D1264" w:rsidRPr="001D1264">
        <w:rPr>
          <w:rFonts w:asciiTheme="majorHAnsi" w:hAnsiTheme="majorHAnsi" w:cstheme="majorHAnsi"/>
          <w:szCs w:val="24"/>
        </w:rPr>
        <w:t xml:space="preserve"> </w:t>
      </w:r>
    </w:p>
    <w:p w14:paraId="7E9CC128" w14:textId="16DC9D7D" w:rsidR="00DC77CD" w:rsidRDefault="004B497E" w:rsidP="00371D68">
      <w:pPr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</w:rPr>
        <w:t xml:space="preserve">DNA </w:t>
      </w:r>
      <w:r w:rsidR="000C0AC7" w:rsidRPr="00371D68">
        <w:rPr>
          <w:rFonts w:asciiTheme="majorHAnsi" w:hAnsiTheme="majorHAnsi" w:cstheme="majorHAnsi"/>
        </w:rPr>
        <w:t xml:space="preserve">with </w:t>
      </w:r>
      <w:r w:rsidRPr="00371D68">
        <w:rPr>
          <w:rFonts w:asciiTheme="majorHAnsi" w:hAnsiTheme="majorHAnsi" w:cstheme="majorHAnsi"/>
        </w:rPr>
        <w:t xml:space="preserve">10 copies of the PPARγ-response element (PPRE) derived from </w:t>
      </w:r>
      <w:r w:rsidR="00D360DA" w:rsidRPr="00371D68">
        <w:rPr>
          <w:rFonts w:asciiTheme="majorHAnsi" w:hAnsiTheme="majorHAnsi" w:cstheme="majorHAnsi"/>
        </w:rPr>
        <w:t xml:space="preserve">the </w:t>
      </w:r>
      <w:r w:rsidRPr="00371D68">
        <w:rPr>
          <w:rFonts w:asciiTheme="majorHAnsi" w:hAnsiTheme="majorHAnsi" w:cstheme="majorHAnsi"/>
        </w:rPr>
        <w:t>rat acyl-CoA oxidase gene, 5’-</w:t>
      </w:r>
      <w:r w:rsidRPr="00371D68">
        <w:rPr>
          <w:rFonts w:asciiTheme="majorHAnsi" w:eastAsia="HGP創英角ｺﾞｼｯｸUB" w:hAnsiTheme="majorHAnsi" w:cstheme="majorHAnsi"/>
          <w:color w:val="FF0000"/>
          <w:kern w:val="24"/>
        </w:rPr>
        <w:t xml:space="preserve"> </w:t>
      </w:r>
      <w:r w:rsidRPr="00371D68">
        <w:rPr>
          <w:rFonts w:asciiTheme="majorHAnsi" w:hAnsiTheme="majorHAnsi" w:cstheme="majorHAnsi"/>
        </w:rPr>
        <w:t xml:space="preserve">aggacaaaggtca-3’ with a TATA sequence was synthesized (Sigma-Aldrich), annealed, and subcloned into </w:t>
      </w:r>
      <w:r w:rsidR="00D360DA" w:rsidRPr="00371D68">
        <w:rPr>
          <w:rFonts w:asciiTheme="majorHAnsi" w:hAnsiTheme="majorHAnsi" w:cstheme="majorHAnsi"/>
        </w:rPr>
        <w:t xml:space="preserve">a </w:t>
      </w:r>
      <w:r w:rsidRPr="00371D68">
        <w:rPr>
          <w:rFonts w:asciiTheme="majorHAnsi" w:hAnsiTheme="majorHAnsi" w:cstheme="majorHAnsi"/>
        </w:rPr>
        <w:t>pACREplucGI plasmid</w:t>
      </w:r>
      <w:r w:rsidR="00204952" w:rsidRPr="00371D68">
        <w:rPr>
          <w:rFonts w:asciiTheme="majorHAnsi" w:hAnsiTheme="majorHAnsi" w:cstheme="majorHAnsi"/>
        </w:rPr>
        <w:t xml:space="preserve"> to prepare </w:t>
      </w:r>
      <w:r w:rsidRPr="00371D68">
        <w:rPr>
          <w:rFonts w:asciiTheme="majorHAnsi" w:hAnsiTheme="majorHAnsi" w:cstheme="majorHAnsi"/>
        </w:rPr>
        <w:t>pAPPRE×10-Luc+</w:t>
      </w:r>
      <w:r w:rsidR="00204952" w:rsidRPr="00371D68">
        <w:rPr>
          <w:rFonts w:asciiTheme="majorHAnsi" w:hAnsiTheme="majorHAnsi" w:cstheme="majorHAnsi"/>
        </w:rPr>
        <w:t>.</w:t>
      </w:r>
    </w:p>
    <w:p w14:paraId="7492169F" w14:textId="3C3F0439" w:rsidR="00371D68" w:rsidRPr="00371D68" w:rsidRDefault="0063033B" w:rsidP="00B97A45">
      <w:pPr>
        <w:pageBreakBefore/>
        <w:rPr>
          <w:rFonts w:asciiTheme="majorHAnsi" w:hAnsiTheme="majorHAnsi" w:cstheme="majorHAnsi"/>
        </w:rPr>
      </w:pPr>
      <w:r>
        <w:rPr>
          <w:noProof/>
        </w:rPr>
        <w:lastRenderedPageBreak/>
        <w:drawing>
          <wp:anchor distT="0" distB="0" distL="114300" distR="114300" simplePos="0" relativeHeight="251671040" behindDoc="0" locked="0" layoutInCell="1" allowOverlap="1" wp14:anchorId="5891DFD0" wp14:editId="75A1D89D">
            <wp:simplePos x="0" y="0"/>
            <wp:positionH relativeFrom="column">
              <wp:posOffset>1014730</wp:posOffset>
            </wp:positionH>
            <wp:positionV relativeFrom="paragraph">
              <wp:posOffset>0</wp:posOffset>
            </wp:positionV>
            <wp:extent cx="3244850" cy="2857500"/>
            <wp:effectExtent l="0" t="0" r="0" b="0"/>
            <wp:wrapTopAndBottom/>
            <wp:docPr id="9" name="グラフ 9">
              <a:extLst xmlns:a="http://schemas.openxmlformats.org/drawingml/2006/main">
                <a:ext uri="{FF2B5EF4-FFF2-40B4-BE49-F238E27FC236}">
                  <a16:creationId xmlns:a16="http://schemas.microsoft.com/office/drawing/2014/main" id="{A277D62F-B82C-42A8-B8F6-8D5CB9EF8A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34968219" w14:textId="7931D8ED" w:rsidR="00371D68" w:rsidRPr="00371D68" w:rsidRDefault="00DE6BC9" w:rsidP="00371D68">
      <w:pPr>
        <w:pStyle w:val="a9"/>
        <w:ind w:left="2127" w:hanging="2127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</w:rPr>
        <w:t>Figure S2</w:t>
      </w:r>
      <w:r w:rsidR="00A80D3F" w:rsidRPr="00371D68">
        <w:rPr>
          <w:rFonts w:asciiTheme="majorHAnsi" w:hAnsiTheme="majorHAnsi" w:cstheme="majorHAnsi"/>
        </w:rPr>
        <w:t>.</w:t>
      </w:r>
      <w:r w:rsidR="00C64C17">
        <w:rPr>
          <w:rFonts w:asciiTheme="majorHAnsi" w:hAnsiTheme="majorHAnsi" w:cstheme="majorHAnsi"/>
        </w:rPr>
        <w:tab/>
      </w:r>
      <w:r w:rsidR="00F2529A" w:rsidRPr="00371D68">
        <w:rPr>
          <w:rFonts w:asciiTheme="majorHAnsi" w:hAnsiTheme="majorHAnsi" w:cstheme="majorHAnsi"/>
        </w:rPr>
        <w:t xml:space="preserve">Reporter activity is activated by E2 treatment in </w:t>
      </w:r>
      <w:r w:rsidR="00C751E3" w:rsidRPr="00371D68">
        <w:rPr>
          <w:rFonts w:asciiTheme="majorHAnsi" w:hAnsiTheme="majorHAnsi" w:cstheme="majorHAnsi"/>
        </w:rPr>
        <w:t xml:space="preserve">the </w:t>
      </w:r>
      <w:r w:rsidR="00F2529A" w:rsidRPr="00371D68">
        <w:rPr>
          <w:rFonts w:asciiTheme="majorHAnsi" w:hAnsiTheme="majorHAnsi" w:cstheme="majorHAnsi"/>
        </w:rPr>
        <w:t>DAX1 reporter assay system.</w:t>
      </w:r>
      <w:r w:rsidR="001D1264" w:rsidRPr="00371D68">
        <w:rPr>
          <w:rFonts w:asciiTheme="majorHAnsi" w:hAnsiTheme="majorHAnsi" w:cstheme="majorHAnsi"/>
        </w:rPr>
        <w:t xml:space="preserve"> </w:t>
      </w:r>
    </w:p>
    <w:p w14:paraId="4210671F" w14:textId="5D0CD8DA" w:rsidR="00F2529A" w:rsidRDefault="00F2529A" w:rsidP="001D1264">
      <w:pPr>
        <w:pStyle w:val="TableFooterText"/>
        <w:tabs>
          <w:tab w:val="clear" w:pos="216"/>
        </w:tabs>
        <w:spacing w:line="480" w:lineRule="auto"/>
        <w:ind w:left="0" w:firstLine="0"/>
        <w:contextualSpacing/>
        <w:jc w:val="both"/>
        <w:rPr>
          <w:rFonts w:asciiTheme="majorHAnsi" w:hAnsiTheme="majorHAnsi" w:cstheme="majorHAnsi"/>
          <w:sz w:val="24"/>
          <w:szCs w:val="24"/>
        </w:rPr>
      </w:pPr>
      <w:r w:rsidRPr="001D1264">
        <w:rPr>
          <w:rFonts w:asciiTheme="majorHAnsi" w:hAnsiTheme="majorHAnsi" w:cstheme="majorHAnsi"/>
          <w:sz w:val="24"/>
          <w:szCs w:val="24"/>
        </w:rPr>
        <w:t>Namalwa cells (KJMGER8 cell) co</w:t>
      </w:r>
      <w:r w:rsidR="00C1714C">
        <w:rPr>
          <w:rFonts w:asciiTheme="majorHAnsi" w:hAnsiTheme="majorHAnsi" w:cstheme="majorHAnsi"/>
          <w:sz w:val="24"/>
          <w:szCs w:val="24"/>
        </w:rPr>
        <w:t>-</w:t>
      </w:r>
      <w:r w:rsidRPr="001D1264">
        <w:rPr>
          <w:rFonts w:asciiTheme="majorHAnsi" w:hAnsiTheme="majorHAnsi" w:cstheme="majorHAnsi"/>
          <w:sz w:val="24"/>
          <w:szCs w:val="24"/>
        </w:rPr>
        <w:t xml:space="preserve">transfected with pAGal9-hDAX1 and pAPPRE×10-Luc+ were cultured with or without 10 </w:t>
      </w:r>
      <w:r w:rsidR="00204952" w:rsidRPr="001D1264">
        <w:rPr>
          <w:rFonts w:asciiTheme="majorHAnsi" w:hAnsiTheme="majorHAnsi" w:cstheme="majorHAnsi"/>
          <w:sz w:val="24"/>
          <w:szCs w:val="24"/>
        </w:rPr>
        <w:t>n</w:t>
      </w:r>
      <w:r w:rsidRPr="001D1264">
        <w:rPr>
          <w:rFonts w:asciiTheme="majorHAnsi" w:hAnsiTheme="majorHAnsi" w:cstheme="majorHAnsi"/>
          <w:sz w:val="24"/>
          <w:szCs w:val="24"/>
        </w:rPr>
        <w:t>M 17β-estradiol</w:t>
      </w:r>
      <w:r w:rsidR="00A2646F">
        <w:rPr>
          <w:rFonts w:asciiTheme="majorHAnsi" w:hAnsiTheme="majorHAnsi" w:cstheme="majorHAnsi"/>
          <w:sz w:val="24"/>
          <w:szCs w:val="24"/>
        </w:rPr>
        <w:t xml:space="preserve"> </w:t>
      </w:r>
      <w:r w:rsidR="00A2646F">
        <w:rPr>
          <w:rFonts w:asciiTheme="majorHAnsi" w:hAnsiTheme="majorHAnsi" w:cstheme="majorHAnsi" w:hint="eastAsia"/>
          <w:sz w:val="24"/>
          <w:szCs w:val="24"/>
        </w:rPr>
        <w:t>(</w:t>
      </w:r>
      <w:r w:rsidR="00A2646F">
        <w:rPr>
          <w:rFonts w:asciiTheme="majorHAnsi" w:hAnsiTheme="majorHAnsi" w:cstheme="majorHAnsi"/>
          <w:sz w:val="24"/>
          <w:szCs w:val="24"/>
        </w:rPr>
        <w:t>E2)</w:t>
      </w:r>
      <w:r w:rsidRPr="001D1264">
        <w:rPr>
          <w:rFonts w:asciiTheme="majorHAnsi" w:hAnsiTheme="majorHAnsi" w:cstheme="majorHAnsi"/>
          <w:sz w:val="24"/>
          <w:szCs w:val="24"/>
        </w:rPr>
        <w:t xml:space="preserve"> for 24 h, and </w:t>
      </w:r>
      <w:r w:rsidR="00E97FDC">
        <w:rPr>
          <w:rFonts w:asciiTheme="majorHAnsi" w:hAnsiTheme="majorHAnsi" w:cstheme="majorHAnsi"/>
          <w:sz w:val="24"/>
          <w:szCs w:val="24"/>
        </w:rPr>
        <w:t xml:space="preserve">then the </w:t>
      </w:r>
      <w:r w:rsidRPr="001D1264">
        <w:rPr>
          <w:rFonts w:asciiTheme="majorHAnsi" w:hAnsiTheme="majorHAnsi" w:cstheme="majorHAnsi"/>
          <w:sz w:val="24"/>
          <w:szCs w:val="24"/>
        </w:rPr>
        <w:t>luciferase activity was measured. Bars represent means ± SD (n=3)</w:t>
      </w:r>
      <w:r w:rsidR="00A80D3F" w:rsidRPr="001D1264">
        <w:rPr>
          <w:rFonts w:asciiTheme="majorHAnsi" w:hAnsiTheme="majorHAnsi" w:cstheme="majorHAnsi"/>
          <w:sz w:val="24"/>
          <w:szCs w:val="24"/>
        </w:rPr>
        <w:t>.</w:t>
      </w:r>
    </w:p>
    <w:p w14:paraId="24724A9F" w14:textId="2A196B4E" w:rsidR="008425FD" w:rsidRPr="00B97A45" w:rsidRDefault="00B97A45" w:rsidP="00B97A45">
      <w:pPr>
        <w:pStyle w:val="TableFooterText"/>
        <w:pageBreakBefore/>
        <w:tabs>
          <w:tab w:val="clear" w:pos="216"/>
        </w:tabs>
        <w:spacing w:line="480" w:lineRule="auto"/>
        <w:ind w:left="0" w:firstLine="0"/>
        <w:contextualSpacing/>
        <w:jc w:val="both"/>
        <w:rPr>
          <w:rFonts w:asciiTheme="majorHAnsi" w:hAnsiTheme="majorHAnsi" w:cstheme="majorHAns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5920" behindDoc="0" locked="0" layoutInCell="1" allowOverlap="1" wp14:anchorId="640846FB" wp14:editId="42D0C7AB">
            <wp:simplePos x="0" y="0"/>
            <wp:positionH relativeFrom="column">
              <wp:posOffset>648592</wp:posOffset>
            </wp:positionH>
            <wp:positionV relativeFrom="paragraph">
              <wp:posOffset>455276</wp:posOffset>
            </wp:positionV>
            <wp:extent cx="3749040" cy="2792095"/>
            <wp:effectExtent l="0" t="0" r="3810" b="8255"/>
            <wp:wrapTopAndBottom/>
            <wp:docPr id="8" name="グラフ 8">
              <a:extLst xmlns:a="http://schemas.openxmlformats.org/drawingml/2006/main">
                <a:ext uri="{FF2B5EF4-FFF2-40B4-BE49-F238E27FC236}">
                  <a16:creationId xmlns:a16="http://schemas.microsoft.com/office/drawing/2014/main" id="{0DBFC040-B2C9-4EC1-ABC2-1402EF2E77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1A0AA095" w14:textId="0307172D" w:rsidR="008425FD" w:rsidRDefault="008425FD" w:rsidP="001D1264">
      <w:pPr>
        <w:pStyle w:val="TableFooterText"/>
        <w:tabs>
          <w:tab w:val="clear" w:pos="216"/>
        </w:tabs>
        <w:spacing w:line="480" w:lineRule="auto"/>
        <w:ind w:left="0" w:firstLine="0"/>
        <w:contextualSpacing/>
        <w:jc w:val="both"/>
        <w:rPr>
          <w:rFonts w:asciiTheme="majorHAnsi" w:hAnsiTheme="majorHAnsi" w:cstheme="majorHAnsi"/>
          <w:sz w:val="24"/>
          <w:szCs w:val="24"/>
        </w:rPr>
      </w:pPr>
    </w:p>
    <w:p w14:paraId="078C8671" w14:textId="3437D294" w:rsidR="008425FD" w:rsidRDefault="008425FD" w:rsidP="00DF0FF6">
      <w:pPr>
        <w:pStyle w:val="a9"/>
        <w:spacing w:line="360" w:lineRule="auto"/>
        <w:ind w:left="2127" w:hanging="2127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</w:rPr>
        <w:t>Figure S</w:t>
      </w:r>
      <w:r>
        <w:rPr>
          <w:rFonts w:asciiTheme="majorHAnsi" w:hAnsiTheme="majorHAnsi" w:cstheme="majorHAnsi"/>
        </w:rPr>
        <w:t>3</w:t>
      </w:r>
      <w:r w:rsidRPr="00371D68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ab/>
        <w:t xml:space="preserve">Paclitaxel did not inhibit DAX1 reporter </w:t>
      </w:r>
      <w:r w:rsidRPr="00371D68">
        <w:rPr>
          <w:rFonts w:asciiTheme="majorHAnsi" w:hAnsiTheme="majorHAnsi" w:cstheme="majorHAnsi"/>
        </w:rPr>
        <w:t>activity.</w:t>
      </w:r>
    </w:p>
    <w:p w14:paraId="4C5CD4E1" w14:textId="58B31B75" w:rsidR="008425FD" w:rsidRDefault="00DF0FF6" w:rsidP="00DF0FF6">
      <w:pPr>
        <w:spacing w:line="360" w:lineRule="auto"/>
        <w:rPr>
          <w:rFonts w:asciiTheme="majorHAnsi" w:hAnsiTheme="majorHAnsi" w:cstheme="majorHAnsi"/>
        </w:rPr>
      </w:pPr>
      <w:r w:rsidRPr="00DF0FF6">
        <w:rPr>
          <w:rFonts w:asciiTheme="majorHAnsi" w:hAnsiTheme="majorHAnsi" w:cstheme="majorHAnsi"/>
        </w:rPr>
        <w:t xml:space="preserve">KJMGER8/pAGal9p4-hDAX1 cells were treated with indicated </w:t>
      </w:r>
      <w:r w:rsidR="0063033B">
        <w:rPr>
          <w:rFonts w:asciiTheme="majorHAnsi" w:hAnsiTheme="majorHAnsi" w:cstheme="majorHAnsi"/>
        </w:rPr>
        <w:t>concentrations</w:t>
      </w:r>
      <w:r w:rsidRPr="00DF0FF6">
        <w:rPr>
          <w:rFonts w:asciiTheme="majorHAnsi" w:hAnsiTheme="majorHAnsi" w:cstheme="majorHAnsi"/>
        </w:rPr>
        <w:t xml:space="preserve"> of </w:t>
      </w:r>
      <w:r>
        <w:rPr>
          <w:rFonts w:asciiTheme="majorHAnsi" w:hAnsiTheme="majorHAnsi" w:cstheme="majorHAnsi"/>
        </w:rPr>
        <w:t>paclitaxel</w:t>
      </w:r>
      <w:r w:rsidRPr="00DF0FF6">
        <w:rPr>
          <w:rFonts w:asciiTheme="majorHAnsi" w:hAnsiTheme="majorHAnsi" w:cstheme="majorHAnsi"/>
        </w:rPr>
        <w:t xml:space="preserve"> overnight, and the luciferase activity was measured. Each plot represents the mean of </w:t>
      </w:r>
      <w:r>
        <w:rPr>
          <w:rFonts w:asciiTheme="majorHAnsi" w:hAnsiTheme="majorHAnsi" w:cstheme="majorHAnsi"/>
        </w:rPr>
        <w:t>du</w:t>
      </w:r>
      <w:r w:rsidRPr="00DF0FF6">
        <w:rPr>
          <w:rFonts w:asciiTheme="majorHAnsi" w:hAnsiTheme="majorHAnsi" w:cstheme="majorHAnsi"/>
        </w:rPr>
        <w:t>plicate measurements</w:t>
      </w:r>
      <w:r>
        <w:rPr>
          <w:rFonts w:asciiTheme="majorHAnsi" w:hAnsiTheme="majorHAnsi" w:cstheme="majorHAnsi"/>
        </w:rPr>
        <w:t>.</w:t>
      </w:r>
    </w:p>
    <w:p w14:paraId="479C91D2" w14:textId="00F55C67" w:rsidR="00B97A45" w:rsidRDefault="00B97A45" w:rsidP="00B97A45">
      <w:pPr>
        <w:pageBreakBefore/>
        <w:spacing w:line="360" w:lineRule="auto"/>
        <w:rPr>
          <w:rFonts w:asciiTheme="majorHAnsi" w:hAnsiTheme="majorHAnsi" w:cstheme="majorHAnsi"/>
        </w:rPr>
      </w:pPr>
    </w:p>
    <w:p w14:paraId="1E3533EE" w14:textId="31F7909D" w:rsidR="00B97A45" w:rsidRDefault="00B97A45" w:rsidP="00DF0FF6">
      <w:pPr>
        <w:spacing w:line="360" w:lineRule="auto"/>
        <w:rPr>
          <w:rFonts w:asciiTheme="majorHAnsi" w:hAnsiTheme="majorHAnsi" w:cstheme="majorHAnsi"/>
        </w:rPr>
      </w:pPr>
      <w:r>
        <w:rPr>
          <w:noProof/>
        </w:rPr>
        <w:drawing>
          <wp:anchor distT="0" distB="0" distL="114300" distR="114300" simplePos="0" relativeHeight="251666944" behindDoc="0" locked="0" layoutInCell="1" allowOverlap="1" wp14:anchorId="303CCBF0" wp14:editId="64D6A90F">
            <wp:simplePos x="0" y="0"/>
            <wp:positionH relativeFrom="column">
              <wp:posOffset>720725</wp:posOffset>
            </wp:positionH>
            <wp:positionV relativeFrom="paragraph">
              <wp:posOffset>417830</wp:posOffset>
            </wp:positionV>
            <wp:extent cx="4073525" cy="2489200"/>
            <wp:effectExtent l="0" t="0" r="3175" b="6350"/>
            <wp:wrapTopAndBottom/>
            <wp:docPr id="17" name="グラフ 17">
              <a:extLst xmlns:a="http://schemas.openxmlformats.org/drawingml/2006/main">
                <a:ext uri="{FF2B5EF4-FFF2-40B4-BE49-F238E27FC236}">
                  <a16:creationId xmlns:a16="http://schemas.microsoft.com/office/drawing/2014/main" id="{974AB1EF-964F-4EB8-85DF-302DD75473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HAnsi" w:hAnsiTheme="majorHAnsi" w:cstheme="majorHAnsi" w:hint="eastAsia"/>
        </w:rPr>
        <w:t>S</w:t>
      </w:r>
      <w:r>
        <w:rPr>
          <w:rFonts w:asciiTheme="majorHAnsi" w:hAnsiTheme="majorHAnsi" w:cstheme="majorHAnsi"/>
        </w:rPr>
        <w:t>4A</w:t>
      </w:r>
    </w:p>
    <w:p w14:paraId="55F6D3CB" w14:textId="22C0818A" w:rsidR="00B97A45" w:rsidRDefault="003D7104" w:rsidP="00DF0FF6">
      <w:pPr>
        <w:spacing w:line="360" w:lineRule="auto"/>
        <w:rPr>
          <w:rFonts w:asciiTheme="majorHAnsi" w:hAnsiTheme="majorHAnsi" w:cstheme="majorHAnsi"/>
        </w:rPr>
      </w:pPr>
      <w:r>
        <w:rPr>
          <w:noProof/>
        </w:rPr>
        <w:drawing>
          <wp:anchor distT="0" distB="0" distL="114300" distR="114300" simplePos="0" relativeHeight="251667968" behindDoc="0" locked="0" layoutInCell="1" allowOverlap="1" wp14:anchorId="2FA46F6A" wp14:editId="114911FA">
            <wp:simplePos x="0" y="0"/>
            <wp:positionH relativeFrom="column">
              <wp:posOffset>1055168</wp:posOffset>
            </wp:positionH>
            <wp:positionV relativeFrom="paragraph">
              <wp:posOffset>2875997</wp:posOffset>
            </wp:positionV>
            <wp:extent cx="4318000" cy="2534920"/>
            <wp:effectExtent l="0" t="0" r="6350" b="0"/>
            <wp:wrapTopAndBottom/>
            <wp:docPr id="18" name="グラフ 18">
              <a:extLst xmlns:a="http://schemas.openxmlformats.org/drawingml/2006/main">
                <a:ext uri="{FF2B5EF4-FFF2-40B4-BE49-F238E27FC236}">
                  <a16:creationId xmlns:a16="http://schemas.microsoft.com/office/drawing/2014/main" id="{4CB55253-64D8-472C-AC41-572EA784AA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7A45">
        <w:rPr>
          <w:rFonts w:asciiTheme="majorHAnsi" w:hAnsiTheme="majorHAnsi" w:cstheme="majorHAnsi" w:hint="eastAsia"/>
        </w:rPr>
        <w:t>S</w:t>
      </w:r>
      <w:r w:rsidR="00B97A45">
        <w:rPr>
          <w:rFonts w:asciiTheme="majorHAnsi" w:hAnsiTheme="majorHAnsi" w:cstheme="majorHAnsi"/>
        </w:rPr>
        <w:t>4B</w:t>
      </w:r>
    </w:p>
    <w:p w14:paraId="7C24EFCD" w14:textId="77777777" w:rsidR="0063033B" w:rsidRDefault="0063033B" w:rsidP="00DF0FF6">
      <w:pPr>
        <w:spacing w:line="360" w:lineRule="auto"/>
        <w:rPr>
          <w:rFonts w:asciiTheme="majorHAnsi" w:hAnsiTheme="majorHAnsi" w:cstheme="majorHAnsi"/>
        </w:rPr>
      </w:pPr>
    </w:p>
    <w:p w14:paraId="0589207F" w14:textId="77777777" w:rsidR="0063033B" w:rsidRDefault="0063033B">
      <w:pPr>
        <w:spacing w:before="0" w:after="0"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E365B15" w14:textId="301089F4" w:rsidR="003D7104" w:rsidRDefault="003D7104" w:rsidP="00DF0FF6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lastRenderedPageBreak/>
        <w:t>S</w:t>
      </w:r>
      <w:r>
        <w:rPr>
          <w:rFonts w:asciiTheme="majorHAnsi" w:hAnsiTheme="majorHAnsi" w:cstheme="majorHAnsi"/>
        </w:rPr>
        <w:t>4C</w:t>
      </w:r>
    </w:p>
    <w:p w14:paraId="3D61CBE0" w14:textId="1535B067" w:rsidR="003D7104" w:rsidRDefault="003D7104" w:rsidP="00DF0FF6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68992" behindDoc="0" locked="0" layoutInCell="1" allowOverlap="1" wp14:anchorId="0F21877E" wp14:editId="21E66338">
            <wp:simplePos x="0" y="0"/>
            <wp:positionH relativeFrom="column">
              <wp:posOffset>285901</wp:posOffset>
            </wp:positionH>
            <wp:positionV relativeFrom="paragraph">
              <wp:posOffset>45268</wp:posOffset>
            </wp:positionV>
            <wp:extent cx="4791710" cy="2798445"/>
            <wp:effectExtent l="0" t="0" r="8890" b="1905"/>
            <wp:wrapTopAndBottom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6FA22FC" w14:textId="78B06D38" w:rsidR="003D7104" w:rsidRDefault="003D7104" w:rsidP="00DF0FF6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S</w:t>
      </w:r>
      <w:r>
        <w:rPr>
          <w:rFonts w:asciiTheme="majorHAnsi" w:hAnsiTheme="majorHAnsi" w:cstheme="majorHAnsi"/>
        </w:rPr>
        <w:t>4D</w:t>
      </w:r>
    </w:p>
    <w:p w14:paraId="2A33C6AC" w14:textId="757631ED" w:rsidR="003D7104" w:rsidRDefault="0063033B" w:rsidP="00DF0FF6">
      <w:pPr>
        <w:spacing w:line="360" w:lineRule="auto"/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1B37627B" wp14:editId="4C72C8B9">
            <wp:extent cx="5172075" cy="1743075"/>
            <wp:effectExtent l="0" t="0" r="9525" b="952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28" b="46219"/>
                    <a:stretch/>
                  </pic:blipFill>
                  <pic:spPr bwMode="auto">
                    <a:xfrm>
                      <a:off x="0" y="0"/>
                      <a:ext cx="51720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99A84" w14:textId="6AC9FABC" w:rsidR="00B97A45" w:rsidRDefault="00B97A45" w:rsidP="00B97A45">
      <w:pPr>
        <w:pStyle w:val="a9"/>
        <w:spacing w:line="360" w:lineRule="auto"/>
        <w:ind w:left="2127" w:hanging="2127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</w:rPr>
        <w:t>Figure S</w:t>
      </w:r>
      <w:r>
        <w:rPr>
          <w:rFonts w:asciiTheme="majorHAnsi" w:hAnsiTheme="majorHAnsi" w:cstheme="majorHAnsi"/>
        </w:rPr>
        <w:t>4</w:t>
      </w:r>
      <w:r w:rsidRPr="00371D68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ab/>
      </w:r>
      <w:r w:rsidR="00AC4458" w:rsidRPr="00DC1693">
        <w:rPr>
          <w:rFonts w:ascii="Arial" w:hAnsi="Arial" w:cs="Arial"/>
          <w:szCs w:val="24"/>
        </w:rPr>
        <w:t>K-23</w:t>
      </w:r>
      <w:r w:rsidR="00AC4458">
        <w:rPr>
          <w:rFonts w:ascii="Arial" w:hAnsi="Arial" w:cs="Arial"/>
          <w:szCs w:val="24"/>
        </w:rPr>
        <w:t>5</w:t>
      </w:r>
      <w:r w:rsidR="003D7104">
        <w:rPr>
          <w:rFonts w:ascii="Arial" w:hAnsi="Arial" w:cs="Arial"/>
          <w:szCs w:val="24"/>
        </w:rPr>
        <w:t xml:space="preserve"> and K-522</w:t>
      </w:r>
      <w:r w:rsidR="00AC4458" w:rsidRPr="00DC1693">
        <w:rPr>
          <w:rFonts w:ascii="Arial" w:hAnsi="Arial" w:cs="Arial"/>
          <w:szCs w:val="24"/>
        </w:rPr>
        <w:t xml:space="preserve"> influence the growth of Ewing’s sarcoma</w:t>
      </w:r>
      <w:r w:rsidRPr="00371D68">
        <w:rPr>
          <w:rFonts w:asciiTheme="majorHAnsi" w:hAnsiTheme="majorHAnsi" w:cstheme="majorHAnsi"/>
        </w:rPr>
        <w:t>.</w:t>
      </w:r>
    </w:p>
    <w:p w14:paraId="48C651B6" w14:textId="6016C5E2" w:rsidR="00B97A45" w:rsidRDefault="00AC4458" w:rsidP="00DF0FF6">
      <w:pPr>
        <w:spacing w:line="360" w:lineRule="auto"/>
        <w:rPr>
          <w:rFonts w:asciiTheme="majorHAnsi" w:hAnsiTheme="majorHAnsi" w:cstheme="majorHAnsi"/>
        </w:rPr>
      </w:pPr>
      <w:r w:rsidRPr="00DC1693">
        <w:rPr>
          <w:rFonts w:ascii="Arial" w:hAnsi="Arial" w:cs="Arial"/>
          <w:b/>
          <w:bCs/>
          <w:szCs w:val="24"/>
        </w:rPr>
        <w:t>A</w:t>
      </w:r>
      <w:r w:rsidRPr="00DC1693">
        <w:rPr>
          <w:rFonts w:ascii="Arial" w:hAnsi="Arial" w:cs="Arial"/>
          <w:szCs w:val="24"/>
        </w:rPr>
        <w:t>, Ewing’s sarcoma-derived TC-71 cells and human pancreas adenocarcinoma-derived AsPC-1 cells as a control were treated with indicated doses of K-23</w:t>
      </w:r>
      <w:r>
        <w:rPr>
          <w:rFonts w:ascii="Arial" w:hAnsi="Arial" w:cs="Arial"/>
          <w:szCs w:val="24"/>
        </w:rPr>
        <w:t>5</w:t>
      </w:r>
      <w:r w:rsidRPr="00DC1693">
        <w:rPr>
          <w:rFonts w:ascii="Arial" w:hAnsi="Arial" w:cs="Arial"/>
          <w:szCs w:val="24"/>
        </w:rPr>
        <w:t xml:space="preserve"> for 72 </w:t>
      </w:r>
      <w:r>
        <w:rPr>
          <w:rFonts w:ascii="Arial" w:hAnsi="Arial" w:cs="Arial"/>
          <w:szCs w:val="24"/>
        </w:rPr>
        <w:t>h,</w:t>
      </w:r>
      <w:r w:rsidRPr="00DC1693">
        <w:rPr>
          <w:rFonts w:ascii="Arial" w:hAnsi="Arial" w:cs="Arial"/>
          <w:szCs w:val="24"/>
        </w:rPr>
        <w:t xml:space="preserve"> and cell viability was measured. Each value represents the mean of duplicate</w:t>
      </w:r>
      <w:r>
        <w:rPr>
          <w:rFonts w:ascii="Arial" w:hAnsi="Arial" w:cs="Arial"/>
          <w:szCs w:val="24"/>
        </w:rPr>
        <w:t xml:space="preserve"> measurements</w:t>
      </w:r>
      <w:r w:rsidRPr="00DC1693">
        <w:rPr>
          <w:rFonts w:ascii="Arial" w:hAnsi="Arial" w:cs="Arial"/>
          <w:szCs w:val="24"/>
        </w:rPr>
        <w:t xml:space="preserve">. </w:t>
      </w:r>
      <w:r w:rsidRPr="003D7104">
        <w:rPr>
          <w:rFonts w:ascii="Arial" w:hAnsi="Arial" w:cs="Arial"/>
          <w:b/>
          <w:bCs/>
          <w:szCs w:val="24"/>
        </w:rPr>
        <w:t>B,</w:t>
      </w:r>
      <w:r w:rsidR="003D7104" w:rsidRPr="003D7104">
        <w:rPr>
          <w:rFonts w:ascii="Arial" w:hAnsi="Arial" w:cs="Arial"/>
          <w:b/>
          <w:bCs/>
          <w:szCs w:val="24"/>
        </w:rPr>
        <w:t>C,</w:t>
      </w:r>
      <w:r w:rsidRPr="00DC1693">
        <w:rPr>
          <w:rFonts w:ascii="Arial" w:hAnsi="Arial" w:cs="Arial"/>
          <w:szCs w:val="24"/>
        </w:rPr>
        <w:t xml:space="preserve"> Ewing’s sarcoma with </w:t>
      </w:r>
      <w:r>
        <w:rPr>
          <w:rFonts w:ascii="Arial" w:hAnsi="Arial" w:cs="Arial"/>
          <w:szCs w:val="24"/>
        </w:rPr>
        <w:t xml:space="preserve">type A-fusion gene derived A-673, </w:t>
      </w:r>
      <w:r w:rsidRPr="00DC1693">
        <w:rPr>
          <w:rFonts w:ascii="Arial" w:hAnsi="Arial" w:cs="Arial"/>
          <w:szCs w:val="24"/>
        </w:rPr>
        <w:t>type 2-fusion gene-derived SK-ES-1, RD-ES, and MHH-ES-1 cells and Ewing’s sarcoma with EWS-ERG fusion gene-derived CADO-ES-1 cells were treated with indicated doses of K-23</w:t>
      </w:r>
      <w:r>
        <w:rPr>
          <w:rFonts w:ascii="Arial" w:hAnsi="Arial" w:cs="Arial"/>
          <w:szCs w:val="24"/>
        </w:rPr>
        <w:t>5</w:t>
      </w:r>
      <w:r w:rsidR="003D7104">
        <w:rPr>
          <w:rFonts w:ascii="Arial" w:hAnsi="Arial" w:cs="Arial"/>
          <w:szCs w:val="24"/>
        </w:rPr>
        <w:t xml:space="preserve"> or K-522</w:t>
      </w:r>
      <w:r w:rsidRPr="00DC1693">
        <w:rPr>
          <w:rFonts w:ascii="Arial" w:hAnsi="Arial" w:cs="Arial"/>
          <w:szCs w:val="24"/>
        </w:rPr>
        <w:t xml:space="preserve"> for 120 </w:t>
      </w:r>
      <w:r>
        <w:rPr>
          <w:rFonts w:ascii="Arial" w:hAnsi="Arial" w:cs="Arial"/>
          <w:szCs w:val="24"/>
        </w:rPr>
        <w:t>h,</w:t>
      </w:r>
      <w:r w:rsidRPr="00DC1693">
        <w:rPr>
          <w:rFonts w:ascii="Arial" w:hAnsi="Arial" w:cs="Arial"/>
          <w:szCs w:val="24"/>
        </w:rPr>
        <w:t xml:space="preserve"> and cell viability was measured. Each value represents the mean of duplicate</w:t>
      </w:r>
      <w:r>
        <w:rPr>
          <w:rFonts w:ascii="Arial" w:hAnsi="Arial" w:cs="Arial"/>
          <w:szCs w:val="24"/>
        </w:rPr>
        <w:t xml:space="preserve"> measurements</w:t>
      </w:r>
      <w:r w:rsidRPr="00DC1693">
        <w:rPr>
          <w:rFonts w:ascii="Arial" w:hAnsi="Arial" w:cs="Arial"/>
          <w:szCs w:val="24"/>
        </w:rPr>
        <w:t>.</w:t>
      </w:r>
      <w:r w:rsidR="00C664C7">
        <w:rPr>
          <w:rFonts w:ascii="Arial" w:hAnsi="Arial" w:cs="Arial"/>
          <w:szCs w:val="24"/>
        </w:rPr>
        <w:t xml:space="preserve"> </w:t>
      </w:r>
      <w:r w:rsidR="003D7104" w:rsidRPr="003D7104">
        <w:rPr>
          <w:rFonts w:ascii="Arial" w:hAnsi="Arial" w:cs="Arial"/>
          <w:b/>
          <w:bCs/>
          <w:szCs w:val="24"/>
        </w:rPr>
        <w:t>D,</w:t>
      </w:r>
      <w:r w:rsidR="003D7104">
        <w:rPr>
          <w:rFonts w:ascii="Arial" w:hAnsi="Arial" w:cs="Arial"/>
          <w:szCs w:val="24"/>
        </w:rPr>
        <w:t xml:space="preserve"> Chemical structures of K-235 and K-522</w:t>
      </w:r>
    </w:p>
    <w:p w14:paraId="221CBD95" w14:textId="77777777" w:rsidR="00AC4458" w:rsidRPr="00B97A45" w:rsidRDefault="00AC4458" w:rsidP="00AC4458">
      <w:pPr>
        <w:pageBreakBefore/>
        <w:spacing w:line="360" w:lineRule="auto"/>
        <w:rPr>
          <w:rFonts w:asciiTheme="majorHAnsi" w:hAnsiTheme="majorHAnsi" w:cstheme="majorHAnsi"/>
        </w:rPr>
      </w:pPr>
    </w:p>
    <w:p w14:paraId="0CD5809E" w14:textId="5AC481AA" w:rsidR="008425FD" w:rsidRPr="008425FD" w:rsidRDefault="0063033B" w:rsidP="001D1264">
      <w:pPr>
        <w:pStyle w:val="TableFooterText"/>
        <w:tabs>
          <w:tab w:val="clear" w:pos="216"/>
        </w:tabs>
        <w:spacing w:line="480" w:lineRule="auto"/>
        <w:ind w:left="0" w:firstLine="0"/>
        <w:contextualSpacing/>
        <w:jc w:val="both"/>
        <w:rPr>
          <w:rFonts w:asciiTheme="majorHAnsi" w:hAnsiTheme="majorHAnsi" w:cstheme="majorHAnsi"/>
          <w:sz w:val="24"/>
          <w:szCs w:val="24"/>
        </w:rPr>
      </w:pPr>
      <w:r>
        <w:rPr>
          <w:noProof/>
        </w:rPr>
        <w:drawing>
          <wp:inline distT="0" distB="0" distL="0" distR="0" wp14:anchorId="3C23DD9A" wp14:editId="365B5C09">
            <wp:extent cx="4524375" cy="3086100"/>
            <wp:effectExtent l="0" t="0" r="952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" t="2351" r="20148" b="2430"/>
                    <a:stretch/>
                  </pic:blipFill>
                  <pic:spPr bwMode="auto">
                    <a:xfrm>
                      <a:off x="0" y="0"/>
                      <a:ext cx="45243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A279F" w14:textId="1913E9EB" w:rsidR="00371D68" w:rsidRDefault="00DE6BC9" w:rsidP="00371D68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  <w:b/>
          <w:bCs/>
        </w:rPr>
        <w:t>Figure S</w:t>
      </w:r>
      <w:r w:rsidR="003C0BA5">
        <w:rPr>
          <w:rFonts w:asciiTheme="majorHAnsi" w:hAnsiTheme="majorHAnsi" w:cstheme="majorHAnsi"/>
          <w:b/>
          <w:bCs/>
        </w:rPr>
        <w:t>5</w:t>
      </w:r>
      <w:r w:rsidR="00A80D3F" w:rsidRPr="001D1264">
        <w:rPr>
          <w:rFonts w:asciiTheme="majorHAnsi" w:hAnsiTheme="majorHAnsi" w:cstheme="majorHAnsi"/>
          <w:b/>
          <w:bCs/>
        </w:rPr>
        <w:t>.</w:t>
      </w:r>
      <w:r w:rsidR="00371D68">
        <w:rPr>
          <w:rFonts w:asciiTheme="majorHAnsi" w:hAnsiTheme="majorHAnsi" w:cstheme="majorHAnsi"/>
          <w:b/>
          <w:bCs/>
        </w:rPr>
        <w:tab/>
      </w:r>
      <w:r w:rsidR="009B00E1" w:rsidRPr="001D1264">
        <w:rPr>
          <w:rFonts w:asciiTheme="majorHAnsi" w:hAnsiTheme="majorHAnsi" w:cstheme="majorHAnsi"/>
          <w:b/>
          <w:bCs/>
        </w:rPr>
        <w:t xml:space="preserve">DAX1 mRNA </w:t>
      </w:r>
      <w:r w:rsidR="007849E8">
        <w:rPr>
          <w:rFonts w:asciiTheme="majorHAnsi" w:hAnsiTheme="majorHAnsi" w:cstheme="majorHAnsi"/>
          <w:b/>
          <w:bCs/>
        </w:rPr>
        <w:t xml:space="preserve">and protein </w:t>
      </w:r>
      <w:r w:rsidR="009B00E1" w:rsidRPr="001D1264">
        <w:rPr>
          <w:rFonts w:asciiTheme="majorHAnsi" w:hAnsiTheme="majorHAnsi" w:cstheme="majorHAnsi"/>
          <w:b/>
          <w:bCs/>
        </w:rPr>
        <w:t>levels after shDAX1 treatment</w:t>
      </w:r>
      <w:r w:rsidR="00A80D3F" w:rsidRPr="001D1264">
        <w:rPr>
          <w:rFonts w:asciiTheme="majorHAnsi" w:hAnsiTheme="majorHAnsi" w:cstheme="majorHAnsi"/>
          <w:b/>
          <w:bCs/>
        </w:rPr>
        <w:t>.</w:t>
      </w:r>
      <w:r w:rsidR="001D1264">
        <w:rPr>
          <w:rFonts w:asciiTheme="majorHAnsi" w:hAnsiTheme="majorHAnsi" w:cstheme="majorHAnsi"/>
        </w:rPr>
        <w:t xml:space="preserve"> </w:t>
      </w:r>
    </w:p>
    <w:p w14:paraId="7A794614" w14:textId="07A1C841" w:rsidR="009B00E1" w:rsidRPr="001D1264" w:rsidRDefault="009B00E1" w:rsidP="00371D68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>A-673 cells were infected with DAX1</w:t>
      </w:r>
      <w:r w:rsidR="00A80D3F" w:rsidRPr="001D1264">
        <w:rPr>
          <w:rFonts w:asciiTheme="majorHAnsi" w:hAnsiTheme="majorHAnsi" w:cstheme="majorHAnsi"/>
        </w:rPr>
        <w:t xml:space="preserve"> (shDAX1#2)</w:t>
      </w:r>
      <w:r w:rsidRPr="001D1264">
        <w:rPr>
          <w:rFonts w:asciiTheme="majorHAnsi" w:hAnsiTheme="majorHAnsi" w:cstheme="majorHAnsi"/>
        </w:rPr>
        <w:t xml:space="preserve"> or control </w:t>
      </w:r>
      <w:r w:rsidR="00A80D3F" w:rsidRPr="001D1264">
        <w:rPr>
          <w:rFonts w:asciiTheme="majorHAnsi" w:hAnsiTheme="majorHAnsi" w:cstheme="majorHAnsi"/>
        </w:rPr>
        <w:t>(shCTRL#2) shRNA-</w:t>
      </w:r>
      <w:r w:rsidRPr="001D1264">
        <w:rPr>
          <w:rFonts w:asciiTheme="majorHAnsi" w:hAnsiTheme="majorHAnsi" w:cstheme="majorHAnsi"/>
        </w:rPr>
        <w:t xml:space="preserve">expressing lentivirus. </w:t>
      </w:r>
      <w:r w:rsidRPr="007849E8">
        <w:rPr>
          <w:rFonts w:asciiTheme="majorHAnsi" w:hAnsiTheme="majorHAnsi" w:cstheme="majorHAnsi"/>
          <w:i/>
          <w:iCs/>
        </w:rPr>
        <w:t>DAX1</w:t>
      </w:r>
      <w:r w:rsidRPr="001D1264">
        <w:rPr>
          <w:rFonts w:asciiTheme="majorHAnsi" w:hAnsiTheme="majorHAnsi" w:cstheme="majorHAnsi"/>
        </w:rPr>
        <w:t xml:space="preserve"> expression was measured by RT-qPCR and normalized by GAPDH expression.</w:t>
      </w:r>
      <w:r w:rsidR="007849E8" w:rsidRPr="007849E8">
        <w:rPr>
          <w:rFonts w:asciiTheme="majorHAnsi" w:hAnsiTheme="majorHAnsi" w:cstheme="majorHAnsi"/>
          <w:i/>
          <w:iCs/>
        </w:rPr>
        <w:t xml:space="preserve"> </w:t>
      </w:r>
      <w:r w:rsidR="007849E8" w:rsidRPr="007849E8">
        <w:rPr>
          <w:rFonts w:asciiTheme="majorHAnsi" w:hAnsiTheme="majorHAnsi" w:cstheme="majorHAnsi"/>
        </w:rPr>
        <w:t>DAX1</w:t>
      </w:r>
      <w:r w:rsidR="007849E8" w:rsidRPr="001D1264">
        <w:rPr>
          <w:rFonts w:asciiTheme="majorHAnsi" w:hAnsiTheme="majorHAnsi" w:cstheme="majorHAnsi"/>
        </w:rPr>
        <w:t xml:space="preserve"> expression was measured by </w:t>
      </w:r>
      <w:r w:rsidR="00EB2A74">
        <w:rPr>
          <w:rFonts w:asciiTheme="majorHAnsi" w:hAnsiTheme="majorHAnsi" w:cstheme="majorHAnsi"/>
        </w:rPr>
        <w:t>W</w:t>
      </w:r>
      <w:r w:rsidR="007849E8">
        <w:rPr>
          <w:rFonts w:asciiTheme="majorHAnsi" w:hAnsiTheme="majorHAnsi" w:cstheme="majorHAnsi"/>
        </w:rPr>
        <w:t>estern blotting</w:t>
      </w:r>
      <w:r w:rsidR="007849E8" w:rsidRPr="001D1264">
        <w:rPr>
          <w:rFonts w:asciiTheme="majorHAnsi" w:hAnsiTheme="majorHAnsi" w:cstheme="majorHAnsi"/>
        </w:rPr>
        <w:t>.</w:t>
      </w:r>
    </w:p>
    <w:p w14:paraId="3A3E76E5" w14:textId="591C0D69" w:rsidR="001D1264" w:rsidRDefault="001D1264">
      <w:pPr>
        <w:spacing w:before="0" w:after="0" w:line="240" w:lineRule="auto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</w:rPr>
        <w:br w:type="page"/>
      </w:r>
    </w:p>
    <w:p w14:paraId="5BC74C67" w14:textId="2357B7EE" w:rsidR="0091287F" w:rsidRPr="001D1264" w:rsidRDefault="005A22D6" w:rsidP="00371D68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  <w:b/>
          <w:bCs/>
        </w:rPr>
        <w:lastRenderedPageBreak/>
        <w:t>Materials &amp; Methods</w:t>
      </w:r>
      <w:r w:rsidR="0091287F" w:rsidRPr="001D1264">
        <w:rPr>
          <w:rFonts w:asciiTheme="majorHAnsi" w:hAnsiTheme="majorHAnsi" w:cstheme="majorHAnsi"/>
          <w:b/>
          <w:bCs/>
        </w:rPr>
        <w:t xml:space="preserve"> </w:t>
      </w:r>
      <w:r w:rsidRPr="001D1264">
        <w:rPr>
          <w:rFonts w:asciiTheme="majorHAnsi" w:hAnsiTheme="majorHAnsi" w:cstheme="majorHAnsi"/>
          <w:b/>
          <w:bCs/>
        </w:rPr>
        <w:t>S1</w:t>
      </w:r>
      <w:r w:rsidRPr="001D1264">
        <w:rPr>
          <w:rFonts w:asciiTheme="majorHAnsi" w:hAnsiTheme="majorHAnsi" w:cstheme="majorHAnsi"/>
          <w:b/>
          <w:bCs/>
        </w:rPr>
        <w:tab/>
      </w:r>
    </w:p>
    <w:p w14:paraId="1F0B22BA" w14:textId="6A6232D6" w:rsidR="005A22D6" w:rsidRPr="00371D68" w:rsidRDefault="005A22D6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Plasmid construction</w:t>
      </w:r>
    </w:p>
    <w:p w14:paraId="5B4BD832" w14:textId="7F3A2783" w:rsidR="005A22D6" w:rsidRPr="001D1264" w:rsidRDefault="005A22D6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 xml:space="preserve">The full-length cDNA of human DAX1 (NM_000475.4) was subcloned into the pcDNA3.1 expression vector (Thermo Fisher Scientific, Waltham, MA, USA) (pcDNA3.1-hDAX1) and transferred to </w:t>
      </w:r>
      <w:r w:rsidR="00410448">
        <w:rPr>
          <w:rFonts w:asciiTheme="majorHAnsi" w:hAnsiTheme="majorHAnsi" w:cstheme="majorHAnsi"/>
        </w:rPr>
        <w:t xml:space="preserve">a </w:t>
      </w:r>
      <w:r w:rsidRPr="001D1264">
        <w:rPr>
          <w:rFonts w:asciiTheme="majorHAnsi" w:hAnsiTheme="majorHAnsi" w:cstheme="majorHAnsi"/>
        </w:rPr>
        <w:t>pAGal9 plasmid</w:t>
      </w:r>
      <w:r w:rsidR="00204952" w:rsidRPr="001D1264">
        <w:rPr>
          <w:rFonts w:asciiTheme="majorHAnsi" w:hAnsiTheme="majorHAnsi" w:cstheme="majorHAnsi"/>
          <w:vertAlign w:val="superscript"/>
        </w:rPr>
        <w:t>a</w:t>
      </w:r>
      <w:r w:rsidRPr="001D1264">
        <w:rPr>
          <w:rFonts w:asciiTheme="majorHAnsi" w:hAnsiTheme="majorHAnsi" w:cstheme="majorHAnsi"/>
        </w:rPr>
        <w:t xml:space="preserve"> to obtain </w:t>
      </w:r>
      <w:r w:rsidR="00410448">
        <w:rPr>
          <w:rFonts w:asciiTheme="majorHAnsi" w:hAnsiTheme="majorHAnsi" w:cstheme="majorHAnsi"/>
        </w:rPr>
        <w:t xml:space="preserve">a </w:t>
      </w:r>
      <w:r w:rsidRPr="001D1264">
        <w:rPr>
          <w:rFonts w:asciiTheme="majorHAnsi" w:hAnsiTheme="majorHAnsi" w:cstheme="majorHAnsi"/>
        </w:rPr>
        <w:t xml:space="preserve">human DAX1 expression plasmid (pAGal9p4-hDAX1). DNA </w:t>
      </w:r>
      <w:r w:rsidR="00410448">
        <w:rPr>
          <w:rFonts w:asciiTheme="majorHAnsi" w:hAnsiTheme="majorHAnsi" w:cstheme="majorHAnsi"/>
        </w:rPr>
        <w:t xml:space="preserve">with </w:t>
      </w:r>
      <w:r w:rsidRPr="001D1264">
        <w:rPr>
          <w:rFonts w:asciiTheme="majorHAnsi" w:hAnsiTheme="majorHAnsi" w:cstheme="majorHAnsi"/>
        </w:rPr>
        <w:t>10 copies of the PPARγ-response element (PPRE) derived from rat acyl-CoA oxidase gene</w:t>
      </w:r>
      <w:r w:rsidR="00204952" w:rsidRPr="001D1264">
        <w:rPr>
          <w:rFonts w:asciiTheme="majorHAnsi" w:hAnsiTheme="majorHAnsi" w:cstheme="majorHAnsi"/>
          <w:vertAlign w:val="superscript"/>
        </w:rPr>
        <w:t>b</w:t>
      </w:r>
      <w:r w:rsidRPr="001D1264">
        <w:rPr>
          <w:rFonts w:asciiTheme="majorHAnsi" w:hAnsiTheme="majorHAnsi" w:cstheme="majorHAnsi"/>
        </w:rPr>
        <w:t xml:space="preserve"> with a TATA sequence (Fig. S1) and its antisense DNA was synthesized (Sigma-Aldrich</w:t>
      </w:r>
      <w:r w:rsidR="00A80D3F" w:rsidRPr="001D1264">
        <w:rPr>
          <w:rFonts w:asciiTheme="majorHAnsi" w:hAnsiTheme="majorHAnsi" w:cstheme="majorHAnsi"/>
        </w:rPr>
        <w:t xml:space="preserve">, </w:t>
      </w:r>
      <w:r w:rsidR="00204952" w:rsidRPr="001D1264">
        <w:rPr>
          <w:rFonts w:asciiTheme="majorHAnsi" w:hAnsiTheme="majorHAnsi" w:cstheme="majorHAnsi"/>
        </w:rPr>
        <w:t>St.</w:t>
      </w:r>
      <w:r w:rsidR="00A92705">
        <w:rPr>
          <w:rFonts w:asciiTheme="majorHAnsi" w:hAnsiTheme="majorHAnsi" w:cstheme="majorHAnsi"/>
        </w:rPr>
        <w:t xml:space="preserve"> </w:t>
      </w:r>
      <w:r w:rsidR="00204952" w:rsidRPr="001D1264">
        <w:rPr>
          <w:rFonts w:asciiTheme="majorHAnsi" w:hAnsiTheme="majorHAnsi" w:cstheme="majorHAnsi"/>
        </w:rPr>
        <w:t>Louis, MO, USA</w:t>
      </w:r>
      <w:r w:rsidRPr="001D1264">
        <w:rPr>
          <w:rFonts w:asciiTheme="majorHAnsi" w:hAnsiTheme="majorHAnsi" w:cstheme="majorHAnsi"/>
        </w:rPr>
        <w:t xml:space="preserve">), annealed, and subcloned into </w:t>
      </w:r>
      <w:r w:rsidR="00A92705">
        <w:rPr>
          <w:rFonts w:asciiTheme="majorHAnsi" w:hAnsiTheme="majorHAnsi" w:cstheme="majorHAnsi"/>
        </w:rPr>
        <w:t xml:space="preserve">a </w:t>
      </w:r>
      <w:r w:rsidRPr="001D1264">
        <w:rPr>
          <w:rFonts w:asciiTheme="majorHAnsi" w:hAnsiTheme="majorHAnsi" w:cstheme="majorHAnsi"/>
        </w:rPr>
        <w:t>pACREplucGI plasmid (pAPPRE×10-Luc+). The full-length cDNA of human DHODH (NM_001361.4) was subcloned into the pcDNA3.1 hygro(+) (Thermo Fisher Scientific)</w:t>
      </w:r>
      <w:r w:rsidR="00F73C1D">
        <w:rPr>
          <w:rFonts w:asciiTheme="majorHAnsi" w:hAnsiTheme="majorHAnsi" w:cstheme="majorHAnsi"/>
        </w:rPr>
        <w:t xml:space="preserve"> </w:t>
      </w:r>
      <w:r w:rsidRPr="001D1264">
        <w:rPr>
          <w:rFonts w:asciiTheme="majorHAnsi" w:hAnsiTheme="majorHAnsi" w:cstheme="majorHAnsi"/>
        </w:rPr>
        <w:t>(pcDNA3.1hygro(+)-hDHODH).</w:t>
      </w:r>
    </w:p>
    <w:p w14:paraId="31D50E00" w14:textId="77777777" w:rsidR="00C86678" w:rsidRDefault="00C86678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  <w:vertAlign w:val="superscript"/>
        </w:rPr>
      </w:pPr>
    </w:p>
    <w:p w14:paraId="2941BC95" w14:textId="3FD00DCF" w:rsidR="00204952" w:rsidRPr="001D1264" w:rsidRDefault="00204952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  <w:vertAlign w:val="superscript"/>
        </w:rPr>
        <w:t>a</w:t>
      </w:r>
      <w:r w:rsidRPr="001D1264">
        <w:rPr>
          <w:rFonts w:asciiTheme="majorHAnsi" w:hAnsiTheme="majorHAnsi" w:cstheme="majorHAnsi"/>
        </w:rPr>
        <w:t>Saeki S, Kunitomo H, Narita Y, et al. A reporter assay for G-protein-coupled receptors using a B-cell line suitable for stable episomal expression.</w:t>
      </w:r>
      <w:r w:rsidR="00E807CC" w:rsidRPr="001D1264">
        <w:rPr>
          <w:rFonts w:asciiTheme="majorHAnsi" w:hAnsiTheme="majorHAnsi" w:cstheme="majorHAnsi"/>
        </w:rPr>
        <w:t xml:space="preserve"> </w:t>
      </w:r>
      <w:r w:rsidRPr="001D1264">
        <w:rPr>
          <w:rFonts w:asciiTheme="majorHAnsi" w:hAnsiTheme="majorHAnsi" w:cstheme="majorHAnsi"/>
        </w:rPr>
        <w:t>Analytical Biochem. 2010;400:163-172. doi:10.1016/j.ab.2010.01.036</w:t>
      </w:r>
    </w:p>
    <w:p w14:paraId="23039A22" w14:textId="2BAE8E39" w:rsidR="00204952" w:rsidRPr="001D1264" w:rsidRDefault="00204952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  <w:vertAlign w:val="superscript"/>
        </w:rPr>
        <w:t>b</w:t>
      </w:r>
      <w:r w:rsidRPr="001D1264">
        <w:rPr>
          <w:rFonts w:asciiTheme="majorHAnsi" w:hAnsiTheme="majorHAnsi" w:cstheme="majorHAnsi"/>
        </w:rPr>
        <w:t xml:space="preserve">Sakamoto J, Kimnura H, Moriyama S, et al. Activation of Human Peroxisome Proliferator-Activated Receptor (PPAR) Subtypes by Pioglitazone. </w:t>
      </w:r>
      <w:r w:rsidR="00B65391" w:rsidRPr="001D1264">
        <w:rPr>
          <w:rFonts w:asciiTheme="majorHAnsi" w:hAnsiTheme="majorHAnsi" w:cstheme="majorHAnsi"/>
        </w:rPr>
        <w:t>Biochem and Biophys Res Commun. 2000; 278:704-711. doi:10.1006/bbrc.2000.3868</w:t>
      </w:r>
    </w:p>
    <w:p w14:paraId="35AE0791" w14:textId="77777777" w:rsidR="0091287F" w:rsidRPr="001D1264" w:rsidRDefault="0091287F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br w:type="page"/>
      </w:r>
    </w:p>
    <w:p w14:paraId="7348B32E" w14:textId="470EF19C" w:rsidR="0091287F" w:rsidRPr="001D1264" w:rsidRDefault="00641B83" w:rsidP="00371D68">
      <w:pPr>
        <w:pStyle w:val="a9"/>
        <w:tabs>
          <w:tab w:val="clear" w:pos="2160"/>
        </w:tabs>
        <w:spacing w:before="0" w:after="0" w:line="480" w:lineRule="auto"/>
        <w:ind w:left="0" w:firstLine="0"/>
        <w:contextualSpacing/>
        <w:jc w:val="both"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lastRenderedPageBreak/>
        <w:t>Materials &amp; Methods</w:t>
      </w:r>
      <w:r w:rsidR="0091287F" w:rsidRPr="001D1264">
        <w:rPr>
          <w:rFonts w:asciiTheme="majorHAnsi" w:hAnsiTheme="majorHAnsi" w:cstheme="majorHAnsi"/>
          <w:szCs w:val="24"/>
        </w:rPr>
        <w:t xml:space="preserve"> </w:t>
      </w:r>
      <w:r w:rsidRPr="001D1264">
        <w:rPr>
          <w:rFonts w:asciiTheme="majorHAnsi" w:hAnsiTheme="majorHAnsi" w:cstheme="majorHAnsi"/>
          <w:szCs w:val="24"/>
        </w:rPr>
        <w:t>S</w:t>
      </w:r>
      <w:r w:rsidR="005A22D6" w:rsidRPr="001D1264">
        <w:rPr>
          <w:rFonts w:asciiTheme="majorHAnsi" w:hAnsiTheme="majorHAnsi" w:cstheme="majorHAnsi"/>
          <w:szCs w:val="24"/>
        </w:rPr>
        <w:t>2</w:t>
      </w:r>
      <w:r w:rsidRPr="001D1264">
        <w:rPr>
          <w:rFonts w:asciiTheme="majorHAnsi" w:hAnsiTheme="majorHAnsi" w:cstheme="majorHAnsi"/>
          <w:szCs w:val="24"/>
        </w:rPr>
        <w:tab/>
      </w:r>
    </w:p>
    <w:p w14:paraId="54BB791D" w14:textId="706524FB" w:rsidR="00641B83" w:rsidRPr="00371D68" w:rsidRDefault="00641B83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Cell culture</w:t>
      </w:r>
    </w:p>
    <w:p w14:paraId="3B176383" w14:textId="543C1781" w:rsidR="00531968" w:rsidRDefault="00641B83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 xml:space="preserve">A-673 cells were cultured in Dulbecco’s Modified Eagle Medium (DMEM; Thermo Fisher Scientific) with 10% fetal bovine serum (FBS; Thermo Fisher Scientific). TC-71 cells were grown in Iscove’s Modified Dulbecco’s Medium (IMDM; Thermo Fisher Scientific) with 10% FBS, </w:t>
      </w:r>
      <w:r w:rsidR="00131563">
        <w:rPr>
          <w:rFonts w:asciiTheme="majorHAnsi" w:hAnsiTheme="majorHAnsi" w:cstheme="majorHAnsi"/>
        </w:rPr>
        <w:t xml:space="preserve">and </w:t>
      </w:r>
      <w:r w:rsidRPr="001D1264">
        <w:rPr>
          <w:rFonts w:asciiTheme="majorHAnsi" w:hAnsiTheme="majorHAnsi" w:cstheme="majorHAnsi"/>
        </w:rPr>
        <w:t xml:space="preserve">1% penicillin-streptomycin (Nacalai </w:t>
      </w:r>
      <w:r w:rsidR="00444D55">
        <w:rPr>
          <w:rFonts w:asciiTheme="majorHAnsi" w:hAnsiTheme="majorHAnsi" w:cstheme="majorHAnsi"/>
        </w:rPr>
        <w:t>T</w:t>
      </w:r>
      <w:r w:rsidRPr="001D1264">
        <w:rPr>
          <w:rFonts w:asciiTheme="majorHAnsi" w:hAnsiTheme="majorHAnsi" w:cstheme="majorHAnsi"/>
        </w:rPr>
        <w:t>esque, Kyoto, Japan). SK-ES-1 cells were cultured in McCOY’s 5A (Thermo Fisher Scientific) with 15% FBS and 1% penicillin-streptomycin. AsPC-1 and CADO-ES1 cells were cultured in RPMI1640 (Thermo Fisher Scientific) with 10% FBS and 1% penicillin-streptomycin. All cells were grown at 37</w:t>
      </w:r>
      <w:r w:rsidR="00BD183F">
        <w:rPr>
          <w:rFonts w:asciiTheme="majorHAnsi" w:hAnsiTheme="majorHAnsi" w:cstheme="majorHAnsi"/>
        </w:rPr>
        <w:t xml:space="preserve"> </w:t>
      </w:r>
      <w:r w:rsidRPr="001D1264">
        <w:rPr>
          <w:rFonts w:asciiTheme="majorHAnsi" w:hAnsiTheme="majorHAnsi" w:cstheme="majorHAnsi"/>
        </w:rPr>
        <w:t>°C in 5% CO</w:t>
      </w:r>
      <w:r w:rsidRPr="00371D68">
        <w:rPr>
          <w:rFonts w:asciiTheme="majorHAnsi" w:hAnsiTheme="majorHAnsi" w:cstheme="majorHAnsi"/>
          <w:vertAlign w:val="subscript"/>
        </w:rPr>
        <w:t>2</w:t>
      </w:r>
      <w:r w:rsidRPr="001D1264">
        <w:rPr>
          <w:rFonts w:asciiTheme="majorHAnsi" w:hAnsiTheme="majorHAnsi" w:cstheme="majorHAnsi"/>
        </w:rPr>
        <w:t xml:space="preserve">/95% air. KJMGER8 is a Namalwa KJM-1 cell </w:t>
      </w:r>
      <w:r w:rsidR="00E15863">
        <w:rPr>
          <w:rFonts w:asciiTheme="majorHAnsi" w:hAnsiTheme="majorHAnsi" w:cstheme="majorHAnsi"/>
        </w:rPr>
        <w:t xml:space="preserve">line </w:t>
      </w:r>
      <w:r w:rsidRPr="001D1264">
        <w:rPr>
          <w:rFonts w:asciiTheme="majorHAnsi" w:hAnsiTheme="majorHAnsi" w:cstheme="majorHAnsi"/>
        </w:rPr>
        <w:t xml:space="preserve">stably expressing the GAL4–ER in the presence of </w:t>
      </w:r>
      <w:r w:rsidR="00E15863" w:rsidRPr="001D1264">
        <w:rPr>
          <w:rFonts w:asciiTheme="majorHAnsi" w:hAnsiTheme="majorHAnsi" w:cstheme="majorHAnsi"/>
        </w:rPr>
        <w:t>2</w:t>
      </w:r>
      <w:r w:rsidR="00E15863">
        <w:rPr>
          <w:rFonts w:asciiTheme="majorHAnsi" w:hAnsiTheme="majorHAnsi" w:cstheme="majorHAnsi"/>
        </w:rPr>
        <w:t> </w:t>
      </w:r>
      <w:r w:rsidRPr="001D1264">
        <w:rPr>
          <w:rFonts w:asciiTheme="majorHAnsi" w:hAnsiTheme="majorHAnsi" w:cstheme="majorHAnsi"/>
        </w:rPr>
        <w:t>μg/ml blasticidin S, and Namalwa KJM-1 cell</w:t>
      </w:r>
      <w:r w:rsidR="00467C11">
        <w:rPr>
          <w:rFonts w:asciiTheme="majorHAnsi" w:hAnsiTheme="majorHAnsi" w:cstheme="majorHAnsi"/>
        </w:rPr>
        <w:t>s</w:t>
      </w:r>
      <w:r w:rsidRPr="001D1264">
        <w:rPr>
          <w:rFonts w:asciiTheme="majorHAnsi" w:hAnsiTheme="majorHAnsi" w:cstheme="majorHAnsi"/>
        </w:rPr>
        <w:t xml:space="preserve"> </w:t>
      </w:r>
      <w:r w:rsidR="00467C11">
        <w:rPr>
          <w:rFonts w:asciiTheme="majorHAnsi" w:hAnsiTheme="majorHAnsi" w:cstheme="majorHAnsi"/>
        </w:rPr>
        <w:t xml:space="preserve">are </w:t>
      </w:r>
      <w:r w:rsidRPr="001D1264">
        <w:rPr>
          <w:rFonts w:asciiTheme="majorHAnsi" w:hAnsiTheme="majorHAnsi" w:cstheme="majorHAnsi"/>
        </w:rPr>
        <w:t>a subline of the human Burkitt lymphoma Namalwa cell line</w:t>
      </w:r>
      <w:r w:rsidR="00A2646F" w:rsidRPr="00371D68">
        <w:rPr>
          <w:rFonts w:asciiTheme="majorHAnsi" w:hAnsiTheme="majorHAnsi" w:cstheme="majorHAnsi"/>
          <w:vertAlign w:val="superscript"/>
        </w:rPr>
        <w:t>a</w:t>
      </w:r>
      <w:r w:rsidRPr="001D1264">
        <w:rPr>
          <w:rFonts w:asciiTheme="majorHAnsi" w:hAnsiTheme="majorHAnsi" w:cstheme="majorHAnsi"/>
        </w:rPr>
        <w:t>. KJMGER8 cells were cultured in RPMI1640-ITPSG medium containing 1 μg/mL puromycin, 0.3 μg/mL hygromycin, and 2 μg/mL blasticidin S. RPMI1640-ITPSG medium was prepared by adding 0.188% NaHCO</w:t>
      </w:r>
      <w:r w:rsidRPr="001D1264">
        <w:rPr>
          <w:rFonts w:asciiTheme="majorHAnsi" w:hAnsiTheme="majorHAnsi" w:cstheme="majorHAnsi"/>
          <w:vertAlign w:val="subscript"/>
        </w:rPr>
        <w:t>3</w:t>
      </w:r>
      <w:r w:rsidRPr="001D1264">
        <w:rPr>
          <w:rFonts w:asciiTheme="majorHAnsi" w:hAnsiTheme="majorHAnsi" w:cstheme="majorHAnsi"/>
        </w:rPr>
        <w:t>, 6 mM L-glutamine, 10 mM HEPES, 3 mg/L insulin, 5 mg/L transferrin, 5 mM sodium pyruvate, 125 nM sodium selenite, 1 mg/mL galactose, and 100 U/mL penicillin-streptomycin to RPMI1640</w:t>
      </w:r>
      <w:r w:rsidR="00C64C17">
        <w:rPr>
          <w:rFonts w:asciiTheme="majorHAnsi" w:hAnsiTheme="majorHAnsi" w:cstheme="majorHAnsi"/>
          <w:vertAlign w:val="superscript"/>
        </w:rPr>
        <w:t>a</w:t>
      </w:r>
      <w:r w:rsidRPr="001D1264">
        <w:rPr>
          <w:rFonts w:asciiTheme="majorHAnsi" w:hAnsiTheme="majorHAnsi" w:cstheme="majorHAnsi"/>
        </w:rPr>
        <w:t>.</w:t>
      </w:r>
    </w:p>
    <w:p w14:paraId="44FE6AD2" w14:textId="4EE75D1C" w:rsidR="00A2646F" w:rsidRPr="001D1264" w:rsidRDefault="00C64C17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371D68">
        <w:rPr>
          <w:rFonts w:asciiTheme="majorHAnsi" w:hAnsiTheme="majorHAnsi" w:cstheme="majorHAnsi"/>
          <w:vertAlign w:val="superscript"/>
        </w:rPr>
        <w:t>a</w:t>
      </w:r>
      <w:r w:rsidRPr="001D1264">
        <w:rPr>
          <w:rFonts w:asciiTheme="majorHAnsi" w:hAnsiTheme="majorHAnsi" w:cstheme="majorHAnsi"/>
        </w:rPr>
        <w:t>Saeki S, Kunitomo H, Narita Y, et al. A reporter assay for G-protein-coupled receptors using a B-cell line suitable for stable episomal expression. Analytical Biochem. 2010;400:163-172. doi:10.1016/j.ab.2010.01.036</w:t>
      </w:r>
    </w:p>
    <w:p w14:paraId="3492E079" w14:textId="77777777" w:rsidR="0091287F" w:rsidRPr="001D1264" w:rsidRDefault="0091287F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br w:type="page"/>
      </w:r>
    </w:p>
    <w:p w14:paraId="7EFF3B1D" w14:textId="77777777" w:rsidR="0091287F" w:rsidRPr="001D1264" w:rsidRDefault="00641B83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lastRenderedPageBreak/>
        <w:t>Materials &amp; Methods</w:t>
      </w:r>
      <w:r w:rsidR="0091287F" w:rsidRPr="001D1264">
        <w:rPr>
          <w:rFonts w:asciiTheme="majorHAnsi" w:hAnsiTheme="majorHAnsi" w:cstheme="majorHAnsi"/>
          <w:szCs w:val="24"/>
        </w:rPr>
        <w:t xml:space="preserve"> </w:t>
      </w:r>
      <w:r w:rsidRPr="001D1264">
        <w:rPr>
          <w:rFonts w:asciiTheme="majorHAnsi" w:hAnsiTheme="majorHAnsi" w:cstheme="majorHAnsi"/>
          <w:szCs w:val="24"/>
        </w:rPr>
        <w:t>S</w:t>
      </w:r>
      <w:r w:rsidR="005A22D6" w:rsidRPr="001D1264">
        <w:rPr>
          <w:rFonts w:asciiTheme="majorHAnsi" w:hAnsiTheme="majorHAnsi" w:cstheme="majorHAnsi"/>
          <w:szCs w:val="24"/>
        </w:rPr>
        <w:t>3</w:t>
      </w:r>
    </w:p>
    <w:p w14:paraId="6EAD5744" w14:textId="32FB4F6D" w:rsidR="00641B83" w:rsidRPr="00371D68" w:rsidRDefault="00641B83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Reporter gene assay</w:t>
      </w:r>
      <w:r w:rsidR="00C950E8">
        <w:rPr>
          <w:rFonts w:asciiTheme="majorHAnsi" w:hAnsiTheme="majorHAnsi" w:cstheme="majorHAnsi"/>
          <w:b w:val="0"/>
          <w:bCs w:val="0"/>
          <w:i/>
          <w:iCs/>
          <w:szCs w:val="24"/>
        </w:rPr>
        <w:t>s</w:t>
      </w:r>
    </w:p>
    <w:p w14:paraId="6A0EA061" w14:textId="09118E3D" w:rsidR="00641B83" w:rsidRPr="001D1264" w:rsidRDefault="00641B83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 xml:space="preserve">pAGal9-hDAX1 and pAPPRE×10-Luc+ were transfected into KJMGER8 cells by electroporation using </w:t>
      </w:r>
      <w:r w:rsidR="00A25E4B">
        <w:rPr>
          <w:rFonts w:asciiTheme="majorHAnsi" w:hAnsiTheme="majorHAnsi" w:cstheme="majorHAnsi"/>
        </w:rPr>
        <w:t xml:space="preserve">a </w:t>
      </w:r>
      <w:r w:rsidRPr="001D1264">
        <w:rPr>
          <w:rFonts w:asciiTheme="majorHAnsi" w:hAnsiTheme="majorHAnsi" w:cstheme="majorHAnsi"/>
        </w:rPr>
        <w:t xml:space="preserve">Gene Pulser (Bio-Rad Laboratories, Hercules, CA, USA), </w:t>
      </w:r>
      <w:r w:rsidR="00A25E4B">
        <w:rPr>
          <w:rFonts w:asciiTheme="majorHAnsi" w:hAnsiTheme="majorHAnsi" w:cstheme="majorHAnsi"/>
        </w:rPr>
        <w:t xml:space="preserve">and </w:t>
      </w:r>
      <w:r w:rsidRPr="001D1264">
        <w:rPr>
          <w:rFonts w:asciiTheme="majorHAnsi" w:hAnsiTheme="majorHAnsi" w:cstheme="majorHAnsi"/>
        </w:rPr>
        <w:t>clones stably express</w:t>
      </w:r>
      <w:r w:rsidR="00A25E4B">
        <w:rPr>
          <w:rFonts w:asciiTheme="majorHAnsi" w:hAnsiTheme="majorHAnsi" w:cstheme="majorHAnsi"/>
        </w:rPr>
        <w:t>ing</w:t>
      </w:r>
      <w:r w:rsidRPr="001D1264">
        <w:rPr>
          <w:rFonts w:asciiTheme="majorHAnsi" w:hAnsiTheme="majorHAnsi" w:cstheme="majorHAnsi"/>
        </w:rPr>
        <w:t xml:space="preserve"> </w:t>
      </w:r>
      <w:r w:rsidR="00A25E4B">
        <w:rPr>
          <w:rFonts w:asciiTheme="majorHAnsi" w:hAnsiTheme="majorHAnsi" w:cstheme="majorHAnsi"/>
        </w:rPr>
        <w:t xml:space="preserve">the </w:t>
      </w:r>
      <w:r w:rsidRPr="001D1264">
        <w:rPr>
          <w:rFonts w:asciiTheme="majorHAnsi" w:hAnsiTheme="majorHAnsi" w:cstheme="majorHAnsi"/>
        </w:rPr>
        <w:t>DAX1 and luciferase reporter gene</w:t>
      </w:r>
      <w:r w:rsidR="00A25E4B">
        <w:rPr>
          <w:rFonts w:asciiTheme="majorHAnsi" w:hAnsiTheme="majorHAnsi" w:cstheme="majorHAnsi"/>
        </w:rPr>
        <w:t>s</w:t>
      </w:r>
      <w:r w:rsidRPr="001D1264">
        <w:rPr>
          <w:rFonts w:asciiTheme="majorHAnsi" w:hAnsiTheme="majorHAnsi" w:cstheme="majorHAnsi"/>
        </w:rPr>
        <w:t xml:space="preserve"> under the control of PPRE were selected. The obtained clone was termed KJMGER8/pAGal9p4-hDAX1. KJMGER8/pAGal9p4-hDAX1 cells (1.8×10</w:t>
      </w:r>
      <w:r w:rsidRPr="001D1264">
        <w:rPr>
          <w:rFonts w:asciiTheme="majorHAnsi" w:hAnsiTheme="majorHAnsi" w:cstheme="majorHAnsi"/>
          <w:vertAlign w:val="superscript"/>
        </w:rPr>
        <w:t>4</w:t>
      </w:r>
      <w:r w:rsidRPr="001D1264">
        <w:rPr>
          <w:rFonts w:asciiTheme="majorHAnsi" w:hAnsiTheme="majorHAnsi" w:cstheme="majorHAnsi"/>
        </w:rPr>
        <w:t xml:space="preserve"> cells/well) were seeded in 384-well white plates (Greiner Japan, Tokyo, Japan) and cultured in RPMI1640-IPTSG medium containing 10 nM 17β-estradiol (E2; Sigma-Aldrich), dissolved in ethanol, with test compounds at concentration ranges of 0.01 to 10000 nM or vehicle (dimethyl sulfoxide</w:t>
      </w:r>
      <w:r w:rsidR="007B58AF">
        <w:rPr>
          <w:rFonts w:asciiTheme="majorHAnsi" w:hAnsiTheme="majorHAnsi" w:cstheme="majorHAnsi"/>
        </w:rPr>
        <w:t xml:space="preserve"> [</w:t>
      </w:r>
      <w:r w:rsidRPr="001D1264">
        <w:rPr>
          <w:rFonts w:asciiTheme="majorHAnsi" w:hAnsiTheme="majorHAnsi" w:cstheme="majorHAnsi"/>
        </w:rPr>
        <w:t>DMSO</w:t>
      </w:r>
      <w:r w:rsidR="007B58AF">
        <w:rPr>
          <w:rFonts w:asciiTheme="majorHAnsi" w:hAnsiTheme="majorHAnsi" w:cstheme="majorHAnsi"/>
        </w:rPr>
        <w:t>]</w:t>
      </w:r>
      <w:r w:rsidRPr="001D1264">
        <w:rPr>
          <w:rFonts w:asciiTheme="majorHAnsi" w:hAnsiTheme="majorHAnsi" w:cstheme="majorHAnsi"/>
        </w:rPr>
        <w:t xml:space="preserve">). </w:t>
      </w:r>
      <w:r w:rsidR="00A80D3F" w:rsidRPr="001D1264">
        <w:rPr>
          <w:rFonts w:asciiTheme="majorHAnsi" w:hAnsiTheme="majorHAnsi" w:cstheme="majorHAnsi"/>
        </w:rPr>
        <w:t>The f</w:t>
      </w:r>
      <w:r w:rsidRPr="001D1264">
        <w:rPr>
          <w:rFonts w:asciiTheme="majorHAnsi" w:hAnsiTheme="majorHAnsi" w:cstheme="majorHAnsi"/>
        </w:rPr>
        <w:t>inal DMSO concentration w</w:t>
      </w:r>
      <w:r w:rsidR="00A80D3F" w:rsidRPr="001D1264">
        <w:rPr>
          <w:rFonts w:asciiTheme="majorHAnsi" w:hAnsiTheme="majorHAnsi" w:cstheme="majorHAnsi"/>
        </w:rPr>
        <w:t>as</w:t>
      </w:r>
      <w:r w:rsidRPr="001D1264">
        <w:rPr>
          <w:rFonts w:asciiTheme="majorHAnsi" w:hAnsiTheme="majorHAnsi" w:cstheme="majorHAnsi"/>
        </w:rPr>
        <w:t xml:space="preserve"> </w:t>
      </w:r>
      <w:r w:rsidR="008254CF">
        <w:rPr>
          <w:rFonts w:asciiTheme="majorHAnsi" w:hAnsiTheme="majorHAnsi" w:cstheme="majorHAnsi"/>
        </w:rPr>
        <w:t>≤</w:t>
      </w:r>
      <w:r w:rsidRPr="001D1264">
        <w:rPr>
          <w:rFonts w:asciiTheme="majorHAnsi" w:hAnsiTheme="majorHAnsi" w:cstheme="majorHAnsi"/>
        </w:rPr>
        <w:t>0.3%</w:t>
      </w:r>
      <w:r w:rsidR="008254CF">
        <w:rPr>
          <w:rFonts w:asciiTheme="majorHAnsi" w:hAnsiTheme="majorHAnsi" w:cstheme="majorHAnsi"/>
        </w:rPr>
        <w:t>,</w:t>
      </w:r>
      <w:r w:rsidRPr="001D1264">
        <w:rPr>
          <w:rFonts w:asciiTheme="majorHAnsi" w:hAnsiTheme="majorHAnsi" w:cstheme="majorHAnsi"/>
        </w:rPr>
        <w:t xml:space="preserve"> and </w:t>
      </w:r>
      <w:r w:rsidR="008254CF">
        <w:rPr>
          <w:rFonts w:asciiTheme="majorHAnsi" w:hAnsiTheme="majorHAnsi" w:cstheme="majorHAnsi"/>
        </w:rPr>
        <w:t xml:space="preserve">the </w:t>
      </w:r>
      <w:r w:rsidRPr="001D1264">
        <w:rPr>
          <w:rFonts w:asciiTheme="majorHAnsi" w:hAnsiTheme="majorHAnsi" w:cstheme="majorHAnsi"/>
        </w:rPr>
        <w:t xml:space="preserve">ethanol concentration was 0.1%. </w:t>
      </w:r>
      <w:r w:rsidR="00A87154">
        <w:rPr>
          <w:rFonts w:asciiTheme="majorHAnsi" w:hAnsiTheme="majorHAnsi" w:cstheme="majorHAnsi"/>
        </w:rPr>
        <w:t>T</w:t>
      </w:r>
      <w:r w:rsidRPr="001D1264">
        <w:rPr>
          <w:rFonts w:asciiTheme="majorHAnsi" w:hAnsiTheme="majorHAnsi" w:cstheme="majorHAnsi"/>
        </w:rPr>
        <w:t xml:space="preserve">he next day, Blight-Glo Luciferase Assay Reagent (Promega, Madison, WI, USA) was added to the medium. </w:t>
      </w:r>
      <w:r w:rsidR="001E39D1">
        <w:rPr>
          <w:rFonts w:asciiTheme="majorHAnsi" w:hAnsiTheme="majorHAnsi" w:cstheme="majorHAnsi"/>
        </w:rPr>
        <w:t>The l</w:t>
      </w:r>
      <w:r w:rsidR="001E39D1" w:rsidRPr="001D1264">
        <w:rPr>
          <w:rFonts w:asciiTheme="majorHAnsi" w:hAnsiTheme="majorHAnsi" w:cstheme="majorHAnsi"/>
        </w:rPr>
        <w:t xml:space="preserve">uciferase </w:t>
      </w:r>
      <w:r w:rsidRPr="001D1264">
        <w:rPr>
          <w:rFonts w:asciiTheme="majorHAnsi" w:hAnsiTheme="majorHAnsi" w:cstheme="majorHAnsi"/>
        </w:rPr>
        <w:t>activity was measured using a TopCount NXT system (PerkinElmer, Waltham, MA, USA). IC</w:t>
      </w:r>
      <w:r w:rsidRPr="00371D68">
        <w:rPr>
          <w:rFonts w:asciiTheme="majorHAnsi" w:hAnsiTheme="majorHAnsi" w:cstheme="majorHAnsi"/>
          <w:vertAlign w:val="subscript"/>
        </w:rPr>
        <w:t>50</w:t>
      </w:r>
      <w:r w:rsidRPr="001D1264">
        <w:rPr>
          <w:rFonts w:asciiTheme="majorHAnsi" w:hAnsiTheme="majorHAnsi" w:cstheme="majorHAnsi"/>
        </w:rPr>
        <w:t xml:space="preserve"> values were calculated using XLfit version 4 (ID Business Solutions, Surrey, UK)</w:t>
      </w:r>
    </w:p>
    <w:p w14:paraId="26795ED2" w14:textId="77777777" w:rsidR="00D0358D" w:rsidRPr="001D1264" w:rsidRDefault="00D0358D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br w:type="page"/>
      </w:r>
    </w:p>
    <w:p w14:paraId="3EC3D497" w14:textId="2C392774" w:rsidR="00D0358D" w:rsidRPr="001D1264" w:rsidRDefault="00F41357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lastRenderedPageBreak/>
        <w:t>Materials &amp; Methods</w:t>
      </w:r>
      <w:r w:rsidR="00D0358D" w:rsidRPr="001D1264">
        <w:rPr>
          <w:rFonts w:asciiTheme="majorHAnsi" w:hAnsiTheme="majorHAnsi" w:cstheme="majorHAnsi"/>
          <w:szCs w:val="24"/>
        </w:rPr>
        <w:t xml:space="preserve"> S4</w:t>
      </w:r>
      <w:r w:rsidRPr="001D1264">
        <w:rPr>
          <w:rFonts w:asciiTheme="majorHAnsi" w:hAnsiTheme="majorHAnsi" w:cstheme="majorHAnsi"/>
          <w:szCs w:val="24"/>
        </w:rPr>
        <w:tab/>
      </w:r>
    </w:p>
    <w:p w14:paraId="72BD7DD5" w14:textId="77777777" w:rsidR="00B65391" w:rsidRPr="00371D68" w:rsidRDefault="00B65391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RNA interference and lipofection</w:t>
      </w:r>
    </w:p>
    <w:p w14:paraId="6A913CD4" w14:textId="2E89E3D3" w:rsidR="00B65391" w:rsidRPr="001D1264" w:rsidRDefault="00B65391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 xml:space="preserve">RNA </w:t>
      </w:r>
      <w:r w:rsidR="005A3564" w:rsidRPr="001D1264">
        <w:rPr>
          <w:rFonts w:asciiTheme="majorHAnsi" w:hAnsiTheme="majorHAnsi" w:cstheme="majorHAnsi"/>
        </w:rPr>
        <w:t>interference</w:t>
      </w:r>
      <w:r w:rsidRPr="001D1264">
        <w:rPr>
          <w:rFonts w:asciiTheme="majorHAnsi" w:hAnsiTheme="majorHAnsi" w:cstheme="majorHAnsi"/>
        </w:rPr>
        <w:t>: small hairpin RNA (shRNA) targeting human DAX1 (5’-TGCAGTGCGTGAAGTACATTC-3’ and 5’-TGCGCTTCGTCAAGTACTTGC-3’) and small interfering RNA (siRNA) targeting human FLI1 (5’-CGATCAGTAAGAATACAG-3’) were purchased from Sigma-Aldrich. shDAX1 was inserted into pLKO.1 (Sigma-Aldrich‎). The plasmid was infected to A-673 cells and cultured overnight</w:t>
      </w:r>
      <w:r w:rsidR="0036481A">
        <w:rPr>
          <w:rFonts w:asciiTheme="majorHAnsi" w:hAnsiTheme="majorHAnsi" w:cstheme="majorHAnsi"/>
        </w:rPr>
        <w:t>,</w:t>
      </w:r>
      <w:r w:rsidRPr="001D1264">
        <w:rPr>
          <w:rFonts w:asciiTheme="majorHAnsi" w:hAnsiTheme="majorHAnsi" w:cstheme="majorHAnsi"/>
        </w:rPr>
        <w:t xml:space="preserve"> </w:t>
      </w:r>
      <w:r w:rsidR="0036481A">
        <w:rPr>
          <w:rFonts w:asciiTheme="majorHAnsi" w:hAnsiTheme="majorHAnsi" w:cstheme="majorHAnsi"/>
        </w:rPr>
        <w:t xml:space="preserve">followed by selection </w:t>
      </w:r>
      <w:r w:rsidRPr="001D1264">
        <w:rPr>
          <w:rFonts w:asciiTheme="majorHAnsi" w:hAnsiTheme="majorHAnsi" w:cstheme="majorHAnsi"/>
        </w:rPr>
        <w:t xml:space="preserve">with 0.25 µg/mL puromycin in DMEM. siFLI1 was transfected into A-673 cells using Lipofectamine RNAiMAX transfection reagent (Thermo Fisher Scientific), and the cells were cultured in OPTI-MEM (Sigma-Aldrich). Twenty-four hours later, the medium was removed and replaced </w:t>
      </w:r>
      <w:r w:rsidR="00667277">
        <w:rPr>
          <w:rFonts w:asciiTheme="majorHAnsi" w:hAnsiTheme="majorHAnsi" w:cstheme="majorHAnsi"/>
        </w:rPr>
        <w:t xml:space="preserve">with </w:t>
      </w:r>
      <w:r w:rsidRPr="001D1264">
        <w:rPr>
          <w:rFonts w:asciiTheme="majorHAnsi" w:hAnsiTheme="majorHAnsi" w:cstheme="majorHAnsi"/>
        </w:rPr>
        <w:t>DMEM.</w:t>
      </w:r>
    </w:p>
    <w:p w14:paraId="20F7C47A" w14:textId="77777777" w:rsidR="00667277" w:rsidRDefault="00667277" w:rsidP="00667277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</w:p>
    <w:p w14:paraId="60D772F2" w14:textId="171BCF98" w:rsidR="00B65391" w:rsidRPr="001D1264" w:rsidRDefault="00B65391" w:rsidP="00667277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>Lipofection: pcDNA3.1-hDAX1 or pcDNA3.1hygro-hDHODH was transfected to A-673 cells using TransIT-LT1 reagent according to the manufacturer’s protocol. These A-673 cells were subjected to hygromycin antibiotic selection for 6 days (hygromycin concentration, 700 µg/mL).</w:t>
      </w:r>
    </w:p>
    <w:p w14:paraId="27AB53E0" w14:textId="77777777" w:rsidR="00B65391" w:rsidRPr="001D1264" w:rsidRDefault="00B65391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</w:p>
    <w:p w14:paraId="7372D74C" w14:textId="1CE7D864" w:rsidR="00D0358D" w:rsidRPr="001D1264" w:rsidRDefault="005A22D6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t>Materials &amp; Methods</w:t>
      </w:r>
      <w:r w:rsidR="00D0358D" w:rsidRPr="001D1264">
        <w:rPr>
          <w:rFonts w:asciiTheme="majorHAnsi" w:hAnsiTheme="majorHAnsi" w:cstheme="majorHAnsi"/>
          <w:szCs w:val="24"/>
        </w:rPr>
        <w:t xml:space="preserve"> </w:t>
      </w:r>
      <w:r w:rsidRPr="001D1264">
        <w:rPr>
          <w:rFonts w:asciiTheme="majorHAnsi" w:hAnsiTheme="majorHAnsi" w:cstheme="majorHAnsi"/>
          <w:szCs w:val="24"/>
        </w:rPr>
        <w:t>S</w:t>
      </w:r>
      <w:r w:rsidR="00D0358D" w:rsidRPr="001D1264">
        <w:rPr>
          <w:rFonts w:asciiTheme="majorHAnsi" w:hAnsiTheme="majorHAnsi" w:cstheme="majorHAnsi"/>
          <w:szCs w:val="24"/>
        </w:rPr>
        <w:t>5</w:t>
      </w:r>
      <w:r w:rsidRPr="001D1264">
        <w:rPr>
          <w:rFonts w:asciiTheme="majorHAnsi" w:hAnsiTheme="majorHAnsi" w:cstheme="majorHAnsi"/>
          <w:szCs w:val="24"/>
        </w:rPr>
        <w:tab/>
      </w:r>
    </w:p>
    <w:p w14:paraId="66660E87" w14:textId="7AF5D138" w:rsidR="00B65391" w:rsidRPr="00371D68" w:rsidRDefault="00B65391" w:rsidP="00371D68">
      <w:pPr>
        <w:pStyle w:val="a9"/>
        <w:tabs>
          <w:tab w:val="clear" w:pos="2160"/>
        </w:tabs>
        <w:spacing w:before="0" w:after="0" w:line="480" w:lineRule="auto"/>
        <w:ind w:left="0" w:firstLine="0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 xml:space="preserve">Quantitative reverse transcription </w:t>
      </w:r>
      <w:r w:rsidR="00564995">
        <w:rPr>
          <w:rFonts w:asciiTheme="majorHAnsi" w:hAnsiTheme="majorHAnsi" w:cstheme="majorHAnsi"/>
          <w:b w:val="0"/>
          <w:bCs w:val="0"/>
          <w:i/>
          <w:iCs/>
          <w:szCs w:val="24"/>
        </w:rPr>
        <w:t xml:space="preserve">polymerase chain reaction </w:t>
      </w: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(RT-qPCR)</w:t>
      </w:r>
    </w:p>
    <w:p w14:paraId="74484328" w14:textId="43683AB1" w:rsidR="00B65391" w:rsidRPr="001D1264" w:rsidRDefault="00B65391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>Total RNA was extracted using the RNeasy Plus Mini kit (</w:t>
      </w:r>
      <w:r w:rsidR="00564995">
        <w:rPr>
          <w:rFonts w:asciiTheme="majorHAnsi" w:hAnsiTheme="majorHAnsi" w:cstheme="majorHAnsi"/>
        </w:rPr>
        <w:t>Qiagen</w:t>
      </w:r>
      <w:r w:rsidRPr="001D1264">
        <w:rPr>
          <w:rFonts w:asciiTheme="majorHAnsi" w:hAnsiTheme="majorHAnsi" w:cstheme="majorHAnsi"/>
        </w:rPr>
        <w:t>, Valencia, CA, USA) according to the manufacturer’s protocol. cDNA was synthesized from 1 μg of total RNA using a SuperScript VILO cDNA synthesis kit (Thermo Fisher Scientific). Real-time PCR was carried out using TaqMan Fast Universal PCR Master Mix (Thermo Fisher Scientific). The primers used are listed in Table S1.</w:t>
      </w:r>
    </w:p>
    <w:p w14:paraId="627B6E70" w14:textId="77777777" w:rsidR="00D0358D" w:rsidRPr="001D1264" w:rsidRDefault="00D0358D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br w:type="page"/>
      </w:r>
    </w:p>
    <w:p w14:paraId="207C663A" w14:textId="406F053C" w:rsidR="00D0358D" w:rsidRPr="001D1264" w:rsidRDefault="00B54500" w:rsidP="00371D68">
      <w:pPr>
        <w:pStyle w:val="a9"/>
        <w:tabs>
          <w:tab w:val="clear" w:pos="2160"/>
        </w:tabs>
        <w:spacing w:before="0" w:after="0" w:line="480" w:lineRule="auto"/>
        <w:ind w:left="0" w:firstLine="0"/>
        <w:contextualSpacing/>
        <w:jc w:val="both"/>
        <w:rPr>
          <w:rFonts w:asciiTheme="majorHAnsi" w:hAnsiTheme="majorHAnsi" w:cstheme="majorHAnsi"/>
          <w:szCs w:val="24"/>
        </w:rPr>
      </w:pPr>
      <w:r w:rsidRPr="001D1264">
        <w:rPr>
          <w:rFonts w:asciiTheme="majorHAnsi" w:hAnsiTheme="majorHAnsi" w:cstheme="majorHAnsi"/>
          <w:szCs w:val="24"/>
        </w:rPr>
        <w:lastRenderedPageBreak/>
        <w:t>Materials &amp; Methods</w:t>
      </w:r>
      <w:r w:rsidR="00D0358D" w:rsidRPr="001D1264">
        <w:rPr>
          <w:rFonts w:asciiTheme="majorHAnsi" w:hAnsiTheme="majorHAnsi" w:cstheme="majorHAnsi"/>
          <w:szCs w:val="24"/>
        </w:rPr>
        <w:t xml:space="preserve"> </w:t>
      </w:r>
      <w:r w:rsidRPr="001D1264">
        <w:rPr>
          <w:rFonts w:asciiTheme="majorHAnsi" w:hAnsiTheme="majorHAnsi" w:cstheme="majorHAnsi"/>
          <w:szCs w:val="24"/>
        </w:rPr>
        <w:t>S</w:t>
      </w:r>
      <w:r w:rsidR="00D0358D" w:rsidRPr="001D1264">
        <w:rPr>
          <w:rFonts w:asciiTheme="majorHAnsi" w:hAnsiTheme="majorHAnsi" w:cstheme="majorHAnsi"/>
          <w:szCs w:val="24"/>
        </w:rPr>
        <w:t>6</w:t>
      </w:r>
    </w:p>
    <w:p w14:paraId="58F9A39D" w14:textId="10A08121" w:rsidR="00B65391" w:rsidRPr="00371D68" w:rsidRDefault="00B65391" w:rsidP="001D1264">
      <w:pPr>
        <w:pStyle w:val="a9"/>
        <w:tabs>
          <w:tab w:val="clear" w:pos="2160"/>
        </w:tabs>
        <w:spacing w:before="0" w:after="0" w:line="480" w:lineRule="auto"/>
        <w:contextualSpacing/>
        <w:jc w:val="both"/>
        <w:rPr>
          <w:rFonts w:asciiTheme="majorHAnsi" w:hAnsiTheme="majorHAnsi" w:cstheme="majorHAnsi"/>
          <w:b w:val="0"/>
          <w:bCs w:val="0"/>
          <w:i/>
          <w:iCs/>
          <w:szCs w:val="24"/>
        </w:rPr>
      </w:pPr>
      <w:r w:rsidRPr="00371D68">
        <w:rPr>
          <w:rFonts w:asciiTheme="majorHAnsi" w:hAnsiTheme="majorHAnsi" w:cstheme="majorHAnsi"/>
          <w:b w:val="0"/>
          <w:bCs w:val="0"/>
          <w:i/>
          <w:iCs/>
          <w:szCs w:val="24"/>
        </w:rPr>
        <w:t>Pharmacokinetic analys</w:t>
      </w:r>
      <w:r w:rsidR="0019160A">
        <w:rPr>
          <w:rFonts w:asciiTheme="majorHAnsi" w:hAnsiTheme="majorHAnsi" w:cstheme="majorHAnsi"/>
          <w:b w:val="0"/>
          <w:bCs w:val="0"/>
          <w:i/>
          <w:iCs/>
          <w:szCs w:val="24"/>
        </w:rPr>
        <w:t>es</w:t>
      </w:r>
    </w:p>
    <w:p w14:paraId="5AE331C8" w14:textId="750AC3B9" w:rsidR="00B65391" w:rsidRPr="001D1264" w:rsidRDefault="00B65391" w:rsidP="001D1264">
      <w:pPr>
        <w:pStyle w:val="Paragraph"/>
        <w:spacing w:before="0" w:after="0" w:line="480" w:lineRule="auto"/>
        <w:contextualSpacing/>
        <w:jc w:val="both"/>
        <w:rPr>
          <w:rFonts w:asciiTheme="majorHAnsi" w:hAnsiTheme="majorHAnsi" w:cstheme="majorHAnsi"/>
        </w:rPr>
      </w:pPr>
      <w:r w:rsidRPr="001D1264">
        <w:rPr>
          <w:rFonts w:asciiTheme="majorHAnsi" w:hAnsiTheme="majorHAnsi" w:cstheme="majorHAnsi"/>
        </w:rPr>
        <w:t xml:space="preserve">Male BALB/cAnNCrlCrlj mice (6 weeks old) were purchased from Jackson Laboratories Japan (Yokohama, Japan). K-733, suspended in 0.5% (w/v) MC400 was orally administered at 1, 3, 10, and 100 mg/kg (n=2), and blood samples were collected from </w:t>
      </w:r>
      <w:r w:rsidR="00884BBA">
        <w:rPr>
          <w:rFonts w:asciiTheme="majorHAnsi" w:hAnsiTheme="majorHAnsi" w:cstheme="majorHAnsi"/>
        </w:rPr>
        <w:t xml:space="preserve">the </w:t>
      </w:r>
      <w:r w:rsidRPr="001D1264">
        <w:rPr>
          <w:rFonts w:asciiTheme="majorHAnsi" w:hAnsiTheme="majorHAnsi" w:cstheme="majorHAnsi"/>
        </w:rPr>
        <w:t xml:space="preserve">tail vein at 0.5, 1, 2, 4, 7 and 24 h after administration. Mice were euthanized with carbon dioxide inhalation after the </w:t>
      </w:r>
      <w:r w:rsidR="0015440C">
        <w:rPr>
          <w:rFonts w:asciiTheme="majorHAnsi" w:hAnsiTheme="majorHAnsi" w:cstheme="majorHAnsi"/>
        </w:rPr>
        <w:t>final</w:t>
      </w:r>
      <w:r w:rsidR="0015440C" w:rsidRPr="001D1264">
        <w:rPr>
          <w:rFonts w:asciiTheme="majorHAnsi" w:hAnsiTheme="majorHAnsi" w:cstheme="majorHAnsi"/>
        </w:rPr>
        <w:t xml:space="preserve"> </w:t>
      </w:r>
      <w:r w:rsidRPr="001D1264">
        <w:rPr>
          <w:rFonts w:asciiTheme="majorHAnsi" w:hAnsiTheme="majorHAnsi" w:cstheme="majorHAnsi"/>
        </w:rPr>
        <w:t xml:space="preserve">blood sampling. Plasma was separated and stored frozen until use. The plasma concentration of K-733 was determined by </w:t>
      </w:r>
      <w:r w:rsidR="00390757">
        <w:rPr>
          <w:rFonts w:asciiTheme="majorHAnsi" w:hAnsiTheme="majorHAnsi" w:cstheme="majorHAnsi"/>
        </w:rPr>
        <w:t>liquid chromatography with tandem mass spectrometry</w:t>
      </w:r>
      <w:r w:rsidRPr="001D1264">
        <w:rPr>
          <w:rFonts w:asciiTheme="majorHAnsi" w:hAnsiTheme="majorHAnsi" w:cstheme="majorHAnsi"/>
        </w:rPr>
        <w:t xml:space="preserve"> (LC</w:t>
      </w:r>
      <w:r w:rsidR="00E2273A">
        <w:rPr>
          <w:rFonts w:asciiTheme="majorHAnsi" w:hAnsiTheme="majorHAnsi" w:cstheme="majorHAnsi"/>
        </w:rPr>
        <w:t>-</w:t>
      </w:r>
      <w:r w:rsidRPr="001D1264">
        <w:rPr>
          <w:rFonts w:asciiTheme="majorHAnsi" w:hAnsiTheme="majorHAnsi" w:cstheme="majorHAnsi"/>
        </w:rPr>
        <w:t>MS). Plasma samples were pre-treated for protein precipitation, and the supernatant was subjected to liquid LC</w:t>
      </w:r>
      <w:r w:rsidR="00047D88">
        <w:rPr>
          <w:rFonts w:asciiTheme="majorHAnsi" w:hAnsiTheme="majorHAnsi" w:cstheme="majorHAnsi"/>
        </w:rPr>
        <w:t>-</w:t>
      </w:r>
      <w:r w:rsidRPr="001D1264">
        <w:rPr>
          <w:rFonts w:asciiTheme="majorHAnsi" w:hAnsiTheme="majorHAnsi" w:cstheme="majorHAnsi"/>
        </w:rPr>
        <w:t>MS. The analyte was separated on a C18 reverse-phase column (CAPCELL PAK C18 MG 3 μm, 3 mm I.D. × 35 mm; Osaka Soda). LC</w:t>
      </w:r>
      <w:r w:rsidR="00424752">
        <w:rPr>
          <w:rFonts w:asciiTheme="majorHAnsi" w:hAnsiTheme="majorHAnsi" w:cstheme="majorHAnsi"/>
        </w:rPr>
        <w:t>-</w:t>
      </w:r>
      <w:r w:rsidRPr="001D1264">
        <w:rPr>
          <w:rFonts w:asciiTheme="majorHAnsi" w:hAnsiTheme="majorHAnsi" w:cstheme="majorHAnsi"/>
        </w:rPr>
        <w:t>MS</w:t>
      </w:r>
      <w:r w:rsidR="00424752">
        <w:rPr>
          <w:rFonts w:asciiTheme="majorHAnsi" w:hAnsiTheme="majorHAnsi" w:cstheme="majorHAnsi"/>
        </w:rPr>
        <w:t xml:space="preserve"> </w:t>
      </w:r>
      <w:r w:rsidRPr="001D1264">
        <w:rPr>
          <w:rFonts w:asciiTheme="majorHAnsi" w:hAnsiTheme="majorHAnsi" w:cstheme="majorHAnsi"/>
        </w:rPr>
        <w:t>detection was performed by electrospray ionization in a positive ion mode. The detected mass-to-charge ratio of K-733 was 482.95/92.75 (Q1/Q3). The lower limit of quantification (LLOQ) was 10 nM.</w:t>
      </w:r>
    </w:p>
    <w:sectPr w:rsidR="00B65391" w:rsidRPr="001D1264" w:rsidSect="004B497E">
      <w:headerReference w:type="default" r:id="rId14"/>
      <w:footerReference w:type="default" r:id="rId15"/>
      <w:pgSz w:w="11907" w:h="16839" w:code="9"/>
      <w:pgMar w:top="1417" w:right="1417" w:bottom="1417" w:left="1417" w:header="1134" w:footer="1134" w:gutter="0"/>
      <w:cols w:space="425"/>
      <w:docGrid w:linePitch="370"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C6237" w14:textId="77777777" w:rsidR="00F77920" w:rsidRDefault="00F77920">
      <w:r>
        <w:separator/>
      </w:r>
    </w:p>
  </w:endnote>
  <w:endnote w:type="continuationSeparator" w:id="0">
    <w:p w14:paraId="37E9811F" w14:textId="77777777" w:rsidR="00F77920" w:rsidRDefault="00F77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6F71D" w14:textId="1D640B49" w:rsidR="00D30941" w:rsidRDefault="004B497E" w:rsidP="004B497E">
    <w:pPr>
      <w:pStyle w:val="a8"/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5FB7C" w14:textId="77777777" w:rsidR="00F77920" w:rsidRDefault="00F77920">
      <w:r>
        <w:separator/>
      </w:r>
    </w:p>
  </w:footnote>
  <w:footnote w:type="continuationSeparator" w:id="0">
    <w:p w14:paraId="56A68C24" w14:textId="77777777" w:rsidR="00F77920" w:rsidRDefault="00F779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5BA11" w14:textId="586525F2" w:rsidR="00D30941" w:rsidRDefault="004B497E" w:rsidP="004B497E">
    <w:pPr>
      <w:pStyle w:val="a7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74014"/>
    <w:multiLevelType w:val="singleLevel"/>
    <w:tmpl w:val="4028A9F6"/>
    <w:name w:val="dtNM List Number 4"/>
    <w:lvl w:ilvl="0">
      <w:start w:val="1"/>
      <w:numFmt w:val="decimal"/>
      <w:pStyle w:val="4"/>
      <w:lvlText w:val="(%1)"/>
      <w:lvlJc w:val="left"/>
      <w:pPr>
        <w:ind w:left="1797" w:hanging="357"/>
      </w:pPr>
      <w:rPr>
        <w:rFonts w:hint="eastAsia"/>
        <w:caps w:val="0"/>
        <w:sz w:val="24"/>
        <w:u w:val="none"/>
      </w:rPr>
    </w:lvl>
  </w:abstractNum>
  <w:abstractNum w:abstractNumId="1" w15:restartNumberingAfterBreak="0">
    <w:nsid w:val="021E72AD"/>
    <w:multiLevelType w:val="multilevel"/>
    <w:tmpl w:val="04090023"/>
    <w:styleLink w:val="a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" w15:restartNumberingAfterBreak="0">
    <w:nsid w:val="026A43D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03CF4195"/>
    <w:multiLevelType w:val="singleLevel"/>
    <w:tmpl w:val="FECC81A2"/>
    <w:name w:val="dtBL Table List Bullet"/>
    <w:lvl w:ilvl="0">
      <w:start w:val="1"/>
      <w:numFmt w:val="bullet"/>
      <w:pStyle w:val="TableListBullet"/>
      <w:lvlText w:val="•"/>
      <w:lvlJc w:val="left"/>
      <w:pPr>
        <w:ind w:left="420" w:hanging="420"/>
      </w:pPr>
      <w:rPr>
        <w:rFonts w:ascii="Times New Roman" w:eastAsia="ＭＳ ゴシック" w:hAnsi="Times New Roman" w:cs="Times New Roman" w:hint="default"/>
        <w:b w:val="0"/>
        <w:i w:val="0"/>
        <w:caps w:val="0"/>
        <w:sz w:val="20"/>
        <w:u w:val="none"/>
      </w:rPr>
    </w:lvl>
  </w:abstractNum>
  <w:abstractNum w:abstractNumId="4" w15:restartNumberingAfterBreak="0">
    <w:nsid w:val="08374EE4"/>
    <w:multiLevelType w:val="singleLevel"/>
    <w:tmpl w:val="815E9120"/>
    <w:name w:val="dtNM List Number"/>
    <w:lvl w:ilvl="0">
      <w:start w:val="1"/>
      <w:numFmt w:val="decimal"/>
      <w:pStyle w:val="a0"/>
      <w:lvlText w:val="%1)"/>
      <w:lvlJc w:val="left"/>
      <w:pPr>
        <w:ind w:left="714" w:hanging="357"/>
      </w:pPr>
      <w:rPr>
        <w:rFonts w:ascii="Times New Roman" w:eastAsia="ＭＳ 明朝" w:hAnsi="Times New Roman" w:hint="default"/>
        <w:b w:val="0"/>
        <w:i w:val="0"/>
        <w:caps w:val="0"/>
        <w:sz w:val="24"/>
        <w:u w:val="none"/>
      </w:rPr>
    </w:lvl>
  </w:abstractNum>
  <w:abstractNum w:abstractNumId="5" w15:restartNumberingAfterBreak="0">
    <w:nsid w:val="0FEF0532"/>
    <w:multiLevelType w:val="multilevel"/>
    <w:tmpl w:val="A482C184"/>
    <w:lvl w:ilvl="0">
      <w:start w:val="1"/>
      <w:numFmt w:val="decimal"/>
      <w:pStyle w:val="1"/>
      <w:lvlText w:val="%1"/>
      <w:lvlJc w:val="left"/>
      <w:pPr>
        <w:tabs>
          <w:tab w:val="num" w:pos="634"/>
        </w:tabs>
        <w:ind w:left="634" w:hanging="634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634"/>
        </w:tabs>
        <w:ind w:left="634" w:hanging="634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1166"/>
        </w:tabs>
        <w:ind w:left="1166" w:hanging="1166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66"/>
        </w:tabs>
        <w:ind w:left="1166" w:hanging="1166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11576F2D"/>
    <w:multiLevelType w:val="singleLevel"/>
    <w:tmpl w:val="45286130"/>
    <w:name w:val="dtBL List Bullet"/>
    <w:lvl w:ilvl="0">
      <w:start w:val="1"/>
      <w:numFmt w:val="bullet"/>
      <w:lvlRestart w:val="0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7" w15:restartNumberingAfterBreak="0">
    <w:nsid w:val="11A22F67"/>
    <w:multiLevelType w:val="singleLevel"/>
    <w:tmpl w:val="79EE0176"/>
    <w:name w:val="dtNM RefText"/>
    <w:lvl w:ilvl="0">
      <w:start w:val="1"/>
      <w:numFmt w:val="decimal"/>
      <w:lvlRestart w:val="0"/>
      <w:lvlText w:val="（%1）"/>
      <w:lvlJc w:val="left"/>
      <w:pPr>
        <w:tabs>
          <w:tab w:val="num" w:pos="930"/>
        </w:tabs>
        <w:ind w:left="711" w:hanging="501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8" w15:restartNumberingAfterBreak="0">
    <w:nsid w:val="11C01DA1"/>
    <w:multiLevelType w:val="hybridMultilevel"/>
    <w:tmpl w:val="24043532"/>
    <w:lvl w:ilvl="0" w:tplc="34226E90">
      <w:start w:val="1"/>
      <w:numFmt w:val="bullet"/>
      <w:pStyle w:val="30"/>
      <w:lvlText w:val="•"/>
      <w:lvlJc w:val="left"/>
      <w:pPr>
        <w:ind w:left="1077" w:hanging="357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2EF1A32"/>
    <w:multiLevelType w:val="multilevel"/>
    <w:tmpl w:val="91DAD2E8"/>
    <w:styleLink w:val="50"/>
    <w:lvl w:ilvl="0">
      <w:start w:val="1"/>
      <w:numFmt w:val="decimal"/>
      <w:lvlRestart w:val="0"/>
      <w:lvlText w:val="補遺 %1."/>
      <w:lvlJc w:val="left"/>
      <w:pPr>
        <w:tabs>
          <w:tab w:val="num" w:pos="992"/>
        </w:tabs>
        <w:ind w:left="992" w:hanging="992"/>
      </w:pPr>
      <w:rPr>
        <w:rFonts w:ascii="Arial" w:eastAsia="ＭＳ ゴシック" w:hAnsi="Arial" w:hint="default"/>
        <w:b/>
        <w:i w:val="0"/>
        <w:caps w:val="0"/>
        <w:sz w:val="25"/>
        <w:u w:val="none"/>
      </w:rPr>
    </w:lvl>
    <w:lvl w:ilvl="1">
      <w:start w:val="1"/>
      <w:numFmt w:val="decimal"/>
      <w:lvlText w:val="補遺 %1.%2"/>
      <w:lvlJc w:val="left"/>
      <w:pPr>
        <w:tabs>
          <w:tab w:val="num" w:pos="1219"/>
        </w:tabs>
        <w:ind w:left="1219" w:hanging="1219"/>
      </w:pPr>
      <w:rPr>
        <w:rFonts w:ascii="Arial" w:eastAsia="ＭＳ ゴシック" w:hAnsi="Arial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補遺 %1.%2.%3"/>
      <w:lvlJc w:val="left"/>
      <w:pPr>
        <w:tabs>
          <w:tab w:val="num" w:pos="1554"/>
        </w:tabs>
        <w:ind w:left="1554" w:hanging="1554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3">
      <w:start w:val="1"/>
      <w:numFmt w:val="decimal"/>
      <w:lvlText w:val="補遺 %1.%2.%3.%4"/>
      <w:lvlJc w:val="left"/>
      <w:pPr>
        <w:tabs>
          <w:tab w:val="num" w:pos="1984"/>
        </w:tabs>
        <w:ind w:left="1984" w:hanging="1984"/>
      </w:pPr>
      <w:rPr>
        <w:rFonts w:ascii="Arial" w:eastAsia="ＭＳ ゴシック" w:hAnsi="Arial" w:hint="default"/>
        <w:b w:val="0"/>
        <w:i w:val="0"/>
        <w:sz w:val="24"/>
      </w:rPr>
    </w:lvl>
    <w:lvl w:ilvl="4">
      <w:start w:val="1"/>
      <w:numFmt w:val="decimal"/>
      <w:lvlText w:val="補遺 %1.%2.%3.%4.%5"/>
      <w:lvlJc w:val="left"/>
      <w:pPr>
        <w:tabs>
          <w:tab w:val="num" w:pos="2781"/>
        </w:tabs>
        <w:ind w:left="2551" w:hanging="2551"/>
      </w:pPr>
      <w:rPr>
        <w:rFonts w:ascii="Arial" w:eastAsia="ＭＳ ゴシック" w:hAnsi="Arial" w:hint="default"/>
        <w:b w:val="0"/>
        <w:i w:val="0"/>
        <w:sz w:val="24"/>
      </w:rPr>
    </w:lvl>
    <w:lvl w:ilvl="5">
      <w:start w:val="1"/>
      <w:numFmt w:val="decimal"/>
      <w:lvlText w:val="補遺 %1.%2.%3.%4.%5.%6"/>
      <w:lvlJc w:val="left"/>
      <w:pPr>
        <w:tabs>
          <w:tab w:val="num" w:pos="3260"/>
        </w:tabs>
        <w:ind w:left="3260" w:hanging="3260"/>
      </w:pPr>
      <w:rPr>
        <w:rFonts w:ascii="Arial" w:eastAsia="ＭＳ ゴシック" w:hAnsi="Arial" w:hint="default"/>
        <w:b w:val="0"/>
        <w:i w:val="0"/>
        <w:sz w:val="24"/>
      </w:rPr>
    </w:lvl>
    <w:lvl w:ilvl="6">
      <w:start w:val="1"/>
      <w:numFmt w:val="decimal"/>
      <w:lvlText w:val="補遺 %1.%2.%3.%4.%5.%6.%7"/>
      <w:lvlJc w:val="left"/>
      <w:pPr>
        <w:tabs>
          <w:tab w:val="num" w:pos="3827"/>
        </w:tabs>
        <w:ind w:left="3827" w:hanging="3827"/>
      </w:pPr>
      <w:rPr>
        <w:rFonts w:ascii="Arial" w:eastAsia="ＭＳ ゴシック" w:hAnsi="Arial" w:hint="default"/>
        <w:b w:val="0"/>
        <w:i w:val="0"/>
        <w:sz w:val="22"/>
      </w:rPr>
    </w:lvl>
    <w:lvl w:ilvl="7">
      <w:start w:val="1"/>
      <w:numFmt w:val="decimal"/>
      <w:lvlText w:val="補遺 %1.%2.%3.%4.%5.%6.%7.%8"/>
      <w:lvlJc w:val="left"/>
      <w:pPr>
        <w:tabs>
          <w:tab w:val="num" w:pos="4394"/>
        </w:tabs>
        <w:ind w:left="4394" w:hanging="4394"/>
      </w:pPr>
      <w:rPr>
        <w:rFonts w:ascii="Arial" w:eastAsia="ＭＳ ゴシック" w:hAnsi="Arial" w:hint="default"/>
        <w:b w:val="0"/>
        <w:i w:val="0"/>
        <w:sz w:val="24"/>
      </w:rPr>
    </w:lvl>
    <w:lvl w:ilvl="8">
      <w:start w:val="1"/>
      <w:numFmt w:val="decimal"/>
      <w:lvlText w:val="補遺 %1.%2.%3.%4.%5.%6.%7.%8.%9"/>
      <w:lvlJc w:val="left"/>
      <w:pPr>
        <w:tabs>
          <w:tab w:val="num" w:pos="5102"/>
        </w:tabs>
        <w:ind w:left="5102" w:hanging="5102"/>
      </w:pPr>
      <w:rPr>
        <w:rFonts w:ascii="Arial" w:eastAsia="ＭＳ ゴシック" w:hAnsi="Arial" w:hint="default"/>
        <w:b w:val="0"/>
        <w:i w:val="0"/>
        <w:sz w:val="20"/>
      </w:rPr>
    </w:lvl>
  </w:abstractNum>
  <w:abstractNum w:abstractNumId="10" w15:restartNumberingAfterBreak="0">
    <w:nsid w:val="14652BCC"/>
    <w:multiLevelType w:val="singleLevel"/>
    <w:tmpl w:val="0554CF7E"/>
    <w:name w:val="dtNM List Alpha32"/>
    <w:lvl w:ilvl="0">
      <w:start w:val="1"/>
      <w:numFmt w:val="lowerLetter"/>
      <w:lvlRestart w:val="0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1" w15:restartNumberingAfterBreak="0">
    <w:nsid w:val="15371014"/>
    <w:multiLevelType w:val="multilevel"/>
    <w:tmpl w:val="0409001D"/>
    <w:name w:val="dtHD08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12" w15:restartNumberingAfterBreak="0">
    <w:nsid w:val="17042030"/>
    <w:multiLevelType w:val="singleLevel"/>
    <w:tmpl w:val="4E66FDDA"/>
    <w:name w:val="dtNM Table List Number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3" w15:restartNumberingAfterBreak="0">
    <w:nsid w:val="18B62A4F"/>
    <w:multiLevelType w:val="singleLevel"/>
    <w:tmpl w:val="67604232"/>
    <w:name w:val="dtNM Table List Alpha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1B7A59E4"/>
    <w:multiLevelType w:val="multilevel"/>
    <w:tmpl w:val="34D2B698"/>
    <w:name w:val="dtHD0"/>
    <w:lvl w:ilvl="0">
      <w:start w:val="1"/>
      <w:numFmt w:val="decimal"/>
      <w:lvlRestart w:val="0"/>
      <w:lvlText w:val="%1."/>
      <w:lvlJc w:val="left"/>
      <w:pPr>
        <w:tabs>
          <w:tab w:val="num" w:pos="471"/>
        </w:tabs>
        <w:ind w:left="471" w:hanging="471"/>
      </w:pPr>
      <w:rPr>
        <w:rFonts w:ascii="Arial" w:eastAsia="ＭＳ ゴシック" w:hAnsi="Arial" w:hint="default"/>
        <w:b/>
        <w:i w:val="0"/>
        <w:caps w:val="0"/>
        <w:strike w:val="0"/>
        <w:dstrike w:val="0"/>
        <w:vanish w:val="0"/>
        <w:color w:val="000000"/>
        <w:sz w:val="25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663"/>
        </w:tabs>
        <w:ind w:left="663" w:hanging="663"/>
      </w:pPr>
      <w:rPr>
        <w:rFonts w:ascii="Arial" w:eastAsia="ＭＳ ゴシック" w:hAnsi="Arial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%1.%2.%3"/>
      <w:lvlJc w:val="left"/>
      <w:pPr>
        <w:tabs>
          <w:tab w:val="num" w:pos="998"/>
        </w:tabs>
        <w:ind w:left="998" w:hanging="998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332"/>
        </w:tabs>
        <w:ind w:left="1332" w:hanging="1332"/>
      </w:pPr>
      <w:rPr>
        <w:rFonts w:ascii="Arial" w:eastAsia="ＭＳ ゴシック" w:hAnsi="Arial" w:hint="default"/>
        <w:b w:val="0"/>
        <w:i w:val="0"/>
        <w:caps w:val="0"/>
        <w:sz w:val="23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667"/>
        </w:tabs>
        <w:ind w:left="1667" w:hanging="1667"/>
      </w:pPr>
      <w:rPr>
        <w:rFonts w:ascii="Arial" w:eastAsia="ＭＳ ゴシック" w:hAnsi="Arial" w:hint="default"/>
        <w:b w:val="0"/>
        <w:i w:val="0"/>
        <w:caps w:val="0"/>
        <w:sz w:val="22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2001"/>
        </w:tabs>
        <w:ind w:left="2001" w:hanging="2001"/>
      </w:pPr>
      <w:rPr>
        <w:rFonts w:ascii="Arial" w:eastAsia="ＭＳ ゴシック" w:hAnsi="Arial" w:hint="default"/>
        <w:b w:val="0"/>
        <w:i w:val="0"/>
        <w:caps w:val="0"/>
        <w:strike w:val="0"/>
        <w:dstrike w:val="0"/>
        <w:vanish w:val="0"/>
        <w:color w:val="000000"/>
        <w:sz w:val="21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（%7）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  <w:lvl w:ilvl="7">
      <w:start w:val="1"/>
      <w:numFmt w:val="decimal"/>
      <w:lvlText w:val="%8）"/>
      <w:lvlJc w:val="left"/>
      <w:pPr>
        <w:tabs>
          <w:tab w:val="num" w:pos="714"/>
        </w:tabs>
        <w:ind w:left="714" w:hanging="504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  <w:lvl w:ilvl="8">
      <w:start w:val="1"/>
      <w:numFmt w:val="lowerLetter"/>
      <w:lvlText w:val="%9)"/>
      <w:lvlJc w:val="left"/>
      <w:pPr>
        <w:tabs>
          <w:tab w:val="num" w:pos="714"/>
        </w:tabs>
        <w:ind w:left="714" w:hanging="436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</w:abstractNum>
  <w:abstractNum w:abstractNumId="15" w15:restartNumberingAfterBreak="0">
    <w:nsid w:val="1BAE158B"/>
    <w:multiLevelType w:val="singleLevel"/>
    <w:tmpl w:val="AFACD350"/>
    <w:lvl w:ilvl="0">
      <w:start w:val="1"/>
      <w:numFmt w:val="bullet"/>
      <w:pStyle w:val="a1"/>
      <w:lvlText w:val="•"/>
      <w:lvlJc w:val="left"/>
      <w:pPr>
        <w:ind w:left="357" w:hanging="357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16" w15:restartNumberingAfterBreak="0">
    <w:nsid w:val="1E8C285C"/>
    <w:multiLevelType w:val="multilevel"/>
    <w:tmpl w:val="6B0AC3AC"/>
    <w:styleLink w:val="10"/>
    <w:lvl w:ilvl="0">
      <w:start w:val="1"/>
      <w:numFmt w:val="decimal"/>
      <w:lvlRestart w:val="0"/>
      <w:lvlText w:val="%1."/>
      <w:lvlJc w:val="left"/>
      <w:pPr>
        <w:tabs>
          <w:tab w:val="num" w:pos="431"/>
        </w:tabs>
        <w:ind w:left="431" w:hanging="431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17" w15:restartNumberingAfterBreak="0">
    <w:nsid w:val="1FBA4DD7"/>
    <w:multiLevelType w:val="multilevel"/>
    <w:tmpl w:val="0409001D"/>
    <w:name w:val="dtHD01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18" w15:restartNumberingAfterBreak="0">
    <w:nsid w:val="20313B72"/>
    <w:multiLevelType w:val="multilevel"/>
    <w:tmpl w:val="0409001D"/>
    <w:name w:val="dtHD07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19" w15:restartNumberingAfterBreak="0">
    <w:nsid w:val="22D861E8"/>
    <w:multiLevelType w:val="multilevel"/>
    <w:tmpl w:val="0409001D"/>
    <w:name w:val="dtHD04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0" w15:restartNumberingAfterBreak="0">
    <w:nsid w:val="24272E4F"/>
    <w:multiLevelType w:val="singleLevel"/>
    <w:tmpl w:val="B85E9234"/>
    <w:name w:val="dtNM List Alpha 3"/>
    <w:lvl w:ilvl="0">
      <w:start w:val="1"/>
      <w:numFmt w:val="lowerLetter"/>
      <w:lvlRestart w:val="0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caps w:val="0"/>
        <w:sz w:val="21"/>
        <w:u w:val="none"/>
      </w:rPr>
    </w:lvl>
  </w:abstractNum>
  <w:abstractNum w:abstractNumId="21" w15:restartNumberingAfterBreak="0">
    <w:nsid w:val="25207906"/>
    <w:multiLevelType w:val="multilevel"/>
    <w:tmpl w:val="0409001D"/>
    <w:name w:val="dtHD02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2" w15:restartNumberingAfterBreak="0">
    <w:nsid w:val="28230F62"/>
    <w:multiLevelType w:val="multilevel"/>
    <w:tmpl w:val="6908F9A8"/>
    <w:name w:val="dtHD03"/>
    <w:lvl w:ilvl="0">
      <w:start w:val="1"/>
      <w:numFmt w:val="decimal"/>
      <w:lvlRestart w:val="0"/>
      <w:pStyle w:val="Appendix1"/>
      <w:lvlText w:val="Appendix %1"/>
      <w:lvlJc w:val="left"/>
      <w:pPr>
        <w:tabs>
          <w:tab w:val="num" w:pos="1423"/>
        </w:tabs>
        <w:ind w:left="1423" w:hanging="1423"/>
      </w:pPr>
      <w:rPr>
        <w:rFonts w:ascii="Times New Roman" w:eastAsia="ＭＳ 明朝" w:hAnsi="Times New Roman" w:hint="default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lvlText w:val="Appendix %1.%2"/>
      <w:lvlJc w:val="left"/>
      <w:pPr>
        <w:tabs>
          <w:tab w:val="num" w:pos="1701"/>
        </w:tabs>
        <w:ind w:left="1701" w:hanging="1701"/>
      </w:pPr>
      <w:rPr>
        <w:rFonts w:ascii="Times New Roman" w:eastAsia="ＭＳ 明朝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lvlText w:val="Appendix %1.%2.%3"/>
      <w:lvlJc w:val="left"/>
      <w:pPr>
        <w:tabs>
          <w:tab w:val="num" w:pos="1985"/>
        </w:tabs>
        <w:ind w:left="1985" w:hanging="1985"/>
      </w:pPr>
      <w:rPr>
        <w:rFonts w:ascii="Times New Roman" w:eastAsia="ＭＳ 明朝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Appendix %1.%2.%3.%4"/>
      <w:lvlJc w:val="left"/>
      <w:pPr>
        <w:tabs>
          <w:tab w:val="num" w:pos="1985"/>
        </w:tabs>
        <w:ind w:left="1985" w:hanging="1985"/>
      </w:pPr>
      <w:rPr>
        <w:rFonts w:ascii="Arial" w:eastAsia="ＭＳ ゴシック" w:hAnsi="Arial" w:hint="default"/>
        <w:b w:val="0"/>
        <w:i w:val="0"/>
        <w:sz w:val="24"/>
      </w:rPr>
    </w:lvl>
    <w:lvl w:ilvl="4">
      <w:start w:val="1"/>
      <w:numFmt w:val="decimal"/>
      <w:lvlText w:val="Appendix %1.%2.%3.%4.%5"/>
      <w:lvlJc w:val="left"/>
      <w:pPr>
        <w:tabs>
          <w:tab w:val="num" w:pos="2268"/>
        </w:tabs>
        <w:ind w:left="2268" w:hanging="2268"/>
      </w:pPr>
      <w:rPr>
        <w:rFonts w:ascii="Arial" w:eastAsia="ＭＳ ゴシック" w:hAnsi="Arial" w:hint="default"/>
        <w:b w:val="0"/>
        <w:i w:val="0"/>
        <w:sz w:val="24"/>
      </w:rPr>
    </w:lvl>
    <w:lvl w:ilvl="5">
      <w:start w:val="1"/>
      <w:numFmt w:val="decimal"/>
      <w:lvlText w:val="Appendix %1.%2.%3.%4.%5.%6"/>
      <w:lvlJc w:val="left"/>
      <w:pPr>
        <w:tabs>
          <w:tab w:val="num" w:pos="2552"/>
        </w:tabs>
        <w:ind w:left="2552" w:hanging="2552"/>
      </w:pPr>
      <w:rPr>
        <w:rFonts w:ascii="Arial" w:eastAsia="ＭＳ ゴシック" w:hAnsi="Arial" w:hint="default"/>
        <w:b w:val="0"/>
        <w:i w:val="0"/>
        <w:sz w:val="24"/>
      </w:rPr>
    </w:lvl>
    <w:lvl w:ilvl="6">
      <w:start w:val="1"/>
      <w:numFmt w:val="decimal"/>
      <w:lvlText w:val="Appendix %1.%2.%3.%4.%5.%6.%7"/>
      <w:lvlJc w:val="left"/>
      <w:pPr>
        <w:tabs>
          <w:tab w:val="num" w:pos="2835"/>
        </w:tabs>
        <w:ind w:left="2835" w:hanging="2835"/>
      </w:pPr>
      <w:rPr>
        <w:rFonts w:ascii="Arial" w:eastAsia="ＭＳ ゴシック" w:hAnsi="Arial" w:hint="default"/>
        <w:b w:val="0"/>
        <w:i w:val="0"/>
        <w:sz w:val="24"/>
      </w:rPr>
    </w:lvl>
    <w:lvl w:ilvl="7">
      <w:start w:val="1"/>
      <w:numFmt w:val="decimal"/>
      <w:lvlText w:val="Appendix %1.%2.%3.%4.%5.%6.%7.%8"/>
      <w:lvlJc w:val="left"/>
      <w:pPr>
        <w:tabs>
          <w:tab w:val="num" w:pos="2835"/>
        </w:tabs>
        <w:ind w:left="2835" w:hanging="2835"/>
      </w:pPr>
      <w:rPr>
        <w:rFonts w:ascii="Arial" w:eastAsia="ＭＳ ゴシック" w:hAnsi="Arial" w:hint="default"/>
        <w:b w:val="0"/>
        <w:i w:val="0"/>
        <w:sz w:val="24"/>
      </w:rPr>
    </w:lvl>
    <w:lvl w:ilvl="8">
      <w:start w:val="1"/>
      <w:numFmt w:val="decimal"/>
      <w:lvlText w:val="Appendix %1.%2.%3.%4.%5.%6.%7.%8.%9"/>
      <w:lvlJc w:val="left"/>
      <w:pPr>
        <w:tabs>
          <w:tab w:val="num" w:pos="3119"/>
        </w:tabs>
        <w:ind w:left="3119" w:hanging="3119"/>
      </w:pPr>
      <w:rPr>
        <w:rFonts w:ascii="Arial" w:eastAsia="ＭＳ ゴシック" w:hAnsi="Arial" w:hint="default"/>
        <w:b w:val="0"/>
        <w:i w:val="0"/>
        <w:sz w:val="24"/>
      </w:rPr>
    </w:lvl>
  </w:abstractNum>
  <w:abstractNum w:abstractNumId="23" w15:restartNumberingAfterBreak="0">
    <w:nsid w:val="2D5A030D"/>
    <w:multiLevelType w:val="singleLevel"/>
    <w:tmpl w:val="31EEE906"/>
    <w:name w:val="dtBL List Bullet 3"/>
    <w:lvl w:ilvl="0">
      <w:start w:val="1"/>
      <w:numFmt w:val="bullet"/>
      <w:lvlRestart w:val="0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4" w15:restartNumberingAfterBreak="0">
    <w:nsid w:val="325473EA"/>
    <w:multiLevelType w:val="multilevel"/>
    <w:tmpl w:val="0409001D"/>
    <w:styleLink w:val="1ai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 w15:restartNumberingAfterBreak="0">
    <w:nsid w:val="34241690"/>
    <w:multiLevelType w:val="singleLevel"/>
    <w:tmpl w:val="D95ADB3A"/>
    <w:name w:val="dtNM List Number 53222"/>
    <w:lvl w:ilvl="0">
      <w:start w:val="1"/>
      <w:numFmt w:val="lowerLetter"/>
      <w:pStyle w:val="ListNumber8"/>
      <w:lvlText w:val="%1."/>
      <w:lvlJc w:val="left"/>
      <w:pPr>
        <w:ind w:left="3243" w:hanging="363"/>
      </w:pPr>
      <w:rPr>
        <w:rFonts w:hint="eastAsia"/>
        <w:caps w:val="0"/>
        <w:sz w:val="24"/>
        <w:u w:val="none"/>
      </w:rPr>
    </w:lvl>
  </w:abstractNum>
  <w:abstractNum w:abstractNumId="26" w15:restartNumberingAfterBreak="0">
    <w:nsid w:val="34613CAA"/>
    <w:multiLevelType w:val="multilevel"/>
    <w:tmpl w:val="777E7910"/>
    <w:lvl w:ilvl="0">
      <w:start w:val="1"/>
      <w:numFmt w:val="decimal"/>
      <w:pStyle w:val="RefText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34B42DDB"/>
    <w:multiLevelType w:val="singleLevel"/>
    <w:tmpl w:val="FEAA56CA"/>
    <w:name w:val="dtNM List Number 3"/>
    <w:lvl w:ilvl="0">
      <w:start w:val="1"/>
      <w:numFmt w:val="lowerRoman"/>
      <w:pStyle w:val="31"/>
      <w:lvlText w:val="%1)"/>
      <w:lvlJc w:val="left"/>
      <w:pPr>
        <w:ind w:left="1435" w:hanging="358"/>
      </w:pPr>
      <w:rPr>
        <w:rFonts w:hint="eastAsia"/>
        <w:caps w:val="0"/>
        <w:sz w:val="24"/>
        <w:u w:val="none"/>
      </w:rPr>
    </w:lvl>
  </w:abstractNum>
  <w:abstractNum w:abstractNumId="28" w15:restartNumberingAfterBreak="0">
    <w:nsid w:val="36F17BAA"/>
    <w:multiLevelType w:val="multilevel"/>
    <w:tmpl w:val="8E26ADF2"/>
    <w:styleLink w:val="41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color w:val="auto"/>
      </w:rPr>
    </w:lvl>
    <w:lvl w:ilvl="5">
      <w:numFmt w:val="bullet"/>
      <w:lvlText w:val="–"/>
      <w:lvlJc w:val="left"/>
      <w:pPr>
        <w:tabs>
          <w:tab w:val="num" w:pos="1797"/>
        </w:tabs>
        <w:ind w:left="2160" w:hanging="363"/>
      </w:pPr>
      <w:rPr>
        <w:rFonts w:ascii="Times New Roman" w:hAnsi="Times New Roman" w:cs="Times New Roman" w:hint="default"/>
        <w:color w:val="auto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  <w:b w:val="0"/>
        <w:i w:val="0"/>
        <w:caps w:val="0"/>
        <w:color w:val="auto"/>
        <w:sz w:val="21"/>
        <w:u w:val="none"/>
      </w:rPr>
    </w:lvl>
    <w:lvl w:ilvl="7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  <w:b w:val="0"/>
        <w:i w:val="0"/>
        <w:caps w:val="0"/>
        <w:sz w:val="21"/>
        <w:u w:val="none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  <w:color w:val="auto"/>
      </w:rPr>
    </w:lvl>
  </w:abstractNum>
  <w:abstractNum w:abstractNumId="29" w15:restartNumberingAfterBreak="0">
    <w:nsid w:val="3940186F"/>
    <w:multiLevelType w:val="singleLevel"/>
    <w:tmpl w:val="577ECD1A"/>
    <w:name w:val="dtBL List Bullet 2"/>
    <w:lvl w:ilvl="0">
      <w:start w:val="1"/>
      <w:numFmt w:val="bullet"/>
      <w:lvlRestart w:val="0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30" w15:restartNumberingAfterBreak="0">
    <w:nsid w:val="3C497E00"/>
    <w:multiLevelType w:val="singleLevel"/>
    <w:tmpl w:val="95A09482"/>
    <w:name w:val="dtNM List Alpha 2"/>
    <w:lvl w:ilvl="0">
      <w:start w:val="1"/>
      <w:numFmt w:val="lowerLetter"/>
      <w:lvlRestart w:val="0"/>
      <w:lvlText w:val="%1."/>
      <w:lvlJc w:val="left"/>
      <w:pPr>
        <w:tabs>
          <w:tab w:val="num" w:pos="845"/>
        </w:tabs>
        <w:ind w:left="845" w:hanging="318"/>
      </w:pPr>
      <w:rPr>
        <w:rFonts w:hint="eastAsia"/>
        <w:caps w:val="0"/>
        <w:u w:val="none"/>
      </w:rPr>
    </w:lvl>
  </w:abstractNum>
  <w:abstractNum w:abstractNumId="31" w15:restartNumberingAfterBreak="0">
    <w:nsid w:val="3D5F2058"/>
    <w:multiLevelType w:val="multilevel"/>
    <w:tmpl w:val="F7E47D9E"/>
    <w:styleLink w:val="32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color w:val="auto"/>
      </w:rPr>
    </w:lvl>
    <w:lvl w:ilvl="5">
      <w:numFmt w:val="bullet"/>
      <w:lvlText w:val="–"/>
      <w:lvlJc w:val="left"/>
      <w:pPr>
        <w:tabs>
          <w:tab w:val="num" w:pos="1797"/>
        </w:tabs>
        <w:ind w:left="2160" w:hanging="363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  <w:b w:val="0"/>
        <w:i w:val="0"/>
        <w:caps w:val="0"/>
        <w:color w:val="auto"/>
        <w:sz w:val="21"/>
        <w:u w:val="none"/>
      </w:rPr>
    </w:lvl>
    <w:lvl w:ilvl="7">
      <w:start w:val="1"/>
      <w:numFmt w:val="bullet"/>
      <w:lvlText w:val="∙"/>
      <w:lvlJc w:val="left"/>
      <w:pPr>
        <w:tabs>
          <w:tab w:val="num" w:pos="2880"/>
        </w:tabs>
        <w:ind w:left="2880" w:hanging="360"/>
      </w:pPr>
      <w:rPr>
        <w:rFonts w:ascii="Times New Roman" w:eastAsia="ＭＳ ゴシック" w:hAnsi="Times New Roman" w:cs="Times New Roman" w:hint="default"/>
        <w:b w:val="0"/>
        <w:i w:val="0"/>
        <w:caps w:val="0"/>
        <w:sz w:val="21"/>
        <w:u w:val="none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  <w:color w:val="auto"/>
      </w:rPr>
    </w:lvl>
  </w:abstractNum>
  <w:abstractNum w:abstractNumId="32" w15:restartNumberingAfterBreak="0">
    <w:nsid w:val="3FDA43F5"/>
    <w:multiLevelType w:val="multilevel"/>
    <w:tmpl w:val="04090023"/>
    <w:name w:val="dtNM List Number 52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33" w15:restartNumberingAfterBreak="0">
    <w:nsid w:val="42E5143F"/>
    <w:multiLevelType w:val="hybridMultilevel"/>
    <w:tmpl w:val="AE741322"/>
    <w:lvl w:ilvl="0" w:tplc="DED082F6">
      <w:start w:val="1"/>
      <w:numFmt w:val="bullet"/>
      <w:pStyle w:val="51"/>
      <w:lvlText w:val="•"/>
      <w:lvlJc w:val="left"/>
      <w:pPr>
        <w:ind w:left="1797" w:hanging="357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34" w15:restartNumberingAfterBreak="0">
    <w:nsid w:val="4A712311"/>
    <w:multiLevelType w:val="hybridMultilevel"/>
    <w:tmpl w:val="594895DC"/>
    <w:lvl w:ilvl="0" w:tplc="FE7C6A5A">
      <w:start w:val="1"/>
      <w:numFmt w:val="bullet"/>
      <w:pStyle w:val="ListBullet9"/>
      <w:lvlText w:val="•"/>
      <w:lvlJc w:val="left"/>
      <w:pPr>
        <w:ind w:left="3238" w:hanging="358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35" w15:restartNumberingAfterBreak="0">
    <w:nsid w:val="4F20518F"/>
    <w:multiLevelType w:val="hybridMultilevel"/>
    <w:tmpl w:val="600C093A"/>
    <w:lvl w:ilvl="0" w:tplc="5C2EC8AE">
      <w:start w:val="1"/>
      <w:numFmt w:val="bullet"/>
      <w:pStyle w:val="ListBullet8"/>
      <w:lvlText w:val="–"/>
      <w:lvlJc w:val="left"/>
      <w:pPr>
        <w:ind w:left="2875" w:hanging="357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335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77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19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61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03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45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87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298" w:hanging="420"/>
      </w:pPr>
      <w:rPr>
        <w:rFonts w:ascii="Wingdings" w:hAnsi="Wingdings" w:hint="default"/>
      </w:rPr>
    </w:lvl>
  </w:abstractNum>
  <w:abstractNum w:abstractNumId="36" w15:restartNumberingAfterBreak="0">
    <w:nsid w:val="50BA3182"/>
    <w:multiLevelType w:val="hybridMultilevel"/>
    <w:tmpl w:val="BB6EE5AE"/>
    <w:lvl w:ilvl="0" w:tplc="84B21E0A">
      <w:start w:val="1"/>
      <w:numFmt w:val="bullet"/>
      <w:pStyle w:val="42"/>
      <w:lvlText w:val="–"/>
      <w:lvlJc w:val="left"/>
      <w:pPr>
        <w:ind w:left="1435" w:hanging="355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19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4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37" w15:restartNumberingAfterBreak="0">
    <w:nsid w:val="51156420"/>
    <w:multiLevelType w:val="multilevel"/>
    <w:tmpl w:val="0409001D"/>
    <w:name w:val="dtHD032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38" w15:restartNumberingAfterBreak="0">
    <w:nsid w:val="527C15EB"/>
    <w:multiLevelType w:val="singleLevel"/>
    <w:tmpl w:val="766A26AA"/>
    <w:name w:val="dtNM List Number 532222"/>
    <w:lvl w:ilvl="0">
      <w:start w:val="1"/>
      <w:numFmt w:val="lowerRoman"/>
      <w:pStyle w:val="ListNumber9"/>
      <w:lvlText w:val="%1."/>
      <w:lvlJc w:val="left"/>
      <w:pPr>
        <w:ind w:left="3601" w:hanging="363"/>
      </w:pPr>
      <w:rPr>
        <w:rFonts w:hint="eastAsia"/>
        <w:caps w:val="0"/>
        <w:sz w:val="24"/>
        <w:u w:val="none"/>
      </w:rPr>
    </w:lvl>
  </w:abstractNum>
  <w:abstractNum w:abstractNumId="39" w15:restartNumberingAfterBreak="0">
    <w:nsid w:val="545D30B8"/>
    <w:multiLevelType w:val="multilevel"/>
    <w:tmpl w:val="0409001D"/>
    <w:name w:val="dtHD09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0" w15:restartNumberingAfterBreak="0">
    <w:nsid w:val="56D74854"/>
    <w:multiLevelType w:val="singleLevel"/>
    <w:tmpl w:val="DBECAF5A"/>
    <w:name w:val="dtNM List Number 2"/>
    <w:lvl w:ilvl="0">
      <w:start w:val="1"/>
      <w:numFmt w:val="lowerLetter"/>
      <w:pStyle w:val="20"/>
      <w:lvlText w:val="%1)"/>
      <w:lvlJc w:val="left"/>
      <w:pPr>
        <w:ind w:left="1077" w:hanging="357"/>
      </w:pPr>
      <w:rPr>
        <w:rFonts w:ascii="Times New Roman" w:eastAsia="ＭＳ 明朝" w:hAnsi="Times New Roman" w:hint="default"/>
        <w:b w:val="0"/>
        <w:i w:val="0"/>
        <w:caps w:val="0"/>
        <w:sz w:val="24"/>
        <w:u w:val="none"/>
      </w:rPr>
    </w:lvl>
  </w:abstractNum>
  <w:abstractNum w:abstractNumId="41" w15:restartNumberingAfterBreak="0">
    <w:nsid w:val="5B1B5D33"/>
    <w:multiLevelType w:val="hybridMultilevel"/>
    <w:tmpl w:val="7332CE7C"/>
    <w:lvl w:ilvl="0" w:tplc="3F82C2AA">
      <w:start w:val="1"/>
      <w:numFmt w:val="bullet"/>
      <w:pStyle w:val="ListBullet6"/>
      <w:lvlText w:val="–"/>
      <w:lvlJc w:val="left"/>
      <w:pPr>
        <w:ind w:left="2160" w:hanging="363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26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0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8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3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1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577" w:hanging="420"/>
      </w:pPr>
      <w:rPr>
        <w:rFonts w:ascii="Wingdings" w:hAnsi="Wingdings" w:hint="default"/>
      </w:rPr>
    </w:lvl>
  </w:abstractNum>
  <w:abstractNum w:abstractNumId="42" w15:restartNumberingAfterBreak="0">
    <w:nsid w:val="5B7B57F0"/>
    <w:multiLevelType w:val="multilevel"/>
    <w:tmpl w:val="0409001D"/>
    <w:name w:val="dtHD034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3" w15:restartNumberingAfterBreak="0">
    <w:nsid w:val="5ECC7E62"/>
    <w:multiLevelType w:val="hybridMultilevel"/>
    <w:tmpl w:val="7DE4FCAA"/>
    <w:lvl w:ilvl="0" w:tplc="894A7B8E">
      <w:start w:val="1"/>
      <w:numFmt w:val="bullet"/>
      <w:pStyle w:val="ListBullet7"/>
      <w:lvlText w:val="•"/>
      <w:lvlJc w:val="left"/>
      <w:pPr>
        <w:ind w:left="2518" w:hanging="358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30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4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2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6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1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5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940" w:hanging="420"/>
      </w:pPr>
      <w:rPr>
        <w:rFonts w:ascii="Wingdings" w:hAnsi="Wingdings" w:hint="default"/>
      </w:rPr>
    </w:lvl>
  </w:abstractNum>
  <w:abstractNum w:abstractNumId="44" w15:restartNumberingAfterBreak="0">
    <w:nsid w:val="607D6FBE"/>
    <w:multiLevelType w:val="multilevel"/>
    <w:tmpl w:val="0409001D"/>
    <w:name w:val="dtHD05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5" w15:restartNumberingAfterBreak="0">
    <w:nsid w:val="610A16F1"/>
    <w:multiLevelType w:val="multilevel"/>
    <w:tmpl w:val="0409001D"/>
    <w:name w:val="dtHD033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6" w15:restartNumberingAfterBreak="0">
    <w:nsid w:val="61166023"/>
    <w:multiLevelType w:val="multilevel"/>
    <w:tmpl w:val="97A2BCA0"/>
    <w:styleLink w:val="2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z w:val="24"/>
      </w:r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8" w:hanging="578"/>
      </w:pPr>
      <w:rPr>
        <w:rFonts w:hint="eastAsia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2"/>
        </w:tabs>
        <w:ind w:left="862" w:hanging="862"/>
      </w:pPr>
      <w:rPr>
        <w:rFonts w:hint="eastAsia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9"/>
      </w:pPr>
      <w:rPr>
        <w:rFonts w:hint="eastAsia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151"/>
        </w:tabs>
        <w:ind w:left="1151" w:hanging="1151"/>
      </w:pPr>
      <w:rPr>
        <w:rFonts w:hint="eastAsia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298"/>
        </w:tabs>
        <w:ind w:left="1298" w:hanging="1298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2"/>
        </w:tabs>
        <w:ind w:left="1582" w:hanging="1582"/>
      </w:pPr>
      <w:rPr>
        <w:rFonts w:hint="eastAsia"/>
      </w:rPr>
    </w:lvl>
  </w:abstractNum>
  <w:abstractNum w:abstractNumId="47" w15:restartNumberingAfterBreak="0">
    <w:nsid w:val="64431AC8"/>
    <w:multiLevelType w:val="multilevel"/>
    <w:tmpl w:val="0409001D"/>
    <w:name w:val="dtHD06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8" w15:restartNumberingAfterBreak="0">
    <w:nsid w:val="64932049"/>
    <w:multiLevelType w:val="singleLevel"/>
    <w:tmpl w:val="DF623D44"/>
    <w:name w:val="dtNM List Alpha 4"/>
    <w:lvl w:ilvl="0">
      <w:start w:val="1"/>
      <w:numFmt w:val="lowerLetter"/>
      <w:lvlRestart w:val="0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49" w15:restartNumberingAfterBreak="0">
    <w:nsid w:val="65D855ED"/>
    <w:multiLevelType w:val="multilevel"/>
    <w:tmpl w:val="0409001D"/>
    <w:name w:val="dtHD035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50" w15:restartNumberingAfterBreak="0">
    <w:nsid w:val="66AD5253"/>
    <w:multiLevelType w:val="singleLevel"/>
    <w:tmpl w:val="83D62A68"/>
    <w:name w:val="dtNM List Alpha3"/>
    <w:lvl w:ilvl="0">
      <w:start w:val="1"/>
      <w:numFmt w:val="lowerLetter"/>
      <w:lvlRestart w:val="0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2"/>
        <w:u w:val="none"/>
      </w:rPr>
    </w:lvl>
  </w:abstractNum>
  <w:abstractNum w:abstractNumId="51" w15:restartNumberingAfterBreak="0">
    <w:nsid w:val="69AD5D97"/>
    <w:multiLevelType w:val="singleLevel"/>
    <w:tmpl w:val="D21E7F7E"/>
    <w:name w:val="dtNM List Number 532"/>
    <w:lvl w:ilvl="0">
      <w:start w:val="1"/>
      <w:numFmt w:val="decimal"/>
      <w:pStyle w:val="ListNumber7"/>
      <w:lvlText w:val="%1."/>
      <w:lvlJc w:val="left"/>
      <w:pPr>
        <w:ind w:left="2880" w:hanging="362"/>
      </w:pPr>
      <w:rPr>
        <w:rFonts w:hint="eastAsia"/>
        <w:caps w:val="0"/>
        <w:sz w:val="24"/>
        <w:u w:val="none"/>
      </w:rPr>
    </w:lvl>
  </w:abstractNum>
  <w:abstractNum w:abstractNumId="52" w15:restartNumberingAfterBreak="0">
    <w:nsid w:val="6A730973"/>
    <w:multiLevelType w:val="singleLevel"/>
    <w:tmpl w:val="85941F6A"/>
    <w:name w:val="dtNM List Number 5"/>
    <w:lvl w:ilvl="0">
      <w:start w:val="1"/>
      <w:numFmt w:val="lowerLetter"/>
      <w:pStyle w:val="52"/>
      <w:lvlText w:val="(%1)"/>
      <w:lvlJc w:val="left"/>
      <w:pPr>
        <w:ind w:left="2155" w:hanging="358"/>
      </w:pPr>
      <w:rPr>
        <w:rFonts w:hint="eastAsia"/>
        <w:caps w:val="0"/>
        <w:sz w:val="24"/>
        <w:u w:val="none"/>
      </w:rPr>
    </w:lvl>
  </w:abstractNum>
  <w:abstractNum w:abstractNumId="53" w15:restartNumberingAfterBreak="0">
    <w:nsid w:val="6DD26DEA"/>
    <w:multiLevelType w:val="multilevel"/>
    <w:tmpl w:val="C8BAFB36"/>
    <w:lvl w:ilvl="0">
      <w:start w:val="1"/>
      <w:numFmt w:val="bullet"/>
      <w:pStyle w:val="ListBulletInden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  <w:color w:val="auto"/>
      </w:rPr>
    </w:lvl>
    <w:lvl w:ilvl="5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  <w:color w:val="auto"/>
      </w:rPr>
    </w:lvl>
    <w:lvl w:ilvl="7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  <w:color w:val="auto"/>
      </w:rPr>
    </w:lvl>
  </w:abstractNum>
  <w:abstractNum w:abstractNumId="54" w15:restartNumberingAfterBreak="0">
    <w:nsid w:val="7388077E"/>
    <w:multiLevelType w:val="hybridMultilevel"/>
    <w:tmpl w:val="C8D40E32"/>
    <w:lvl w:ilvl="0" w:tplc="D79401AE">
      <w:start w:val="1"/>
      <w:numFmt w:val="bullet"/>
      <w:pStyle w:val="22"/>
      <w:lvlText w:val="–"/>
      <w:lvlJc w:val="left"/>
      <w:pPr>
        <w:ind w:left="714" w:hanging="354"/>
      </w:pPr>
      <w:rPr>
        <w:rFonts w:ascii="Times New Roman" w:eastAsia="ＭＳ ゴシック" w:hAnsi="Times New Roman" w:cs="Times New Roman" w:hint="default"/>
        <w:b w:val="0"/>
        <w:i w:val="0"/>
        <w:caps w:val="0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5" w15:restartNumberingAfterBreak="0">
    <w:nsid w:val="78983F9B"/>
    <w:multiLevelType w:val="singleLevel"/>
    <w:tmpl w:val="2158A3FC"/>
    <w:name w:val="dtBL List Bullet 4"/>
    <w:lvl w:ilvl="0">
      <w:start w:val="1"/>
      <w:numFmt w:val="bullet"/>
      <w:lvlRestart w:val="0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56" w15:restartNumberingAfterBreak="0">
    <w:nsid w:val="7C814141"/>
    <w:multiLevelType w:val="singleLevel"/>
    <w:tmpl w:val="371205C4"/>
    <w:lvl w:ilvl="0">
      <w:start w:val="1"/>
      <w:numFmt w:val="lowerRoman"/>
      <w:pStyle w:val="ListNumber6"/>
      <w:lvlText w:val="(%1)"/>
      <w:lvlJc w:val="left"/>
      <w:pPr>
        <w:ind w:left="2523" w:hanging="363"/>
      </w:pPr>
      <w:rPr>
        <w:rFonts w:hint="eastAsia"/>
        <w:caps w:val="0"/>
        <w:sz w:val="24"/>
        <w:u w:val="none"/>
      </w:rPr>
    </w:lvl>
  </w:abstractNum>
  <w:num w:numId="1">
    <w:abstractNumId w:val="22"/>
  </w:num>
  <w:num w:numId="2">
    <w:abstractNumId w:val="13"/>
  </w:num>
  <w:num w:numId="3">
    <w:abstractNumId w:val="3"/>
  </w:num>
  <w:num w:numId="4">
    <w:abstractNumId w:val="12"/>
  </w:num>
  <w:num w:numId="5">
    <w:abstractNumId w:val="4"/>
  </w:num>
  <w:num w:numId="6">
    <w:abstractNumId w:val="40"/>
  </w:num>
  <w:num w:numId="7">
    <w:abstractNumId w:val="27"/>
  </w:num>
  <w:num w:numId="8">
    <w:abstractNumId w:val="0"/>
  </w:num>
  <w:num w:numId="9">
    <w:abstractNumId w:val="52"/>
  </w:num>
  <w:num w:numId="10">
    <w:abstractNumId w:val="1"/>
  </w:num>
  <w:num w:numId="11">
    <w:abstractNumId w:val="2"/>
  </w:num>
  <w:num w:numId="12">
    <w:abstractNumId w:val="24"/>
  </w:num>
  <w:num w:numId="13">
    <w:abstractNumId w:val="53"/>
  </w:num>
  <w:num w:numId="14">
    <w:abstractNumId w:val="26"/>
  </w:num>
  <w:num w:numId="15">
    <w:abstractNumId w:val="5"/>
  </w:num>
  <w:num w:numId="16">
    <w:abstractNumId w:val="16"/>
  </w:num>
  <w:num w:numId="17">
    <w:abstractNumId w:val="46"/>
  </w:num>
  <w:num w:numId="18">
    <w:abstractNumId w:val="31"/>
  </w:num>
  <w:num w:numId="19">
    <w:abstractNumId w:val="28"/>
  </w:num>
  <w:num w:numId="20">
    <w:abstractNumId w:val="51"/>
  </w:num>
  <w:num w:numId="21">
    <w:abstractNumId w:val="25"/>
  </w:num>
  <w:num w:numId="22">
    <w:abstractNumId w:val="38"/>
  </w:num>
  <w:num w:numId="23">
    <w:abstractNumId w:val="15"/>
  </w:num>
  <w:num w:numId="24">
    <w:abstractNumId w:val="54"/>
  </w:num>
  <w:num w:numId="25">
    <w:abstractNumId w:val="8"/>
  </w:num>
  <w:num w:numId="26">
    <w:abstractNumId w:val="36"/>
  </w:num>
  <w:num w:numId="27">
    <w:abstractNumId w:val="33"/>
  </w:num>
  <w:num w:numId="28">
    <w:abstractNumId w:val="41"/>
  </w:num>
  <w:num w:numId="29">
    <w:abstractNumId w:val="43"/>
  </w:num>
  <w:num w:numId="30">
    <w:abstractNumId w:val="35"/>
  </w:num>
  <w:num w:numId="31">
    <w:abstractNumId w:val="34"/>
  </w:num>
  <w:num w:numId="32">
    <w:abstractNumId w:val="9"/>
  </w:num>
  <w:num w:numId="33">
    <w:abstractNumId w:val="56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LockQFSet/>
  <w:defaultTabStop w:val="720"/>
  <w:clickAndTypeStyle w:val="Paragraph"/>
  <w:drawingGridHorizontalSpacing w:val="122"/>
  <w:drawingGridVerticalSpacing w:val="18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ttachedRootTemplateLast" w:val="C:\Templates\SWIFTeS.dotm"/>
    <w:docVar w:name="blnAddIn" w:val="R"/>
    <w:docVar w:name="blnAUTOHEADERFOOTER" w:val="True"/>
    <w:docVar w:name="blnColumnFooter" w:val="False"/>
    <w:docVar w:name="blnColumnHeader" w:val="False"/>
    <w:docVar w:name="blnHEADERFOOTER" w:val="True"/>
    <w:docVar w:name="blnHEADERFOOTERSIDE" w:val="False"/>
    <w:docVar w:name="BlnPageBreakHOI" w:val="True"/>
    <w:docVar w:name="BlnPageBreakHYOUBUNMATU" w:val="True"/>
    <w:docVar w:name="BlnPageBreakHYOUBUNTYU" w:val="True"/>
    <w:docVar w:name="BlnPageBreakMOKUJI" w:val="True"/>
    <w:docVar w:name="BlnPageBreakZUBUNMATU" w:val="True"/>
    <w:docVar w:name="BlnPageBreakZUBUNTYU" w:val="True"/>
    <w:docVar w:name="ChbStartPageNo" w:val="False"/>
    <w:docVar w:name="ChkFTitlePosition" w:val="True"/>
    <w:docVar w:name="ChkNumberSet" w:val="True"/>
    <w:docVar w:name="ChkPageNoFoot1" w:val="False"/>
    <w:docVar w:name="ChkPageNoFoot2" w:val="True"/>
    <w:docVar w:name="ChkPageNoFoot3" w:val="False"/>
    <w:docVar w:name="ChkPageNoFoot4" w:val="False"/>
    <w:docVar w:name="ChkPageNoFoot5" w:val="False"/>
    <w:docVar w:name="ChkPageNoFoot6" w:val="False"/>
    <w:docVar w:name="ChkPageNoFoot7" w:val="False"/>
    <w:docVar w:name="ChkPageNoFoot8" w:val="False"/>
    <w:docVar w:name="ChkPageNoFoot9" w:val="False"/>
    <w:docVar w:name="ChkPageNoHead1" w:val="False"/>
    <w:docVar w:name="ChkPageNoHead2" w:val="False"/>
    <w:docVar w:name="ChkPageNoHead3" w:val="False"/>
    <w:docVar w:name="ChkPageNoHead4" w:val="False"/>
    <w:docVar w:name="ChkPageNoHead5" w:val="False"/>
    <w:docVar w:name="ChkPageNoHead6" w:val="False"/>
    <w:docVar w:name="ChkPageNoHead7" w:val="False"/>
    <w:docVar w:name="ChkPageNoHead8" w:val="False"/>
    <w:docVar w:name="ChkPageNoHead9" w:val="False"/>
    <w:docVar w:name="ChkSetHeading" w:val="True"/>
    <w:docVar w:name="ChkStartPageNo1" w:val="False"/>
    <w:docVar w:name="ChkStartPageNo10" w:val="False"/>
    <w:docVar w:name="ChkStartPageNo11" w:val="False"/>
    <w:docVar w:name="ChkStartPageNo12" w:val="False"/>
    <w:docVar w:name="ChkStartPageNo13" w:val="False"/>
    <w:docVar w:name="ChkStartPageNo14" w:val="False"/>
    <w:docVar w:name="ChkStartPageNo15" w:val="False"/>
    <w:docVar w:name="ChkStartPageNo16" w:val="False"/>
    <w:docVar w:name="ChkStartPageNo17" w:val="False"/>
    <w:docVar w:name="ChkStartPageNo18" w:val="False"/>
    <w:docVar w:name="ChkStartPageNo2" w:val="False"/>
    <w:docVar w:name="ChkStartPageNo3" w:val="False"/>
    <w:docVar w:name="ChkStartPageNo4" w:val="False"/>
    <w:docVar w:name="ChkStartPageNo5" w:val="False"/>
    <w:docVar w:name="ChkStartPageNo6" w:val="False"/>
    <w:docVar w:name="ChkStartPageNo7" w:val="False"/>
    <w:docVar w:name="ChkStartPageNo8" w:val="False"/>
    <w:docVar w:name="ChkStartPageNo9" w:val="False"/>
    <w:docVar w:name="chkTabSepOptimization" w:val="True"/>
    <w:docVar w:name="ChkTapSetetu" w:val="True"/>
    <w:docVar w:name="ChkTotalPageNoFoot1" w:val="False"/>
    <w:docVar w:name="ChkTotalPageNoFoot2" w:val="False"/>
    <w:docVar w:name="ChkTotalPageNoFoot3" w:val="False"/>
    <w:docVar w:name="ChkTotalPageNoFoot4" w:val="False"/>
    <w:docVar w:name="ChkTotalPageNoFoot5" w:val="False"/>
    <w:docVar w:name="ChkTotalPageNoFoot6" w:val="False"/>
    <w:docVar w:name="ChkTotalPageNoFoot7" w:val="False"/>
    <w:docVar w:name="ChkTotalPageNoFoot8" w:val="False"/>
    <w:docVar w:name="ChkTotalPageNoFoot9" w:val="False"/>
    <w:docVar w:name="cmbFoot1" w:val="CONFIDENTIAL"/>
    <w:docVar w:name="cmbFoot2" w:val="[ページ]"/>
    <w:docVar w:name="DefHead1" w:val="Header1"/>
    <w:docVar w:name="DefHead2" w:val="Header2"/>
    <w:docVar w:name="DefHead3" w:val="Header3"/>
    <w:docVar w:name="DefHead4" w:val="Header4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EOTCaptionStyle_J" w:val="自動設定"/>
    <w:docVar w:name="ExLinkEnableSuperscript" w:val="False"/>
    <w:docVar w:name="ExLinkEnableTextColor" w:val="True"/>
    <w:docVar w:name="ExLinkEnableUnderline" w:val="False"/>
    <w:docVar w:name="ExLinkTextColor" w:val="255"/>
    <w:docVar w:name="flgAddToolBar" w:val="True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ormattedTextFoot1" w:val="&lt;SWT Font: Arial&gt;CONFIDENTIAL&lt;/SWT:Font&gt;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_x001e_"/>
    <w:docVar w:name="HeadingLable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_x001e_"/>
    <w:docVar w:name="Lable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otSetAddIn" w:val="False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_x0009_"/>
    <w:docVar w:name="PageBottom" w:val="70.86614"/>
    <w:docVar w:name="Pagefooter" w:val="56.69291"/>
    <w:docVar w:name="PageHeader" w:val="56.69291"/>
    <w:docVar w:name="PageHeight" w:val="841.95"/>
    <w:docVar w:name="PageLeft" w:val="70.86614"/>
    <w:docVar w:name="PageRight" w:val="70.86614"/>
    <w:docVar w:name="PageSize" w:val="7"/>
    <w:docVar w:name="PageTop" w:val="70.86614"/>
    <w:docVar w:name="PageWidth" w:val="595.35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CHighlightColor" w:val="1"/>
    <w:docVar w:name="SelectedSymbolFiles" w:val="01_Symbols.dotm,02_Other.dotm,03_Biology.dotm,04_Roman Numerals.dotm,05_Chemistry.dotm,06_Quality.dotm,07_Toxicology.dotm,08_Pharmacokinetics.dotm,09_Accented Alphabet-1.dotm,10_Accented Alphabet-2.dotm,11_Greek Alphabet.dotm"/>
    <w:docVar w:name="SettingsFooter" w:val="56.69291"/>
    <w:docVar w:name="SettingsHeader" w:val="56.69291"/>
    <w:docVar w:name="SpaceH" w:val="1"/>
    <w:docVar w:name="SpaceZ" w:val="0"/>
    <w:docVar w:name="StartPageNo" w:val="1"/>
    <w:docVar w:name="SWIFTeS_Name" w:val="SWIFTeS_J.dot"/>
    <w:docVar w:name="SWT_TemplateVersion" w:val="1.2"/>
    <w:docVar w:name="SWT_TFL_20221116_1407120.2895625" w:val="TableH"/>
    <w:docVar w:name="SWT_TFL_20221116_1407120.533424" w:val="FigureH"/>
    <w:docVar w:name="SWT_TFL_20221116_1407120.5795186" w:val="Table"/>
    <w:docVar w:name="SWT_TFL_20221116_1407120.7055475" w:val="Figure"/>
    <w:docVar w:name="SWT_Version" w:val="4.5"/>
    <w:docVar w:name="SymbolTools_Enable" w:val="True"/>
    <w:docVar w:name="TbTitleEndFigure" w:val="Figure "/>
    <w:docVar w:name="TbTitleEndTable" w:val="Table "/>
    <w:docVar w:name="TemplateLanguageSetting" w:val="Auto"/>
    <w:docVar w:name="TemplateVerUpAction" w:val="131075"/>
    <w:docVar w:name="TFPeriod" w:val="1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tbTitleEndTable" w:val="表"/>
    <w:docVar w:name="TxtContinuedTable" w:val="(Continued)"/>
    <w:docVar w:name="TxtHead1" w:val="Header1"/>
    <w:docVar w:name="TxtHead2" w:val="Header2"/>
    <w:docVar w:name="TxtHead3" w:val="Header3"/>
    <w:docVar w:name="TxtHead4" w:val="Header4"/>
    <w:docVar w:name="TxtHoi" w:val="Appendices"/>
    <w:docVar w:name="TxtHyou" w:val="List of In-Text Tables"/>
    <w:docVar w:name="TxtHyouBunmatu" w:val="Tables"/>
    <w:docVar w:name="TxtHYOUTEXT" w:val="Table "/>
    <w:docVar w:name="TxtMokuji" w:val="Table of Contents"/>
    <w:docVar w:name="TxtSPACECOUNT" w:val="1"/>
    <w:docVar w:name="TxtZu" w:val="List of In-Text Figures"/>
    <w:docVar w:name="TxtZuBunmatu" w:val="Figures"/>
    <w:docVar w:name="TxtZUTEXT" w:val="Figure "/>
  </w:docVars>
  <w:rsids>
    <w:rsidRoot w:val="001B5196"/>
    <w:rsid w:val="00000C11"/>
    <w:rsid w:val="000025AA"/>
    <w:rsid w:val="00002CDB"/>
    <w:rsid w:val="00002FB4"/>
    <w:rsid w:val="00003103"/>
    <w:rsid w:val="0000417A"/>
    <w:rsid w:val="0000536A"/>
    <w:rsid w:val="00005806"/>
    <w:rsid w:val="00005B0A"/>
    <w:rsid w:val="000067D3"/>
    <w:rsid w:val="00006C83"/>
    <w:rsid w:val="00006D4E"/>
    <w:rsid w:val="000071C7"/>
    <w:rsid w:val="00007CFE"/>
    <w:rsid w:val="0001006D"/>
    <w:rsid w:val="00010334"/>
    <w:rsid w:val="00010462"/>
    <w:rsid w:val="000109AC"/>
    <w:rsid w:val="000112A6"/>
    <w:rsid w:val="00011CFA"/>
    <w:rsid w:val="00012526"/>
    <w:rsid w:val="00012616"/>
    <w:rsid w:val="00012CBD"/>
    <w:rsid w:val="00012F22"/>
    <w:rsid w:val="00013073"/>
    <w:rsid w:val="00014081"/>
    <w:rsid w:val="00014521"/>
    <w:rsid w:val="00014B61"/>
    <w:rsid w:val="00014D65"/>
    <w:rsid w:val="0001553B"/>
    <w:rsid w:val="00015AAD"/>
    <w:rsid w:val="00015B7C"/>
    <w:rsid w:val="00015F52"/>
    <w:rsid w:val="0001639F"/>
    <w:rsid w:val="00016417"/>
    <w:rsid w:val="000168A1"/>
    <w:rsid w:val="0001748F"/>
    <w:rsid w:val="0001767E"/>
    <w:rsid w:val="00017970"/>
    <w:rsid w:val="00017A81"/>
    <w:rsid w:val="00020118"/>
    <w:rsid w:val="00020C8D"/>
    <w:rsid w:val="0002217B"/>
    <w:rsid w:val="000230DD"/>
    <w:rsid w:val="00023143"/>
    <w:rsid w:val="00023BB4"/>
    <w:rsid w:val="00023CE4"/>
    <w:rsid w:val="0002494D"/>
    <w:rsid w:val="0002529F"/>
    <w:rsid w:val="0002634E"/>
    <w:rsid w:val="0002688B"/>
    <w:rsid w:val="000268B4"/>
    <w:rsid w:val="00027BE7"/>
    <w:rsid w:val="000301AA"/>
    <w:rsid w:val="00030208"/>
    <w:rsid w:val="000312EE"/>
    <w:rsid w:val="0003244E"/>
    <w:rsid w:val="000324C0"/>
    <w:rsid w:val="000326F9"/>
    <w:rsid w:val="000327B5"/>
    <w:rsid w:val="00033387"/>
    <w:rsid w:val="000338BA"/>
    <w:rsid w:val="00033D1C"/>
    <w:rsid w:val="00033D54"/>
    <w:rsid w:val="00034897"/>
    <w:rsid w:val="00034B9A"/>
    <w:rsid w:val="00035246"/>
    <w:rsid w:val="000364FE"/>
    <w:rsid w:val="00036C5B"/>
    <w:rsid w:val="00037196"/>
    <w:rsid w:val="000372A9"/>
    <w:rsid w:val="000376A6"/>
    <w:rsid w:val="0004000A"/>
    <w:rsid w:val="00040016"/>
    <w:rsid w:val="0004090C"/>
    <w:rsid w:val="000412BA"/>
    <w:rsid w:val="00041659"/>
    <w:rsid w:val="00041C30"/>
    <w:rsid w:val="000433EE"/>
    <w:rsid w:val="00043840"/>
    <w:rsid w:val="00044410"/>
    <w:rsid w:val="000466F4"/>
    <w:rsid w:val="000475C9"/>
    <w:rsid w:val="000476EE"/>
    <w:rsid w:val="00047D88"/>
    <w:rsid w:val="000511B0"/>
    <w:rsid w:val="0005145E"/>
    <w:rsid w:val="00051B27"/>
    <w:rsid w:val="000522DA"/>
    <w:rsid w:val="0005300E"/>
    <w:rsid w:val="0005327C"/>
    <w:rsid w:val="00053C44"/>
    <w:rsid w:val="00054ED1"/>
    <w:rsid w:val="00054FA5"/>
    <w:rsid w:val="0005523F"/>
    <w:rsid w:val="0005537A"/>
    <w:rsid w:val="000553F8"/>
    <w:rsid w:val="00055962"/>
    <w:rsid w:val="00055D56"/>
    <w:rsid w:val="00056898"/>
    <w:rsid w:val="00056AC5"/>
    <w:rsid w:val="00056FC4"/>
    <w:rsid w:val="00057085"/>
    <w:rsid w:val="00057B7F"/>
    <w:rsid w:val="00057F0F"/>
    <w:rsid w:val="0006002D"/>
    <w:rsid w:val="00060051"/>
    <w:rsid w:val="00060614"/>
    <w:rsid w:val="0006198D"/>
    <w:rsid w:val="00062223"/>
    <w:rsid w:val="000622C8"/>
    <w:rsid w:val="00062429"/>
    <w:rsid w:val="00062D18"/>
    <w:rsid w:val="0006382A"/>
    <w:rsid w:val="00063D46"/>
    <w:rsid w:val="00064CEA"/>
    <w:rsid w:val="00065910"/>
    <w:rsid w:val="00066219"/>
    <w:rsid w:val="00066627"/>
    <w:rsid w:val="00066B32"/>
    <w:rsid w:val="0006713E"/>
    <w:rsid w:val="00067412"/>
    <w:rsid w:val="00070468"/>
    <w:rsid w:val="00070D83"/>
    <w:rsid w:val="00070EEB"/>
    <w:rsid w:val="000712AC"/>
    <w:rsid w:val="0007130B"/>
    <w:rsid w:val="00071A22"/>
    <w:rsid w:val="00071A31"/>
    <w:rsid w:val="00071E18"/>
    <w:rsid w:val="000722AE"/>
    <w:rsid w:val="0007338C"/>
    <w:rsid w:val="0007342C"/>
    <w:rsid w:val="000735CC"/>
    <w:rsid w:val="00073C92"/>
    <w:rsid w:val="00073DB7"/>
    <w:rsid w:val="00074DC9"/>
    <w:rsid w:val="00075391"/>
    <w:rsid w:val="00075572"/>
    <w:rsid w:val="00075C5A"/>
    <w:rsid w:val="00075DFC"/>
    <w:rsid w:val="0007653A"/>
    <w:rsid w:val="00076AA7"/>
    <w:rsid w:val="00076C36"/>
    <w:rsid w:val="00077216"/>
    <w:rsid w:val="000779EF"/>
    <w:rsid w:val="00077AB9"/>
    <w:rsid w:val="00077F7D"/>
    <w:rsid w:val="000806AC"/>
    <w:rsid w:val="00081DE1"/>
    <w:rsid w:val="00082203"/>
    <w:rsid w:val="00082622"/>
    <w:rsid w:val="000829B9"/>
    <w:rsid w:val="00082A77"/>
    <w:rsid w:val="00082D94"/>
    <w:rsid w:val="00083C39"/>
    <w:rsid w:val="00084067"/>
    <w:rsid w:val="0008423B"/>
    <w:rsid w:val="000844F2"/>
    <w:rsid w:val="000858DB"/>
    <w:rsid w:val="0008599D"/>
    <w:rsid w:val="0008645F"/>
    <w:rsid w:val="000869BB"/>
    <w:rsid w:val="000872DD"/>
    <w:rsid w:val="000874BE"/>
    <w:rsid w:val="00087A2B"/>
    <w:rsid w:val="00087FA8"/>
    <w:rsid w:val="00090154"/>
    <w:rsid w:val="000905C8"/>
    <w:rsid w:val="00091560"/>
    <w:rsid w:val="0009218F"/>
    <w:rsid w:val="00092D78"/>
    <w:rsid w:val="00093389"/>
    <w:rsid w:val="0009346A"/>
    <w:rsid w:val="00093914"/>
    <w:rsid w:val="00093F02"/>
    <w:rsid w:val="00095320"/>
    <w:rsid w:val="000955E4"/>
    <w:rsid w:val="00095678"/>
    <w:rsid w:val="00095731"/>
    <w:rsid w:val="00096B45"/>
    <w:rsid w:val="00096BF9"/>
    <w:rsid w:val="00097F7E"/>
    <w:rsid w:val="000A013E"/>
    <w:rsid w:val="000A0497"/>
    <w:rsid w:val="000A0546"/>
    <w:rsid w:val="000A081F"/>
    <w:rsid w:val="000A102F"/>
    <w:rsid w:val="000A1283"/>
    <w:rsid w:val="000A22FB"/>
    <w:rsid w:val="000A23DB"/>
    <w:rsid w:val="000A270A"/>
    <w:rsid w:val="000A28BE"/>
    <w:rsid w:val="000A2B45"/>
    <w:rsid w:val="000A2BA0"/>
    <w:rsid w:val="000A302C"/>
    <w:rsid w:val="000A4973"/>
    <w:rsid w:val="000A4C24"/>
    <w:rsid w:val="000A4DC3"/>
    <w:rsid w:val="000A7E98"/>
    <w:rsid w:val="000B00C0"/>
    <w:rsid w:val="000B2225"/>
    <w:rsid w:val="000B3856"/>
    <w:rsid w:val="000B3B41"/>
    <w:rsid w:val="000B5344"/>
    <w:rsid w:val="000B714E"/>
    <w:rsid w:val="000B7744"/>
    <w:rsid w:val="000B782C"/>
    <w:rsid w:val="000B7878"/>
    <w:rsid w:val="000B7D9D"/>
    <w:rsid w:val="000B7DA3"/>
    <w:rsid w:val="000C0AC7"/>
    <w:rsid w:val="000C0C6F"/>
    <w:rsid w:val="000C14C2"/>
    <w:rsid w:val="000C1562"/>
    <w:rsid w:val="000C22D3"/>
    <w:rsid w:val="000C2783"/>
    <w:rsid w:val="000C33F7"/>
    <w:rsid w:val="000C3912"/>
    <w:rsid w:val="000C42D0"/>
    <w:rsid w:val="000C43C8"/>
    <w:rsid w:val="000C4A99"/>
    <w:rsid w:val="000C5073"/>
    <w:rsid w:val="000C513E"/>
    <w:rsid w:val="000C5330"/>
    <w:rsid w:val="000C5394"/>
    <w:rsid w:val="000C5623"/>
    <w:rsid w:val="000C6422"/>
    <w:rsid w:val="000C6478"/>
    <w:rsid w:val="000C6816"/>
    <w:rsid w:val="000C72A3"/>
    <w:rsid w:val="000C7307"/>
    <w:rsid w:val="000C77B1"/>
    <w:rsid w:val="000D0033"/>
    <w:rsid w:val="000D071E"/>
    <w:rsid w:val="000D0B29"/>
    <w:rsid w:val="000D17C0"/>
    <w:rsid w:val="000D269E"/>
    <w:rsid w:val="000D295A"/>
    <w:rsid w:val="000D367E"/>
    <w:rsid w:val="000D459E"/>
    <w:rsid w:val="000D465D"/>
    <w:rsid w:val="000D4B9D"/>
    <w:rsid w:val="000D56F5"/>
    <w:rsid w:val="000D5A2E"/>
    <w:rsid w:val="000D711B"/>
    <w:rsid w:val="000D7827"/>
    <w:rsid w:val="000E0451"/>
    <w:rsid w:val="000E081C"/>
    <w:rsid w:val="000E0C94"/>
    <w:rsid w:val="000E138E"/>
    <w:rsid w:val="000E1624"/>
    <w:rsid w:val="000E1F2D"/>
    <w:rsid w:val="000E260E"/>
    <w:rsid w:val="000E2842"/>
    <w:rsid w:val="000E2D27"/>
    <w:rsid w:val="000E372C"/>
    <w:rsid w:val="000E3D48"/>
    <w:rsid w:val="000E3EA1"/>
    <w:rsid w:val="000E42EF"/>
    <w:rsid w:val="000E5086"/>
    <w:rsid w:val="000E5578"/>
    <w:rsid w:val="000E5A36"/>
    <w:rsid w:val="000E5C30"/>
    <w:rsid w:val="000E5CFB"/>
    <w:rsid w:val="000E603E"/>
    <w:rsid w:val="000E66A7"/>
    <w:rsid w:val="000E6A18"/>
    <w:rsid w:val="000E75F2"/>
    <w:rsid w:val="000E7989"/>
    <w:rsid w:val="000F0827"/>
    <w:rsid w:val="000F0D2C"/>
    <w:rsid w:val="000F2521"/>
    <w:rsid w:val="000F2BF5"/>
    <w:rsid w:val="000F2D8A"/>
    <w:rsid w:val="000F31B4"/>
    <w:rsid w:val="000F3512"/>
    <w:rsid w:val="000F4A6A"/>
    <w:rsid w:val="000F4AA0"/>
    <w:rsid w:val="000F4C0A"/>
    <w:rsid w:val="000F4E01"/>
    <w:rsid w:val="000F563C"/>
    <w:rsid w:val="000F5997"/>
    <w:rsid w:val="000F6488"/>
    <w:rsid w:val="000F6B37"/>
    <w:rsid w:val="000F6CB7"/>
    <w:rsid w:val="000F7767"/>
    <w:rsid w:val="000F7E3F"/>
    <w:rsid w:val="001000E9"/>
    <w:rsid w:val="001002BC"/>
    <w:rsid w:val="001011BE"/>
    <w:rsid w:val="001014B0"/>
    <w:rsid w:val="00101524"/>
    <w:rsid w:val="00101888"/>
    <w:rsid w:val="00101914"/>
    <w:rsid w:val="00102C34"/>
    <w:rsid w:val="00102C9B"/>
    <w:rsid w:val="00103951"/>
    <w:rsid w:val="00103A82"/>
    <w:rsid w:val="00103C63"/>
    <w:rsid w:val="0010490B"/>
    <w:rsid w:val="00104CB4"/>
    <w:rsid w:val="00105405"/>
    <w:rsid w:val="00105DDF"/>
    <w:rsid w:val="00107A02"/>
    <w:rsid w:val="00107A0E"/>
    <w:rsid w:val="00110110"/>
    <w:rsid w:val="00110240"/>
    <w:rsid w:val="00110553"/>
    <w:rsid w:val="001105F2"/>
    <w:rsid w:val="00110C37"/>
    <w:rsid w:val="00110F3E"/>
    <w:rsid w:val="00111061"/>
    <w:rsid w:val="00111D19"/>
    <w:rsid w:val="001129E3"/>
    <w:rsid w:val="00114741"/>
    <w:rsid w:val="001148FA"/>
    <w:rsid w:val="00114941"/>
    <w:rsid w:val="00114D6D"/>
    <w:rsid w:val="001150AD"/>
    <w:rsid w:val="00115552"/>
    <w:rsid w:val="00115C50"/>
    <w:rsid w:val="00116800"/>
    <w:rsid w:val="00116B96"/>
    <w:rsid w:val="00116E8D"/>
    <w:rsid w:val="001179E8"/>
    <w:rsid w:val="00117DD0"/>
    <w:rsid w:val="001217E3"/>
    <w:rsid w:val="00121847"/>
    <w:rsid w:val="0012195D"/>
    <w:rsid w:val="00121CDF"/>
    <w:rsid w:val="00121F08"/>
    <w:rsid w:val="00122440"/>
    <w:rsid w:val="00123295"/>
    <w:rsid w:val="001233F8"/>
    <w:rsid w:val="00123912"/>
    <w:rsid w:val="00123EF1"/>
    <w:rsid w:val="00124324"/>
    <w:rsid w:val="001246C5"/>
    <w:rsid w:val="0012481B"/>
    <w:rsid w:val="001257E8"/>
    <w:rsid w:val="00126506"/>
    <w:rsid w:val="00127645"/>
    <w:rsid w:val="001279BA"/>
    <w:rsid w:val="00127F48"/>
    <w:rsid w:val="00130041"/>
    <w:rsid w:val="001306A5"/>
    <w:rsid w:val="00130C66"/>
    <w:rsid w:val="00131563"/>
    <w:rsid w:val="0013249C"/>
    <w:rsid w:val="00132E7C"/>
    <w:rsid w:val="001332BA"/>
    <w:rsid w:val="0013420D"/>
    <w:rsid w:val="0013455D"/>
    <w:rsid w:val="00134B71"/>
    <w:rsid w:val="00134CFC"/>
    <w:rsid w:val="00134D0C"/>
    <w:rsid w:val="00135AA5"/>
    <w:rsid w:val="00135B26"/>
    <w:rsid w:val="00135B54"/>
    <w:rsid w:val="00135DA0"/>
    <w:rsid w:val="00135DCC"/>
    <w:rsid w:val="00136ABB"/>
    <w:rsid w:val="001374A9"/>
    <w:rsid w:val="0014027A"/>
    <w:rsid w:val="00140CCA"/>
    <w:rsid w:val="0014247F"/>
    <w:rsid w:val="00142708"/>
    <w:rsid w:val="001427FE"/>
    <w:rsid w:val="001441E4"/>
    <w:rsid w:val="001443D2"/>
    <w:rsid w:val="0014464E"/>
    <w:rsid w:val="00144A58"/>
    <w:rsid w:val="00145E90"/>
    <w:rsid w:val="00146099"/>
    <w:rsid w:val="001461E6"/>
    <w:rsid w:val="001464D2"/>
    <w:rsid w:val="00147520"/>
    <w:rsid w:val="00147CC5"/>
    <w:rsid w:val="00150769"/>
    <w:rsid w:val="0015183B"/>
    <w:rsid w:val="0015200A"/>
    <w:rsid w:val="00153331"/>
    <w:rsid w:val="001536CA"/>
    <w:rsid w:val="00153D7D"/>
    <w:rsid w:val="00153E24"/>
    <w:rsid w:val="0015440C"/>
    <w:rsid w:val="001544E7"/>
    <w:rsid w:val="00154605"/>
    <w:rsid w:val="00155C0A"/>
    <w:rsid w:val="00156624"/>
    <w:rsid w:val="00157B8C"/>
    <w:rsid w:val="001606D5"/>
    <w:rsid w:val="00161F20"/>
    <w:rsid w:val="00162C8A"/>
    <w:rsid w:val="0016362E"/>
    <w:rsid w:val="00163F60"/>
    <w:rsid w:val="00164005"/>
    <w:rsid w:val="0016451B"/>
    <w:rsid w:val="001647A3"/>
    <w:rsid w:val="001657F9"/>
    <w:rsid w:val="00165F56"/>
    <w:rsid w:val="00166038"/>
    <w:rsid w:val="001667EC"/>
    <w:rsid w:val="0016698A"/>
    <w:rsid w:val="00166DD9"/>
    <w:rsid w:val="0016759F"/>
    <w:rsid w:val="00167C75"/>
    <w:rsid w:val="0017000C"/>
    <w:rsid w:val="001709D1"/>
    <w:rsid w:val="001710CE"/>
    <w:rsid w:val="001711A0"/>
    <w:rsid w:val="00172093"/>
    <w:rsid w:val="001726D7"/>
    <w:rsid w:val="0017270B"/>
    <w:rsid w:val="001742B8"/>
    <w:rsid w:val="00174D12"/>
    <w:rsid w:val="00174DD0"/>
    <w:rsid w:val="0017576F"/>
    <w:rsid w:val="00175EAA"/>
    <w:rsid w:val="00176374"/>
    <w:rsid w:val="00176676"/>
    <w:rsid w:val="001805F2"/>
    <w:rsid w:val="00180894"/>
    <w:rsid w:val="00180A75"/>
    <w:rsid w:val="00180C49"/>
    <w:rsid w:val="00180D40"/>
    <w:rsid w:val="00181882"/>
    <w:rsid w:val="00181EA9"/>
    <w:rsid w:val="001820A4"/>
    <w:rsid w:val="00183233"/>
    <w:rsid w:val="00183584"/>
    <w:rsid w:val="001835F8"/>
    <w:rsid w:val="00184425"/>
    <w:rsid w:val="001847F8"/>
    <w:rsid w:val="001849BD"/>
    <w:rsid w:val="00184A4E"/>
    <w:rsid w:val="00184DBA"/>
    <w:rsid w:val="00185A41"/>
    <w:rsid w:val="001861AA"/>
    <w:rsid w:val="001861C7"/>
    <w:rsid w:val="00186639"/>
    <w:rsid w:val="00187430"/>
    <w:rsid w:val="00187E2F"/>
    <w:rsid w:val="001900E8"/>
    <w:rsid w:val="0019055C"/>
    <w:rsid w:val="001906DD"/>
    <w:rsid w:val="00190952"/>
    <w:rsid w:val="0019160A"/>
    <w:rsid w:val="00191A19"/>
    <w:rsid w:val="00191ACE"/>
    <w:rsid w:val="00191EAF"/>
    <w:rsid w:val="0019287F"/>
    <w:rsid w:val="00192AFB"/>
    <w:rsid w:val="00192F95"/>
    <w:rsid w:val="00193026"/>
    <w:rsid w:val="001937B9"/>
    <w:rsid w:val="001941DB"/>
    <w:rsid w:val="0019552A"/>
    <w:rsid w:val="00195E01"/>
    <w:rsid w:val="00196A01"/>
    <w:rsid w:val="00196C8A"/>
    <w:rsid w:val="00197BEB"/>
    <w:rsid w:val="001A00F6"/>
    <w:rsid w:val="001A01FA"/>
    <w:rsid w:val="001A0387"/>
    <w:rsid w:val="001A1649"/>
    <w:rsid w:val="001A3447"/>
    <w:rsid w:val="001A44B5"/>
    <w:rsid w:val="001A4851"/>
    <w:rsid w:val="001A4951"/>
    <w:rsid w:val="001A6575"/>
    <w:rsid w:val="001A6CC0"/>
    <w:rsid w:val="001A6F6B"/>
    <w:rsid w:val="001A7CB5"/>
    <w:rsid w:val="001B03AF"/>
    <w:rsid w:val="001B0B49"/>
    <w:rsid w:val="001B1A10"/>
    <w:rsid w:val="001B2804"/>
    <w:rsid w:val="001B2BED"/>
    <w:rsid w:val="001B2F95"/>
    <w:rsid w:val="001B36BD"/>
    <w:rsid w:val="001B4248"/>
    <w:rsid w:val="001B44B4"/>
    <w:rsid w:val="001B4BC1"/>
    <w:rsid w:val="001B5196"/>
    <w:rsid w:val="001B51BF"/>
    <w:rsid w:val="001B693D"/>
    <w:rsid w:val="001B6F48"/>
    <w:rsid w:val="001B723B"/>
    <w:rsid w:val="001B786B"/>
    <w:rsid w:val="001B7BF6"/>
    <w:rsid w:val="001C00BD"/>
    <w:rsid w:val="001C152F"/>
    <w:rsid w:val="001C2A58"/>
    <w:rsid w:val="001C4228"/>
    <w:rsid w:val="001C4284"/>
    <w:rsid w:val="001C49DA"/>
    <w:rsid w:val="001C518B"/>
    <w:rsid w:val="001C5D02"/>
    <w:rsid w:val="001C6AE6"/>
    <w:rsid w:val="001C7B0C"/>
    <w:rsid w:val="001C7F8B"/>
    <w:rsid w:val="001D0D39"/>
    <w:rsid w:val="001D1264"/>
    <w:rsid w:val="001D17AB"/>
    <w:rsid w:val="001D193B"/>
    <w:rsid w:val="001D1C85"/>
    <w:rsid w:val="001D1D0B"/>
    <w:rsid w:val="001D21D6"/>
    <w:rsid w:val="001D2844"/>
    <w:rsid w:val="001D3633"/>
    <w:rsid w:val="001D3A5C"/>
    <w:rsid w:val="001D4DBB"/>
    <w:rsid w:val="001D4F91"/>
    <w:rsid w:val="001D62A1"/>
    <w:rsid w:val="001D62F5"/>
    <w:rsid w:val="001D6A0B"/>
    <w:rsid w:val="001D6CE2"/>
    <w:rsid w:val="001D7419"/>
    <w:rsid w:val="001D7C54"/>
    <w:rsid w:val="001E00AF"/>
    <w:rsid w:val="001E0813"/>
    <w:rsid w:val="001E0CEB"/>
    <w:rsid w:val="001E0EEE"/>
    <w:rsid w:val="001E1009"/>
    <w:rsid w:val="001E1B74"/>
    <w:rsid w:val="001E22B4"/>
    <w:rsid w:val="001E39D1"/>
    <w:rsid w:val="001E43BF"/>
    <w:rsid w:val="001E4407"/>
    <w:rsid w:val="001E4577"/>
    <w:rsid w:val="001E5E6F"/>
    <w:rsid w:val="001E63F9"/>
    <w:rsid w:val="001E6A5C"/>
    <w:rsid w:val="001E700D"/>
    <w:rsid w:val="001E7313"/>
    <w:rsid w:val="001E7BF6"/>
    <w:rsid w:val="001E7C2E"/>
    <w:rsid w:val="001E7FA3"/>
    <w:rsid w:val="001F00E3"/>
    <w:rsid w:val="001F0306"/>
    <w:rsid w:val="001F0B9F"/>
    <w:rsid w:val="001F0BA1"/>
    <w:rsid w:val="001F112C"/>
    <w:rsid w:val="001F1143"/>
    <w:rsid w:val="001F209A"/>
    <w:rsid w:val="001F2827"/>
    <w:rsid w:val="001F2C0B"/>
    <w:rsid w:val="001F333B"/>
    <w:rsid w:val="001F3576"/>
    <w:rsid w:val="001F45FB"/>
    <w:rsid w:val="001F4A78"/>
    <w:rsid w:val="001F5606"/>
    <w:rsid w:val="001F5A11"/>
    <w:rsid w:val="001F5F06"/>
    <w:rsid w:val="001F63C0"/>
    <w:rsid w:val="001F6483"/>
    <w:rsid w:val="001F6FFF"/>
    <w:rsid w:val="001F7008"/>
    <w:rsid w:val="001F77DA"/>
    <w:rsid w:val="001F7DB0"/>
    <w:rsid w:val="001F7F87"/>
    <w:rsid w:val="00200D23"/>
    <w:rsid w:val="002013E1"/>
    <w:rsid w:val="0020207C"/>
    <w:rsid w:val="002023F3"/>
    <w:rsid w:val="0020249F"/>
    <w:rsid w:val="00202B8C"/>
    <w:rsid w:val="00203480"/>
    <w:rsid w:val="00203984"/>
    <w:rsid w:val="00204793"/>
    <w:rsid w:val="00204952"/>
    <w:rsid w:val="00205420"/>
    <w:rsid w:val="00205425"/>
    <w:rsid w:val="0020586B"/>
    <w:rsid w:val="00205A30"/>
    <w:rsid w:val="00205A43"/>
    <w:rsid w:val="00205FEA"/>
    <w:rsid w:val="00206C61"/>
    <w:rsid w:val="00207674"/>
    <w:rsid w:val="002100FF"/>
    <w:rsid w:val="002110AB"/>
    <w:rsid w:val="0021179F"/>
    <w:rsid w:val="0021188B"/>
    <w:rsid w:val="00211C4A"/>
    <w:rsid w:val="002124F1"/>
    <w:rsid w:val="00212969"/>
    <w:rsid w:val="00212A91"/>
    <w:rsid w:val="002134F8"/>
    <w:rsid w:val="00214388"/>
    <w:rsid w:val="0021443F"/>
    <w:rsid w:val="0021503A"/>
    <w:rsid w:val="0021533F"/>
    <w:rsid w:val="002156CA"/>
    <w:rsid w:val="00216087"/>
    <w:rsid w:val="00216DBD"/>
    <w:rsid w:val="00217D23"/>
    <w:rsid w:val="00217DEF"/>
    <w:rsid w:val="00220881"/>
    <w:rsid w:val="002216AC"/>
    <w:rsid w:val="00221C9F"/>
    <w:rsid w:val="00222082"/>
    <w:rsid w:val="0022257B"/>
    <w:rsid w:val="002225E3"/>
    <w:rsid w:val="00222851"/>
    <w:rsid w:val="00222C13"/>
    <w:rsid w:val="002256DF"/>
    <w:rsid w:val="00225C3F"/>
    <w:rsid w:val="00225E89"/>
    <w:rsid w:val="002273D1"/>
    <w:rsid w:val="002278FA"/>
    <w:rsid w:val="00227FBC"/>
    <w:rsid w:val="00230CFB"/>
    <w:rsid w:val="00231017"/>
    <w:rsid w:val="0023139C"/>
    <w:rsid w:val="00232A08"/>
    <w:rsid w:val="00232BB9"/>
    <w:rsid w:val="00232CD5"/>
    <w:rsid w:val="00232D28"/>
    <w:rsid w:val="00233948"/>
    <w:rsid w:val="00236195"/>
    <w:rsid w:val="0023633F"/>
    <w:rsid w:val="002365F4"/>
    <w:rsid w:val="0023715F"/>
    <w:rsid w:val="002378C6"/>
    <w:rsid w:val="002411E1"/>
    <w:rsid w:val="002416FB"/>
    <w:rsid w:val="0024178B"/>
    <w:rsid w:val="00242527"/>
    <w:rsid w:val="0024357C"/>
    <w:rsid w:val="00243CC4"/>
    <w:rsid w:val="002441F9"/>
    <w:rsid w:val="002443AA"/>
    <w:rsid w:val="00244A2D"/>
    <w:rsid w:val="00245E3C"/>
    <w:rsid w:val="00245EAB"/>
    <w:rsid w:val="00246B08"/>
    <w:rsid w:val="002471D5"/>
    <w:rsid w:val="00247676"/>
    <w:rsid w:val="00247D23"/>
    <w:rsid w:val="00250266"/>
    <w:rsid w:val="00250977"/>
    <w:rsid w:val="00250DD9"/>
    <w:rsid w:val="00251187"/>
    <w:rsid w:val="00251D74"/>
    <w:rsid w:val="00252132"/>
    <w:rsid w:val="002521AF"/>
    <w:rsid w:val="00252F04"/>
    <w:rsid w:val="00253545"/>
    <w:rsid w:val="0025360C"/>
    <w:rsid w:val="0025407B"/>
    <w:rsid w:val="00254090"/>
    <w:rsid w:val="00254675"/>
    <w:rsid w:val="0025472C"/>
    <w:rsid w:val="002548A7"/>
    <w:rsid w:val="0025494E"/>
    <w:rsid w:val="0025536F"/>
    <w:rsid w:val="002556EA"/>
    <w:rsid w:val="00255B8C"/>
    <w:rsid w:val="00255F61"/>
    <w:rsid w:val="00256518"/>
    <w:rsid w:val="00256D55"/>
    <w:rsid w:val="0026096B"/>
    <w:rsid w:val="00260F1A"/>
    <w:rsid w:val="002614AE"/>
    <w:rsid w:val="0026190A"/>
    <w:rsid w:val="002621CA"/>
    <w:rsid w:val="00262E2A"/>
    <w:rsid w:val="0026305F"/>
    <w:rsid w:val="002631E0"/>
    <w:rsid w:val="00263529"/>
    <w:rsid w:val="00263BC2"/>
    <w:rsid w:val="0026629C"/>
    <w:rsid w:val="002662D4"/>
    <w:rsid w:val="00266B57"/>
    <w:rsid w:val="0026755D"/>
    <w:rsid w:val="002676D6"/>
    <w:rsid w:val="0027097B"/>
    <w:rsid w:val="00271CC4"/>
    <w:rsid w:val="00272BA6"/>
    <w:rsid w:val="002730F9"/>
    <w:rsid w:val="00274017"/>
    <w:rsid w:val="00274554"/>
    <w:rsid w:val="00274714"/>
    <w:rsid w:val="00274BF6"/>
    <w:rsid w:val="002751D4"/>
    <w:rsid w:val="0027548D"/>
    <w:rsid w:val="00275838"/>
    <w:rsid w:val="00275A02"/>
    <w:rsid w:val="00275AAB"/>
    <w:rsid w:val="00275C7F"/>
    <w:rsid w:val="00276319"/>
    <w:rsid w:val="002770F4"/>
    <w:rsid w:val="00277430"/>
    <w:rsid w:val="00277A4D"/>
    <w:rsid w:val="00280CB7"/>
    <w:rsid w:val="002811E7"/>
    <w:rsid w:val="00282631"/>
    <w:rsid w:val="002826C8"/>
    <w:rsid w:val="00282E0F"/>
    <w:rsid w:val="002838B3"/>
    <w:rsid w:val="00283B43"/>
    <w:rsid w:val="00284037"/>
    <w:rsid w:val="00284753"/>
    <w:rsid w:val="00284D72"/>
    <w:rsid w:val="00285487"/>
    <w:rsid w:val="00285F9B"/>
    <w:rsid w:val="002873E6"/>
    <w:rsid w:val="00287560"/>
    <w:rsid w:val="00287589"/>
    <w:rsid w:val="0028758D"/>
    <w:rsid w:val="00290714"/>
    <w:rsid w:val="00291733"/>
    <w:rsid w:val="002920E2"/>
    <w:rsid w:val="00292249"/>
    <w:rsid w:val="002925B7"/>
    <w:rsid w:val="00292610"/>
    <w:rsid w:val="0029286F"/>
    <w:rsid w:val="00292E7C"/>
    <w:rsid w:val="002943F6"/>
    <w:rsid w:val="0029487B"/>
    <w:rsid w:val="00294D08"/>
    <w:rsid w:val="0029584D"/>
    <w:rsid w:val="00296ABA"/>
    <w:rsid w:val="00296F62"/>
    <w:rsid w:val="00297133"/>
    <w:rsid w:val="002A0904"/>
    <w:rsid w:val="002A0C39"/>
    <w:rsid w:val="002A1D5D"/>
    <w:rsid w:val="002A270A"/>
    <w:rsid w:val="002A2806"/>
    <w:rsid w:val="002A283A"/>
    <w:rsid w:val="002A28EB"/>
    <w:rsid w:val="002A3127"/>
    <w:rsid w:val="002A43C9"/>
    <w:rsid w:val="002A4412"/>
    <w:rsid w:val="002A4804"/>
    <w:rsid w:val="002A4861"/>
    <w:rsid w:val="002A55A1"/>
    <w:rsid w:val="002A57A7"/>
    <w:rsid w:val="002A73EC"/>
    <w:rsid w:val="002A7525"/>
    <w:rsid w:val="002A7738"/>
    <w:rsid w:val="002A7938"/>
    <w:rsid w:val="002B0B4F"/>
    <w:rsid w:val="002B0E83"/>
    <w:rsid w:val="002B12CD"/>
    <w:rsid w:val="002B1A47"/>
    <w:rsid w:val="002B1CE0"/>
    <w:rsid w:val="002B2DB7"/>
    <w:rsid w:val="002B34FC"/>
    <w:rsid w:val="002B3B64"/>
    <w:rsid w:val="002B3CA7"/>
    <w:rsid w:val="002B4046"/>
    <w:rsid w:val="002B413C"/>
    <w:rsid w:val="002B460F"/>
    <w:rsid w:val="002B496B"/>
    <w:rsid w:val="002B4AA2"/>
    <w:rsid w:val="002B4BCA"/>
    <w:rsid w:val="002B5461"/>
    <w:rsid w:val="002B56BE"/>
    <w:rsid w:val="002B59A1"/>
    <w:rsid w:val="002B74C8"/>
    <w:rsid w:val="002B778B"/>
    <w:rsid w:val="002B7AA3"/>
    <w:rsid w:val="002C00B9"/>
    <w:rsid w:val="002C0520"/>
    <w:rsid w:val="002C087C"/>
    <w:rsid w:val="002C0B9F"/>
    <w:rsid w:val="002C100C"/>
    <w:rsid w:val="002C139F"/>
    <w:rsid w:val="002C1CF6"/>
    <w:rsid w:val="002C3F19"/>
    <w:rsid w:val="002C4E27"/>
    <w:rsid w:val="002C4FA5"/>
    <w:rsid w:val="002C50A1"/>
    <w:rsid w:val="002C58A8"/>
    <w:rsid w:val="002C5B97"/>
    <w:rsid w:val="002C623D"/>
    <w:rsid w:val="002C7495"/>
    <w:rsid w:val="002D0B82"/>
    <w:rsid w:val="002D164A"/>
    <w:rsid w:val="002D16A9"/>
    <w:rsid w:val="002D1F3F"/>
    <w:rsid w:val="002D4385"/>
    <w:rsid w:val="002D5157"/>
    <w:rsid w:val="002D51AD"/>
    <w:rsid w:val="002D5331"/>
    <w:rsid w:val="002D5700"/>
    <w:rsid w:val="002D5C9E"/>
    <w:rsid w:val="002D677A"/>
    <w:rsid w:val="002D7486"/>
    <w:rsid w:val="002E00AC"/>
    <w:rsid w:val="002E042E"/>
    <w:rsid w:val="002E0661"/>
    <w:rsid w:val="002E07A1"/>
    <w:rsid w:val="002E138F"/>
    <w:rsid w:val="002E15FF"/>
    <w:rsid w:val="002E163A"/>
    <w:rsid w:val="002E1815"/>
    <w:rsid w:val="002E1E78"/>
    <w:rsid w:val="002E2236"/>
    <w:rsid w:val="002E2AC2"/>
    <w:rsid w:val="002E2D37"/>
    <w:rsid w:val="002E2DA6"/>
    <w:rsid w:val="002E31A3"/>
    <w:rsid w:val="002E4254"/>
    <w:rsid w:val="002E4BE5"/>
    <w:rsid w:val="002E5512"/>
    <w:rsid w:val="002E59BF"/>
    <w:rsid w:val="002E66F7"/>
    <w:rsid w:val="002E6860"/>
    <w:rsid w:val="002E717A"/>
    <w:rsid w:val="002E71F5"/>
    <w:rsid w:val="002E7AC9"/>
    <w:rsid w:val="002E7B73"/>
    <w:rsid w:val="002E7E2E"/>
    <w:rsid w:val="002E7E91"/>
    <w:rsid w:val="002F0608"/>
    <w:rsid w:val="002F0747"/>
    <w:rsid w:val="002F1E8A"/>
    <w:rsid w:val="002F1F44"/>
    <w:rsid w:val="002F2327"/>
    <w:rsid w:val="002F2362"/>
    <w:rsid w:val="002F32E8"/>
    <w:rsid w:val="002F36C7"/>
    <w:rsid w:val="002F40AC"/>
    <w:rsid w:val="002F4114"/>
    <w:rsid w:val="002F41B9"/>
    <w:rsid w:val="002F5169"/>
    <w:rsid w:val="002F5C81"/>
    <w:rsid w:val="002F5E7F"/>
    <w:rsid w:val="002F6F2F"/>
    <w:rsid w:val="002F7302"/>
    <w:rsid w:val="003001AF"/>
    <w:rsid w:val="00300680"/>
    <w:rsid w:val="0030078B"/>
    <w:rsid w:val="00301285"/>
    <w:rsid w:val="003013E8"/>
    <w:rsid w:val="003029E4"/>
    <w:rsid w:val="00302AFC"/>
    <w:rsid w:val="00302DEC"/>
    <w:rsid w:val="003033CB"/>
    <w:rsid w:val="00303AA9"/>
    <w:rsid w:val="003045C7"/>
    <w:rsid w:val="00304851"/>
    <w:rsid w:val="003051D7"/>
    <w:rsid w:val="0030616C"/>
    <w:rsid w:val="00306545"/>
    <w:rsid w:val="00306C2F"/>
    <w:rsid w:val="00306D43"/>
    <w:rsid w:val="00306E24"/>
    <w:rsid w:val="0031045D"/>
    <w:rsid w:val="003105A6"/>
    <w:rsid w:val="00310802"/>
    <w:rsid w:val="0031140B"/>
    <w:rsid w:val="00311473"/>
    <w:rsid w:val="00311CDF"/>
    <w:rsid w:val="003128BC"/>
    <w:rsid w:val="00313089"/>
    <w:rsid w:val="00313137"/>
    <w:rsid w:val="003137A6"/>
    <w:rsid w:val="003139D2"/>
    <w:rsid w:val="00314501"/>
    <w:rsid w:val="00314811"/>
    <w:rsid w:val="0031570B"/>
    <w:rsid w:val="003158C3"/>
    <w:rsid w:val="0031596F"/>
    <w:rsid w:val="0031767E"/>
    <w:rsid w:val="00317AE6"/>
    <w:rsid w:val="00320014"/>
    <w:rsid w:val="0032032E"/>
    <w:rsid w:val="0032157F"/>
    <w:rsid w:val="00321BB3"/>
    <w:rsid w:val="00321C82"/>
    <w:rsid w:val="00321CF7"/>
    <w:rsid w:val="0032287F"/>
    <w:rsid w:val="00322EA9"/>
    <w:rsid w:val="0032356C"/>
    <w:rsid w:val="00323793"/>
    <w:rsid w:val="003243E1"/>
    <w:rsid w:val="00324CAD"/>
    <w:rsid w:val="00324E59"/>
    <w:rsid w:val="00324E9F"/>
    <w:rsid w:val="00325135"/>
    <w:rsid w:val="0032574A"/>
    <w:rsid w:val="00325D0E"/>
    <w:rsid w:val="00326811"/>
    <w:rsid w:val="00327BF2"/>
    <w:rsid w:val="00327CBA"/>
    <w:rsid w:val="00330555"/>
    <w:rsid w:val="0033079D"/>
    <w:rsid w:val="00330AA7"/>
    <w:rsid w:val="00330C5B"/>
    <w:rsid w:val="003328EF"/>
    <w:rsid w:val="00333E66"/>
    <w:rsid w:val="00334015"/>
    <w:rsid w:val="003341C1"/>
    <w:rsid w:val="00334320"/>
    <w:rsid w:val="0033435C"/>
    <w:rsid w:val="003343C0"/>
    <w:rsid w:val="0033483E"/>
    <w:rsid w:val="0033486C"/>
    <w:rsid w:val="003352FE"/>
    <w:rsid w:val="003356DD"/>
    <w:rsid w:val="003357CB"/>
    <w:rsid w:val="0033696A"/>
    <w:rsid w:val="003372A7"/>
    <w:rsid w:val="0033760D"/>
    <w:rsid w:val="00337C4B"/>
    <w:rsid w:val="00337D68"/>
    <w:rsid w:val="003404BF"/>
    <w:rsid w:val="00340C8F"/>
    <w:rsid w:val="0034137C"/>
    <w:rsid w:val="00342E63"/>
    <w:rsid w:val="003433C2"/>
    <w:rsid w:val="003435BF"/>
    <w:rsid w:val="003436C8"/>
    <w:rsid w:val="0034415C"/>
    <w:rsid w:val="00344464"/>
    <w:rsid w:val="003445F1"/>
    <w:rsid w:val="00344F4B"/>
    <w:rsid w:val="00344F5F"/>
    <w:rsid w:val="003456E2"/>
    <w:rsid w:val="00345D00"/>
    <w:rsid w:val="00346355"/>
    <w:rsid w:val="0034648B"/>
    <w:rsid w:val="003465E6"/>
    <w:rsid w:val="00346B12"/>
    <w:rsid w:val="00346B75"/>
    <w:rsid w:val="00347083"/>
    <w:rsid w:val="003470E1"/>
    <w:rsid w:val="003501D4"/>
    <w:rsid w:val="00350AC8"/>
    <w:rsid w:val="00351A56"/>
    <w:rsid w:val="00351F98"/>
    <w:rsid w:val="003530F9"/>
    <w:rsid w:val="00353699"/>
    <w:rsid w:val="003536A1"/>
    <w:rsid w:val="00353AB6"/>
    <w:rsid w:val="00353BD0"/>
    <w:rsid w:val="003540C0"/>
    <w:rsid w:val="003549A6"/>
    <w:rsid w:val="0035557B"/>
    <w:rsid w:val="003561B1"/>
    <w:rsid w:val="003562CD"/>
    <w:rsid w:val="003567B7"/>
    <w:rsid w:val="00356F59"/>
    <w:rsid w:val="00357901"/>
    <w:rsid w:val="00361086"/>
    <w:rsid w:val="003615D6"/>
    <w:rsid w:val="00361ACD"/>
    <w:rsid w:val="00361DF3"/>
    <w:rsid w:val="00361E57"/>
    <w:rsid w:val="00361F55"/>
    <w:rsid w:val="00362020"/>
    <w:rsid w:val="0036284D"/>
    <w:rsid w:val="00362A09"/>
    <w:rsid w:val="003632B0"/>
    <w:rsid w:val="00363780"/>
    <w:rsid w:val="00363930"/>
    <w:rsid w:val="00363C0B"/>
    <w:rsid w:val="00364033"/>
    <w:rsid w:val="003645C1"/>
    <w:rsid w:val="003645E7"/>
    <w:rsid w:val="00364627"/>
    <w:rsid w:val="0036481A"/>
    <w:rsid w:val="00365706"/>
    <w:rsid w:val="00365F69"/>
    <w:rsid w:val="00366F26"/>
    <w:rsid w:val="0036744B"/>
    <w:rsid w:val="00370F41"/>
    <w:rsid w:val="00371668"/>
    <w:rsid w:val="003718B7"/>
    <w:rsid w:val="003718DD"/>
    <w:rsid w:val="00371D68"/>
    <w:rsid w:val="00372E37"/>
    <w:rsid w:val="003732D0"/>
    <w:rsid w:val="00373601"/>
    <w:rsid w:val="003738FA"/>
    <w:rsid w:val="00374491"/>
    <w:rsid w:val="003747BE"/>
    <w:rsid w:val="00374D2F"/>
    <w:rsid w:val="003751B9"/>
    <w:rsid w:val="00375272"/>
    <w:rsid w:val="003760E9"/>
    <w:rsid w:val="00376844"/>
    <w:rsid w:val="0037720F"/>
    <w:rsid w:val="00377630"/>
    <w:rsid w:val="00380076"/>
    <w:rsid w:val="00380338"/>
    <w:rsid w:val="003808F8"/>
    <w:rsid w:val="00381025"/>
    <w:rsid w:val="00381336"/>
    <w:rsid w:val="00381554"/>
    <w:rsid w:val="00381EA2"/>
    <w:rsid w:val="00382B39"/>
    <w:rsid w:val="00383287"/>
    <w:rsid w:val="00383734"/>
    <w:rsid w:val="003843DA"/>
    <w:rsid w:val="0038545C"/>
    <w:rsid w:val="003859A2"/>
    <w:rsid w:val="00385B4B"/>
    <w:rsid w:val="00386021"/>
    <w:rsid w:val="00387613"/>
    <w:rsid w:val="00387D49"/>
    <w:rsid w:val="003900B7"/>
    <w:rsid w:val="00390757"/>
    <w:rsid w:val="0039233D"/>
    <w:rsid w:val="00392401"/>
    <w:rsid w:val="00392932"/>
    <w:rsid w:val="00392A47"/>
    <w:rsid w:val="00392AE2"/>
    <w:rsid w:val="00392E9F"/>
    <w:rsid w:val="00393167"/>
    <w:rsid w:val="00393ACB"/>
    <w:rsid w:val="00393AFB"/>
    <w:rsid w:val="00394270"/>
    <w:rsid w:val="0039442B"/>
    <w:rsid w:val="0039493D"/>
    <w:rsid w:val="00394D0C"/>
    <w:rsid w:val="003950C8"/>
    <w:rsid w:val="003958AB"/>
    <w:rsid w:val="00395C9A"/>
    <w:rsid w:val="00395F4E"/>
    <w:rsid w:val="003965B6"/>
    <w:rsid w:val="00397154"/>
    <w:rsid w:val="00397796"/>
    <w:rsid w:val="003979B6"/>
    <w:rsid w:val="00397A15"/>
    <w:rsid w:val="003A018C"/>
    <w:rsid w:val="003A1779"/>
    <w:rsid w:val="003A17E5"/>
    <w:rsid w:val="003A1AB7"/>
    <w:rsid w:val="003A2735"/>
    <w:rsid w:val="003A2A7F"/>
    <w:rsid w:val="003A34DC"/>
    <w:rsid w:val="003A39E5"/>
    <w:rsid w:val="003A3D71"/>
    <w:rsid w:val="003A3E89"/>
    <w:rsid w:val="003A46CE"/>
    <w:rsid w:val="003A4854"/>
    <w:rsid w:val="003A552F"/>
    <w:rsid w:val="003A5875"/>
    <w:rsid w:val="003A6121"/>
    <w:rsid w:val="003A647F"/>
    <w:rsid w:val="003A6AAB"/>
    <w:rsid w:val="003A783D"/>
    <w:rsid w:val="003B1974"/>
    <w:rsid w:val="003B220B"/>
    <w:rsid w:val="003B29C1"/>
    <w:rsid w:val="003B29E8"/>
    <w:rsid w:val="003B3A79"/>
    <w:rsid w:val="003B3E91"/>
    <w:rsid w:val="003B41DB"/>
    <w:rsid w:val="003B4986"/>
    <w:rsid w:val="003B52FD"/>
    <w:rsid w:val="003B576E"/>
    <w:rsid w:val="003B5C00"/>
    <w:rsid w:val="003B5EDD"/>
    <w:rsid w:val="003B629B"/>
    <w:rsid w:val="003B72A8"/>
    <w:rsid w:val="003B7F1B"/>
    <w:rsid w:val="003C06BA"/>
    <w:rsid w:val="003C077B"/>
    <w:rsid w:val="003C0BA5"/>
    <w:rsid w:val="003C1584"/>
    <w:rsid w:val="003C16E1"/>
    <w:rsid w:val="003C18DF"/>
    <w:rsid w:val="003C197F"/>
    <w:rsid w:val="003C3B35"/>
    <w:rsid w:val="003C3B41"/>
    <w:rsid w:val="003C404F"/>
    <w:rsid w:val="003C43E0"/>
    <w:rsid w:val="003C4915"/>
    <w:rsid w:val="003C49A6"/>
    <w:rsid w:val="003C4F87"/>
    <w:rsid w:val="003C5047"/>
    <w:rsid w:val="003C5E27"/>
    <w:rsid w:val="003C62ED"/>
    <w:rsid w:val="003C6AFC"/>
    <w:rsid w:val="003C73B9"/>
    <w:rsid w:val="003D1343"/>
    <w:rsid w:val="003D166D"/>
    <w:rsid w:val="003D1747"/>
    <w:rsid w:val="003D1B5D"/>
    <w:rsid w:val="003D1E26"/>
    <w:rsid w:val="003D4132"/>
    <w:rsid w:val="003D53DC"/>
    <w:rsid w:val="003D5ECF"/>
    <w:rsid w:val="003D5EFA"/>
    <w:rsid w:val="003D7066"/>
    <w:rsid w:val="003D7104"/>
    <w:rsid w:val="003D7659"/>
    <w:rsid w:val="003D7709"/>
    <w:rsid w:val="003D7C67"/>
    <w:rsid w:val="003E035E"/>
    <w:rsid w:val="003E06BB"/>
    <w:rsid w:val="003E09B3"/>
    <w:rsid w:val="003E0B59"/>
    <w:rsid w:val="003E1158"/>
    <w:rsid w:val="003E17AB"/>
    <w:rsid w:val="003E1C06"/>
    <w:rsid w:val="003E2523"/>
    <w:rsid w:val="003E2A63"/>
    <w:rsid w:val="003E373C"/>
    <w:rsid w:val="003E3897"/>
    <w:rsid w:val="003E3B83"/>
    <w:rsid w:val="003E3C55"/>
    <w:rsid w:val="003E3D6D"/>
    <w:rsid w:val="003E44FE"/>
    <w:rsid w:val="003E45B3"/>
    <w:rsid w:val="003E4908"/>
    <w:rsid w:val="003E5218"/>
    <w:rsid w:val="003E5542"/>
    <w:rsid w:val="003E59A0"/>
    <w:rsid w:val="003E59C2"/>
    <w:rsid w:val="003E5BB1"/>
    <w:rsid w:val="003E66C9"/>
    <w:rsid w:val="003E7D02"/>
    <w:rsid w:val="003E7D77"/>
    <w:rsid w:val="003F057D"/>
    <w:rsid w:val="003F0B2C"/>
    <w:rsid w:val="003F11C7"/>
    <w:rsid w:val="003F1432"/>
    <w:rsid w:val="003F1CEA"/>
    <w:rsid w:val="003F211A"/>
    <w:rsid w:val="003F2211"/>
    <w:rsid w:val="003F2467"/>
    <w:rsid w:val="003F2F31"/>
    <w:rsid w:val="003F31BB"/>
    <w:rsid w:val="003F36BA"/>
    <w:rsid w:val="003F50CC"/>
    <w:rsid w:val="003F70C1"/>
    <w:rsid w:val="003F7F44"/>
    <w:rsid w:val="00400DF4"/>
    <w:rsid w:val="00401948"/>
    <w:rsid w:val="00401D91"/>
    <w:rsid w:val="00401DD0"/>
    <w:rsid w:val="00401E03"/>
    <w:rsid w:val="00401E4F"/>
    <w:rsid w:val="0040239E"/>
    <w:rsid w:val="0040283E"/>
    <w:rsid w:val="00402CDD"/>
    <w:rsid w:val="00402E98"/>
    <w:rsid w:val="00403694"/>
    <w:rsid w:val="00403722"/>
    <w:rsid w:val="00403A1C"/>
    <w:rsid w:val="00403EDE"/>
    <w:rsid w:val="004041D5"/>
    <w:rsid w:val="00404321"/>
    <w:rsid w:val="004046FC"/>
    <w:rsid w:val="00404B4D"/>
    <w:rsid w:val="004057EA"/>
    <w:rsid w:val="0040656E"/>
    <w:rsid w:val="004066A0"/>
    <w:rsid w:val="00406838"/>
    <w:rsid w:val="004069F1"/>
    <w:rsid w:val="00406BAD"/>
    <w:rsid w:val="00406CB1"/>
    <w:rsid w:val="004073E8"/>
    <w:rsid w:val="004075DA"/>
    <w:rsid w:val="004075FC"/>
    <w:rsid w:val="004076E9"/>
    <w:rsid w:val="00410448"/>
    <w:rsid w:val="004107BA"/>
    <w:rsid w:val="004108E8"/>
    <w:rsid w:val="00410E57"/>
    <w:rsid w:val="00411678"/>
    <w:rsid w:val="0041191E"/>
    <w:rsid w:val="00411AC3"/>
    <w:rsid w:val="00411B7C"/>
    <w:rsid w:val="0041286E"/>
    <w:rsid w:val="00413C09"/>
    <w:rsid w:val="00414AE1"/>
    <w:rsid w:val="00414E1E"/>
    <w:rsid w:val="00415572"/>
    <w:rsid w:val="00415850"/>
    <w:rsid w:val="00415C7E"/>
    <w:rsid w:val="00416899"/>
    <w:rsid w:val="00417189"/>
    <w:rsid w:val="00417E00"/>
    <w:rsid w:val="00417EC0"/>
    <w:rsid w:val="0042050E"/>
    <w:rsid w:val="00420DBB"/>
    <w:rsid w:val="004213A2"/>
    <w:rsid w:val="00421518"/>
    <w:rsid w:val="004217FA"/>
    <w:rsid w:val="00421D87"/>
    <w:rsid w:val="00423149"/>
    <w:rsid w:val="0042361C"/>
    <w:rsid w:val="00423B22"/>
    <w:rsid w:val="00424752"/>
    <w:rsid w:val="0042548D"/>
    <w:rsid w:val="00425550"/>
    <w:rsid w:val="00425753"/>
    <w:rsid w:val="00425A5F"/>
    <w:rsid w:val="00426942"/>
    <w:rsid w:val="004272D3"/>
    <w:rsid w:val="0042751C"/>
    <w:rsid w:val="00427F4E"/>
    <w:rsid w:val="00430936"/>
    <w:rsid w:val="004309EA"/>
    <w:rsid w:val="004313AB"/>
    <w:rsid w:val="00431759"/>
    <w:rsid w:val="0043176E"/>
    <w:rsid w:val="004332EB"/>
    <w:rsid w:val="004332F0"/>
    <w:rsid w:val="00433B61"/>
    <w:rsid w:val="004343E6"/>
    <w:rsid w:val="00435C11"/>
    <w:rsid w:val="00436347"/>
    <w:rsid w:val="00436365"/>
    <w:rsid w:val="00436A81"/>
    <w:rsid w:val="0043729C"/>
    <w:rsid w:val="004378CB"/>
    <w:rsid w:val="0043790F"/>
    <w:rsid w:val="00437D7E"/>
    <w:rsid w:val="00440204"/>
    <w:rsid w:val="00440A4F"/>
    <w:rsid w:val="00441660"/>
    <w:rsid w:val="00441A44"/>
    <w:rsid w:val="004420A9"/>
    <w:rsid w:val="00442340"/>
    <w:rsid w:val="00442E56"/>
    <w:rsid w:val="00442FBC"/>
    <w:rsid w:val="00443751"/>
    <w:rsid w:val="004441C8"/>
    <w:rsid w:val="004442D3"/>
    <w:rsid w:val="004446B1"/>
    <w:rsid w:val="00444B46"/>
    <w:rsid w:val="00444D55"/>
    <w:rsid w:val="0044512B"/>
    <w:rsid w:val="00445D5C"/>
    <w:rsid w:val="00446CD2"/>
    <w:rsid w:val="00447274"/>
    <w:rsid w:val="004472BF"/>
    <w:rsid w:val="00450875"/>
    <w:rsid w:val="00450BAB"/>
    <w:rsid w:val="00450C58"/>
    <w:rsid w:val="00450C69"/>
    <w:rsid w:val="0045199A"/>
    <w:rsid w:val="0045246C"/>
    <w:rsid w:val="0045266C"/>
    <w:rsid w:val="00452734"/>
    <w:rsid w:val="0045277D"/>
    <w:rsid w:val="00452ABE"/>
    <w:rsid w:val="00452CFD"/>
    <w:rsid w:val="00453AE0"/>
    <w:rsid w:val="00453C04"/>
    <w:rsid w:val="0045453A"/>
    <w:rsid w:val="004555E4"/>
    <w:rsid w:val="0045590D"/>
    <w:rsid w:val="004567DC"/>
    <w:rsid w:val="00456912"/>
    <w:rsid w:val="00457ECA"/>
    <w:rsid w:val="0046018A"/>
    <w:rsid w:val="00460B23"/>
    <w:rsid w:val="004611A3"/>
    <w:rsid w:val="004618CC"/>
    <w:rsid w:val="004619EE"/>
    <w:rsid w:val="00462161"/>
    <w:rsid w:val="00463352"/>
    <w:rsid w:val="004633ED"/>
    <w:rsid w:val="004637B4"/>
    <w:rsid w:val="00463C52"/>
    <w:rsid w:val="00463DB7"/>
    <w:rsid w:val="00463F72"/>
    <w:rsid w:val="00464BF7"/>
    <w:rsid w:val="0046561C"/>
    <w:rsid w:val="004661C5"/>
    <w:rsid w:val="004665C6"/>
    <w:rsid w:val="004665EF"/>
    <w:rsid w:val="00467C11"/>
    <w:rsid w:val="00470DB5"/>
    <w:rsid w:val="004712A5"/>
    <w:rsid w:val="004715D3"/>
    <w:rsid w:val="004718BC"/>
    <w:rsid w:val="00471F66"/>
    <w:rsid w:val="00472D78"/>
    <w:rsid w:val="00473365"/>
    <w:rsid w:val="00474180"/>
    <w:rsid w:val="004742B5"/>
    <w:rsid w:val="0047563A"/>
    <w:rsid w:val="00477556"/>
    <w:rsid w:val="00477CA3"/>
    <w:rsid w:val="004805FD"/>
    <w:rsid w:val="00481A7D"/>
    <w:rsid w:val="00481F06"/>
    <w:rsid w:val="00483A10"/>
    <w:rsid w:val="00483C5C"/>
    <w:rsid w:val="00484838"/>
    <w:rsid w:val="00484CE4"/>
    <w:rsid w:val="00484D86"/>
    <w:rsid w:val="00485180"/>
    <w:rsid w:val="00485567"/>
    <w:rsid w:val="0048571D"/>
    <w:rsid w:val="00486AD9"/>
    <w:rsid w:val="00486B5E"/>
    <w:rsid w:val="004874E0"/>
    <w:rsid w:val="00487529"/>
    <w:rsid w:val="00487DD3"/>
    <w:rsid w:val="0049055C"/>
    <w:rsid w:val="00490EF1"/>
    <w:rsid w:val="00491397"/>
    <w:rsid w:val="00491EEE"/>
    <w:rsid w:val="0049253C"/>
    <w:rsid w:val="00493D79"/>
    <w:rsid w:val="0049403C"/>
    <w:rsid w:val="00495040"/>
    <w:rsid w:val="00495861"/>
    <w:rsid w:val="00495C23"/>
    <w:rsid w:val="00495F83"/>
    <w:rsid w:val="004968DB"/>
    <w:rsid w:val="004971C9"/>
    <w:rsid w:val="0049772E"/>
    <w:rsid w:val="00497A67"/>
    <w:rsid w:val="00497E10"/>
    <w:rsid w:val="00497F04"/>
    <w:rsid w:val="004A08C9"/>
    <w:rsid w:val="004A10A6"/>
    <w:rsid w:val="004A2D17"/>
    <w:rsid w:val="004A2FA3"/>
    <w:rsid w:val="004A2FF7"/>
    <w:rsid w:val="004A328A"/>
    <w:rsid w:val="004A41FF"/>
    <w:rsid w:val="004A4EE7"/>
    <w:rsid w:val="004A4F3E"/>
    <w:rsid w:val="004A5253"/>
    <w:rsid w:val="004A53D3"/>
    <w:rsid w:val="004A57DF"/>
    <w:rsid w:val="004A5968"/>
    <w:rsid w:val="004A5C61"/>
    <w:rsid w:val="004A652F"/>
    <w:rsid w:val="004A6BA7"/>
    <w:rsid w:val="004A77B4"/>
    <w:rsid w:val="004B0526"/>
    <w:rsid w:val="004B071D"/>
    <w:rsid w:val="004B08D4"/>
    <w:rsid w:val="004B0B02"/>
    <w:rsid w:val="004B1048"/>
    <w:rsid w:val="004B12FF"/>
    <w:rsid w:val="004B18F4"/>
    <w:rsid w:val="004B26C0"/>
    <w:rsid w:val="004B358E"/>
    <w:rsid w:val="004B3645"/>
    <w:rsid w:val="004B376E"/>
    <w:rsid w:val="004B3BC1"/>
    <w:rsid w:val="004B403D"/>
    <w:rsid w:val="004B4175"/>
    <w:rsid w:val="004B497E"/>
    <w:rsid w:val="004B53B3"/>
    <w:rsid w:val="004B6743"/>
    <w:rsid w:val="004B6756"/>
    <w:rsid w:val="004B6851"/>
    <w:rsid w:val="004B68AF"/>
    <w:rsid w:val="004B73E2"/>
    <w:rsid w:val="004B744B"/>
    <w:rsid w:val="004C03EC"/>
    <w:rsid w:val="004C04A8"/>
    <w:rsid w:val="004C05DB"/>
    <w:rsid w:val="004C066F"/>
    <w:rsid w:val="004C1BF4"/>
    <w:rsid w:val="004C2327"/>
    <w:rsid w:val="004C25FA"/>
    <w:rsid w:val="004C2F2B"/>
    <w:rsid w:val="004C3D3A"/>
    <w:rsid w:val="004C41E1"/>
    <w:rsid w:val="004C44CD"/>
    <w:rsid w:val="004C4CAD"/>
    <w:rsid w:val="004C4DB3"/>
    <w:rsid w:val="004C55EB"/>
    <w:rsid w:val="004C596A"/>
    <w:rsid w:val="004C6497"/>
    <w:rsid w:val="004C682E"/>
    <w:rsid w:val="004C7086"/>
    <w:rsid w:val="004C7640"/>
    <w:rsid w:val="004D08BA"/>
    <w:rsid w:val="004D1569"/>
    <w:rsid w:val="004D17A3"/>
    <w:rsid w:val="004D193C"/>
    <w:rsid w:val="004D1F2C"/>
    <w:rsid w:val="004D251D"/>
    <w:rsid w:val="004D2922"/>
    <w:rsid w:val="004D2AAD"/>
    <w:rsid w:val="004D51E7"/>
    <w:rsid w:val="004D577E"/>
    <w:rsid w:val="004D591C"/>
    <w:rsid w:val="004D6494"/>
    <w:rsid w:val="004D6B3B"/>
    <w:rsid w:val="004D6D4A"/>
    <w:rsid w:val="004D6F68"/>
    <w:rsid w:val="004D7B25"/>
    <w:rsid w:val="004D7CB6"/>
    <w:rsid w:val="004E05F9"/>
    <w:rsid w:val="004E08A1"/>
    <w:rsid w:val="004E0C92"/>
    <w:rsid w:val="004E0E3E"/>
    <w:rsid w:val="004E204A"/>
    <w:rsid w:val="004E2DFC"/>
    <w:rsid w:val="004E3492"/>
    <w:rsid w:val="004E3AE4"/>
    <w:rsid w:val="004E4188"/>
    <w:rsid w:val="004E41AC"/>
    <w:rsid w:val="004E496E"/>
    <w:rsid w:val="004E4B76"/>
    <w:rsid w:val="004E4FCC"/>
    <w:rsid w:val="004E5C62"/>
    <w:rsid w:val="004E5E0C"/>
    <w:rsid w:val="004E62CA"/>
    <w:rsid w:val="004E6FE3"/>
    <w:rsid w:val="004E7626"/>
    <w:rsid w:val="004E7E12"/>
    <w:rsid w:val="004E7E51"/>
    <w:rsid w:val="004F0719"/>
    <w:rsid w:val="004F166E"/>
    <w:rsid w:val="004F179F"/>
    <w:rsid w:val="004F23A9"/>
    <w:rsid w:val="004F2894"/>
    <w:rsid w:val="004F29FE"/>
    <w:rsid w:val="004F3E14"/>
    <w:rsid w:val="004F4727"/>
    <w:rsid w:val="004F48C5"/>
    <w:rsid w:val="004F4AEA"/>
    <w:rsid w:val="004F59DB"/>
    <w:rsid w:val="004F5BA6"/>
    <w:rsid w:val="004F5DBE"/>
    <w:rsid w:val="004F6493"/>
    <w:rsid w:val="004F6800"/>
    <w:rsid w:val="004F6A8D"/>
    <w:rsid w:val="004F712B"/>
    <w:rsid w:val="004F7585"/>
    <w:rsid w:val="004F7682"/>
    <w:rsid w:val="004F7C4B"/>
    <w:rsid w:val="004F7E2B"/>
    <w:rsid w:val="005003CD"/>
    <w:rsid w:val="0050094E"/>
    <w:rsid w:val="00500F67"/>
    <w:rsid w:val="00502D18"/>
    <w:rsid w:val="00503239"/>
    <w:rsid w:val="0050323A"/>
    <w:rsid w:val="005046A3"/>
    <w:rsid w:val="00504834"/>
    <w:rsid w:val="00504C62"/>
    <w:rsid w:val="00505126"/>
    <w:rsid w:val="00506C2B"/>
    <w:rsid w:val="00506D3F"/>
    <w:rsid w:val="00510096"/>
    <w:rsid w:val="0051009E"/>
    <w:rsid w:val="00510E4B"/>
    <w:rsid w:val="00511234"/>
    <w:rsid w:val="00511A12"/>
    <w:rsid w:val="00511F1E"/>
    <w:rsid w:val="00512907"/>
    <w:rsid w:val="00512D21"/>
    <w:rsid w:val="00512EF2"/>
    <w:rsid w:val="00513082"/>
    <w:rsid w:val="0051352E"/>
    <w:rsid w:val="0051365B"/>
    <w:rsid w:val="00513C5C"/>
    <w:rsid w:val="00514CDA"/>
    <w:rsid w:val="00515081"/>
    <w:rsid w:val="005158A2"/>
    <w:rsid w:val="005169D9"/>
    <w:rsid w:val="00516E19"/>
    <w:rsid w:val="005172D2"/>
    <w:rsid w:val="00517F25"/>
    <w:rsid w:val="00520439"/>
    <w:rsid w:val="005216FC"/>
    <w:rsid w:val="005219C8"/>
    <w:rsid w:val="00521BB1"/>
    <w:rsid w:val="00522334"/>
    <w:rsid w:val="00522666"/>
    <w:rsid w:val="005236EB"/>
    <w:rsid w:val="00525844"/>
    <w:rsid w:val="0052651D"/>
    <w:rsid w:val="005265CF"/>
    <w:rsid w:val="00527150"/>
    <w:rsid w:val="00527644"/>
    <w:rsid w:val="005279C5"/>
    <w:rsid w:val="00527B51"/>
    <w:rsid w:val="00530121"/>
    <w:rsid w:val="0053019E"/>
    <w:rsid w:val="00530C25"/>
    <w:rsid w:val="00531968"/>
    <w:rsid w:val="00531995"/>
    <w:rsid w:val="005323B7"/>
    <w:rsid w:val="0053328A"/>
    <w:rsid w:val="00533890"/>
    <w:rsid w:val="005343D5"/>
    <w:rsid w:val="005345B0"/>
    <w:rsid w:val="005349F5"/>
    <w:rsid w:val="005359BE"/>
    <w:rsid w:val="00536AF9"/>
    <w:rsid w:val="005377EE"/>
    <w:rsid w:val="00537835"/>
    <w:rsid w:val="00540E88"/>
    <w:rsid w:val="00542439"/>
    <w:rsid w:val="00543043"/>
    <w:rsid w:val="005431CB"/>
    <w:rsid w:val="00543429"/>
    <w:rsid w:val="005440AC"/>
    <w:rsid w:val="005449D3"/>
    <w:rsid w:val="0054533E"/>
    <w:rsid w:val="005458A7"/>
    <w:rsid w:val="005462A2"/>
    <w:rsid w:val="0054670E"/>
    <w:rsid w:val="005474BB"/>
    <w:rsid w:val="0055004E"/>
    <w:rsid w:val="0055008D"/>
    <w:rsid w:val="00550386"/>
    <w:rsid w:val="0055092D"/>
    <w:rsid w:val="00550BDC"/>
    <w:rsid w:val="00551123"/>
    <w:rsid w:val="005515B8"/>
    <w:rsid w:val="0055247D"/>
    <w:rsid w:val="00552F62"/>
    <w:rsid w:val="00553A99"/>
    <w:rsid w:val="00553AE8"/>
    <w:rsid w:val="00553AEE"/>
    <w:rsid w:val="00553D01"/>
    <w:rsid w:val="005540D9"/>
    <w:rsid w:val="00555642"/>
    <w:rsid w:val="00555717"/>
    <w:rsid w:val="00555F0C"/>
    <w:rsid w:val="00556036"/>
    <w:rsid w:val="00556858"/>
    <w:rsid w:val="005568FD"/>
    <w:rsid w:val="00560003"/>
    <w:rsid w:val="005600E1"/>
    <w:rsid w:val="00560113"/>
    <w:rsid w:val="00560F0E"/>
    <w:rsid w:val="00561026"/>
    <w:rsid w:val="00561AF7"/>
    <w:rsid w:val="00561BAD"/>
    <w:rsid w:val="00561BF8"/>
    <w:rsid w:val="00563095"/>
    <w:rsid w:val="005632BE"/>
    <w:rsid w:val="0056342F"/>
    <w:rsid w:val="0056482E"/>
    <w:rsid w:val="005648D7"/>
    <w:rsid w:val="00564995"/>
    <w:rsid w:val="00565D8A"/>
    <w:rsid w:val="00565F4C"/>
    <w:rsid w:val="00566D15"/>
    <w:rsid w:val="005674A0"/>
    <w:rsid w:val="0056771F"/>
    <w:rsid w:val="005677AA"/>
    <w:rsid w:val="00567B8E"/>
    <w:rsid w:val="005700B2"/>
    <w:rsid w:val="0057026F"/>
    <w:rsid w:val="00570848"/>
    <w:rsid w:val="00571C2D"/>
    <w:rsid w:val="0057208E"/>
    <w:rsid w:val="00572472"/>
    <w:rsid w:val="0057292A"/>
    <w:rsid w:val="00573645"/>
    <w:rsid w:val="005742C4"/>
    <w:rsid w:val="005745D0"/>
    <w:rsid w:val="0057474E"/>
    <w:rsid w:val="0057542D"/>
    <w:rsid w:val="00575B3E"/>
    <w:rsid w:val="00576185"/>
    <w:rsid w:val="00576904"/>
    <w:rsid w:val="00576AB0"/>
    <w:rsid w:val="00576CCD"/>
    <w:rsid w:val="00577FF4"/>
    <w:rsid w:val="005811B6"/>
    <w:rsid w:val="005814D4"/>
    <w:rsid w:val="00581752"/>
    <w:rsid w:val="00581B98"/>
    <w:rsid w:val="00581C19"/>
    <w:rsid w:val="005825F4"/>
    <w:rsid w:val="00582646"/>
    <w:rsid w:val="005827CE"/>
    <w:rsid w:val="00582F7B"/>
    <w:rsid w:val="005832B9"/>
    <w:rsid w:val="005837DA"/>
    <w:rsid w:val="00583B06"/>
    <w:rsid w:val="00583DDD"/>
    <w:rsid w:val="005841C1"/>
    <w:rsid w:val="00584F33"/>
    <w:rsid w:val="0058520F"/>
    <w:rsid w:val="005853A8"/>
    <w:rsid w:val="00585886"/>
    <w:rsid w:val="00585D21"/>
    <w:rsid w:val="0058612F"/>
    <w:rsid w:val="00586A67"/>
    <w:rsid w:val="0058764B"/>
    <w:rsid w:val="00587D06"/>
    <w:rsid w:val="00590986"/>
    <w:rsid w:val="00590A2B"/>
    <w:rsid w:val="00590CA5"/>
    <w:rsid w:val="00590EA7"/>
    <w:rsid w:val="00591225"/>
    <w:rsid w:val="00591822"/>
    <w:rsid w:val="0059233C"/>
    <w:rsid w:val="00592389"/>
    <w:rsid w:val="0059479C"/>
    <w:rsid w:val="0059598A"/>
    <w:rsid w:val="005960BE"/>
    <w:rsid w:val="005964F9"/>
    <w:rsid w:val="00596595"/>
    <w:rsid w:val="005967E2"/>
    <w:rsid w:val="00597498"/>
    <w:rsid w:val="00597A28"/>
    <w:rsid w:val="00597D9F"/>
    <w:rsid w:val="005A0ED6"/>
    <w:rsid w:val="005A160E"/>
    <w:rsid w:val="005A177F"/>
    <w:rsid w:val="005A1ED8"/>
    <w:rsid w:val="005A21C1"/>
    <w:rsid w:val="005A22D6"/>
    <w:rsid w:val="005A28D1"/>
    <w:rsid w:val="005A2B0F"/>
    <w:rsid w:val="005A30B0"/>
    <w:rsid w:val="005A3564"/>
    <w:rsid w:val="005A3874"/>
    <w:rsid w:val="005A3A77"/>
    <w:rsid w:val="005A3CFF"/>
    <w:rsid w:val="005A3D88"/>
    <w:rsid w:val="005A43E5"/>
    <w:rsid w:val="005A4677"/>
    <w:rsid w:val="005A54ED"/>
    <w:rsid w:val="005A5A77"/>
    <w:rsid w:val="005A69FD"/>
    <w:rsid w:val="005A71CC"/>
    <w:rsid w:val="005A7348"/>
    <w:rsid w:val="005B0808"/>
    <w:rsid w:val="005B0DFD"/>
    <w:rsid w:val="005B0EC7"/>
    <w:rsid w:val="005B0EDE"/>
    <w:rsid w:val="005B10D0"/>
    <w:rsid w:val="005B1110"/>
    <w:rsid w:val="005B1903"/>
    <w:rsid w:val="005B1ACF"/>
    <w:rsid w:val="005B1D4E"/>
    <w:rsid w:val="005B226F"/>
    <w:rsid w:val="005B341B"/>
    <w:rsid w:val="005B370F"/>
    <w:rsid w:val="005B417F"/>
    <w:rsid w:val="005B452C"/>
    <w:rsid w:val="005B4A26"/>
    <w:rsid w:val="005B689C"/>
    <w:rsid w:val="005B69B2"/>
    <w:rsid w:val="005B773F"/>
    <w:rsid w:val="005C02A3"/>
    <w:rsid w:val="005C0686"/>
    <w:rsid w:val="005C0C48"/>
    <w:rsid w:val="005C16E0"/>
    <w:rsid w:val="005C1D11"/>
    <w:rsid w:val="005C3474"/>
    <w:rsid w:val="005C38C1"/>
    <w:rsid w:val="005C3D8C"/>
    <w:rsid w:val="005C3D8E"/>
    <w:rsid w:val="005C408C"/>
    <w:rsid w:val="005C47C7"/>
    <w:rsid w:val="005C47E0"/>
    <w:rsid w:val="005C5A1A"/>
    <w:rsid w:val="005C7435"/>
    <w:rsid w:val="005D0023"/>
    <w:rsid w:val="005D1015"/>
    <w:rsid w:val="005D1075"/>
    <w:rsid w:val="005D1960"/>
    <w:rsid w:val="005D217B"/>
    <w:rsid w:val="005D23EB"/>
    <w:rsid w:val="005D280A"/>
    <w:rsid w:val="005D2A54"/>
    <w:rsid w:val="005D2D2F"/>
    <w:rsid w:val="005D3B2C"/>
    <w:rsid w:val="005D3D6C"/>
    <w:rsid w:val="005D41FE"/>
    <w:rsid w:val="005D5CF2"/>
    <w:rsid w:val="005D5ED1"/>
    <w:rsid w:val="005D5F76"/>
    <w:rsid w:val="005D66CB"/>
    <w:rsid w:val="005D6EC3"/>
    <w:rsid w:val="005D6F34"/>
    <w:rsid w:val="005D71FC"/>
    <w:rsid w:val="005E00D8"/>
    <w:rsid w:val="005E14EE"/>
    <w:rsid w:val="005E17C0"/>
    <w:rsid w:val="005E1B36"/>
    <w:rsid w:val="005E1FC5"/>
    <w:rsid w:val="005E1FFA"/>
    <w:rsid w:val="005E23FD"/>
    <w:rsid w:val="005E2523"/>
    <w:rsid w:val="005E273B"/>
    <w:rsid w:val="005E28CA"/>
    <w:rsid w:val="005E2A8E"/>
    <w:rsid w:val="005E3EFA"/>
    <w:rsid w:val="005E4575"/>
    <w:rsid w:val="005E4BE6"/>
    <w:rsid w:val="005E5400"/>
    <w:rsid w:val="005E54BD"/>
    <w:rsid w:val="005E5902"/>
    <w:rsid w:val="005E6459"/>
    <w:rsid w:val="005E6561"/>
    <w:rsid w:val="005E6655"/>
    <w:rsid w:val="005E6CFB"/>
    <w:rsid w:val="005E79E6"/>
    <w:rsid w:val="005E7CA7"/>
    <w:rsid w:val="005F0061"/>
    <w:rsid w:val="005F1087"/>
    <w:rsid w:val="005F1C4F"/>
    <w:rsid w:val="005F1F81"/>
    <w:rsid w:val="005F2161"/>
    <w:rsid w:val="005F307E"/>
    <w:rsid w:val="005F3C3F"/>
    <w:rsid w:val="005F44D1"/>
    <w:rsid w:val="005F54AF"/>
    <w:rsid w:val="005F64B4"/>
    <w:rsid w:val="005F6F8D"/>
    <w:rsid w:val="005F7312"/>
    <w:rsid w:val="005F77FC"/>
    <w:rsid w:val="005F7899"/>
    <w:rsid w:val="005F7B3D"/>
    <w:rsid w:val="006000BF"/>
    <w:rsid w:val="00600304"/>
    <w:rsid w:val="00600A61"/>
    <w:rsid w:val="00600B38"/>
    <w:rsid w:val="00600E96"/>
    <w:rsid w:val="0060117E"/>
    <w:rsid w:val="006020EA"/>
    <w:rsid w:val="0060245C"/>
    <w:rsid w:val="006029F2"/>
    <w:rsid w:val="00602C16"/>
    <w:rsid w:val="0060342E"/>
    <w:rsid w:val="0060415F"/>
    <w:rsid w:val="00604468"/>
    <w:rsid w:val="00604CE4"/>
    <w:rsid w:val="00604D9E"/>
    <w:rsid w:val="006050F6"/>
    <w:rsid w:val="0060553B"/>
    <w:rsid w:val="0060554D"/>
    <w:rsid w:val="006055DC"/>
    <w:rsid w:val="006056F3"/>
    <w:rsid w:val="00605AC9"/>
    <w:rsid w:val="00607345"/>
    <w:rsid w:val="00610919"/>
    <w:rsid w:val="00610C7C"/>
    <w:rsid w:val="00610D8A"/>
    <w:rsid w:val="00611881"/>
    <w:rsid w:val="00611B48"/>
    <w:rsid w:val="00612480"/>
    <w:rsid w:val="00612B13"/>
    <w:rsid w:val="00613D62"/>
    <w:rsid w:val="00613FE7"/>
    <w:rsid w:val="00614750"/>
    <w:rsid w:val="00614834"/>
    <w:rsid w:val="0061484B"/>
    <w:rsid w:val="00614A51"/>
    <w:rsid w:val="00617C5C"/>
    <w:rsid w:val="00617DF8"/>
    <w:rsid w:val="0062049B"/>
    <w:rsid w:val="00620BC8"/>
    <w:rsid w:val="00621383"/>
    <w:rsid w:val="00621617"/>
    <w:rsid w:val="00621F47"/>
    <w:rsid w:val="006222B8"/>
    <w:rsid w:val="00622C4F"/>
    <w:rsid w:val="00623830"/>
    <w:rsid w:val="0062528E"/>
    <w:rsid w:val="006254B9"/>
    <w:rsid w:val="00625CA0"/>
    <w:rsid w:val="00626239"/>
    <w:rsid w:val="006263F6"/>
    <w:rsid w:val="00626824"/>
    <w:rsid w:val="00627EF5"/>
    <w:rsid w:val="0063033B"/>
    <w:rsid w:val="0063038E"/>
    <w:rsid w:val="0063064B"/>
    <w:rsid w:val="0063103C"/>
    <w:rsid w:val="00631360"/>
    <w:rsid w:val="00631373"/>
    <w:rsid w:val="00631616"/>
    <w:rsid w:val="006318AB"/>
    <w:rsid w:val="00631CDF"/>
    <w:rsid w:val="006321C2"/>
    <w:rsid w:val="006334EB"/>
    <w:rsid w:val="00633E34"/>
    <w:rsid w:val="0063528D"/>
    <w:rsid w:val="0063596F"/>
    <w:rsid w:val="006379BD"/>
    <w:rsid w:val="00641195"/>
    <w:rsid w:val="00641B83"/>
    <w:rsid w:val="00641CEE"/>
    <w:rsid w:val="00641F8B"/>
    <w:rsid w:val="0064297B"/>
    <w:rsid w:val="0064489B"/>
    <w:rsid w:val="00644B47"/>
    <w:rsid w:val="00644C52"/>
    <w:rsid w:val="00644D71"/>
    <w:rsid w:val="00644E9C"/>
    <w:rsid w:val="006450A4"/>
    <w:rsid w:val="00645382"/>
    <w:rsid w:val="006455CC"/>
    <w:rsid w:val="006455F5"/>
    <w:rsid w:val="006458DA"/>
    <w:rsid w:val="00645AB0"/>
    <w:rsid w:val="00645ECD"/>
    <w:rsid w:val="006461DB"/>
    <w:rsid w:val="00646671"/>
    <w:rsid w:val="006468CF"/>
    <w:rsid w:val="00646A64"/>
    <w:rsid w:val="006471AB"/>
    <w:rsid w:val="006478EF"/>
    <w:rsid w:val="006503D4"/>
    <w:rsid w:val="006508E3"/>
    <w:rsid w:val="0065107B"/>
    <w:rsid w:val="00651927"/>
    <w:rsid w:val="006526C4"/>
    <w:rsid w:val="006532FE"/>
    <w:rsid w:val="00653339"/>
    <w:rsid w:val="00653CA1"/>
    <w:rsid w:val="00653ECD"/>
    <w:rsid w:val="006543D3"/>
    <w:rsid w:val="0065588A"/>
    <w:rsid w:val="00655D90"/>
    <w:rsid w:val="00655DCA"/>
    <w:rsid w:val="0065789A"/>
    <w:rsid w:val="006578BE"/>
    <w:rsid w:val="00660316"/>
    <w:rsid w:val="006606A0"/>
    <w:rsid w:val="006608D6"/>
    <w:rsid w:val="00660B0F"/>
    <w:rsid w:val="00660FAF"/>
    <w:rsid w:val="006614A4"/>
    <w:rsid w:val="006615C7"/>
    <w:rsid w:val="006629CD"/>
    <w:rsid w:val="00662FFD"/>
    <w:rsid w:val="00663051"/>
    <w:rsid w:val="0066330E"/>
    <w:rsid w:val="00663862"/>
    <w:rsid w:val="00663A8B"/>
    <w:rsid w:val="00664016"/>
    <w:rsid w:val="006642C6"/>
    <w:rsid w:val="00665F83"/>
    <w:rsid w:val="00666A30"/>
    <w:rsid w:val="006671C2"/>
    <w:rsid w:val="00667217"/>
    <w:rsid w:val="00667277"/>
    <w:rsid w:val="0066737C"/>
    <w:rsid w:val="00667628"/>
    <w:rsid w:val="00667719"/>
    <w:rsid w:val="00667FAC"/>
    <w:rsid w:val="0067102B"/>
    <w:rsid w:val="006718F1"/>
    <w:rsid w:val="006725E6"/>
    <w:rsid w:val="00672E5B"/>
    <w:rsid w:val="00674205"/>
    <w:rsid w:val="0067473D"/>
    <w:rsid w:val="006753E3"/>
    <w:rsid w:val="006755EE"/>
    <w:rsid w:val="00675C75"/>
    <w:rsid w:val="00676557"/>
    <w:rsid w:val="006766D5"/>
    <w:rsid w:val="006767DE"/>
    <w:rsid w:val="0067680F"/>
    <w:rsid w:val="00676A2C"/>
    <w:rsid w:val="00676C14"/>
    <w:rsid w:val="00677394"/>
    <w:rsid w:val="00677B6E"/>
    <w:rsid w:val="00680095"/>
    <w:rsid w:val="00682266"/>
    <w:rsid w:val="006828D7"/>
    <w:rsid w:val="00683418"/>
    <w:rsid w:val="0068411C"/>
    <w:rsid w:val="00684244"/>
    <w:rsid w:val="00684984"/>
    <w:rsid w:val="0068549E"/>
    <w:rsid w:val="006863CB"/>
    <w:rsid w:val="006867CF"/>
    <w:rsid w:val="00686AF4"/>
    <w:rsid w:val="00686D2B"/>
    <w:rsid w:val="006875C5"/>
    <w:rsid w:val="0069036F"/>
    <w:rsid w:val="006903CE"/>
    <w:rsid w:val="006903CF"/>
    <w:rsid w:val="006904B8"/>
    <w:rsid w:val="00690804"/>
    <w:rsid w:val="0069165F"/>
    <w:rsid w:val="0069178B"/>
    <w:rsid w:val="0069193F"/>
    <w:rsid w:val="00691A73"/>
    <w:rsid w:val="00692515"/>
    <w:rsid w:val="0069399E"/>
    <w:rsid w:val="0069416E"/>
    <w:rsid w:val="006943A6"/>
    <w:rsid w:val="00694DF9"/>
    <w:rsid w:val="006952D8"/>
    <w:rsid w:val="00695FB3"/>
    <w:rsid w:val="00696564"/>
    <w:rsid w:val="006966FC"/>
    <w:rsid w:val="006967DC"/>
    <w:rsid w:val="00696A50"/>
    <w:rsid w:val="00696DFE"/>
    <w:rsid w:val="006971CE"/>
    <w:rsid w:val="00697273"/>
    <w:rsid w:val="0069789B"/>
    <w:rsid w:val="006A097B"/>
    <w:rsid w:val="006A0B45"/>
    <w:rsid w:val="006A0F3D"/>
    <w:rsid w:val="006A1866"/>
    <w:rsid w:val="006A2363"/>
    <w:rsid w:val="006A2802"/>
    <w:rsid w:val="006A2FCF"/>
    <w:rsid w:val="006A314C"/>
    <w:rsid w:val="006A3E5A"/>
    <w:rsid w:val="006A41AD"/>
    <w:rsid w:val="006A52C1"/>
    <w:rsid w:val="006A5D2D"/>
    <w:rsid w:val="006B08B3"/>
    <w:rsid w:val="006B1A9D"/>
    <w:rsid w:val="006B1E9D"/>
    <w:rsid w:val="006B298E"/>
    <w:rsid w:val="006B3100"/>
    <w:rsid w:val="006B41FB"/>
    <w:rsid w:val="006B4522"/>
    <w:rsid w:val="006B5C8A"/>
    <w:rsid w:val="006B6662"/>
    <w:rsid w:val="006B748E"/>
    <w:rsid w:val="006B78B4"/>
    <w:rsid w:val="006C035D"/>
    <w:rsid w:val="006C06E3"/>
    <w:rsid w:val="006C0B7B"/>
    <w:rsid w:val="006C0DC0"/>
    <w:rsid w:val="006C16DD"/>
    <w:rsid w:val="006C24D0"/>
    <w:rsid w:val="006C26AF"/>
    <w:rsid w:val="006C2D74"/>
    <w:rsid w:val="006C32F1"/>
    <w:rsid w:val="006C32F4"/>
    <w:rsid w:val="006C3DB2"/>
    <w:rsid w:val="006C44EB"/>
    <w:rsid w:val="006C4DE3"/>
    <w:rsid w:val="006C5299"/>
    <w:rsid w:val="006C5308"/>
    <w:rsid w:val="006C5F48"/>
    <w:rsid w:val="006C6742"/>
    <w:rsid w:val="006C6FC6"/>
    <w:rsid w:val="006C6FF6"/>
    <w:rsid w:val="006C7612"/>
    <w:rsid w:val="006C769F"/>
    <w:rsid w:val="006C7F33"/>
    <w:rsid w:val="006D0940"/>
    <w:rsid w:val="006D0BD6"/>
    <w:rsid w:val="006D1662"/>
    <w:rsid w:val="006D179E"/>
    <w:rsid w:val="006D1A0B"/>
    <w:rsid w:val="006D1D73"/>
    <w:rsid w:val="006D1E14"/>
    <w:rsid w:val="006D2E3B"/>
    <w:rsid w:val="006D31F0"/>
    <w:rsid w:val="006D334C"/>
    <w:rsid w:val="006D33D8"/>
    <w:rsid w:val="006D45DC"/>
    <w:rsid w:val="006D499F"/>
    <w:rsid w:val="006D4AC0"/>
    <w:rsid w:val="006D4BB2"/>
    <w:rsid w:val="006D5B84"/>
    <w:rsid w:val="006D5DF9"/>
    <w:rsid w:val="006D5FA6"/>
    <w:rsid w:val="006D6970"/>
    <w:rsid w:val="006D7618"/>
    <w:rsid w:val="006E09C3"/>
    <w:rsid w:val="006E20C3"/>
    <w:rsid w:val="006E2457"/>
    <w:rsid w:val="006E2D54"/>
    <w:rsid w:val="006E2EC4"/>
    <w:rsid w:val="006E3085"/>
    <w:rsid w:val="006E329C"/>
    <w:rsid w:val="006E36D8"/>
    <w:rsid w:val="006E4C60"/>
    <w:rsid w:val="006E4F01"/>
    <w:rsid w:val="006E5EDB"/>
    <w:rsid w:val="006E600A"/>
    <w:rsid w:val="006E62BE"/>
    <w:rsid w:val="006E66BB"/>
    <w:rsid w:val="006E68CF"/>
    <w:rsid w:val="006E6D81"/>
    <w:rsid w:val="006E6FD0"/>
    <w:rsid w:val="006E7E52"/>
    <w:rsid w:val="006F102B"/>
    <w:rsid w:val="006F1C6D"/>
    <w:rsid w:val="006F2389"/>
    <w:rsid w:val="006F3379"/>
    <w:rsid w:val="006F386C"/>
    <w:rsid w:val="006F3C24"/>
    <w:rsid w:val="006F48C0"/>
    <w:rsid w:val="006F4B46"/>
    <w:rsid w:val="006F4E85"/>
    <w:rsid w:val="006F4EDE"/>
    <w:rsid w:val="006F53CA"/>
    <w:rsid w:val="006F5D76"/>
    <w:rsid w:val="006F7839"/>
    <w:rsid w:val="006F7966"/>
    <w:rsid w:val="007002E6"/>
    <w:rsid w:val="00700BEF"/>
    <w:rsid w:val="00700CC8"/>
    <w:rsid w:val="007016F1"/>
    <w:rsid w:val="00701940"/>
    <w:rsid w:val="00702760"/>
    <w:rsid w:val="00702ADF"/>
    <w:rsid w:val="007034E7"/>
    <w:rsid w:val="00704384"/>
    <w:rsid w:val="00705909"/>
    <w:rsid w:val="00706129"/>
    <w:rsid w:val="00706471"/>
    <w:rsid w:val="00706694"/>
    <w:rsid w:val="00706CF0"/>
    <w:rsid w:val="00707108"/>
    <w:rsid w:val="007102E2"/>
    <w:rsid w:val="00710535"/>
    <w:rsid w:val="007105E4"/>
    <w:rsid w:val="00712B84"/>
    <w:rsid w:val="00712CE4"/>
    <w:rsid w:val="00713539"/>
    <w:rsid w:val="0071373C"/>
    <w:rsid w:val="007145A7"/>
    <w:rsid w:val="00714A61"/>
    <w:rsid w:val="00715451"/>
    <w:rsid w:val="00715464"/>
    <w:rsid w:val="00715EED"/>
    <w:rsid w:val="007160F2"/>
    <w:rsid w:val="007161FA"/>
    <w:rsid w:val="00716569"/>
    <w:rsid w:val="00716C1B"/>
    <w:rsid w:val="00716DFF"/>
    <w:rsid w:val="00717082"/>
    <w:rsid w:val="007201BE"/>
    <w:rsid w:val="0072041E"/>
    <w:rsid w:val="00720832"/>
    <w:rsid w:val="00720981"/>
    <w:rsid w:val="00720AE8"/>
    <w:rsid w:val="00721C50"/>
    <w:rsid w:val="0072255E"/>
    <w:rsid w:val="00722CDE"/>
    <w:rsid w:val="00723052"/>
    <w:rsid w:val="007232E3"/>
    <w:rsid w:val="00723EFC"/>
    <w:rsid w:val="00724351"/>
    <w:rsid w:val="007244F1"/>
    <w:rsid w:val="00724D62"/>
    <w:rsid w:val="0072511E"/>
    <w:rsid w:val="007251D9"/>
    <w:rsid w:val="007253E5"/>
    <w:rsid w:val="00725584"/>
    <w:rsid w:val="0072683C"/>
    <w:rsid w:val="00726873"/>
    <w:rsid w:val="007271FF"/>
    <w:rsid w:val="007273A6"/>
    <w:rsid w:val="007276D0"/>
    <w:rsid w:val="007302EA"/>
    <w:rsid w:val="00730BBE"/>
    <w:rsid w:val="00731118"/>
    <w:rsid w:val="00731857"/>
    <w:rsid w:val="0073260A"/>
    <w:rsid w:val="007326F8"/>
    <w:rsid w:val="007336E7"/>
    <w:rsid w:val="00733A47"/>
    <w:rsid w:val="007344F7"/>
    <w:rsid w:val="0073481A"/>
    <w:rsid w:val="00735324"/>
    <w:rsid w:val="00735357"/>
    <w:rsid w:val="00735808"/>
    <w:rsid w:val="00736541"/>
    <w:rsid w:val="007370E4"/>
    <w:rsid w:val="00737560"/>
    <w:rsid w:val="00737DE6"/>
    <w:rsid w:val="00740432"/>
    <w:rsid w:val="007409CD"/>
    <w:rsid w:val="00740DEB"/>
    <w:rsid w:val="007411DF"/>
    <w:rsid w:val="00741221"/>
    <w:rsid w:val="0074169E"/>
    <w:rsid w:val="00741C05"/>
    <w:rsid w:val="0074325F"/>
    <w:rsid w:val="0074398F"/>
    <w:rsid w:val="00743A13"/>
    <w:rsid w:val="007441B1"/>
    <w:rsid w:val="00744AE2"/>
    <w:rsid w:val="007453BB"/>
    <w:rsid w:val="00745CAD"/>
    <w:rsid w:val="00746776"/>
    <w:rsid w:val="00746BCB"/>
    <w:rsid w:val="00746E90"/>
    <w:rsid w:val="00747D27"/>
    <w:rsid w:val="00750230"/>
    <w:rsid w:val="00750261"/>
    <w:rsid w:val="007510E2"/>
    <w:rsid w:val="00751461"/>
    <w:rsid w:val="00751494"/>
    <w:rsid w:val="00751653"/>
    <w:rsid w:val="00752340"/>
    <w:rsid w:val="00752650"/>
    <w:rsid w:val="00753052"/>
    <w:rsid w:val="007535C1"/>
    <w:rsid w:val="00753BEC"/>
    <w:rsid w:val="00753C50"/>
    <w:rsid w:val="00753C80"/>
    <w:rsid w:val="0075402F"/>
    <w:rsid w:val="00754B6C"/>
    <w:rsid w:val="0075521B"/>
    <w:rsid w:val="007552CE"/>
    <w:rsid w:val="007552FA"/>
    <w:rsid w:val="00755E3D"/>
    <w:rsid w:val="007561C5"/>
    <w:rsid w:val="00756A6F"/>
    <w:rsid w:val="00756DE2"/>
    <w:rsid w:val="007571C7"/>
    <w:rsid w:val="00757ABE"/>
    <w:rsid w:val="00757B56"/>
    <w:rsid w:val="00757F5C"/>
    <w:rsid w:val="007600ED"/>
    <w:rsid w:val="007612AD"/>
    <w:rsid w:val="007615EF"/>
    <w:rsid w:val="00761654"/>
    <w:rsid w:val="00761A46"/>
    <w:rsid w:val="00761BCE"/>
    <w:rsid w:val="0076205E"/>
    <w:rsid w:val="0076288B"/>
    <w:rsid w:val="00762C08"/>
    <w:rsid w:val="00763931"/>
    <w:rsid w:val="00763A49"/>
    <w:rsid w:val="00763E69"/>
    <w:rsid w:val="00764621"/>
    <w:rsid w:val="00764E7D"/>
    <w:rsid w:val="00764EB4"/>
    <w:rsid w:val="007661A2"/>
    <w:rsid w:val="007661B8"/>
    <w:rsid w:val="007663D5"/>
    <w:rsid w:val="00766469"/>
    <w:rsid w:val="007664D6"/>
    <w:rsid w:val="00767C4B"/>
    <w:rsid w:val="00767EFA"/>
    <w:rsid w:val="0077013C"/>
    <w:rsid w:val="007711FA"/>
    <w:rsid w:val="00771548"/>
    <w:rsid w:val="007716DF"/>
    <w:rsid w:val="007716FA"/>
    <w:rsid w:val="00771A67"/>
    <w:rsid w:val="0077262F"/>
    <w:rsid w:val="007729F3"/>
    <w:rsid w:val="00772FDF"/>
    <w:rsid w:val="0077432C"/>
    <w:rsid w:val="00774A3A"/>
    <w:rsid w:val="00774A3D"/>
    <w:rsid w:val="00775414"/>
    <w:rsid w:val="00775449"/>
    <w:rsid w:val="00776120"/>
    <w:rsid w:val="0077627D"/>
    <w:rsid w:val="007762E5"/>
    <w:rsid w:val="0077678D"/>
    <w:rsid w:val="00776833"/>
    <w:rsid w:val="007771C8"/>
    <w:rsid w:val="00777825"/>
    <w:rsid w:val="0077794B"/>
    <w:rsid w:val="00777A59"/>
    <w:rsid w:val="00780339"/>
    <w:rsid w:val="00780B9D"/>
    <w:rsid w:val="00780E9F"/>
    <w:rsid w:val="007811B4"/>
    <w:rsid w:val="00781BBD"/>
    <w:rsid w:val="00782F5D"/>
    <w:rsid w:val="00783035"/>
    <w:rsid w:val="007833F2"/>
    <w:rsid w:val="00783400"/>
    <w:rsid w:val="0078363F"/>
    <w:rsid w:val="007838ED"/>
    <w:rsid w:val="00783DBF"/>
    <w:rsid w:val="00784344"/>
    <w:rsid w:val="007849E8"/>
    <w:rsid w:val="00784FBD"/>
    <w:rsid w:val="00785153"/>
    <w:rsid w:val="00785346"/>
    <w:rsid w:val="007856E5"/>
    <w:rsid w:val="007857F5"/>
    <w:rsid w:val="0078589E"/>
    <w:rsid w:val="0078620B"/>
    <w:rsid w:val="00786364"/>
    <w:rsid w:val="0078769F"/>
    <w:rsid w:val="00787C29"/>
    <w:rsid w:val="00787D4E"/>
    <w:rsid w:val="007906C4"/>
    <w:rsid w:val="0079085D"/>
    <w:rsid w:val="00790A90"/>
    <w:rsid w:val="007923F1"/>
    <w:rsid w:val="007924F2"/>
    <w:rsid w:val="00792806"/>
    <w:rsid w:val="007937DC"/>
    <w:rsid w:val="007939DA"/>
    <w:rsid w:val="00795946"/>
    <w:rsid w:val="00795FF6"/>
    <w:rsid w:val="00796942"/>
    <w:rsid w:val="00797245"/>
    <w:rsid w:val="007A06E6"/>
    <w:rsid w:val="007A0C66"/>
    <w:rsid w:val="007A180B"/>
    <w:rsid w:val="007A2138"/>
    <w:rsid w:val="007A23FD"/>
    <w:rsid w:val="007A2545"/>
    <w:rsid w:val="007A2F06"/>
    <w:rsid w:val="007A4CF2"/>
    <w:rsid w:val="007A4D76"/>
    <w:rsid w:val="007A5266"/>
    <w:rsid w:val="007A5D98"/>
    <w:rsid w:val="007A61A0"/>
    <w:rsid w:val="007A6732"/>
    <w:rsid w:val="007A7AB3"/>
    <w:rsid w:val="007A7ACD"/>
    <w:rsid w:val="007B036C"/>
    <w:rsid w:val="007B0665"/>
    <w:rsid w:val="007B0899"/>
    <w:rsid w:val="007B1415"/>
    <w:rsid w:val="007B1DEF"/>
    <w:rsid w:val="007B206C"/>
    <w:rsid w:val="007B2199"/>
    <w:rsid w:val="007B2222"/>
    <w:rsid w:val="007B58AF"/>
    <w:rsid w:val="007B59CC"/>
    <w:rsid w:val="007B5B79"/>
    <w:rsid w:val="007B5FF5"/>
    <w:rsid w:val="007B604C"/>
    <w:rsid w:val="007B6211"/>
    <w:rsid w:val="007B67F3"/>
    <w:rsid w:val="007B6A7B"/>
    <w:rsid w:val="007B7272"/>
    <w:rsid w:val="007B727B"/>
    <w:rsid w:val="007B76A6"/>
    <w:rsid w:val="007B79AC"/>
    <w:rsid w:val="007C0EF2"/>
    <w:rsid w:val="007C10E2"/>
    <w:rsid w:val="007C1635"/>
    <w:rsid w:val="007C18F8"/>
    <w:rsid w:val="007C38F5"/>
    <w:rsid w:val="007C3D2B"/>
    <w:rsid w:val="007C3EFF"/>
    <w:rsid w:val="007C3F43"/>
    <w:rsid w:val="007C4472"/>
    <w:rsid w:val="007C4644"/>
    <w:rsid w:val="007C5257"/>
    <w:rsid w:val="007C5757"/>
    <w:rsid w:val="007C6028"/>
    <w:rsid w:val="007C6445"/>
    <w:rsid w:val="007C6466"/>
    <w:rsid w:val="007C68E5"/>
    <w:rsid w:val="007C70BC"/>
    <w:rsid w:val="007C7463"/>
    <w:rsid w:val="007C7B91"/>
    <w:rsid w:val="007D0320"/>
    <w:rsid w:val="007D039E"/>
    <w:rsid w:val="007D084F"/>
    <w:rsid w:val="007D0BBD"/>
    <w:rsid w:val="007D1047"/>
    <w:rsid w:val="007D154D"/>
    <w:rsid w:val="007D2320"/>
    <w:rsid w:val="007D2752"/>
    <w:rsid w:val="007D2F96"/>
    <w:rsid w:val="007D335E"/>
    <w:rsid w:val="007D46ED"/>
    <w:rsid w:val="007D48B1"/>
    <w:rsid w:val="007D5465"/>
    <w:rsid w:val="007D64EC"/>
    <w:rsid w:val="007D6B58"/>
    <w:rsid w:val="007D6D7F"/>
    <w:rsid w:val="007E01C9"/>
    <w:rsid w:val="007E03C4"/>
    <w:rsid w:val="007E08C0"/>
    <w:rsid w:val="007E0BCB"/>
    <w:rsid w:val="007E1376"/>
    <w:rsid w:val="007E13D8"/>
    <w:rsid w:val="007E1BD0"/>
    <w:rsid w:val="007E2151"/>
    <w:rsid w:val="007E338B"/>
    <w:rsid w:val="007E3B3A"/>
    <w:rsid w:val="007E3F21"/>
    <w:rsid w:val="007E4284"/>
    <w:rsid w:val="007E435D"/>
    <w:rsid w:val="007E4922"/>
    <w:rsid w:val="007E4D31"/>
    <w:rsid w:val="007E5212"/>
    <w:rsid w:val="007E5D48"/>
    <w:rsid w:val="007E6FC5"/>
    <w:rsid w:val="007E708D"/>
    <w:rsid w:val="007E73A5"/>
    <w:rsid w:val="007E7514"/>
    <w:rsid w:val="007E7B42"/>
    <w:rsid w:val="007E7B50"/>
    <w:rsid w:val="007E7BBA"/>
    <w:rsid w:val="007E7C9B"/>
    <w:rsid w:val="007E7FD0"/>
    <w:rsid w:val="007F0520"/>
    <w:rsid w:val="007F082D"/>
    <w:rsid w:val="007F1631"/>
    <w:rsid w:val="007F183E"/>
    <w:rsid w:val="007F1ACD"/>
    <w:rsid w:val="007F20F8"/>
    <w:rsid w:val="007F2387"/>
    <w:rsid w:val="007F23CE"/>
    <w:rsid w:val="007F24CC"/>
    <w:rsid w:val="007F2FAD"/>
    <w:rsid w:val="007F3772"/>
    <w:rsid w:val="007F38DA"/>
    <w:rsid w:val="007F3D63"/>
    <w:rsid w:val="007F45F8"/>
    <w:rsid w:val="007F4871"/>
    <w:rsid w:val="007F4873"/>
    <w:rsid w:val="007F50F0"/>
    <w:rsid w:val="007F5A9E"/>
    <w:rsid w:val="007F5C1A"/>
    <w:rsid w:val="007F5C41"/>
    <w:rsid w:val="007F5C62"/>
    <w:rsid w:val="007F6525"/>
    <w:rsid w:val="007F7539"/>
    <w:rsid w:val="007F7FD8"/>
    <w:rsid w:val="00800ADF"/>
    <w:rsid w:val="00801021"/>
    <w:rsid w:val="00801875"/>
    <w:rsid w:val="008022F3"/>
    <w:rsid w:val="0080232B"/>
    <w:rsid w:val="008023D9"/>
    <w:rsid w:val="0080296D"/>
    <w:rsid w:val="00803088"/>
    <w:rsid w:val="0080308B"/>
    <w:rsid w:val="00803428"/>
    <w:rsid w:val="008034E1"/>
    <w:rsid w:val="0080372E"/>
    <w:rsid w:val="008044C8"/>
    <w:rsid w:val="008055E4"/>
    <w:rsid w:val="00805B81"/>
    <w:rsid w:val="00805BF4"/>
    <w:rsid w:val="008063C1"/>
    <w:rsid w:val="00806498"/>
    <w:rsid w:val="00806931"/>
    <w:rsid w:val="00807A90"/>
    <w:rsid w:val="00810A5A"/>
    <w:rsid w:val="00810B76"/>
    <w:rsid w:val="00810DEA"/>
    <w:rsid w:val="00811FE9"/>
    <w:rsid w:val="008122A7"/>
    <w:rsid w:val="00812800"/>
    <w:rsid w:val="00812FC7"/>
    <w:rsid w:val="00813A01"/>
    <w:rsid w:val="00813B38"/>
    <w:rsid w:val="00814385"/>
    <w:rsid w:val="00814781"/>
    <w:rsid w:val="0081485D"/>
    <w:rsid w:val="0081489E"/>
    <w:rsid w:val="00814C2E"/>
    <w:rsid w:val="00814DB9"/>
    <w:rsid w:val="00817012"/>
    <w:rsid w:val="00817795"/>
    <w:rsid w:val="00817CCB"/>
    <w:rsid w:val="008202B8"/>
    <w:rsid w:val="00820850"/>
    <w:rsid w:val="00820E41"/>
    <w:rsid w:val="00821788"/>
    <w:rsid w:val="00822FCC"/>
    <w:rsid w:val="00823B58"/>
    <w:rsid w:val="00823C27"/>
    <w:rsid w:val="00824309"/>
    <w:rsid w:val="00824758"/>
    <w:rsid w:val="0082481D"/>
    <w:rsid w:val="00824CCF"/>
    <w:rsid w:val="008254CF"/>
    <w:rsid w:val="008258A6"/>
    <w:rsid w:val="00825A72"/>
    <w:rsid w:val="008263E6"/>
    <w:rsid w:val="00826633"/>
    <w:rsid w:val="00826D2C"/>
    <w:rsid w:val="00826F69"/>
    <w:rsid w:val="0082723E"/>
    <w:rsid w:val="00827526"/>
    <w:rsid w:val="00827862"/>
    <w:rsid w:val="00827F3B"/>
    <w:rsid w:val="0083074A"/>
    <w:rsid w:val="00830EF2"/>
    <w:rsid w:val="0083109D"/>
    <w:rsid w:val="0083167C"/>
    <w:rsid w:val="00832474"/>
    <w:rsid w:val="008325D0"/>
    <w:rsid w:val="008329D3"/>
    <w:rsid w:val="008333F4"/>
    <w:rsid w:val="00833739"/>
    <w:rsid w:val="00833F22"/>
    <w:rsid w:val="00834687"/>
    <w:rsid w:val="00834D6B"/>
    <w:rsid w:val="00834F69"/>
    <w:rsid w:val="00835EAF"/>
    <w:rsid w:val="008372EA"/>
    <w:rsid w:val="008406FF"/>
    <w:rsid w:val="00840FF4"/>
    <w:rsid w:val="00841D8D"/>
    <w:rsid w:val="008425FD"/>
    <w:rsid w:val="008429CF"/>
    <w:rsid w:val="008434E3"/>
    <w:rsid w:val="00843A0E"/>
    <w:rsid w:val="00843AF8"/>
    <w:rsid w:val="00843D32"/>
    <w:rsid w:val="00843D74"/>
    <w:rsid w:val="00843E60"/>
    <w:rsid w:val="0084428D"/>
    <w:rsid w:val="00844822"/>
    <w:rsid w:val="00845AA8"/>
    <w:rsid w:val="008460F8"/>
    <w:rsid w:val="00846C41"/>
    <w:rsid w:val="0084724F"/>
    <w:rsid w:val="00847A00"/>
    <w:rsid w:val="0085079B"/>
    <w:rsid w:val="00850B79"/>
    <w:rsid w:val="00850C42"/>
    <w:rsid w:val="00851A2A"/>
    <w:rsid w:val="008524CC"/>
    <w:rsid w:val="008529EB"/>
    <w:rsid w:val="00853273"/>
    <w:rsid w:val="00853E6F"/>
    <w:rsid w:val="008541FE"/>
    <w:rsid w:val="00856E9C"/>
    <w:rsid w:val="00857621"/>
    <w:rsid w:val="00857869"/>
    <w:rsid w:val="00857EFE"/>
    <w:rsid w:val="00857F3F"/>
    <w:rsid w:val="008601C4"/>
    <w:rsid w:val="00860AC0"/>
    <w:rsid w:val="00862B8E"/>
    <w:rsid w:val="00863459"/>
    <w:rsid w:val="00864CE5"/>
    <w:rsid w:val="008650B4"/>
    <w:rsid w:val="008650FF"/>
    <w:rsid w:val="008655E1"/>
    <w:rsid w:val="00866A4D"/>
    <w:rsid w:val="00866C7C"/>
    <w:rsid w:val="00867E1A"/>
    <w:rsid w:val="0087029F"/>
    <w:rsid w:val="00870A14"/>
    <w:rsid w:val="00870FAD"/>
    <w:rsid w:val="00871BF7"/>
    <w:rsid w:val="00871CA8"/>
    <w:rsid w:val="00871F0E"/>
    <w:rsid w:val="00872AAF"/>
    <w:rsid w:val="00872BE4"/>
    <w:rsid w:val="00873273"/>
    <w:rsid w:val="00873DB0"/>
    <w:rsid w:val="00874225"/>
    <w:rsid w:val="00874AAA"/>
    <w:rsid w:val="0087505C"/>
    <w:rsid w:val="0087538D"/>
    <w:rsid w:val="008759CC"/>
    <w:rsid w:val="00875F1C"/>
    <w:rsid w:val="0087698A"/>
    <w:rsid w:val="008770CB"/>
    <w:rsid w:val="00877D58"/>
    <w:rsid w:val="0088000C"/>
    <w:rsid w:val="008800FD"/>
    <w:rsid w:val="00880AE0"/>
    <w:rsid w:val="00880EC7"/>
    <w:rsid w:val="008814EA"/>
    <w:rsid w:val="00882E34"/>
    <w:rsid w:val="00882FD1"/>
    <w:rsid w:val="0088359C"/>
    <w:rsid w:val="00883A2B"/>
    <w:rsid w:val="00884BBA"/>
    <w:rsid w:val="0088589F"/>
    <w:rsid w:val="008859C4"/>
    <w:rsid w:val="00885C2E"/>
    <w:rsid w:val="00885E18"/>
    <w:rsid w:val="0088632E"/>
    <w:rsid w:val="008869EA"/>
    <w:rsid w:val="00886D04"/>
    <w:rsid w:val="008878AA"/>
    <w:rsid w:val="00890440"/>
    <w:rsid w:val="00890DA2"/>
    <w:rsid w:val="008910DD"/>
    <w:rsid w:val="0089129C"/>
    <w:rsid w:val="00891AC3"/>
    <w:rsid w:val="00891BB0"/>
    <w:rsid w:val="0089221C"/>
    <w:rsid w:val="008933E2"/>
    <w:rsid w:val="00893B3A"/>
    <w:rsid w:val="00896349"/>
    <w:rsid w:val="0089657F"/>
    <w:rsid w:val="008970F1"/>
    <w:rsid w:val="00897563"/>
    <w:rsid w:val="00897AA6"/>
    <w:rsid w:val="00897E4C"/>
    <w:rsid w:val="008A0667"/>
    <w:rsid w:val="008A0752"/>
    <w:rsid w:val="008A075B"/>
    <w:rsid w:val="008A07DC"/>
    <w:rsid w:val="008A0F26"/>
    <w:rsid w:val="008A0F58"/>
    <w:rsid w:val="008A1150"/>
    <w:rsid w:val="008A1792"/>
    <w:rsid w:val="008A1EF6"/>
    <w:rsid w:val="008A2384"/>
    <w:rsid w:val="008A2E22"/>
    <w:rsid w:val="008A2EF9"/>
    <w:rsid w:val="008A33A2"/>
    <w:rsid w:val="008A33DF"/>
    <w:rsid w:val="008A3CDA"/>
    <w:rsid w:val="008A46E2"/>
    <w:rsid w:val="008A4E42"/>
    <w:rsid w:val="008A5312"/>
    <w:rsid w:val="008A5383"/>
    <w:rsid w:val="008A5C6B"/>
    <w:rsid w:val="008A672F"/>
    <w:rsid w:val="008A693F"/>
    <w:rsid w:val="008B1DC4"/>
    <w:rsid w:val="008B2847"/>
    <w:rsid w:val="008B2ABD"/>
    <w:rsid w:val="008B327A"/>
    <w:rsid w:val="008B3AC9"/>
    <w:rsid w:val="008B3DFE"/>
    <w:rsid w:val="008B4719"/>
    <w:rsid w:val="008B5026"/>
    <w:rsid w:val="008B5AB4"/>
    <w:rsid w:val="008B6192"/>
    <w:rsid w:val="008B66A4"/>
    <w:rsid w:val="008B6891"/>
    <w:rsid w:val="008B6CF2"/>
    <w:rsid w:val="008B763D"/>
    <w:rsid w:val="008C1526"/>
    <w:rsid w:val="008C1F4B"/>
    <w:rsid w:val="008C2F18"/>
    <w:rsid w:val="008C3033"/>
    <w:rsid w:val="008C39D9"/>
    <w:rsid w:val="008C3DE7"/>
    <w:rsid w:val="008C3FE5"/>
    <w:rsid w:val="008C4080"/>
    <w:rsid w:val="008C4E0F"/>
    <w:rsid w:val="008C4E23"/>
    <w:rsid w:val="008C5487"/>
    <w:rsid w:val="008C5849"/>
    <w:rsid w:val="008C5DC5"/>
    <w:rsid w:val="008C5E5C"/>
    <w:rsid w:val="008C5F36"/>
    <w:rsid w:val="008C64D7"/>
    <w:rsid w:val="008C7343"/>
    <w:rsid w:val="008C7514"/>
    <w:rsid w:val="008C7E8D"/>
    <w:rsid w:val="008D04A1"/>
    <w:rsid w:val="008D15A7"/>
    <w:rsid w:val="008D35D6"/>
    <w:rsid w:val="008D35DE"/>
    <w:rsid w:val="008D367F"/>
    <w:rsid w:val="008D3CE1"/>
    <w:rsid w:val="008D4C1B"/>
    <w:rsid w:val="008D5249"/>
    <w:rsid w:val="008D52DB"/>
    <w:rsid w:val="008D5EB3"/>
    <w:rsid w:val="008D6A69"/>
    <w:rsid w:val="008D6C9B"/>
    <w:rsid w:val="008D6CE7"/>
    <w:rsid w:val="008D71FE"/>
    <w:rsid w:val="008D7623"/>
    <w:rsid w:val="008D77CD"/>
    <w:rsid w:val="008E0850"/>
    <w:rsid w:val="008E0C7F"/>
    <w:rsid w:val="008E107E"/>
    <w:rsid w:val="008E116A"/>
    <w:rsid w:val="008E1520"/>
    <w:rsid w:val="008E17EA"/>
    <w:rsid w:val="008E1CBB"/>
    <w:rsid w:val="008E3135"/>
    <w:rsid w:val="008E392B"/>
    <w:rsid w:val="008E4054"/>
    <w:rsid w:val="008E5D19"/>
    <w:rsid w:val="008E6798"/>
    <w:rsid w:val="008E70BF"/>
    <w:rsid w:val="008E7276"/>
    <w:rsid w:val="008F0107"/>
    <w:rsid w:val="008F06D7"/>
    <w:rsid w:val="008F0767"/>
    <w:rsid w:val="008F0F40"/>
    <w:rsid w:val="008F17A0"/>
    <w:rsid w:val="008F1B99"/>
    <w:rsid w:val="008F2676"/>
    <w:rsid w:val="008F2C0A"/>
    <w:rsid w:val="008F3EEF"/>
    <w:rsid w:val="008F49FB"/>
    <w:rsid w:val="008F527D"/>
    <w:rsid w:val="008F5B44"/>
    <w:rsid w:val="008F5DA7"/>
    <w:rsid w:val="008F5E3E"/>
    <w:rsid w:val="008F626B"/>
    <w:rsid w:val="008F6607"/>
    <w:rsid w:val="008F664D"/>
    <w:rsid w:val="008F6792"/>
    <w:rsid w:val="008F71AB"/>
    <w:rsid w:val="008F76D4"/>
    <w:rsid w:val="008F7D24"/>
    <w:rsid w:val="008F7EC6"/>
    <w:rsid w:val="00900164"/>
    <w:rsid w:val="00900623"/>
    <w:rsid w:val="009006E6"/>
    <w:rsid w:val="009007A1"/>
    <w:rsid w:val="009017A1"/>
    <w:rsid w:val="00902099"/>
    <w:rsid w:val="0090244C"/>
    <w:rsid w:val="00902CD6"/>
    <w:rsid w:val="0090323A"/>
    <w:rsid w:val="00903653"/>
    <w:rsid w:val="00904191"/>
    <w:rsid w:val="009045EB"/>
    <w:rsid w:val="00904EBC"/>
    <w:rsid w:val="00905E34"/>
    <w:rsid w:val="00906A55"/>
    <w:rsid w:val="0090790F"/>
    <w:rsid w:val="00907ACE"/>
    <w:rsid w:val="009106F7"/>
    <w:rsid w:val="00910830"/>
    <w:rsid w:val="00910903"/>
    <w:rsid w:val="0091108F"/>
    <w:rsid w:val="00911625"/>
    <w:rsid w:val="009116D1"/>
    <w:rsid w:val="00911D9A"/>
    <w:rsid w:val="00911F4D"/>
    <w:rsid w:val="009123CC"/>
    <w:rsid w:val="00912779"/>
    <w:rsid w:val="0091287F"/>
    <w:rsid w:val="00912B7B"/>
    <w:rsid w:val="00913A0D"/>
    <w:rsid w:val="00914D81"/>
    <w:rsid w:val="00916685"/>
    <w:rsid w:val="00916846"/>
    <w:rsid w:val="0091688C"/>
    <w:rsid w:val="00916C2C"/>
    <w:rsid w:val="00920319"/>
    <w:rsid w:val="009203E6"/>
    <w:rsid w:val="00920983"/>
    <w:rsid w:val="009210C5"/>
    <w:rsid w:val="0092179E"/>
    <w:rsid w:val="009228F1"/>
    <w:rsid w:val="00922BD6"/>
    <w:rsid w:val="00923CB2"/>
    <w:rsid w:val="00924A47"/>
    <w:rsid w:val="00924E0B"/>
    <w:rsid w:val="009267AD"/>
    <w:rsid w:val="00926EDF"/>
    <w:rsid w:val="0093084F"/>
    <w:rsid w:val="009311FF"/>
    <w:rsid w:val="0093161A"/>
    <w:rsid w:val="0093172F"/>
    <w:rsid w:val="00931807"/>
    <w:rsid w:val="00931ACC"/>
    <w:rsid w:val="0093221E"/>
    <w:rsid w:val="00932A72"/>
    <w:rsid w:val="00932B2A"/>
    <w:rsid w:val="00932E3D"/>
    <w:rsid w:val="00932F39"/>
    <w:rsid w:val="00933533"/>
    <w:rsid w:val="00933699"/>
    <w:rsid w:val="00933E3F"/>
    <w:rsid w:val="0093467B"/>
    <w:rsid w:val="00934848"/>
    <w:rsid w:val="009348AD"/>
    <w:rsid w:val="00934937"/>
    <w:rsid w:val="0093496A"/>
    <w:rsid w:val="00934CA5"/>
    <w:rsid w:val="00934F6F"/>
    <w:rsid w:val="0093562C"/>
    <w:rsid w:val="00935ABC"/>
    <w:rsid w:val="00936B39"/>
    <w:rsid w:val="00936FA4"/>
    <w:rsid w:val="009372FA"/>
    <w:rsid w:val="009400CF"/>
    <w:rsid w:val="0094045B"/>
    <w:rsid w:val="009407C5"/>
    <w:rsid w:val="00940A47"/>
    <w:rsid w:val="00940A4F"/>
    <w:rsid w:val="00940F1E"/>
    <w:rsid w:val="0094204E"/>
    <w:rsid w:val="00942412"/>
    <w:rsid w:val="009425E3"/>
    <w:rsid w:val="00942A9B"/>
    <w:rsid w:val="00942EEA"/>
    <w:rsid w:val="00943D31"/>
    <w:rsid w:val="00943EBB"/>
    <w:rsid w:val="00944186"/>
    <w:rsid w:val="00944870"/>
    <w:rsid w:val="00944D16"/>
    <w:rsid w:val="0094505E"/>
    <w:rsid w:val="00945496"/>
    <w:rsid w:val="00945657"/>
    <w:rsid w:val="0094569F"/>
    <w:rsid w:val="00945D76"/>
    <w:rsid w:val="00946300"/>
    <w:rsid w:val="009465B2"/>
    <w:rsid w:val="00946F46"/>
    <w:rsid w:val="009472FC"/>
    <w:rsid w:val="00947850"/>
    <w:rsid w:val="00947DED"/>
    <w:rsid w:val="009508B5"/>
    <w:rsid w:val="00950953"/>
    <w:rsid w:val="00951539"/>
    <w:rsid w:val="009515A1"/>
    <w:rsid w:val="00952313"/>
    <w:rsid w:val="009527A1"/>
    <w:rsid w:val="009527A5"/>
    <w:rsid w:val="00952A32"/>
    <w:rsid w:val="00953749"/>
    <w:rsid w:val="009539EB"/>
    <w:rsid w:val="00953D85"/>
    <w:rsid w:val="00953EC9"/>
    <w:rsid w:val="0095474B"/>
    <w:rsid w:val="00955382"/>
    <w:rsid w:val="00955B53"/>
    <w:rsid w:val="00956C5F"/>
    <w:rsid w:val="009573B7"/>
    <w:rsid w:val="009574A0"/>
    <w:rsid w:val="00957C53"/>
    <w:rsid w:val="00957E69"/>
    <w:rsid w:val="00960400"/>
    <w:rsid w:val="00960900"/>
    <w:rsid w:val="0096110D"/>
    <w:rsid w:val="00961249"/>
    <w:rsid w:val="00961A75"/>
    <w:rsid w:val="00961B4A"/>
    <w:rsid w:val="00961F31"/>
    <w:rsid w:val="0096297D"/>
    <w:rsid w:val="009635BD"/>
    <w:rsid w:val="0096385C"/>
    <w:rsid w:val="00963BB2"/>
    <w:rsid w:val="00963C47"/>
    <w:rsid w:val="00964216"/>
    <w:rsid w:val="00964EDF"/>
    <w:rsid w:val="00965A38"/>
    <w:rsid w:val="0096650D"/>
    <w:rsid w:val="0096683F"/>
    <w:rsid w:val="00966A3C"/>
    <w:rsid w:val="00966B3A"/>
    <w:rsid w:val="00966E5A"/>
    <w:rsid w:val="009671EE"/>
    <w:rsid w:val="009679DE"/>
    <w:rsid w:val="00967AE3"/>
    <w:rsid w:val="00967C26"/>
    <w:rsid w:val="00967C6C"/>
    <w:rsid w:val="0097035E"/>
    <w:rsid w:val="009704A2"/>
    <w:rsid w:val="00970769"/>
    <w:rsid w:val="00970D35"/>
    <w:rsid w:val="00970F97"/>
    <w:rsid w:val="009726CD"/>
    <w:rsid w:val="009735D0"/>
    <w:rsid w:val="00974D48"/>
    <w:rsid w:val="00974D85"/>
    <w:rsid w:val="00974EEA"/>
    <w:rsid w:val="009752F6"/>
    <w:rsid w:val="0097531B"/>
    <w:rsid w:val="009754B5"/>
    <w:rsid w:val="00975C1F"/>
    <w:rsid w:val="009769A6"/>
    <w:rsid w:val="009770ED"/>
    <w:rsid w:val="00977513"/>
    <w:rsid w:val="00977B18"/>
    <w:rsid w:val="009806A8"/>
    <w:rsid w:val="00980987"/>
    <w:rsid w:val="00980CDC"/>
    <w:rsid w:val="0098118F"/>
    <w:rsid w:val="00981392"/>
    <w:rsid w:val="00981AD4"/>
    <w:rsid w:val="00982879"/>
    <w:rsid w:val="00982EBC"/>
    <w:rsid w:val="00983635"/>
    <w:rsid w:val="00983775"/>
    <w:rsid w:val="00983C6D"/>
    <w:rsid w:val="0098471C"/>
    <w:rsid w:val="00985114"/>
    <w:rsid w:val="009852D2"/>
    <w:rsid w:val="0098549B"/>
    <w:rsid w:val="00985983"/>
    <w:rsid w:val="00985BA2"/>
    <w:rsid w:val="00985D1C"/>
    <w:rsid w:val="00986D73"/>
    <w:rsid w:val="00987B0E"/>
    <w:rsid w:val="00987EEA"/>
    <w:rsid w:val="00990E24"/>
    <w:rsid w:val="009913C6"/>
    <w:rsid w:val="009924D8"/>
    <w:rsid w:val="0099293B"/>
    <w:rsid w:val="0099335C"/>
    <w:rsid w:val="00993BFD"/>
    <w:rsid w:val="00993E48"/>
    <w:rsid w:val="00993ED4"/>
    <w:rsid w:val="0099451D"/>
    <w:rsid w:val="00994749"/>
    <w:rsid w:val="009955DF"/>
    <w:rsid w:val="009957D4"/>
    <w:rsid w:val="00995D6C"/>
    <w:rsid w:val="009964D9"/>
    <w:rsid w:val="00996C9F"/>
    <w:rsid w:val="0099779E"/>
    <w:rsid w:val="00997B2C"/>
    <w:rsid w:val="00997C6B"/>
    <w:rsid w:val="009A00CE"/>
    <w:rsid w:val="009A03F8"/>
    <w:rsid w:val="009A0506"/>
    <w:rsid w:val="009A08B8"/>
    <w:rsid w:val="009A223D"/>
    <w:rsid w:val="009A29A9"/>
    <w:rsid w:val="009A2B8E"/>
    <w:rsid w:val="009A42B9"/>
    <w:rsid w:val="009A630E"/>
    <w:rsid w:val="009A6598"/>
    <w:rsid w:val="009A696F"/>
    <w:rsid w:val="009A7536"/>
    <w:rsid w:val="009A7750"/>
    <w:rsid w:val="009A7993"/>
    <w:rsid w:val="009A7D79"/>
    <w:rsid w:val="009B0001"/>
    <w:rsid w:val="009B00E1"/>
    <w:rsid w:val="009B068F"/>
    <w:rsid w:val="009B0750"/>
    <w:rsid w:val="009B0AF7"/>
    <w:rsid w:val="009B0C73"/>
    <w:rsid w:val="009B0E71"/>
    <w:rsid w:val="009B111C"/>
    <w:rsid w:val="009B1AD2"/>
    <w:rsid w:val="009B1D29"/>
    <w:rsid w:val="009B2B64"/>
    <w:rsid w:val="009B33FF"/>
    <w:rsid w:val="009B34BC"/>
    <w:rsid w:val="009B35C5"/>
    <w:rsid w:val="009B37A8"/>
    <w:rsid w:val="009B45CC"/>
    <w:rsid w:val="009B4B88"/>
    <w:rsid w:val="009B572D"/>
    <w:rsid w:val="009B58D5"/>
    <w:rsid w:val="009B5A1F"/>
    <w:rsid w:val="009B5FB9"/>
    <w:rsid w:val="009B63A4"/>
    <w:rsid w:val="009B658D"/>
    <w:rsid w:val="009B67FC"/>
    <w:rsid w:val="009B69DD"/>
    <w:rsid w:val="009B772C"/>
    <w:rsid w:val="009B7D00"/>
    <w:rsid w:val="009C0E9E"/>
    <w:rsid w:val="009C10E6"/>
    <w:rsid w:val="009C1676"/>
    <w:rsid w:val="009C1777"/>
    <w:rsid w:val="009C2949"/>
    <w:rsid w:val="009C2966"/>
    <w:rsid w:val="009C3335"/>
    <w:rsid w:val="009C35AD"/>
    <w:rsid w:val="009C4225"/>
    <w:rsid w:val="009C468D"/>
    <w:rsid w:val="009C4EEA"/>
    <w:rsid w:val="009C55BA"/>
    <w:rsid w:val="009C560A"/>
    <w:rsid w:val="009C5A47"/>
    <w:rsid w:val="009C6268"/>
    <w:rsid w:val="009C6457"/>
    <w:rsid w:val="009C6A56"/>
    <w:rsid w:val="009C6A6E"/>
    <w:rsid w:val="009C7E77"/>
    <w:rsid w:val="009D048E"/>
    <w:rsid w:val="009D1416"/>
    <w:rsid w:val="009D1646"/>
    <w:rsid w:val="009D182D"/>
    <w:rsid w:val="009D229F"/>
    <w:rsid w:val="009D27E7"/>
    <w:rsid w:val="009D311C"/>
    <w:rsid w:val="009D3843"/>
    <w:rsid w:val="009D4C78"/>
    <w:rsid w:val="009D5244"/>
    <w:rsid w:val="009D565B"/>
    <w:rsid w:val="009D5D71"/>
    <w:rsid w:val="009D6389"/>
    <w:rsid w:val="009D63DF"/>
    <w:rsid w:val="009D6861"/>
    <w:rsid w:val="009D6D23"/>
    <w:rsid w:val="009D7262"/>
    <w:rsid w:val="009D793E"/>
    <w:rsid w:val="009D7F9D"/>
    <w:rsid w:val="009E0CC5"/>
    <w:rsid w:val="009E19B6"/>
    <w:rsid w:val="009E22B3"/>
    <w:rsid w:val="009E253D"/>
    <w:rsid w:val="009E2793"/>
    <w:rsid w:val="009E2C07"/>
    <w:rsid w:val="009E2E5F"/>
    <w:rsid w:val="009E2F10"/>
    <w:rsid w:val="009E37A6"/>
    <w:rsid w:val="009E3E60"/>
    <w:rsid w:val="009E415F"/>
    <w:rsid w:val="009E4BD9"/>
    <w:rsid w:val="009E4D71"/>
    <w:rsid w:val="009E6C2C"/>
    <w:rsid w:val="009F136B"/>
    <w:rsid w:val="009F138B"/>
    <w:rsid w:val="009F14BF"/>
    <w:rsid w:val="009F1FC3"/>
    <w:rsid w:val="009F2BF2"/>
    <w:rsid w:val="009F3C13"/>
    <w:rsid w:val="009F3F83"/>
    <w:rsid w:val="009F4F2B"/>
    <w:rsid w:val="009F5620"/>
    <w:rsid w:val="009F612F"/>
    <w:rsid w:val="009F61E3"/>
    <w:rsid w:val="009F63ED"/>
    <w:rsid w:val="009F6B60"/>
    <w:rsid w:val="009F740E"/>
    <w:rsid w:val="009F78FF"/>
    <w:rsid w:val="009F7B7B"/>
    <w:rsid w:val="00A008B3"/>
    <w:rsid w:val="00A00BFC"/>
    <w:rsid w:val="00A013B2"/>
    <w:rsid w:val="00A016F8"/>
    <w:rsid w:val="00A01AEC"/>
    <w:rsid w:val="00A022CD"/>
    <w:rsid w:val="00A02465"/>
    <w:rsid w:val="00A02B21"/>
    <w:rsid w:val="00A0358E"/>
    <w:rsid w:val="00A03AC5"/>
    <w:rsid w:val="00A03CC6"/>
    <w:rsid w:val="00A044AF"/>
    <w:rsid w:val="00A04AB7"/>
    <w:rsid w:val="00A051BE"/>
    <w:rsid w:val="00A0536A"/>
    <w:rsid w:val="00A0537E"/>
    <w:rsid w:val="00A05749"/>
    <w:rsid w:val="00A0581C"/>
    <w:rsid w:val="00A05F9F"/>
    <w:rsid w:val="00A0668F"/>
    <w:rsid w:val="00A06DB1"/>
    <w:rsid w:val="00A07246"/>
    <w:rsid w:val="00A073B3"/>
    <w:rsid w:val="00A075C8"/>
    <w:rsid w:val="00A07F00"/>
    <w:rsid w:val="00A1040F"/>
    <w:rsid w:val="00A10DF7"/>
    <w:rsid w:val="00A10E75"/>
    <w:rsid w:val="00A13697"/>
    <w:rsid w:val="00A138C5"/>
    <w:rsid w:val="00A138C9"/>
    <w:rsid w:val="00A13D15"/>
    <w:rsid w:val="00A13FBB"/>
    <w:rsid w:val="00A14030"/>
    <w:rsid w:val="00A143A1"/>
    <w:rsid w:val="00A14F25"/>
    <w:rsid w:val="00A152A9"/>
    <w:rsid w:val="00A15A95"/>
    <w:rsid w:val="00A1627A"/>
    <w:rsid w:val="00A1666F"/>
    <w:rsid w:val="00A16B20"/>
    <w:rsid w:val="00A20892"/>
    <w:rsid w:val="00A20939"/>
    <w:rsid w:val="00A21E1F"/>
    <w:rsid w:val="00A224AB"/>
    <w:rsid w:val="00A22AF3"/>
    <w:rsid w:val="00A23109"/>
    <w:rsid w:val="00A24ACE"/>
    <w:rsid w:val="00A24BF7"/>
    <w:rsid w:val="00A25017"/>
    <w:rsid w:val="00A257FE"/>
    <w:rsid w:val="00A25E4B"/>
    <w:rsid w:val="00A2646F"/>
    <w:rsid w:val="00A267DA"/>
    <w:rsid w:val="00A26B67"/>
    <w:rsid w:val="00A270BE"/>
    <w:rsid w:val="00A270D5"/>
    <w:rsid w:val="00A306FF"/>
    <w:rsid w:val="00A307C3"/>
    <w:rsid w:val="00A30901"/>
    <w:rsid w:val="00A30DB2"/>
    <w:rsid w:val="00A323A6"/>
    <w:rsid w:val="00A32437"/>
    <w:rsid w:val="00A324F3"/>
    <w:rsid w:val="00A32C63"/>
    <w:rsid w:val="00A337E4"/>
    <w:rsid w:val="00A33F69"/>
    <w:rsid w:val="00A3408E"/>
    <w:rsid w:val="00A3460E"/>
    <w:rsid w:val="00A350DE"/>
    <w:rsid w:val="00A35669"/>
    <w:rsid w:val="00A357DD"/>
    <w:rsid w:val="00A35905"/>
    <w:rsid w:val="00A36242"/>
    <w:rsid w:val="00A364AB"/>
    <w:rsid w:val="00A368C7"/>
    <w:rsid w:val="00A369EB"/>
    <w:rsid w:val="00A3770B"/>
    <w:rsid w:val="00A37DC7"/>
    <w:rsid w:val="00A40BC1"/>
    <w:rsid w:val="00A40F14"/>
    <w:rsid w:val="00A41838"/>
    <w:rsid w:val="00A41DB2"/>
    <w:rsid w:val="00A41E57"/>
    <w:rsid w:val="00A41F70"/>
    <w:rsid w:val="00A4288D"/>
    <w:rsid w:val="00A43CC9"/>
    <w:rsid w:val="00A4499F"/>
    <w:rsid w:val="00A44D1B"/>
    <w:rsid w:val="00A44E53"/>
    <w:rsid w:val="00A451E8"/>
    <w:rsid w:val="00A458CE"/>
    <w:rsid w:val="00A458F3"/>
    <w:rsid w:val="00A464CC"/>
    <w:rsid w:val="00A50F39"/>
    <w:rsid w:val="00A5171D"/>
    <w:rsid w:val="00A517FA"/>
    <w:rsid w:val="00A51D2B"/>
    <w:rsid w:val="00A5250B"/>
    <w:rsid w:val="00A52CBB"/>
    <w:rsid w:val="00A5303C"/>
    <w:rsid w:val="00A53696"/>
    <w:rsid w:val="00A542DE"/>
    <w:rsid w:val="00A55682"/>
    <w:rsid w:val="00A56187"/>
    <w:rsid w:val="00A5620C"/>
    <w:rsid w:val="00A56D26"/>
    <w:rsid w:val="00A57092"/>
    <w:rsid w:val="00A574B6"/>
    <w:rsid w:val="00A57D64"/>
    <w:rsid w:val="00A60796"/>
    <w:rsid w:val="00A611D8"/>
    <w:rsid w:val="00A6178C"/>
    <w:rsid w:val="00A62B9C"/>
    <w:rsid w:val="00A63A7A"/>
    <w:rsid w:val="00A64B75"/>
    <w:rsid w:val="00A65B27"/>
    <w:rsid w:val="00A671BB"/>
    <w:rsid w:val="00A67638"/>
    <w:rsid w:val="00A67866"/>
    <w:rsid w:val="00A702A9"/>
    <w:rsid w:val="00A702CC"/>
    <w:rsid w:val="00A70FA1"/>
    <w:rsid w:val="00A7146C"/>
    <w:rsid w:val="00A71952"/>
    <w:rsid w:val="00A71A81"/>
    <w:rsid w:val="00A72A75"/>
    <w:rsid w:val="00A72DB8"/>
    <w:rsid w:val="00A730F3"/>
    <w:rsid w:val="00A7386A"/>
    <w:rsid w:val="00A74099"/>
    <w:rsid w:val="00A74B9C"/>
    <w:rsid w:val="00A7581D"/>
    <w:rsid w:val="00A75CE6"/>
    <w:rsid w:val="00A772DD"/>
    <w:rsid w:val="00A7772E"/>
    <w:rsid w:val="00A77A30"/>
    <w:rsid w:val="00A802CC"/>
    <w:rsid w:val="00A8059E"/>
    <w:rsid w:val="00A80ADB"/>
    <w:rsid w:val="00A80B07"/>
    <w:rsid w:val="00A80D3F"/>
    <w:rsid w:val="00A80FCE"/>
    <w:rsid w:val="00A81431"/>
    <w:rsid w:val="00A8214F"/>
    <w:rsid w:val="00A82607"/>
    <w:rsid w:val="00A82C8C"/>
    <w:rsid w:val="00A83727"/>
    <w:rsid w:val="00A83793"/>
    <w:rsid w:val="00A83EA4"/>
    <w:rsid w:val="00A84131"/>
    <w:rsid w:val="00A844A7"/>
    <w:rsid w:val="00A844D2"/>
    <w:rsid w:val="00A845A6"/>
    <w:rsid w:val="00A846D9"/>
    <w:rsid w:val="00A849F8"/>
    <w:rsid w:val="00A84A14"/>
    <w:rsid w:val="00A84D93"/>
    <w:rsid w:val="00A855A8"/>
    <w:rsid w:val="00A855CE"/>
    <w:rsid w:val="00A85A17"/>
    <w:rsid w:val="00A86229"/>
    <w:rsid w:val="00A87154"/>
    <w:rsid w:val="00A87C30"/>
    <w:rsid w:val="00A87CE2"/>
    <w:rsid w:val="00A9130D"/>
    <w:rsid w:val="00A91B77"/>
    <w:rsid w:val="00A92705"/>
    <w:rsid w:val="00A92835"/>
    <w:rsid w:val="00A93233"/>
    <w:rsid w:val="00A93BF6"/>
    <w:rsid w:val="00A946A2"/>
    <w:rsid w:val="00A94890"/>
    <w:rsid w:val="00A94B43"/>
    <w:rsid w:val="00A94F3A"/>
    <w:rsid w:val="00A95273"/>
    <w:rsid w:val="00A95D3D"/>
    <w:rsid w:val="00A96252"/>
    <w:rsid w:val="00A9739F"/>
    <w:rsid w:val="00A97654"/>
    <w:rsid w:val="00AA0195"/>
    <w:rsid w:val="00AA05A3"/>
    <w:rsid w:val="00AA16F1"/>
    <w:rsid w:val="00AA1C55"/>
    <w:rsid w:val="00AA22F0"/>
    <w:rsid w:val="00AA2607"/>
    <w:rsid w:val="00AA386B"/>
    <w:rsid w:val="00AA3BED"/>
    <w:rsid w:val="00AA3D87"/>
    <w:rsid w:val="00AA3E86"/>
    <w:rsid w:val="00AA4025"/>
    <w:rsid w:val="00AA41C6"/>
    <w:rsid w:val="00AA66D2"/>
    <w:rsid w:val="00AA6BFD"/>
    <w:rsid w:val="00AA6F3C"/>
    <w:rsid w:val="00AA6F9E"/>
    <w:rsid w:val="00AA73C4"/>
    <w:rsid w:val="00AA7B8D"/>
    <w:rsid w:val="00AB01F8"/>
    <w:rsid w:val="00AB0304"/>
    <w:rsid w:val="00AB074D"/>
    <w:rsid w:val="00AB08BA"/>
    <w:rsid w:val="00AB2647"/>
    <w:rsid w:val="00AB2898"/>
    <w:rsid w:val="00AB2A7F"/>
    <w:rsid w:val="00AB3ABF"/>
    <w:rsid w:val="00AB3CEA"/>
    <w:rsid w:val="00AB3F67"/>
    <w:rsid w:val="00AB4EC1"/>
    <w:rsid w:val="00AB5D77"/>
    <w:rsid w:val="00AB6083"/>
    <w:rsid w:val="00AB7149"/>
    <w:rsid w:val="00AB742F"/>
    <w:rsid w:val="00AC0A20"/>
    <w:rsid w:val="00AC0C7B"/>
    <w:rsid w:val="00AC10B0"/>
    <w:rsid w:val="00AC1215"/>
    <w:rsid w:val="00AC1494"/>
    <w:rsid w:val="00AC1801"/>
    <w:rsid w:val="00AC224B"/>
    <w:rsid w:val="00AC2D11"/>
    <w:rsid w:val="00AC3056"/>
    <w:rsid w:val="00AC366E"/>
    <w:rsid w:val="00AC428C"/>
    <w:rsid w:val="00AC42D6"/>
    <w:rsid w:val="00AC4458"/>
    <w:rsid w:val="00AC4D64"/>
    <w:rsid w:val="00AC5768"/>
    <w:rsid w:val="00AC6ED3"/>
    <w:rsid w:val="00AC76E2"/>
    <w:rsid w:val="00AD0347"/>
    <w:rsid w:val="00AD0C57"/>
    <w:rsid w:val="00AD0D52"/>
    <w:rsid w:val="00AD126A"/>
    <w:rsid w:val="00AD17EA"/>
    <w:rsid w:val="00AD1C94"/>
    <w:rsid w:val="00AD1E62"/>
    <w:rsid w:val="00AD1EB0"/>
    <w:rsid w:val="00AD2D21"/>
    <w:rsid w:val="00AD3632"/>
    <w:rsid w:val="00AD38F6"/>
    <w:rsid w:val="00AD4023"/>
    <w:rsid w:val="00AD48E5"/>
    <w:rsid w:val="00AD6003"/>
    <w:rsid w:val="00AD6374"/>
    <w:rsid w:val="00AD6538"/>
    <w:rsid w:val="00AD6643"/>
    <w:rsid w:val="00AD713B"/>
    <w:rsid w:val="00AD7664"/>
    <w:rsid w:val="00AE03D4"/>
    <w:rsid w:val="00AE0E5E"/>
    <w:rsid w:val="00AE0F61"/>
    <w:rsid w:val="00AE1123"/>
    <w:rsid w:val="00AE132C"/>
    <w:rsid w:val="00AE1840"/>
    <w:rsid w:val="00AE1F50"/>
    <w:rsid w:val="00AE2395"/>
    <w:rsid w:val="00AE25A5"/>
    <w:rsid w:val="00AE26CE"/>
    <w:rsid w:val="00AE3451"/>
    <w:rsid w:val="00AE3964"/>
    <w:rsid w:val="00AE3FA6"/>
    <w:rsid w:val="00AE4000"/>
    <w:rsid w:val="00AE4223"/>
    <w:rsid w:val="00AE4A55"/>
    <w:rsid w:val="00AE578B"/>
    <w:rsid w:val="00AE5BD5"/>
    <w:rsid w:val="00AE6629"/>
    <w:rsid w:val="00AE6E46"/>
    <w:rsid w:val="00AE7A63"/>
    <w:rsid w:val="00AF0C3A"/>
    <w:rsid w:val="00AF1D61"/>
    <w:rsid w:val="00AF21FF"/>
    <w:rsid w:val="00AF28FB"/>
    <w:rsid w:val="00AF2F30"/>
    <w:rsid w:val="00AF2FE0"/>
    <w:rsid w:val="00AF2FF6"/>
    <w:rsid w:val="00AF31B9"/>
    <w:rsid w:val="00AF343E"/>
    <w:rsid w:val="00AF34FC"/>
    <w:rsid w:val="00AF4247"/>
    <w:rsid w:val="00AF4972"/>
    <w:rsid w:val="00AF4F18"/>
    <w:rsid w:val="00AF52BB"/>
    <w:rsid w:val="00AF6273"/>
    <w:rsid w:val="00AF6566"/>
    <w:rsid w:val="00AF6BDD"/>
    <w:rsid w:val="00AF73DC"/>
    <w:rsid w:val="00AF77E7"/>
    <w:rsid w:val="00B007CA"/>
    <w:rsid w:val="00B00D1D"/>
    <w:rsid w:val="00B02BAD"/>
    <w:rsid w:val="00B0333A"/>
    <w:rsid w:val="00B036F3"/>
    <w:rsid w:val="00B039D1"/>
    <w:rsid w:val="00B03C36"/>
    <w:rsid w:val="00B0449B"/>
    <w:rsid w:val="00B047E8"/>
    <w:rsid w:val="00B04CFE"/>
    <w:rsid w:val="00B05889"/>
    <w:rsid w:val="00B06AE6"/>
    <w:rsid w:val="00B06D47"/>
    <w:rsid w:val="00B078D8"/>
    <w:rsid w:val="00B07964"/>
    <w:rsid w:val="00B10111"/>
    <w:rsid w:val="00B10250"/>
    <w:rsid w:val="00B102BA"/>
    <w:rsid w:val="00B104F4"/>
    <w:rsid w:val="00B10F8D"/>
    <w:rsid w:val="00B11E02"/>
    <w:rsid w:val="00B12F0D"/>
    <w:rsid w:val="00B13220"/>
    <w:rsid w:val="00B138B6"/>
    <w:rsid w:val="00B13B1D"/>
    <w:rsid w:val="00B14316"/>
    <w:rsid w:val="00B14A48"/>
    <w:rsid w:val="00B15980"/>
    <w:rsid w:val="00B16A65"/>
    <w:rsid w:val="00B173FE"/>
    <w:rsid w:val="00B17C51"/>
    <w:rsid w:val="00B17E6F"/>
    <w:rsid w:val="00B202F3"/>
    <w:rsid w:val="00B2212B"/>
    <w:rsid w:val="00B22499"/>
    <w:rsid w:val="00B23008"/>
    <w:rsid w:val="00B23D38"/>
    <w:rsid w:val="00B24305"/>
    <w:rsid w:val="00B245E4"/>
    <w:rsid w:val="00B24953"/>
    <w:rsid w:val="00B24C92"/>
    <w:rsid w:val="00B2534B"/>
    <w:rsid w:val="00B25649"/>
    <w:rsid w:val="00B25A7F"/>
    <w:rsid w:val="00B26061"/>
    <w:rsid w:val="00B267D5"/>
    <w:rsid w:val="00B27286"/>
    <w:rsid w:val="00B27363"/>
    <w:rsid w:val="00B27817"/>
    <w:rsid w:val="00B27A62"/>
    <w:rsid w:val="00B300F8"/>
    <w:rsid w:val="00B304DB"/>
    <w:rsid w:val="00B30715"/>
    <w:rsid w:val="00B30925"/>
    <w:rsid w:val="00B30E6F"/>
    <w:rsid w:val="00B317A8"/>
    <w:rsid w:val="00B32039"/>
    <w:rsid w:val="00B32235"/>
    <w:rsid w:val="00B323D2"/>
    <w:rsid w:val="00B328CC"/>
    <w:rsid w:val="00B33075"/>
    <w:rsid w:val="00B33291"/>
    <w:rsid w:val="00B33DFB"/>
    <w:rsid w:val="00B33FD6"/>
    <w:rsid w:val="00B3407F"/>
    <w:rsid w:val="00B343F0"/>
    <w:rsid w:val="00B34491"/>
    <w:rsid w:val="00B34BBC"/>
    <w:rsid w:val="00B35448"/>
    <w:rsid w:val="00B3553E"/>
    <w:rsid w:val="00B36090"/>
    <w:rsid w:val="00B36239"/>
    <w:rsid w:val="00B3689C"/>
    <w:rsid w:val="00B36DB4"/>
    <w:rsid w:val="00B36F1A"/>
    <w:rsid w:val="00B3719D"/>
    <w:rsid w:val="00B3787B"/>
    <w:rsid w:val="00B402AB"/>
    <w:rsid w:val="00B4066F"/>
    <w:rsid w:val="00B4152B"/>
    <w:rsid w:val="00B41F77"/>
    <w:rsid w:val="00B425B4"/>
    <w:rsid w:val="00B42A42"/>
    <w:rsid w:val="00B4392B"/>
    <w:rsid w:val="00B4407A"/>
    <w:rsid w:val="00B440E3"/>
    <w:rsid w:val="00B44590"/>
    <w:rsid w:val="00B45C0B"/>
    <w:rsid w:val="00B46CEF"/>
    <w:rsid w:val="00B5010D"/>
    <w:rsid w:val="00B50949"/>
    <w:rsid w:val="00B51083"/>
    <w:rsid w:val="00B519DF"/>
    <w:rsid w:val="00B51FFB"/>
    <w:rsid w:val="00B52DF6"/>
    <w:rsid w:val="00B53005"/>
    <w:rsid w:val="00B530E8"/>
    <w:rsid w:val="00B5313F"/>
    <w:rsid w:val="00B532DB"/>
    <w:rsid w:val="00B53E1D"/>
    <w:rsid w:val="00B53E85"/>
    <w:rsid w:val="00B54500"/>
    <w:rsid w:val="00B548CD"/>
    <w:rsid w:val="00B54A6B"/>
    <w:rsid w:val="00B550DB"/>
    <w:rsid w:val="00B5553E"/>
    <w:rsid w:val="00B5566C"/>
    <w:rsid w:val="00B556C7"/>
    <w:rsid w:val="00B56534"/>
    <w:rsid w:val="00B5672A"/>
    <w:rsid w:val="00B569AF"/>
    <w:rsid w:val="00B56BA9"/>
    <w:rsid w:val="00B57356"/>
    <w:rsid w:val="00B604D2"/>
    <w:rsid w:val="00B609F6"/>
    <w:rsid w:val="00B60BF4"/>
    <w:rsid w:val="00B60C06"/>
    <w:rsid w:val="00B60CBB"/>
    <w:rsid w:val="00B61072"/>
    <w:rsid w:val="00B6291C"/>
    <w:rsid w:val="00B62925"/>
    <w:rsid w:val="00B629A5"/>
    <w:rsid w:val="00B6390E"/>
    <w:rsid w:val="00B640AC"/>
    <w:rsid w:val="00B64640"/>
    <w:rsid w:val="00B65391"/>
    <w:rsid w:val="00B669AE"/>
    <w:rsid w:val="00B66CBF"/>
    <w:rsid w:val="00B67545"/>
    <w:rsid w:val="00B67BE3"/>
    <w:rsid w:val="00B67D1A"/>
    <w:rsid w:val="00B67F04"/>
    <w:rsid w:val="00B701A7"/>
    <w:rsid w:val="00B70DE8"/>
    <w:rsid w:val="00B71387"/>
    <w:rsid w:val="00B71750"/>
    <w:rsid w:val="00B71971"/>
    <w:rsid w:val="00B71989"/>
    <w:rsid w:val="00B71F09"/>
    <w:rsid w:val="00B72354"/>
    <w:rsid w:val="00B729A5"/>
    <w:rsid w:val="00B732F2"/>
    <w:rsid w:val="00B7422B"/>
    <w:rsid w:val="00B7452D"/>
    <w:rsid w:val="00B7518C"/>
    <w:rsid w:val="00B75613"/>
    <w:rsid w:val="00B75663"/>
    <w:rsid w:val="00B76C75"/>
    <w:rsid w:val="00B7785A"/>
    <w:rsid w:val="00B77C5D"/>
    <w:rsid w:val="00B77F59"/>
    <w:rsid w:val="00B8052E"/>
    <w:rsid w:val="00B80B82"/>
    <w:rsid w:val="00B80BC9"/>
    <w:rsid w:val="00B81B37"/>
    <w:rsid w:val="00B81BBE"/>
    <w:rsid w:val="00B82167"/>
    <w:rsid w:val="00B833E9"/>
    <w:rsid w:val="00B836FD"/>
    <w:rsid w:val="00B83DC7"/>
    <w:rsid w:val="00B83FE2"/>
    <w:rsid w:val="00B846C2"/>
    <w:rsid w:val="00B858E0"/>
    <w:rsid w:val="00B85D43"/>
    <w:rsid w:val="00B86266"/>
    <w:rsid w:val="00B862D6"/>
    <w:rsid w:val="00B865B7"/>
    <w:rsid w:val="00B868A4"/>
    <w:rsid w:val="00B869C7"/>
    <w:rsid w:val="00B873E6"/>
    <w:rsid w:val="00B900C1"/>
    <w:rsid w:val="00B90119"/>
    <w:rsid w:val="00B90874"/>
    <w:rsid w:val="00B9112D"/>
    <w:rsid w:val="00B911CD"/>
    <w:rsid w:val="00B914D2"/>
    <w:rsid w:val="00B91CBD"/>
    <w:rsid w:val="00B92A79"/>
    <w:rsid w:val="00B92D08"/>
    <w:rsid w:val="00B92FC8"/>
    <w:rsid w:val="00B935DE"/>
    <w:rsid w:val="00B9361F"/>
    <w:rsid w:val="00B9391F"/>
    <w:rsid w:val="00B93CCC"/>
    <w:rsid w:val="00B9413D"/>
    <w:rsid w:val="00B949B2"/>
    <w:rsid w:val="00B94A8C"/>
    <w:rsid w:val="00B957BC"/>
    <w:rsid w:val="00B95CCF"/>
    <w:rsid w:val="00B976EA"/>
    <w:rsid w:val="00B97A45"/>
    <w:rsid w:val="00BA03AB"/>
    <w:rsid w:val="00BA055E"/>
    <w:rsid w:val="00BA0E45"/>
    <w:rsid w:val="00BA14C4"/>
    <w:rsid w:val="00BA1BB4"/>
    <w:rsid w:val="00BA3171"/>
    <w:rsid w:val="00BA35EF"/>
    <w:rsid w:val="00BA3ECB"/>
    <w:rsid w:val="00BA3ED3"/>
    <w:rsid w:val="00BA461D"/>
    <w:rsid w:val="00BA4BDE"/>
    <w:rsid w:val="00BA4F27"/>
    <w:rsid w:val="00BA5321"/>
    <w:rsid w:val="00BA5ECD"/>
    <w:rsid w:val="00BA635F"/>
    <w:rsid w:val="00BA6B67"/>
    <w:rsid w:val="00BA6EBF"/>
    <w:rsid w:val="00BA6EE8"/>
    <w:rsid w:val="00BA71B2"/>
    <w:rsid w:val="00BB08F5"/>
    <w:rsid w:val="00BB1600"/>
    <w:rsid w:val="00BB183B"/>
    <w:rsid w:val="00BB2868"/>
    <w:rsid w:val="00BB2D32"/>
    <w:rsid w:val="00BB2F46"/>
    <w:rsid w:val="00BB307E"/>
    <w:rsid w:val="00BB3F6C"/>
    <w:rsid w:val="00BB4803"/>
    <w:rsid w:val="00BB48CD"/>
    <w:rsid w:val="00BB5677"/>
    <w:rsid w:val="00BB60BA"/>
    <w:rsid w:val="00BB615B"/>
    <w:rsid w:val="00BB624B"/>
    <w:rsid w:val="00BB7534"/>
    <w:rsid w:val="00BB7F7F"/>
    <w:rsid w:val="00BC01B5"/>
    <w:rsid w:val="00BC03D3"/>
    <w:rsid w:val="00BC14B4"/>
    <w:rsid w:val="00BC16E9"/>
    <w:rsid w:val="00BC1F4A"/>
    <w:rsid w:val="00BC2EC0"/>
    <w:rsid w:val="00BC2EF9"/>
    <w:rsid w:val="00BC2FF2"/>
    <w:rsid w:val="00BC33F8"/>
    <w:rsid w:val="00BC3E3E"/>
    <w:rsid w:val="00BC3F96"/>
    <w:rsid w:val="00BC44DB"/>
    <w:rsid w:val="00BC5120"/>
    <w:rsid w:val="00BC5341"/>
    <w:rsid w:val="00BC54D3"/>
    <w:rsid w:val="00BC575D"/>
    <w:rsid w:val="00BC57A0"/>
    <w:rsid w:val="00BC5A2B"/>
    <w:rsid w:val="00BC61D7"/>
    <w:rsid w:val="00BC627D"/>
    <w:rsid w:val="00BC7677"/>
    <w:rsid w:val="00BC7861"/>
    <w:rsid w:val="00BD004C"/>
    <w:rsid w:val="00BD0502"/>
    <w:rsid w:val="00BD0639"/>
    <w:rsid w:val="00BD088D"/>
    <w:rsid w:val="00BD0C59"/>
    <w:rsid w:val="00BD10F2"/>
    <w:rsid w:val="00BD1728"/>
    <w:rsid w:val="00BD183F"/>
    <w:rsid w:val="00BD2A33"/>
    <w:rsid w:val="00BD2B0F"/>
    <w:rsid w:val="00BD4737"/>
    <w:rsid w:val="00BD4898"/>
    <w:rsid w:val="00BD5048"/>
    <w:rsid w:val="00BD542B"/>
    <w:rsid w:val="00BD5D5B"/>
    <w:rsid w:val="00BD69B8"/>
    <w:rsid w:val="00BD7DD1"/>
    <w:rsid w:val="00BD7F41"/>
    <w:rsid w:val="00BE0A1A"/>
    <w:rsid w:val="00BE0C84"/>
    <w:rsid w:val="00BE13EC"/>
    <w:rsid w:val="00BE1A3C"/>
    <w:rsid w:val="00BE2BD0"/>
    <w:rsid w:val="00BE38A1"/>
    <w:rsid w:val="00BE4E3D"/>
    <w:rsid w:val="00BE4EFC"/>
    <w:rsid w:val="00BE5477"/>
    <w:rsid w:val="00BE5B48"/>
    <w:rsid w:val="00BE608B"/>
    <w:rsid w:val="00BE62C9"/>
    <w:rsid w:val="00BE6E46"/>
    <w:rsid w:val="00BE7B96"/>
    <w:rsid w:val="00BF0649"/>
    <w:rsid w:val="00BF1A75"/>
    <w:rsid w:val="00BF1A9E"/>
    <w:rsid w:val="00BF1B76"/>
    <w:rsid w:val="00BF2264"/>
    <w:rsid w:val="00BF3152"/>
    <w:rsid w:val="00BF33E9"/>
    <w:rsid w:val="00BF427D"/>
    <w:rsid w:val="00BF4465"/>
    <w:rsid w:val="00BF473E"/>
    <w:rsid w:val="00BF48C2"/>
    <w:rsid w:val="00BF52F6"/>
    <w:rsid w:val="00BF5D26"/>
    <w:rsid w:val="00BF60B8"/>
    <w:rsid w:val="00BF62F2"/>
    <w:rsid w:val="00BF6B6C"/>
    <w:rsid w:val="00BF6BCE"/>
    <w:rsid w:val="00BF6C28"/>
    <w:rsid w:val="00BF717D"/>
    <w:rsid w:val="00BF72B3"/>
    <w:rsid w:val="00BF74AE"/>
    <w:rsid w:val="00BF7623"/>
    <w:rsid w:val="00BF7886"/>
    <w:rsid w:val="00C0020A"/>
    <w:rsid w:val="00C00DC3"/>
    <w:rsid w:val="00C01689"/>
    <w:rsid w:val="00C01B4C"/>
    <w:rsid w:val="00C01B64"/>
    <w:rsid w:val="00C01FEF"/>
    <w:rsid w:val="00C027EC"/>
    <w:rsid w:val="00C02B9C"/>
    <w:rsid w:val="00C02F8A"/>
    <w:rsid w:val="00C03FF3"/>
    <w:rsid w:val="00C041B4"/>
    <w:rsid w:val="00C0480A"/>
    <w:rsid w:val="00C04E14"/>
    <w:rsid w:val="00C04FEA"/>
    <w:rsid w:val="00C0570C"/>
    <w:rsid w:val="00C061E9"/>
    <w:rsid w:val="00C066C8"/>
    <w:rsid w:val="00C0726D"/>
    <w:rsid w:val="00C07345"/>
    <w:rsid w:val="00C075CE"/>
    <w:rsid w:val="00C0781B"/>
    <w:rsid w:val="00C078BE"/>
    <w:rsid w:val="00C079E2"/>
    <w:rsid w:val="00C07B52"/>
    <w:rsid w:val="00C07FF9"/>
    <w:rsid w:val="00C10B09"/>
    <w:rsid w:val="00C110BD"/>
    <w:rsid w:val="00C11176"/>
    <w:rsid w:val="00C126A6"/>
    <w:rsid w:val="00C13690"/>
    <w:rsid w:val="00C137F3"/>
    <w:rsid w:val="00C13CD6"/>
    <w:rsid w:val="00C13FCF"/>
    <w:rsid w:val="00C14918"/>
    <w:rsid w:val="00C14A19"/>
    <w:rsid w:val="00C14B35"/>
    <w:rsid w:val="00C14B87"/>
    <w:rsid w:val="00C1611C"/>
    <w:rsid w:val="00C162BA"/>
    <w:rsid w:val="00C163E2"/>
    <w:rsid w:val="00C1694B"/>
    <w:rsid w:val="00C16F59"/>
    <w:rsid w:val="00C1714C"/>
    <w:rsid w:val="00C17567"/>
    <w:rsid w:val="00C2012D"/>
    <w:rsid w:val="00C20964"/>
    <w:rsid w:val="00C20EB1"/>
    <w:rsid w:val="00C2105F"/>
    <w:rsid w:val="00C22509"/>
    <w:rsid w:val="00C225D9"/>
    <w:rsid w:val="00C236EC"/>
    <w:rsid w:val="00C237AC"/>
    <w:rsid w:val="00C23D95"/>
    <w:rsid w:val="00C24E75"/>
    <w:rsid w:val="00C26101"/>
    <w:rsid w:val="00C2622D"/>
    <w:rsid w:val="00C26989"/>
    <w:rsid w:val="00C26F6F"/>
    <w:rsid w:val="00C2787A"/>
    <w:rsid w:val="00C304D6"/>
    <w:rsid w:val="00C30ADD"/>
    <w:rsid w:val="00C30C12"/>
    <w:rsid w:val="00C30F2F"/>
    <w:rsid w:val="00C319D0"/>
    <w:rsid w:val="00C31C91"/>
    <w:rsid w:val="00C32E17"/>
    <w:rsid w:val="00C335A3"/>
    <w:rsid w:val="00C33C45"/>
    <w:rsid w:val="00C3421D"/>
    <w:rsid w:val="00C34A88"/>
    <w:rsid w:val="00C34F23"/>
    <w:rsid w:val="00C356C6"/>
    <w:rsid w:val="00C35A58"/>
    <w:rsid w:val="00C35E76"/>
    <w:rsid w:val="00C35F70"/>
    <w:rsid w:val="00C36B3F"/>
    <w:rsid w:val="00C40264"/>
    <w:rsid w:val="00C40C5B"/>
    <w:rsid w:val="00C40F1D"/>
    <w:rsid w:val="00C412B0"/>
    <w:rsid w:val="00C415BE"/>
    <w:rsid w:val="00C416B2"/>
    <w:rsid w:val="00C41C31"/>
    <w:rsid w:val="00C41F04"/>
    <w:rsid w:val="00C44157"/>
    <w:rsid w:val="00C44449"/>
    <w:rsid w:val="00C447E2"/>
    <w:rsid w:val="00C44D01"/>
    <w:rsid w:val="00C452F4"/>
    <w:rsid w:val="00C458F9"/>
    <w:rsid w:val="00C45CB0"/>
    <w:rsid w:val="00C47046"/>
    <w:rsid w:val="00C470E1"/>
    <w:rsid w:val="00C47124"/>
    <w:rsid w:val="00C5009B"/>
    <w:rsid w:val="00C50163"/>
    <w:rsid w:val="00C50752"/>
    <w:rsid w:val="00C50B36"/>
    <w:rsid w:val="00C50D78"/>
    <w:rsid w:val="00C50FC4"/>
    <w:rsid w:val="00C51413"/>
    <w:rsid w:val="00C51B9A"/>
    <w:rsid w:val="00C51F75"/>
    <w:rsid w:val="00C525C3"/>
    <w:rsid w:val="00C52EB6"/>
    <w:rsid w:val="00C54979"/>
    <w:rsid w:val="00C558D4"/>
    <w:rsid w:val="00C5595A"/>
    <w:rsid w:val="00C55D34"/>
    <w:rsid w:val="00C56306"/>
    <w:rsid w:val="00C568F4"/>
    <w:rsid w:val="00C56AB3"/>
    <w:rsid w:val="00C570FF"/>
    <w:rsid w:val="00C5727D"/>
    <w:rsid w:val="00C6039E"/>
    <w:rsid w:val="00C6052A"/>
    <w:rsid w:val="00C60C96"/>
    <w:rsid w:val="00C60CA0"/>
    <w:rsid w:val="00C61150"/>
    <w:rsid w:val="00C616EA"/>
    <w:rsid w:val="00C620D1"/>
    <w:rsid w:val="00C62554"/>
    <w:rsid w:val="00C62687"/>
    <w:rsid w:val="00C6345E"/>
    <w:rsid w:val="00C637A2"/>
    <w:rsid w:val="00C645E4"/>
    <w:rsid w:val="00C64641"/>
    <w:rsid w:val="00C64C17"/>
    <w:rsid w:val="00C64F22"/>
    <w:rsid w:val="00C6583D"/>
    <w:rsid w:val="00C664C7"/>
    <w:rsid w:val="00C6690D"/>
    <w:rsid w:val="00C6697A"/>
    <w:rsid w:val="00C6717A"/>
    <w:rsid w:val="00C6788A"/>
    <w:rsid w:val="00C67FAB"/>
    <w:rsid w:val="00C70C01"/>
    <w:rsid w:val="00C711A6"/>
    <w:rsid w:val="00C7198B"/>
    <w:rsid w:val="00C71E15"/>
    <w:rsid w:val="00C72608"/>
    <w:rsid w:val="00C7341F"/>
    <w:rsid w:val="00C736F9"/>
    <w:rsid w:val="00C7410C"/>
    <w:rsid w:val="00C74260"/>
    <w:rsid w:val="00C742DA"/>
    <w:rsid w:val="00C745A9"/>
    <w:rsid w:val="00C746BF"/>
    <w:rsid w:val="00C7489E"/>
    <w:rsid w:val="00C74F93"/>
    <w:rsid w:val="00C74FE5"/>
    <w:rsid w:val="00C75182"/>
    <w:rsid w:val="00C751E3"/>
    <w:rsid w:val="00C7553B"/>
    <w:rsid w:val="00C75732"/>
    <w:rsid w:val="00C75796"/>
    <w:rsid w:val="00C75820"/>
    <w:rsid w:val="00C75AEC"/>
    <w:rsid w:val="00C77538"/>
    <w:rsid w:val="00C776F3"/>
    <w:rsid w:val="00C77BD5"/>
    <w:rsid w:val="00C77D4A"/>
    <w:rsid w:val="00C77FA4"/>
    <w:rsid w:val="00C80487"/>
    <w:rsid w:val="00C80621"/>
    <w:rsid w:val="00C8092D"/>
    <w:rsid w:val="00C80BF2"/>
    <w:rsid w:val="00C825BD"/>
    <w:rsid w:val="00C83717"/>
    <w:rsid w:val="00C8483E"/>
    <w:rsid w:val="00C84C85"/>
    <w:rsid w:val="00C85500"/>
    <w:rsid w:val="00C85930"/>
    <w:rsid w:val="00C85B36"/>
    <w:rsid w:val="00C86678"/>
    <w:rsid w:val="00C867FB"/>
    <w:rsid w:val="00C869C4"/>
    <w:rsid w:val="00C86C20"/>
    <w:rsid w:val="00C873EA"/>
    <w:rsid w:val="00C8744D"/>
    <w:rsid w:val="00C87F47"/>
    <w:rsid w:val="00C90A1A"/>
    <w:rsid w:val="00C90F6E"/>
    <w:rsid w:val="00C9189A"/>
    <w:rsid w:val="00C9242E"/>
    <w:rsid w:val="00C92A2D"/>
    <w:rsid w:val="00C93D22"/>
    <w:rsid w:val="00C9410B"/>
    <w:rsid w:val="00C9442C"/>
    <w:rsid w:val="00C944CC"/>
    <w:rsid w:val="00C94954"/>
    <w:rsid w:val="00C950E8"/>
    <w:rsid w:val="00C9583E"/>
    <w:rsid w:val="00C95AB7"/>
    <w:rsid w:val="00C95B5E"/>
    <w:rsid w:val="00C95FBD"/>
    <w:rsid w:val="00C96367"/>
    <w:rsid w:val="00C96D9A"/>
    <w:rsid w:val="00C97590"/>
    <w:rsid w:val="00C97BB0"/>
    <w:rsid w:val="00CA072E"/>
    <w:rsid w:val="00CA0912"/>
    <w:rsid w:val="00CA1143"/>
    <w:rsid w:val="00CA1A1B"/>
    <w:rsid w:val="00CA2313"/>
    <w:rsid w:val="00CA277F"/>
    <w:rsid w:val="00CA31A3"/>
    <w:rsid w:val="00CA4190"/>
    <w:rsid w:val="00CA4B0C"/>
    <w:rsid w:val="00CA5338"/>
    <w:rsid w:val="00CA5EFA"/>
    <w:rsid w:val="00CA603F"/>
    <w:rsid w:val="00CA64C7"/>
    <w:rsid w:val="00CA6EA9"/>
    <w:rsid w:val="00CA72A4"/>
    <w:rsid w:val="00CA76FA"/>
    <w:rsid w:val="00CA7D4C"/>
    <w:rsid w:val="00CB003B"/>
    <w:rsid w:val="00CB008D"/>
    <w:rsid w:val="00CB051D"/>
    <w:rsid w:val="00CB058C"/>
    <w:rsid w:val="00CB05E7"/>
    <w:rsid w:val="00CB08BE"/>
    <w:rsid w:val="00CB0AF1"/>
    <w:rsid w:val="00CB1147"/>
    <w:rsid w:val="00CB300A"/>
    <w:rsid w:val="00CB3BDC"/>
    <w:rsid w:val="00CB4097"/>
    <w:rsid w:val="00CB45D3"/>
    <w:rsid w:val="00CB465E"/>
    <w:rsid w:val="00CB52EA"/>
    <w:rsid w:val="00CB5BF8"/>
    <w:rsid w:val="00CB6269"/>
    <w:rsid w:val="00CB6593"/>
    <w:rsid w:val="00CB6622"/>
    <w:rsid w:val="00CB6634"/>
    <w:rsid w:val="00CB67E0"/>
    <w:rsid w:val="00CB7074"/>
    <w:rsid w:val="00CB7325"/>
    <w:rsid w:val="00CB79C8"/>
    <w:rsid w:val="00CB7C92"/>
    <w:rsid w:val="00CC0971"/>
    <w:rsid w:val="00CC0CC1"/>
    <w:rsid w:val="00CC1B00"/>
    <w:rsid w:val="00CC1C52"/>
    <w:rsid w:val="00CC2224"/>
    <w:rsid w:val="00CC22FC"/>
    <w:rsid w:val="00CC38C6"/>
    <w:rsid w:val="00CC45D2"/>
    <w:rsid w:val="00CC49FA"/>
    <w:rsid w:val="00CC5ECC"/>
    <w:rsid w:val="00CC6CF1"/>
    <w:rsid w:val="00CC7859"/>
    <w:rsid w:val="00CC7889"/>
    <w:rsid w:val="00CC793F"/>
    <w:rsid w:val="00CD0AD3"/>
    <w:rsid w:val="00CD0F0F"/>
    <w:rsid w:val="00CD13BE"/>
    <w:rsid w:val="00CD185A"/>
    <w:rsid w:val="00CD1E24"/>
    <w:rsid w:val="00CD211B"/>
    <w:rsid w:val="00CD3809"/>
    <w:rsid w:val="00CD391B"/>
    <w:rsid w:val="00CD3CC2"/>
    <w:rsid w:val="00CD3F28"/>
    <w:rsid w:val="00CD4CD6"/>
    <w:rsid w:val="00CD6099"/>
    <w:rsid w:val="00CD639D"/>
    <w:rsid w:val="00CD688C"/>
    <w:rsid w:val="00CD7F9C"/>
    <w:rsid w:val="00CE15E8"/>
    <w:rsid w:val="00CE2C77"/>
    <w:rsid w:val="00CE32A5"/>
    <w:rsid w:val="00CE456D"/>
    <w:rsid w:val="00CE4906"/>
    <w:rsid w:val="00CE4BD6"/>
    <w:rsid w:val="00CE4DCE"/>
    <w:rsid w:val="00CE4EE2"/>
    <w:rsid w:val="00CE513B"/>
    <w:rsid w:val="00CE5727"/>
    <w:rsid w:val="00CE5C51"/>
    <w:rsid w:val="00CE5DC9"/>
    <w:rsid w:val="00CE6137"/>
    <w:rsid w:val="00CE6139"/>
    <w:rsid w:val="00CE6789"/>
    <w:rsid w:val="00CE6DB6"/>
    <w:rsid w:val="00CE7B50"/>
    <w:rsid w:val="00CF0AE8"/>
    <w:rsid w:val="00CF0F8B"/>
    <w:rsid w:val="00CF1113"/>
    <w:rsid w:val="00CF2117"/>
    <w:rsid w:val="00CF2F79"/>
    <w:rsid w:val="00CF2FDA"/>
    <w:rsid w:val="00CF331B"/>
    <w:rsid w:val="00CF3E02"/>
    <w:rsid w:val="00CF413A"/>
    <w:rsid w:val="00CF443A"/>
    <w:rsid w:val="00CF537A"/>
    <w:rsid w:val="00CF593A"/>
    <w:rsid w:val="00CF594B"/>
    <w:rsid w:val="00CF5B35"/>
    <w:rsid w:val="00CF5D6C"/>
    <w:rsid w:val="00CF6A92"/>
    <w:rsid w:val="00CF6C26"/>
    <w:rsid w:val="00CF7BA8"/>
    <w:rsid w:val="00D007AD"/>
    <w:rsid w:val="00D00AFB"/>
    <w:rsid w:val="00D00CE6"/>
    <w:rsid w:val="00D0142C"/>
    <w:rsid w:val="00D03205"/>
    <w:rsid w:val="00D03533"/>
    <w:rsid w:val="00D0358D"/>
    <w:rsid w:val="00D03840"/>
    <w:rsid w:val="00D04AE7"/>
    <w:rsid w:val="00D050A6"/>
    <w:rsid w:val="00D0551E"/>
    <w:rsid w:val="00D06880"/>
    <w:rsid w:val="00D0769F"/>
    <w:rsid w:val="00D1052C"/>
    <w:rsid w:val="00D106A2"/>
    <w:rsid w:val="00D1091A"/>
    <w:rsid w:val="00D1147A"/>
    <w:rsid w:val="00D115E8"/>
    <w:rsid w:val="00D116FB"/>
    <w:rsid w:val="00D1187A"/>
    <w:rsid w:val="00D11AAC"/>
    <w:rsid w:val="00D12ED7"/>
    <w:rsid w:val="00D1336B"/>
    <w:rsid w:val="00D14705"/>
    <w:rsid w:val="00D14981"/>
    <w:rsid w:val="00D1606F"/>
    <w:rsid w:val="00D163BC"/>
    <w:rsid w:val="00D17974"/>
    <w:rsid w:val="00D2047A"/>
    <w:rsid w:val="00D20970"/>
    <w:rsid w:val="00D20BD0"/>
    <w:rsid w:val="00D21557"/>
    <w:rsid w:val="00D222A4"/>
    <w:rsid w:val="00D2247F"/>
    <w:rsid w:val="00D2297D"/>
    <w:rsid w:val="00D22A6A"/>
    <w:rsid w:val="00D2393D"/>
    <w:rsid w:val="00D23E3A"/>
    <w:rsid w:val="00D24B8E"/>
    <w:rsid w:val="00D24CC2"/>
    <w:rsid w:val="00D2517E"/>
    <w:rsid w:val="00D2552D"/>
    <w:rsid w:val="00D260D1"/>
    <w:rsid w:val="00D262EA"/>
    <w:rsid w:val="00D27F36"/>
    <w:rsid w:val="00D30189"/>
    <w:rsid w:val="00D3052D"/>
    <w:rsid w:val="00D30721"/>
    <w:rsid w:val="00D3073E"/>
    <w:rsid w:val="00D30941"/>
    <w:rsid w:val="00D3105F"/>
    <w:rsid w:val="00D32019"/>
    <w:rsid w:val="00D32E42"/>
    <w:rsid w:val="00D33A66"/>
    <w:rsid w:val="00D33B0E"/>
    <w:rsid w:val="00D33DC1"/>
    <w:rsid w:val="00D34188"/>
    <w:rsid w:val="00D35B71"/>
    <w:rsid w:val="00D360DA"/>
    <w:rsid w:val="00D364B0"/>
    <w:rsid w:val="00D3658B"/>
    <w:rsid w:val="00D36715"/>
    <w:rsid w:val="00D3762B"/>
    <w:rsid w:val="00D41025"/>
    <w:rsid w:val="00D414C7"/>
    <w:rsid w:val="00D42BE3"/>
    <w:rsid w:val="00D4432E"/>
    <w:rsid w:val="00D44505"/>
    <w:rsid w:val="00D44B67"/>
    <w:rsid w:val="00D451C1"/>
    <w:rsid w:val="00D451C2"/>
    <w:rsid w:val="00D45229"/>
    <w:rsid w:val="00D45589"/>
    <w:rsid w:val="00D45B2A"/>
    <w:rsid w:val="00D468B9"/>
    <w:rsid w:val="00D46C47"/>
    <w:rsid w:val="00D46F1D"/>
    <w:rsid w:val="00D47307"/>
    <w:rsid w:val="00D474BF"/>
    <w:rsid w:val="00D474E2"/>
    <w:rsid w:val="00D47596"/>
    <w:rsid w:val="00D502EF"/>
    <w:rsid w:val="00D5073B"/>
    <w:rsid w:val="00D51E30"/>
    <w:rsid w:val="00D52471"/>
    <w:rsid w:val="00D5280E"/>
    <w:rsid w:val="00D53159"/>
    <w:rsid w:val="00D53312"/>
    <w:rsid w:val="00D53547"/>
    <w:rsid w:val="00D53579"/>
    <w:rsid w:val="00D53616"/>
    <w:rsid w:val="00D536BE"/>
    <w:rsid w:val="00D538DE"/>
    <w:rsid w:val="00D53A02"/>
    <w:rsid w:val="00D53B76"/>
    <w:rsid w:val="00D53DCF"/>
    <w:rsid w:val="00D53FAB"/>
    <w:rsid w:val="00D54BD6"/>
    <w:rsid w:val="00D54BED"/>
    <w:rsid w:val="00D55373"/>
    <w:rsid w:val="00D55687"/>
    <w:rsid w:val="00D57BE1"/>
    <w:rsid w:val="00D61F9C"/>
    <w:rsid w:val="00D6276D"/>
    <w:rsid w:val="00D6530F"/>
    <w:rsid w:val="00D65714"/>
    <w:rsid w:val="00D662DB"/>
    <w:rsid w:val="00D66761"/>
    <w:rsid w:val="00D6683B"/>
    <w:rsid w:val="00D66F35"/>
    <w:rsid w:val="00D670FD"/>
    <w:rsid w:val="00D70059"/>
    <w:rsid w:val="00D70772"/>
    <w:rsid w:val="00D707F3"/>
    <w:rsid w:val="00D70D3B"/>
    <w:rsid w:val="00D70DA7"/>
    <w:rsid w:val="00D71183"/>
    <w:rsid w:val="00D71C68"/>
    <w:rsid w:val="00D7212D"/>
    <w:rsid w:val="00D722A6"/>
    <w:rsid w:val="00D7269B"/>
    <w:rsid w:val="00D72DD4"/>
    <w:rsid w:val="00D73B31"/>
    <w:rsid w:val="00D73E05"/>
    <w:rsid w:val="00D73F15"/>
    <w:rsid w:val="00D75F98"/>
    <w:rsid w:val="00D76254"/>
    <w:rsid w:val="00D76862"/>
    <w:rsid w:val="00D76F34"/>
    <w:rsid w:val="00D773FB"/>
    <w:rsid w:val="00D77EC9"/>
    <w:rsid w:val="00D816EC"/>
    <w:rsid w:val="00D81814"/>
    <w:rsid w:val="00D81CBE"/>
    <w:rsid w:val="00D8232B"/>
    <w:rsid w:val="00D829E9"/>
    <w:rsid w:val="00D82B19"/>
    <w:rsid w:val="00D831F6"/>
    <w:rsid w:val="00D83B35"/>
    <w:rsid w:val="00D83D51"/>
    <w:rsid w:val="00D854F3"/>
    <w:rsid w:val="00D85D82"/>
    <w:rsid w:val="00D864C2"/>
    <w:rsid w:val="00D864F8"/>
    <w:rsid w:val="00D86964"/>
    <w:rsid w:val="00D87D66"/>
    <w:rsid w:val="00D905BB"/>
    <w:rsid w:val="00D90D9D"/>
    <w:rsid w:val="00D918EA"/>
    <w:rsid w:val="00D91971"/>
    <w:rsid w:val="00D91EB8"/>
    <w:rsid w:val="00D91FE0"/>
    <w:rsid w:val="00D9210D"/>
    <w:rsid w:val="00D92BC8"/>
    <w:rsid w:val="00D930B5"/>
    <w:rsid w:val="00D93B04"/>
    <w:rsid w:val="00D94828"/>
    <w:rsid w:val="00D956FB"/>
    <w:rsid w:val="00D96699"/>
    <w:rsid w:val="00D967F5"/>
    <w:rsid w:val="00D96B96"/>
    <w:rsid w:val="00D96EF8"/>
    <w:rsid w:val="00D979C5"/>
    <w:rsid w:val="00D97A33"/>
    <w:rsid w:val="00D97BE0"/>
    <w:rsid w:val="00DA0130"/>
    <w:rsid w:val="00DA0A04"/>
    <w:rsid w:val="00DA0D51"/>
    <w:rsid w:val="00DA0F05"/>
    <w:rsid w:val="00DA2443"/>
    <w:rsid w:val="00DA2750"/>
    <w:rsid w:val="00DA2E80"/>
    <w:rsid w:val="00DA3C8B"/>
    <w:rsid w:val="00DA3C9D"/>
    <w:rsid w:val="00DA407D"/>
    <w:rsid w:val="00DA457D"/>
    <w:rsid w:val="00DA45BA"/>
    <w:rsid w:val="00DA4FB0"/>
    <w:rsid w:val="00DA68E4"/>
    <w:rsid w:val="00DA6A50"/>
    <w:rsid w:val="00DA701C"/>
    <w:rsid w:val="00DA71F4"/>
    <w:rsid w:val="00DA7680"/>
    <w:rsid w:val="00DB05C4"/>
    <w:rsid w:val="00DB0A73"/>
    <w:rsid w:val="00DB1171"/>
    <w:rsid w:val="00DB18A2"/>
    <w:rsid w:val="00DB202B"/>
    <w:rsid w:val="00DB236E"/>
    <w:rsid w:val="00DB333D"/>
    <w:rsid w:val="00DB3449"/>
    <w:rsid w:val="00DB38B6"/>
    <w:rsid w:val="00DB38B9"/>
    <w:rsid w:val="00DB3C27"/>
    <w:rsid w:val="00DB5202"/>
    <w:rsid w:val="00DB5273"/>
    <w:rsid w:val="00DB55B3"/>
    <w:rsid w:val="00DB5907"/>
    <w:rsid w:val="00DB5E74"/>
    <w:rsid w:val="00DB6D65"/>
    <w:rsid w:val="00DB7068"/>
    <w:rsid w:val="00DB7384"/>
    <w:rsid w:val="00DB796D"/>
    <w:rsid w:val="00DC0BF5"/>
    <w:rsid w:val="00DC2398"/>
    <w:rsid w:val="00DC28C6"/>
    <w:rsid w:val="00DC2E26"/>
    <w:rsid w:val="00DC2F6B"/>
    <w:rsid w:val="00DC4936"/>
    <w:rsid w:val="00DC5836"/>
    <w:rsid w:val="00DC5C70"/>
    <w:rsid w:val="00DC5D73"/>
    <w:rsid w:val="00DC6860"/>
    <w:rsid w:val="00DC6C0D"/>
    <w:rsid w:val="00DC6CFF"/>
    <w:rsid w:val="00DC7495"/>
    <w:rsid w:val="00DC77CD"/>
    <w:rsid w:val="00DC7809"/>
    <w:rsid w:val="00DC7C61"/>
    <w:rsid w:val="00DC7D08"/>
    <w:rsid w:val="00DC7ED1"/>
    <w:rsid w:val="00DD0343"/>
    <w:rsid w:val="00DD05A2"/>
    <w:rsid w:val="00DD08B6"/>
    <w:rsid w:val="00DD0D17"/>
    <w:rsid w:val="00DD0E3B"/>
    <w:rsid w:val="00DD2CCA"/>
    <w:rsid w:val="00DD2D4E"/>
    <w:rsid w:val="00DD35ED"/>
    <w:rsid w:val="00DD36C9"/>
    <w:rsid w:val="00DD3839"/>
    <w:rsid w:val="00DD384D"/>
    <w:rsid w:val="00DD38E4"/>
    <w:rsid w:val="00DD3E81"/>
    <w:rsid w:val="00DD4178"/>
    <w:rsid w:val="00DD4425"/>
    <w:rsid w:val="00DD4429"/>
    <w:rsid w:val="00DD44C3"/>
    <w:rsid w:val="00DD454C"/>
    <w:rsid w:val="00DD4D93"/>
    <w:rsid w:val="00DD4F4F"/>
    <w:rsid w:val="00DD58EC"/>
    <w:rsid w:val="00DD5B20"/>
    <w:rsid w:val="00DD5B26"/>
    <w:rsid w:val="00DD646B"/>
    <w:rsid w:val="00DD6637"/>
    <w:rsid w:val="00DD6CF5"/>
    <w:rsid w:val="00DD7286"/>
    <w:rsid w:val="00DD735D"/>
    <w:rsid w:val="00DD778C"/>
    <w:rsid w:val="00DE0122"/>
    <w:rsid w:val="00DE044D"/>
    <w:rsid w:val="00DE090D"/>
    <w:rsid w:val="00DE0B20"/>
    <w:rsid w:val="00DE1349"/>
    <w:rsid w:val="00DE198D"/>
    <w:rsid w:val="00DE1BFE"/>
    <w:rsid w:val="00DE23F7"/>
    <w:rsid w:val="00DE2489"/>
    <w:rsid w:val="00DE2585"/>
    <w:rsid w:val="00DE2A9E"/>
    <w:rsid w:val="00DE2B93"/>
    <w:rsid w:val="00DE2E30"/>
    <w:rsid w:val="00DE3283"/>
    <w:rsid w:val="00DE3552"/>
    <w:rsid w:val="00DE3F6B"/>
    <w:rsid w:val="00DE406F"/>
    <w:rsid w:val="00DE4334"/>
    <w:rsid w:val="00DE4515"/>
    <w:rsid w:val="00DE4C61"/>
    <w:rsid w:val="00DE54F8"/>
    <w:rsid w:val="00DE591C"/>
    <w:rsid w:val="00DE5988"/>
    <w:rsid w:val="00DE5A67"/>
    <w:rsid w:val="00DE5D09"/>
    <w:rsid w:val="00DE611A"/>
    <w:rsid w:val="00DE6BC9"/>
    <w:rsid w:val="00DF031A"/>
    <w:rsid w:val="00DF0841"/>
    <w:rsid w:val="00DF0E4B"/>
    <w:rsid w:val="00DF0FF6"/>
    <w:rsid w:val="00DF116B"/>
    <w:rsid w:val="00DF22AA"/>
    <w:rsid w:val="00DF25CF"/>
    <w:rsid w:val="00DF2EC3"/>
    <w:rsid w:val="00DF39DE"/>
    <w:rsid w:val="00DF3D6B"/>
    <w:rsid w:val="00DF4BF9"/>
    <w:rsid w:val="00DF573B"/>
    <w:rsid w:val="00DF6277"/>
    <w:rsid w:val="00DF78D1"/>
    <w:rsid w:val="00DF7B04"/>
    <w:rsid w:val="00E009CF"/>
    <w:rsid w:val="00E00CD2"/>
    <w:rsid w:val="00E00F34"/>
    <w:rsid w:val="00E0172E"/>
    <w:rsid w:val="00E02024"/>
    <w:rsid w:val="00E02CF3"/>
    <w:rsid w:val="00E030A9"/>
    <w:rsid w:val="00E0324F"/>
    <w:rsid w:val="00E0438A"/>
    <w:rsid w:val="00E04A13"/>
    <w:rsid w:val="00E05259"/>
    <w:rsid w:val="00E0568C"/>
    <w:rsid w:val="00E05CBD"/>
    <w:rsid w:val="00E05F1C"/>
    <w:rsid w:val="00E0607D"/>
    <w:rsid w:val="00E0618C"/>
    <w:rsid w:val="00E0629E"/>
    <w:rsid w:val="00E06681"/>
    <w:rsid w:val="00E075D0"/>
    <w:rsid w:val="00E07BF6"/>
    <w:rsid w:val="00E1013B"/>
    <w:rsid w:val="00E1015C"/>
    <w:rsid w:val="00E10D0B"/>
    <w:rsid w:val="00E10F15"/>
    <w:rsid w:val="00E1117B"/>
    <w:rsid w:val="00E1178D"/>
    <w:rsid w:val="00E13946"/>
    <w:rsid w:val="00E13A51"/>
    <w:rsid w:val="00E143BC"/>
    <w:rsid w:val="00E14438"/>
    <w:rsid w:val="00E15863"/>
    <w:rsid w:val="00E15F20"/>
    <w:rsid w:val="00E16025"/>
    <w:rsid w:val="00E16285"/>
    <w:rsid w:val="00E16E0A"/>
    <w:rsid w:val="00E175D1"/>
    <w:rsid w:val="00E20396"/>
    <w:rsid w:val="00E20499"/>
    <w:rsid w:val="00E20CC5"/>
    <w:rsid w:val="00E21D36"/>
    <w:rsid w:val="00E22725"/>
    <w:rsid w:val="00E2273A"/>
    <w:rsid w:val="00E232ED"/>
    <w:rsid w:val="00E239B2"/>
    <w:rsid w:val="00E24104"/>
    <w:rsid w:val="00E2551F"/>
    <w:rsid w:val="00E25BE1"/>
    <w:rsid w:val="00E26635"/>
    <w:rsid w:val="00E26A0C"/>
    <w:rsid w:val="00E26D0A"/>
    <w:rsid w:val="00E26FEE"/>
    <w:rsid w:val="00E273FD"/>
    <w:rsid w:val="00E27BC8"/>
    <w:rsid w:val="00E3074D"/>
    <w:rsid w:val="00E30899"/>
    <w:rsid w:val="00E31D79"/>
    <w:rsid w:val="00E322A9"/>
    <w:rsid w:val="00E334A5"/>
    <w:rsid w:val="00E33A3E"/>
    <w:rsid w:val="00E34239"/>
    <w:rsid w:val="00E352F4"/>
    <w:rsid w:val="00E3545E"/>
    <w:rsid w:val="00E358CE"/>
    <w:rsid w:val="00E35CA6"/>
    <w:rsid w:val="00E35F2D"/>
    <w:rsid w:val="00E36775"/>
    <w:rsid w:val="00E368E1"/>
    <w:rsid w:val="00E3695B"/>
    <w:rsid w:val="00E375DE"/>
    <w:rsid w:val="00E413C6"/>
    <w:rsid w:val="00E42C11"/>
    <w:rsid w:val="00E42E8E"/>
    <w:rsid w:val="00E439CB"/>
    <w:rsid w:val="00E43A2E"/>
    <w:rsid w:val="00E43B26"/>
    <w:rsid w:val="00E44011"/>
    <w:rsid w:val="00E44E91"/>
    <w:rsid w:val="00E45813"/>
    <w:rsid w:val="00E46532"/>
    <w:rsid w:val="00E46D50"/>
    <w:rsid w:val="00E47364"/>
    <w:rsid w:val="00E50698"/>
    <w:rsid w:val="00E50889"/>
    <w:rsid w:val="00E50B24"/>
    <w:rsid w:val="00E512A2"/>
    <w:rsid w:val="00E51631"/>
    <w:rsid w:val="00E519A4"/>
    <w:rsid w:val="00E52486"/>
    <w:rsid w:val="00E53253"/>
    <w:rsid w:val="00E5325C"/>
    <w:rsid w:val="00E532FF"/>
    <w:rsid w:val="00E533C7"/>
    <w:rsid w:val="00E5353D"/>
    <w:rsid w:val="00E542D4"/>
    <w:rsid w:val="00E54C2C"/>
    <w:rsid w:val="00E55C40"/>
    <w:rsid w:val="00E55FF2"/>
    <w:rsid w:val="00E560AB"/>
    <w:rsid w:val="00E5623F"/>
    <w:rsid w:val="00E563CA"/>
    <w:rsid w:val="00E56F85"/>
    <w:rsid w:val="00E60516"/>
    <w:rsid w:val="00E6108A"/>
    <w:rsid w:val="00E6192F"/>
    <w:rsid w:val="00E62289"/>
    <w:rsid w:val="00E626D7"/>
    <w:rsid w:val="00E62E07"/>
    <w:rsid w:val="00E63528"/>
    <w:rsid w:val="00E63D55"/>
    <w:rsid w:val="00E63F36"/>
    <w:rsid w:val="00E643CF"/>
    <w:rsid w:val="00E647CB"/>
    <w:rsid w:val="00E64C88"/>
    <w:rsid w:val="00E64EED"/>
    <w:rsid w:val="00E65029"/>
    <w:rsid w:val="00E6508F"/>
    <w:rsid w:val="00E65FD0"/>
    <w:rsid w:val="00E66411"/>
    <w:rsid w:val="00E66CCB"/>
    <w:rsid w:val="00E6705D"/>
    <w:rsid w:val="00E67192"/>
    <w:rsid w:val="00E70052"/>
    <w:rsid w:val="00E70163"/>
    <w:rsid w:val="00E7068B"/>
    <w:rsid w:val="00E71532"/>
    <w:rsid w:val="00E72AD0"/>
    <w:rsid w:val="00E72AF9"/>
    <w:rsid w:val="00E74A13"/>
    <w:rsid w:val="00E74BD4"/>
    <w:rsid w:val="00E7553E"/>
    <w:rsid w:val="00E75D2A"/>
    <w:rsid w:val="00E76B9A"/>
    <w:rsid w:val="00E76C8E"/>
    <w:rsid w:val="00E76EE0"/>
    <w:rsid w:val="00E77412"/>
    <w:rsid w:val="00E77856"/>
    <w:rsid w:val="00E77C41"/>
    <w:rsid w:val="00E807CC"/>
    <w:rsid w:val="00E80E76"/>
    <w:rsid w:val="00E81190"/>
    <w:rsid w:val="00E817FC"/>
    <w:rsid w:val="00E83175"/>
    <w:rsid w:val="00E83F7D"/>
    <w:rsid w:val="00E8401B"/>
    <w:rsid w:val="00E84C4B"/>
    <w:rsid w:val="00E85FE9"/>
    <w:rsid w:val="00E8716F"/>
    <w:rsid w:val="00E87F09"/>
    <w:rsid w:val="00E91093"/>
    <w:rsid w:val="00E91A58"/>
    <w:rsid w:val="00E931C1"/>
    <w:rsid w:val="00E93508"/>
    <w:rsid w:val="00E935B8"/>
    <w:rsid w:val="00E93A75"/>
    <w:rsid w:val="00E94F3F"/>
    <w:rsid w:val="00E9515C"/>
    <w:rsid w:val="00E951DD"/>
    <w:rsid w:val="00E9533D"/>
    <w:rsid w:val="00E95470"/>
    <w:rsid w:val="00E95C56"/>
    <w:rsid w:val="00E96852"/>
    <w:rsid w:val="00E96ABB"/>
    <w:rsid w:val="00E96B73"/>
    <w:rsid w:val="00E96E42"/>
    <w:rsid w:val="00E96EF1"/>
    <w:rsid w:val="00E973FB"/>
    <w:rsid w:val="00E97BE7"/>
    <w:rsid w:val="00E97E34"/>
    <w:rsid w:val="00E97FDC"/>
    <w:rsid w:val="00EA0083"/>
    <w:rsid w:val="00EA0B54"/>
    <w:rsid w:val="00EA1333"/>
    <w:rsid w:val="00EA1380"/>
    <w:rsid w:val="00EA19D9"/>
    <w:rsid w:val="00EA449F"/>
    <w:rsid w:val="00EA4A90"/>
    <w:rsid w:val="00EA4DC5"/>
    <w:rsid w:val="00EA736E"/>
    <w:rsid w:val="00EA75A7"/>
    <w:rsid w:val="00EB0362"/>
    <w:rsid w:val="00EB0577"/>
    <w:rsid w:val="00EB063D"/>
    <w:rsid w:val="00EB1B4F"/>
    <w:rsid w:val="00EB20BE"/>
    <w:rsid w:val="00EB227B"/>
    <w:rsid w:val="00EB26B2"/>
    <w:rsid w:val="00EB2A74"/>
    <w:rsid w:val="00EB30E8"/>
    <w:rsid w:val="00EB3E46"/>
    <w:rsid w:val="00EB45B0"/>
    <w:rsid w:val="00EB4ABB"/>
    <w:rsid w:val="00EB4AFD"/>
    <w:rsid w:val="00EB4F17"/>
    <w:rsid w:val="00EB5454"/>
    <w:rsid w:val="00EB5AFF"/>
    <w:rsid w:val="00EB638D"/>
    <w:rsid w:val="00EB6D5A"/>
    <w:rsid w:val="00EB7AF2"/>
    <w:rsid w:val="00EC008C"/>
    <w:rsid w:val="00EC05D6"/>
    <w:rsid w:val="00EC0E45"/>
    <w:rsid w:val="00EC0EE5"/>
    <w:rsid w:val="00EC233F"/>
    <w:rsid w:val="00EC2387"/>
    <w:rsid w:val="00EC2595"/>
    <w:rsid w:val="00EC27CE"/>
    <w:rsid w:val="00EC2F24"/>
    <w:rsid w:val="00EC3C08"/>
    <w:rsid w:val="00EC4019"/>
    <w:rsid w:val="00EC46AE"/>
    <w:rsid w:val="00EC49D2"/>
    <w:rsid w:val="00EC6140"/>
    <w:rsid w:val="00EC64E4"/>
    <w:rsid w:val="00EC67F4"/>
    <w:rsid w:val="00EC7200"/>
    <w:rsid w:val="00EC766C"/>
    <w:rsid w:val="00EC76EF"/>
    <w:rsid w:val="00EC7B9F"/>
    <w:rsid w:val="00EC7E91"/>
    <w:rsid w:val="00ED04F1"/>
    <w:rsid w:val="00ED05CC"/>
    <w:rsid w:val="00ED068A"/>
    <w:rsid w:val="00ED0E8A"/>
    <w:rsid w:val="00ED178B"/>
    <w:rsid w:val="00ED20D4"/>
    <w:rsid w:val="00ED2194"/>
    <w:rsid w:val="00ED21BD"/>
    <w:rsid w:val="00ED29EC"/>
    <w:rsid w:val="00ED2E6B"/>
    <w:rsid w:val="00ED2F57"/>
    <w:rsid w:val="00ED388A"/>
    <w:rsid w:val="00ED397A"/>
    <w:rsid w:val="00ED3EC3"/>
    <w:rsid w:val="00ED43E7"/>
    <w:rsid w:val="00ED4789"/>
    <w:rsid w:val="00ED5828"/>
    <w:rsid w:val="00ED5BB8"/>
    <w:rsid w:val="00ED5FD9"/>
    <w:rsid w:val="00ED6483"/>
    <w:rsid w:val="00ED658D"/>
    <w:rsid w:val="00ED6835"/>
    <w:rsid w:val="00ED74A6"/>
    <w:rsid w:val="00ED7C12"/>
    <w:rsid w:val="00EE0D87"/>
    <w:rsid w:val="00EE2CA5"/>
    <w:rsid w:val="00EE3940"/>
    <w:rsid w:val="00EE39CD"/>
    <w:rsid w:val="00EE39E0"/>
    <w:rsid w:val="00EE3E11"/>
    <w:rsid w:val="00EE40D5"/>
    <w:rsid w:val="00EE460B"/>
    <w:rsid w:val="00EE4617"/>
    <w:rsid w:val="00EE5078"/>
    <w:rsid w:val="00EE52FC"/>
    <w:rsid w:val="00EE56AB"/>
    <w:rsid w:val="00EE6186"/>
    <w:rsid w:val="00EE6448"/>
    <w:rsid w:val="00EE66A8"/>
    <w:rsid w:val="00EE716D"/>
    <w:rsid w:val="00EE7E88"/>
    <w:rsid w:val="00EE7FB8"/>
    <w:rsid w:val="00EE7FDC"/>
    <w:rsid w:val="00EF04E3"/>
    <w:rsid w:val="00EF0DB3"/>
    <w:rsid w:val="00EF1A10"/>
    <w:rsid w:val="00EF2012"/>
    <w:rsid w:val="00EF24E5"/>
    <w:rsid w:val="00EF2C41"/>
    <w:rsid w:val="00EF2CB0"/>
    <w:rsid w:val="00EF3C41"/>
    <w:rsid w:val="00EF577D"/>
    <w:rsid w:val="00EF5816"/>
    <w:rsid w:val="00EF647E"/>
    <w:rsid w:val="00EF6D9F"/>
    <w:rsid w:val="00EF6E82"/>
    <w:rsid w:val="00EF7248"/>
    <w:rsid w:val="00EF73AC"/>
    <w:rsid w:val="00EF7DBB"/>
    <w:rsid w:val="00F00A4C"/>
    <w:rsid w:val="00F00E13"/>
    <w:rsid w:val="00F01F9D"/>
    <w:rsid w:val="00F03320"/>
    <w:rsid w:val="00F0467C"/>
    <w:rsid w:val="00F048BF"/>
    <w:rsid w:val="00F05383"/>
    <w:rsid w:val="00F06187"/>
    <w:rsid w:val="00F06A0C"/>
    <w:rsid w:val="00F104C6"/>
    <w:rsid w:val="00F10B4E"/>
    <w:rsid w:val="00F10B85"/>
    <w:rsid w:val="00F10C2E"/>
    <w:rsid w:val="00F1123C"/>
    <w:rsid w:val="00F125CA"/>
    <w:rsid w:val="00F127D3"/>
    <w:rsid w:val="00F12FD1"/>
    <w:rsid w:val="00F13616"/>
    <w:rsid w:val="00F136EC"/>
    <w:rsid w:val="00F13BF1"/>
    <w:rsid w:val="00F13C67"/>
    <w:rsid w:val="00F14838"/>
    <w:rsid w:val="00F14A6D"/>
    <w:rsid w:val="00F14D13"/>
    <w:rsid w:val="00F150F6"/>
    <w:rsid w:val="00F15310"/>
    <w:rsid w:val="00F15C0D"/>
    <w:rsid w:val="00F15CE4"/>
    <w:rsid w:val="00F16C67"/>
    <w:rsid w:val="00F172CE"/>
    <w:rsid w:val="00F176A8"/>
    <w:rsid w:val="00F20571"/>
    <w:rsid w:val="00F20D67"/>
    <w:rsid w:val="00F2162B"/>
    <w:rsid w:val="00F21CE5"/>
    <w:rsid w:val="00F21D0A"/>
    <w:rsid w:val="00F22B2C"/>
    <w:rsid w:val="00F22F61"/>
    <w:rsid w:val="00F22FD2"/>
    <w:rsid w:val="00F247C5"/>
    <w:rsid w:val="00F250F2"/>
    <w:rsid w:val="00F25243"/>
    <w:rsid w:val="00F2529A"/>
    <w:rsid w:val="00F25DD0"/>
    <w:rsid w:val="00F273F5"/>
    <w:rsid w:val="00F30023"/>
    <w:rsid w:val="00F30282"/>
    <w:rsid w:val="00F30B89"/>
    <w:rsid w:val="00F30BE0"/>
    <w:rsid w:val="00F313AE"/>
    <w:rsid w:val="00F31D61"/>
    <w:rsid w:val="00F3211B"/>
    <w:rsid w:val="00F32526"/>
    <w:rsid w:val="00F33F01"/>
    <w:rsid w:val="00F34469"/>
    <w:rsid w:val="00F347D1"/>
    <w:rsid w:val="00F364C3"/>
    <w:rsid w:val="00F36A7E"/>
    <w:rsid w:val="00F36F04"/>
    <w:rsid w:val="00F36FE0"/>
    <w:rsid w:val="00F37A71"/>
    <w:rsid w:val="00F37AF0"/>
    <w:rsid w:val="00F37BB9"/>
    <w:rsid w:val="00F37D4D"/>
    <w:rsid w:val="00F400C5"/>
    <w:rsid w:val="00F41357"/>
    <w:rsid w:val="00F41740"/>
    <w:rsid w:val="00F41EF2"/>
    <w:rsid w:val="00F41F7F"/>
    <w:rsid w:val="00F424DA"/>
    <w:rsid w:val="00F4285D"/>
    <w:rsid w:val="00F42C0B"/>
    <w:rsid w:val="00F4391F"/>
    <w:rsid w:val="00F43E26"/>
    <w:rsid w:val="00F44112"/>
    <w:rsid w:val="00F4440E"/>
    <w:rsid w:val="00F45104"/>
    <w:rsid w:val="00F45191"/>
    <w:rsid w:val="00F454D5"/>
    <w:rsid w:val="00F45F53"/>
    <w:rsid w:val="00F4624A"/>
    <w:rsid w:val="00F46310"/>
    <w:rsid w:val="00F4636A"/>
    <w:rsid w:val="00F514DF"/>
    <w:rsid w:val="00F53472"/>
    <w:rsid w:val="00F54AF5"/>
    <w:rsid w:val="00F54ED0"/>
    <w:rsid w:val="00F55B0E"/>
    <w:rsid w:val="00F55B6A"/>
    <w:rsid w:val="00F56201"/>
    <w:rsid w:val="00F56590"/>
    <w:rsid w:val="00F56846"/>
    <w:rsid w:val="00F56BC9"/>
    <w:rsid w:val="00F578B7"/>
    <w:rsid w:val="00F579A3"/>
    <w:rsid w:val="00F57CD7"/>
    <w:rsid w:val="00F6003C"/>
    <w:rsid w:val="00F60ABB"/>
    <w:rsid w:val="00F611F7"/>
    <w:rsid w:val="00F61A7D"/>
    <w:rsid w:val="00F61A82"/>
    <w:rsid w:val="00F62566"/>
    <w:rsid w:val="00F627F7"/>
    <w:rsid w:val="00F632EF"/>
    <w:rsid w:val="00F63694"/>
    <w:rsid w:val="00F6372B"/>
    <w:rsid w:val="00F6395B"/>
    <w:rsid w:val="00F64AC2"/>
    <w:rsid w:val="00F6541C"/>
    <w:rsid w:val="00F654E8"/>
    <w:rsid w:val="00F65988"/>
    <w:rsid w:val="00F65CB5"/>
    <w:rsid w:val="00F660EF"/>
    <w:rsid w:val="00F67EF8"/>
    <w:rsid w:val="00F7038F"/>
    <w:rsid w:val="00F70E7E"/>
    <w:rsid w:val="00F714BE"/>
    <w:rsid w:val="00F71FA2"/>
    <w:rsid w:val="00F73C1D"/>
    <w:rsid w:val="00F741BB"/>
    <w:rsid w:val="00F74232"/>
    <w:rsid w:val="00F74413"/>
    <w:rsid w:val="00F74679"/>
    <w:rsid w:val="00F74894"/>
    <w:rsid w:val="00F76A0D"/>
    <w:rsid w:val="00F77565"/>
    <w:rsid w:val="00F77920"/>
    <w:rsid w:val="00F77E20"/>
    <w:rsid w:val="00F77FFD"/>
    <w:rsid w:val="00F80705"/>
    <w:rsid w:val="00F80AB9"/>
    <w:rsid w:val="00F80DB5"/>
    <w:rsid w:val="00F80E35"/>
    <w:rsid w:val="00F8133B"/>
    <w:rsid w:val="00F8136E"/>
    <w:rsid w:val="00F824AD"/>
    <w:rsid w:val="00F82B32"/>
    <w:rsid w:val="00F8381D"/>
    <w:rsid w:val="00F83E38"/>
    <w:rsid w:val="00F846E7"/>
    <w:rsid w:val="00F84702"/>
    <w:rsid w:val="00F8476A"/>
    <w:rsid w:val="00F84A45"/>
    <w:rsid w:val="00F84B4F"/>
    <w:rsid w:val="00F84D59"/>
    <w:rsid w:val="00F85A7A"/>
    <w:rsid w:val="00F8600E"/>
    <w:rsid w:val="00F86F30"/>
    <w:rsid w:val="00F87779"/>
    <w:rsid w:val="00F878CC"/>
    <w:rsid w:val="00F87C2D"/>
    <w:rsid w:val="00F87DB6"/>
    <w:rsid w:val="00F90123"/>
    <w:rsid w:val="00F90278"/>
    <w:rsid w:val="00F90AEB"/>
    <w:rsid w:val="00F918A4"/>
    <w:rsid w:val="00F91DD2"/>
    <w:rsid w:val="00F927AF"/>
    <w:rsid w:val="00F92FA3"/>
    <w:rsid w:val="00F93400"/>
    <w:rsid w:val="00F935AD"/>
    <w:rsid w:val="00F93668"/>
    <w:rsid w:val="00F93B3D"/>
    <w:rsid w:val="00F94050"/>
    <w:rsid w:val="00F94659"/>
    <w:rsid w:val="00F94766"/>
    <w:rsid w:val="00F948C4"/>
    <w:rsid w:val="00F95954"/>
    <w:rsid w:val="00F95DE6"/>
    <w:rsid w:val="00F95E39"/>
    <w:rsid w:val="00F962CC"/>
    <w:rsid w:val="00F9684F"/>
    <w:rsid w:val="00F9765C"/>
    <w:rsid w:val="00F9781E"/>
    <w:rsid w:val="00F97A17"/>
    <w:rsid w:val="00FA02B4"/>
    <w:rsid w:val="00FA0684"/>
    <w:rsid w:val="00FA0DEE"/>
    <w:rsid w:val="00FA2CAE"/>
    <w:rsid w:val="00FA34B9"/>
    <w:rsid w:val="00FA3F3E"/>
    <w:rsid w:val="00FA3FD5"/>
    <w:rsid w:val="00FA45EE"/>
    <w:rsid w:val="00FA51E0"/>
    <w:rsid w:val="00FA60A0"/>
    <w:rsid w:val="00FA65C7"/>
    <w:rsid w:val="00FA68B2"/>
    <w:rsid w:val="00FA7703"/>
    <w:rsid w:val="00FB0068"/>
    <w:rsid w:val="00FB15ED"/>
    <w:rsid w:val="00FB2139"/>
    <w:rsid w:val="00FB2208"/>
    <w:rsid w:val="00FB25AF"/>
    <w:rsid w:val="00FB2A9A"/>
    <w:rsid w:val="00FB2DA2"/>
    <w:rsid w:val="00FB31FC"/>
    <w:rsid w:val="00FB423F"/>
    <w:rsid w:val="00FB45A7"/>
    <w:rsid w:val="00FB45BF"/>
    <w:rsid w:val="00FB4E01"/>
    <w:rsid w:val="00FB5D6E"/>
    <w:rsid w:val="00FB5DAC"/>
    <w:rsid w:val="00FB6261"/>
    <w:rsid w:val="00FB66A7"/>
    <w:rsid w:val="00FB6AAB"/>
    <w:rsid w:val="00FB7193"/>
    <w:rsid w:val="00FB77C9"/>
    <w:rsid w:val="00FC1035"/>
    <w:rsid w:val="00FC1807"/>
    <w:rsid w:val="00FC215D"/>
    <w:rsid w:val="00FC2424"/>
    <w:rsid w:val="00FC2847"/>
    <w:rsid w:val="00FC28FD"/>
    <w:rsid w:val="00FC29F8"/>
    <w:rsid w:val="00FC3099"/>
    <w:rsid w:val="00FC39B7"/>
    <w:rsid w:val="00FC3C2A"/>
    <w:rsid w:val="00FC4B25"/>
    <w:rsid w:val="00FC532C"/>
    <w:rsid w:val="00FC56FC"/>
    <w:rsid w:val="00FC6208"/>
    <w:rsid w:val="00FC642E"/>
    <w:rsid w:val="00FC6946"/>
    <w:rsid w:val="00FC7B3A"/>
    <w:rsid w:val="00FD0503"/>
    <w:rsid w:val="00FD052C"/>
    <w:rsid w:val="00FD0CDA"/>
    <w:rsid w:val="00FD0EAF"/>
    <w:rsid w:val="00FD0F7D"/>
    <w:rsid w:val="00FD129F"/>
    <w:rsid w:val="00FD1954"/>
    <w:rsid w:val="00FD1BD9"/>
    <w:rsid w:val="00FD22CF"/>
    <w:rsid w:val="00FD2962"/>
    <w:rsid w:val="00FD301B"/>
    <w:rsid w:val="00FD36D9"/>
    <w:rsid w:val="00FD3B55"/>
    <w:rsid w:val="00FD3DF0"/>
    <w:rsid w:val="00FD4195"/>
    <w:rsid w:val="00FD42EC"/>
    <w:rsid w:val="00FD4876"/>
    <w:rsid w:val="00FD559B"/>
    <w:rsid w:val="00FD5B3B"/>
    <w:rsid w:val="00FD5CC5"/>
    <w:rsid w:val="00FD61E8"/>
    <w:rsid w:val="00FD6806"/>
    <w:rsid w:val="00FD6B49"/>
    <w:rsid w:val="00FD7125"/>
    <w:rsid w:val="00FD71AD"/>
    <w:rsid w:val="00FE0920"/>
    <w:rsid w:val="00FE0BE2"/>
    <w:rsid w:val="00FE0C9B"/>
    <w:rsid w:val="00FE0D3E"/>
    <w:rsid w:val="00FE110E"/>
    <w:rsid w:val="00FE2696"/>
    <w:rsid w:val="00FE29FE"/>
    <w:rsid w:val="00FE3BD1"/>
    <w:rsid w:val="00FE3CCF"/>
    <w:rsid w:val="00FE4482"/>
    <w:rsid w:val="00FE50E6"/>
    <w:rsid w:val="00FE61C6"/>
    <w:rsid w:val="00FE6815"/>
    <w:rsid w:val="00FE76F6"/>
    <w:rsid w:val="00FE78E2"/>
    <w:rsid w:val="00FE7B79"/>
    <w:rsid w:val="00FE7C8A"/>
    <w:rsid w:val="00FE7D81"/>
    <w:rsid w:val="00FF02DD"/>
    <w:rsid w:val="00FF04CD"/>
    <w:rsid w:val="00FF04FA"/>
    <w:rsid w:val="00FF057B"/>
    <w:rsid w:val="00FF095E"/>
    <w:rsid w:val="00FF1C62"/>
    <w:rsid w:val="00FF21FA"/>
    <w:rsid w:val="00FF29D8"/>
    <w:rsid w:val="00FF2B43"/>
    <w:rsid w:val="00FF2DB9"/>
    <w:rsid w:val="00FF486D"/>
    <w:rsid w:val="00FF4E7B"/>
    <w:rsid w:val="00FF5DDC"/>
    <w:rsid w:val="00FF606A"/>
    <w:rsid w:val="00FF7368"/>
    <w:rsid w:val="00FF7E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483415"/>
  <w15:docId w15:val="{69207554-4E4C-46DC-9BA3-F4F55C929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rsid w:val="004B497E"/>
    <w:pPr>
      <w:spacing w:before="120" w:after="120" w:line="300" w:lineRule="auto"/>
    </w:pPr>
    <w:rPr>
      <w:rFonts w:ascii="Times New Roman" w:hAnsi="Times New Roman"/>
      <w:sz w:val="24"/>
    </w:rPr>
  </w:style>
  <w:style w:type="paragraph" w:styleId="1">
    <w:name w:val="heading 1"/>
    <w:next w:val="Paragraph"/>
    <w:qFormat/>
    <w:rsid w:val="004B497E"/>
    <w:pPr>
      <w:keepNext/>
      <w:keepLines/>
      <w:numPr>
        <w:numId w:val="15"/>
      </w:numPr>
      <w:spacing w:before="240" w:after="120"/>
      <w:ind w:left="635" w:hanging="635"/>
      <w:outlineLvl w:val="0"/>
    </w:pPr>
    <w:rPr>
      <w:rFonts w:ascii="Arial" w:hAnsi="Arial"/>
      <w:b/>
      <w:caps/>
      <w:sz w:val="28"/>
    </w:rPr>
  </w:style>
  <w:style w:type="paragraph" w:styleId="2">
    <w:name w:val="heading 2"/>
    <w:next w:val="Paragraph"/>
    <w:qFormat/>
    <w:rsid w:val="004B497E"/>
    <w:pPr>
      <w:keepNext/>
      <w:keepLines/>
      <w:numPr>
        <w:ilvl w:val="1"/>
        <w:numId w:val="15"/>
      </w:numPr>
      <w:spacing w:before="240"/>
      <w:ind w:left="635" w:hanging="635"/>
      <w:outlineLvl w:val="1"/>
    </w:pPr>
    <w:rPr>
      <w:rFonts w:ascii="Arial" w:hAnsi="Arial"/>
      <w:b/>
      <w:sz w:val="24"/>
    </w:rPr>
  </w:style>
  <w:style w:type="paragraph" w:styleId="3">
    <w:name w:val="heading 3"/>
    <w:next w:val="Paragraph"/>
    <w:qFormat/>
    <w:rsid w:val="004B497E"/>
    <w:pPr>
      <w:keepNext/>
      <w:keepLines/>
      <w:numPr>
        <w:ilvl w:val="2"/>
        <w:numId w:val="15"/>
      </w:numPr>
      <w:spacing w:before="240"/>
      <w:ind w:left="992" w:hanging="992"/>
      <w:outlineLvl w:val="2"/>
    </w:pPr>
    <w:rPr>
      <w:rFonts w:ascii="Arial" w:hAnsi="Arial"/>
      <w:b/>
      <w:sz w:val="24"/>
    </w:rPr>
  </w:style>
  <w:style w:type="paragraph" w:styleId="40">
    <w:name w:val="heading 4"/>
    <w:next w:val="Paragraph"/>
    <w:qFormat/>
    <w:rsid w:val="004B497E"/>
    <w:pPr>
      <w:keepNext/>
      <w:keepLines/>
      <w:numPr>
        <w:ilvl w:val="3"/>
        <w:numId w:val="15"/>
      </w:numPr>
      <w:spacing w:before="240"/>
      <w:ind w:left="1168" w:hanging="1168"/>
      <w:outlineLvl w:val="3"/>
    </w:pPr>
    <w:rPr>
      <w:rFonts w:ascii="Arial" w:hAnsi="Arial"/>
      <w:b/>
      <w:sz w:val="24"/>
    </w:rPr>
  </w:style>
  <w:style w:type="paragraph" w:styleId="5">
    <w:name w:val="heading 5"/>
    <w:next w:val="Paragraph"/>
    <w:qFormat/>
    <w:rsid w:val="004B497E"/>
    <w:pPr>
      <w:keepNext/>
      <w:keepLines/>
      <w:numPr>
        <w:ilvl w:val="4"/>
        <w:numId w:val="15"/>
      </w:numPr>
      <w:spacing w:before="240"/>
      <w:ind w:left="1168" w:hanging="1168"/>
      <w:outlineLvl w:val="4"/>
    </w:pPr>
    <w:rPr>
      <w:rFonts w:ascii="Arial" w:hAnsi="Arial"/>
      <w:b/>
      <w:sz w:val="24"/>
    </w:rPr>
  </w:style>
  <w:style w:type="paragraph" w:styleId="6">
    <w:name w:val="heading 6"/>
    <w:next w:val="Paragraph"/>
    <w:qFormat/>
    <w:rsid w:val="004B497E"/>
    <w:pPr>
      <w:keepNext/>
      <w:keepLines/>
      <w:numPr>
        <w:ilvl w:val="5"/>
        <w:numId w:val="15"/>
      </w:numPr>
      <w:spacing w:before="240"/>
      <w:outlineLvl w:val="5"/>
    </w:pPr>
    <w:rPr>
      <w:rFonts w:ascii="Arial" w:hAnsi="Arial"/>
      <w:b/>
      <w:sz w:val="24"/>
    </w:rPr>
  </w:style>
  <w:style w:type="paragraph" w:styleId="7">
    <w:name w:val="heading 7"/>
    <w:next w:val="Paragraph"/>
    <w:qFormat/>
    <w:rsid w:val="004B497E"/>
    <w:pPr>
      <w:keepNext/>
      <w:keepLines/>
      <w:numPr>
        <w:ilvl w:val="6"/>
        <w:numId w:val="15"/>
      </w:numPr>
      <w:tabs>
        <w:tab w:val="clear" w:pos="1296"/>
        <w:tab w:val="left" w:pos="2160"/>
      </w:tabs>
      <w:spacing w:before="240"/>
      <w:ind w:left="2160" w:hanging="2160"/>
      <w:outlineLvl w:val="6"/>
    </w:pPr>
    <w:rPr>
      <w:rFonts w:ascii="Arial" w:hAnsi="Arial" w:cs="Arial"/>
      <w:b/>
      <w:sz w:val="24"/>
      <w:szCs w:val="24"/>
    </w:rPr>
  </w:style>
  <w:style w:type="paragraph" w:styleId="8">
    <w:name w:val="heading 8"/>
    <w:next w:val="Paragraph"/>
    <w:qFormat/>
    <w:rsid w:val="004B497E"/>
    <w:pPr>
      <w:keepNext/>
      <w:keepLines/>
      <w:numPr>
        <w:ilvl w:val="7"/>
        <w:numId w:val="15"/>
      </w:numPr>
      <w:tabs>
        <w:tab w:val="clear" w:pos="1440"/>
        <w:tab w:val="left" w:pos="2160"/>
      </w:tabs>
      <w:spacing w:before="240"/>
      <w:ind w:left="2160" w:hanging="2160"/>
      <w:outlineLvl w:val="7"/>
    </w:pPr>
    <w:rPr>
      <w:rFonts w:ascii="Arial" w:hAnsi="Arial"/>
      <w:b/>
      <w:sz w:val="24"/>
      <w:szCs w:val="24"/>
    </w:rPr>
  </w:style>
  <w:style w:type="paragraph" w:styleId="9">
    <w:name w:val="heading 9"/>
    <w:next w:val="Paragraph"/>
    <w:qFormat/>
    <w:rsid w:val="004B497E"/>
    <w:pPr>
      <w:keepNext/>
      <w:keepLines/>
      <w:numPr>
        <w:ilvl w:val="8"/>
        <w:numId w:val="15"/>
      </w:numPr>
      <w:tabs>
        <w:tab w:val="clear" w:pos="1584"/>
        <w:tab w:val="left" w:pos="2160"/>
      </w:tabs>
      <w:spacing w:before="240"/>
      <w:ind w:left="2160" w:hanging="2160"/>
      <w:outlineLvl w:val="8"/>
    </w:pPr>
    <w:rPr>
      <w:rFonts w:ascii="Arial" w:hAnsi="Arial"/>
      <w:b/>
      <w:sz w:val="24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11">
    <w:name w:val="toc 1"/>
    <w:basedOn w:val="a2"/>
    <w:next w:val="a2"/>
    <w:rsid w:val="004B497E"/>
    <w:pPr>
      <w:tabs>
        <w:tab w:val="right" w:leader="dot" w:pos="9026"/>
      </w:tabs>
      <w:spacing w:line="240" w:lineRule="auto"/>
      <w:ind w:left="510" w:right="1123" w:hanging="510"/>
      <w:jc w:val="both"/>
    </w:pPr>
    <w:rPr>
      <w:b/>
      <w:caps/>
      <w:szCs w:val="28"/>
      <w:lang w:eastAsia="en-US"/>
    </w:rPr>
  </w:style>
  <w:style w:type="paragraph" w:styleId="23">
    <w:name w:val="toc 2"/>
    <w:basedOn w:val="a2"/>
    <w:next w:val="a2"/>
    <w:rsid w:val="004B497E"/>
    <w:pPr>
      <w:tabs>
        <w:tab w:val="right" w:leader="dot" w:pos="9026"/>
      </w:tabs>
      <w:spacing w:line="240" w:lineRule="auto"/>
      <w:ind w:left="834" w:right="1123" w:hanging="834"/>
      <w:jc w:val="both"/>
    </w:pPr>
    <w:rPr>
      <w:szCs w:val="24"/>
      <w:lang w:eastAsia="en-US"/>
    </w:rPr>
  </w:style>
  <w:style w:type="paragraph" w:styleId="33">
    <w:name w:val="toc 3"/>
    <w:basedOn w:val="a2"/>
    <w:next w:val="a2"/>
    <w:rsid w:val="004B497E"/>
    <w:pPr>
      <w:tabs>
        <w:tab w:val="right" w:leader="dot" w:pos="9026"/>
      </w:tabs>
      <w:spacing w:line="240" w:lineRule="auto"/>
      <w:ind w:left="1049" w:right="1123" w:hanging="1049"/>
      <w:jc w:val="both"/>
    </w:pPr>
    <w:rPr>
      <w:lang w:eastAsia="en-US"/>
    </w:rPr>
  </w:style>
  <w:style w:type="paragraph" w:styleId="43">
    <w:name w:val="toc 4"/>
    <w:basedOn w:val="a2"/>
    <w:next w:val="a2"/>
    <w:rsid w:val="004B497E"/>
    <w:pPr>
      <w:tabs>
        <w:tab w:val="right" w:leader="dot" w:pos="9026"/>
      </w:tabs>
      <w:spacing w:line="240" w:lineRule="auto"/>
      <w:ind w:left="1253" w:right="1123" w:hanging="1253"/>
      <w:jc w:val="both"/>
    </w:pPr>
    <w:rPr>
      <w:lang w:eastAsia="en-US"/>
    </w:rPr>
  </w:style>
  <w:style w:type="paragraph" w:styleId="53">
    <w:name w:val="toc 5"/>
    <w:basedOn w:val="a2"/>
    <w:next w:val="a2"/>
    <w:rsid w:val="004B497E"/>
    <w:pPr>
      <w:tabs>
        <w:tab w:val="right" w:leader="dot" w:pos="9026"/>
      </w:tabs>
      <w:spacing w:line="240" w:lineRule="auto"/>
      <w:ind w:left="1469" w:right="1123" w:hanging="1469"/>
      <w:jc w:val="both"/>
    </w:pPr>
    <w:rPr>
      <w:lang w:eastAsia="en-US"/>
    </w:rPr>
  </w:style>
  <w:style w:type="paragraph" w:styleId="60">
    <w:name w:val="toc 6"/>
    <w:basedOn w:val="a2"/>
    <w:next w:val="a2"/>
    <w:rsid w:val="004B497E"/>
    <w:pPr>
      <w:tabs>
        <w:tab w:val="right" w:leader="dot" w:pos="9026"/>
      </w:tabs>
      <w:spacing w:line="240" w:lineRule="auto"/>
      <w:ind w:left="1685" w:right="1123" w:hanging="1685"/>
      <w:jc w:val="both"/>
    </w:pPr>
    <w:rPr>
      <w:lang w:eastAsia="en-US"/>
    </w:rPr>
  </w:style>
  <w:style w:type="paragraph" w:styleId="70">
    <w:name w:val="toc 7"/>
    <w:basedOn w:val="a2"/>
    <w:next w:val="a2"/>
    <w:rsid w:val="004B497E"/>
    <w:pPr>
      <w:tabs>
        <w:tab w:val="right" w:leader="dot" w:pos="9026"/>
      </w:tabs>
      <w:spacing w:line="240" w:lineRule="auto"/>
      <w:ind w:left="1886" w:right="1123" w:hanging="1886"/>
      <w:jc w:val="both"/>
    </w:pPr>
    <w:rPr>
      <w:lang w:eastAsia="en-US"/>
    </w:rPr>
  </w:style>
  <w:style w:type="paragraph" w:styleId="80">
    <w:name w:val="toc 8"/>
    <w:basedOn w:val="a2"/>
    <w:next w:val="a2"/>
    <w:rsid w:val="004B497E"/>
    <w:pPr>
      <w:tabs>
        <w:tab w:val="right" w:leader="dot" w:pos="9026"/>
      </w:tabs>
      <w:spacing w:line="240" w:lineRule="auto"/>
      <w:ind w:left="2102" w:right="1123" w:hanging="2102"/>
      <w:jc w:val="both"/>
    </w:pPr>
    <w:rPr>
      <w:lang w:eastAsia="en-US"/>
    </w:rPr>
  </w:style>
  <w:style w:type="paragraph" w:styleId="90">
    <w:name w:val="toc 9"/>
    <w:basedOn w:val="a2"/>
    <w:next w:val="a2"/>
    <w:rsid w:val="004B497E"/>
    <w:pPr>
      <w:tabs>
        <w:tab w:val="right" w:leader="dot" w:pos="9026"/>
      </w:tabs>
      <w:spacing w:line="240" w:lineRule="auto"/>
      <w:ind w:left="2304" w:right="1123" w:hanging="2304"/>
      <w:jc w:val="both"/>
    </w:pPr>
    <w:rPr>
      <w:lang w:eastAsia="en-US"/>
    </w:rPr>
  </w:style>
  <w:style w:type="paragraph" w:styleId="a6">
    <w:name w:val="table of figures"/>
    <w:next w:val="Paragraph"/>
    <w:rsid w:val="004B497E"/>
    <w:pPr>
      <w:tabs>
        <w:tab w:val="right" w:leader="dot" w:pos="9026"/>
      </w:tabs>
      <w:spacing w:before="120" w:after="120"/>
      <w:ind w:left="476" w:right="567" w:hanging="476"/>
    </w:pPr>
    <w:rPr>
      <w:rFonts w:ascii="Times New Roman" w:hAnsi="Times New Roman"/>
      <w:sz w:val="24"/>
    </w:rPr>
  </w:style>
  <w:style w:type="paragraph" w:styleId="a7">
    <w:name w:val="header"/>
    <w:rsid w:val="004B497E"/>
    <w:pPr>
      <w:tabs>
        <w:tab w:val="center" w:pos="4536"/>
        <w:tab w:val="right" w:pos="9073"/>
      </w:tabs>
    </w:pPr>
    <w:rPr>
      <w:rFonts w:ascii="Times New Roman" w:hAnsi="Times New Roman"/>
      <w:lang w:eastAsia="en-US"/>
    </w:rPr>
  </w:style>
  <w:style w:type="paragraph" w:styleId="a8">
    <w:name w:val="footer"/>
    <w:rsid w:val="004B497E"/>
    <w:pPr>
      <w:tabs>
        <w:tab w:val="center" w:pos="4536"/>
        <w:tab w:val="right" w:pos="9073"/>
      </w:tabs>
    </w:pPr>
    <w:rPr>
      <w:rFonts w:ascii="Times New Roman" w:hAnsi="Times New Roman"/>
      <w:lang w:eastAsia="en-US"/>
    </w:rPr>
  </w:style>
  <w:style w:type="paragraph" w:customStyle="1" w:styleId="Paragraph">
    <w:name w:val="Paragraph"/>
    <w:link w:val="Paragraph0"/>
    <w:rsid w:val="004B497E"/>
    <w:pPr>
      <w:spacing w:before="120" w:after="120" w:line="300" w:lineRule="auto"/>
    </w:pPr>
    <w:rPr>
      <w:rFonts w:ascii="Times New Roman" w:hAnsi="Times New Roman"/>
      <w:sz w:val="24"/>
      <w:szCs w:val="24"/>
    </w:rPr>
  </w:style>
  <w:style w:type="paragraph" w:customStyle="1" w:styleId="Appendix1">
    <w:name w:val="Appendix 1"/>
    <w:next w:val="Paragraph"/>
    <w:rsid w:val="004B497E"/>
    <w:pPr>
      <w:keepNext/>
      <w:numPr>
        <w:numId w:val="1"/>
      </w:numPr>
      <w:spacing w:before="120" w:after="60"/>
    </w:pPr>
    <w:rPr>
      <w:rFonts w:ascii="Times New Roman" w:hAnsi="Times New Roman" w:cs="Arial"/>
      <w:b/>
      <w:bCs/>
      <w:sz w:val="24"/>
      <w:szCs w:val="26"/>
    </w:rPr>
  </w:style>
  <w:style w:type="paragraph" w:customStyle="1" w:styleId="Appendix2">
    <w:name w:val="Appendix 2"/>
    <w:next w:val="Paragraph"/>
    <w:rsid w:val="004B497E"/>
    <w:pPr>
      <w:keepNext/>
      <w:numPr>
        <w:ilvl w:val="1"/>
        <w:numId w:val="1"/>
      </w:numPr>
      <w:spacing w:before="120" w:after="60"/>
    </w:pPr>
    <w:rPr>
      <w:rFonts w:ascii="Times New Roman" w:hAnsi="Times New Roman" w:cs="Arial"/>
      <w:b/>
      <w:sz w:val="24"/>
      <w:szCs w:val="26"/>
    </w:rPr>
  </w:style>
  <w:style w:type="paragraph" w:customStyle="1" w:styleId="Appendix3">
    <w:name w:val="Appendix 3"/>
    <w:next w:val="Paragraph"/>
    <w:rsid w:val="004B497E"/>
    <w:pPr>
      <w:keepNext/>
      <w:numPr>
        <w:ilvl w:val="2"/>
        <w:numId w:val="1"/>
      </w:numPr>
      <w:spacing w:before="120" w:after="60"/>
    </w:pPr>
    <w:rPr>
      <w:rFonts w:ascii="Times New Roman" w:hAnsi="Times New Roman" w:cs="Arial"/>
      <w:b/>
      <w:bCs/>
      <w:sz w:val="24"/>
      <w:szCs w:val="24"/>
    </w:rPr>
  </w:style>
  <w:style w:type="paragraph" w:customStyle="1" w:styleId="AuthSig">
    <w:name w:val="AuthSig"/>
    <w:next w:val="Paragraph"/>
    <w:rsid w:val="004B497E"/>
    <w:rPr>
      <w:rFonts w:ascii="Times New Roman" w:hAnsi="Times New Roman"/>
      <w:sz w:val="21"/>
      <w:szCs w:val="24"/>
    </w:rPr>
  </w:style>
  <w:style w:type="paragraph" w:styleId="a9">
    <w:name w:val="caption"/>
    <w:next w:val="Paragraph"/>
    <w:qFormat/>
    <w:rsid w:val="004B497E"/>
    <w:pPr>
      <w:keepNext/>
      <w:keepLines/>
      <w:tabs>
        <w:tab w:val="left" w:pos="2160"/>
      </w:tabs>
      <w:spacing w:before="120" w:after="120"/>
      <w:ind w:left="2727" w:hanging="2727"/>
    </w:pPr>
    <w:rPr>
      <w:rFonts w:ascii="Times New Roman" w:hAnsi="Times New Roman"/>
      <w:b/>
      <w:bCs/>
      <w:sz w:val="24"/>
    </w:rPr>
  </w:style>
  <w:style w:type="paragraph" w:customStyle="1" w:styleId="CaptionEndFigure">
    <w:name w:val="Caption End Figure"/>
    <w:basedOn w:val="a9"/>
    <w:next w:val="Paragraph"/>
    <w:rsid w:val="004B497E"/>
    <w:pPr>
      <w:tabs>
        <w:tab w:val="clear" w:pos="2160"/>
      </w:tabs>
    </w:pPr>
  </w:style>
  <w:style w:type="paragraph" w:customStyle="1" w:styleId="CaptionEndTable">
    <w:name w:val="Caption End Table"/>
    <w:basedOn w:val="a9"/>
    <w:next w:val="Paragraph"/>
    <w:rsid w:val="004B497E"/>
    <w:pPr>
      <w:tabs>
        <w:tab w:val="clear" w:pos="2160"/>
      </w:tabs>
    </w:pPr>
  </w:style>
  <w:style w:type="paragraph" w:customStyle="1" w:styleId="CaptionFigure">
    <w:name w:val="Caption Figure"/>
    <w:basedOn w:val="a9"/>
    <w:next w:val="Paragraph"/>
    <w:rsid w:val="004B497E"/>
    <w:pPr>
      <w:tabs>
        <w:tab w:val="clear" w:pos="2160"/>
      </w:tabs>
    </w:pPr>
  </w:style>
  <w:style w:type="paragraph" w:customStyle="1" w:styleId="CaptionTable">
    <w:name w:val="Caption Table"/>
    <w:basedOn w:val="a9"/>
    <w:next w:val="Paragraph"/>
    <w:rsid w:val="004B497E"/>
    <w:pPr>
      <w:tabs>
        <w:tab w:val="clear" w:pos="2160"/>
      </w:tabs>
    </w:pPr>
  </w:style>
  <w:style w:type="paragraph" w:customStyle="1" w:styleId="Heading1NoNum">
    <w:name w:val="Heading 1 NoNum"/>
    <w:next w:val="Paragraph"/>
    <w:rsid w:val="004B497E"/>
    <w:pPr>
      <w:keepNext/>
      <w:keepLines/>
      <w:spacing w:before="240" w:after="120"/>
      <w:outlineLvl w:val="0"/>
    </w:pPr>
    <w:rPr>
      <w:rFonts w:ascii="Arial" w:hAnsi="Arial"/>
      <w:b/>
      <w:caps/>
      <w:sz w:val="28"/>
      <w:lang w:eastAsia="en-US"/>
    </w:rPr>
  </w:style>
  <w:style w:type="paragraph" w:customStyle="1" w:styleId="Heading1NoNumNoTOC">
    <w:name w:val="Heading 1 NoNum/NoTOC"/>
    <w:next w:val="Paragraph"/>
    <w:rsid w:val="004B497E"/>
    <w:pPr>
      <w:keepNext/>
      <w:keepLines/>
      <w:spacing w:before="240" w:after="120"/>
    </w:pPr>
    <w:rPr>
      <w:rFonts w:ascii="Arial" w:hAnsi="Arial"/>
      <w:b/>
      <w:caps/>
      <w:sz w:val="28"/>
      <w:lang w:eastAsia="en-US"/>
    </w:rPr>
  </w:style>
  <w:style w:type="paragraph" w:customStyle="1" w:styleId="Heading2NoNumNoTOC">
    <w:name w:val="Heading 2 NoNum/NoTOC"/>
    <w:next w:val="Paragraph"/>
    <w:rsid w:val="004B497E"/>
    <w:pPr>
      <w:keepNext/>
      <w:keepLines/>
      <w:spacing w:before="240"/>
    </w:pPr>
    <w:rPr>
      <w:rFonts w:ascii="Arial" w:hAnsi="Arial"/>
      <w:b/>
      <w:sz w:val="24"/>
      <w:lang w:eastAsia="en-US"/>
    </w:rPr>
  </w:style>
  <w:style w:type="paragraph" w:customStyle="1" w:styleId="Instructions">
    <w:name w:val="Instructions"/>
    <w:next w:val="Paragraph"/>
    <w:link w:val="Instructions0"/>
    <w:rsid w:val="004B497E"/>
    <w:rPr>
      <w:rFonts w:ascii="Times New Roman" w:hAnsi="Times New Roman"/>
      <w:vanish/>
      <w:color w:val="008000"/>
      <w:sz w:val="21"/>
      <w:szCs w:val="24"/>
    </w:rPr>
  </w:style>
  <w:style w:type="paragraph" w:customStyle="1" w:styleId="ParagraphCenter">
    <w:name w:val="Paragraph Center"/>
    <w:rsid w:val="004B497E"/>
    <w:pPr>
      <w:spacing w:before="120" w:after="120" w:line="300" w:lineRule="auto"/>
      <w:jc w:val="center"/>
    </w:pPr>
    <w:rPr>
      <w:rFonts w:ascii="Times New Roman" w:hAnsi="Times New Roman"/>
      <w:bCs/>
      <w:sz w:val="24"/>
      <w:szCs w:val="24"/>
    </w:rPr>
  </w:style>
  <w:style w:type="paragraph" w:styleId="aa">
    <w:name w:val="Body Text"/>
    <w:basedOn w:val="a2"/>
    <w:semiHidden/>
    <w:rsid w:val="004B497E"/>
  </w:style>
  <w:style w:type="paragraph" w:customStyle="1" w:styleId="RefText">
    <w:name w:val="RefText"/>
    <w:rsid w:val="004B497E"/>
    <w:pPr>
      <w:numPr>
        <w:numId w:val="14"/>
      </w:numPr>
      <w:spacing w:before="120" w:after="120" w:line="300" w:lineRule="auto"/>
      <w:ind w:left="431" w:hanging="431"/>
    </w:pPr>
    <w:rPr>
      <w:rFonts w:ascii="Times New Roman" w:hAnsi="Times New Roman"/>
      <w:sz w:val="24"/>
    </w:rPr>
  </w:style>
  <w:style w:type="paragraph" w:customStyle="1" w:styleId="TableFooterText">
    <w:name w:val="Table Footer Text"/>
    <w:rsid w:val="004B497E"/>
    <w:pPr>
      <w:tabs>
        <w:tab w:val="left" w:pos="216"/>
      </w:tabs>
      <w:spacing w:line="260" w:lineRule="exact"/>
      <w:ind w:left="216" w:hanging="216"/>
    </w:pPr>
    <w:rPr>
      <w:rFonts w:ascii="Times New Roman" w:hAnsi="Times New Roman"/>
      <w:sz w:val="18"/>
    </w:rPr>
  </w:style>
  <w:style w:type="paragraph" w:customStyle="1" w:styleId="TableListAlpha">
    <w:name w:val="Table List Alpha"/>
    <w:rsid w:val="004B497E"/>
    <w:pPr>
      <w:numPr>
        <w:numId w:val="2"/>
      </w:numPr>
      <w:spacing w:after="60"/>
      <w:ind w:left="357" w:hanging="357"/>
    </w:pPr>
    <w:rPr>
      <w:rFonts w:ascii="Times New Roman" w:hAnsi="Times New Roman"/>
    </w:rPr>
  </w:style>
  <w:style w:type="paragraph" w:customStyle="1" w:styleId="TableListBullet">
    <w:name w:val="Table List Bullet"/>
    <w:rsid w:val="004B497E"/>
    <w:pPr>
      <w:numPr>
        <w:numId w:val="3"/>
      </w:numPr>
      <w:spacing w:after="60"/>
      <w:ind w:left="357" w:hanging="357"/>
    </w:pPr>
    <w:rPr>
      <w:rFonts w:ascii="Times New Roman" w:hAnsi="Times New Roman"/>
    </w:rPr>
  </w:style>
  <w:style w:type="paragraph" w:customStyle="1" w:styleId="TableListNumber">
    <w:name w:val="Table List Number"/>
    <w:rsid w:val="004B497E"/>
    <w:pPr>
      <w:numPr>
        <w:numId w:val="4"/>
      </w:numPr>
      <w:spacing w:after="60"/>
      <w:ind w:left="357" w:hanging="357"/>
    </w:pPr>
    <w:rPr>
      <w:rFonts w:ascii="Times New Roman" w:hAnsi="Times New Roman"/>
    </w:rPr>
  </w:style>
  <w:style w:type="paragraph" w:customStyle="1" w:styleId="TableText">
    <w:name w:val="TableText"/>
    <w:rsid w:val="004B497E"/>
    <w:pPr>
      <w:spacing w:line="260" w:lineRule="exact"/>
    </w:pPr>
    <w:rPr>
      <w:rFonts w:ascii="Times New Roman" w:hAnsi="Times New Roman"/>
      <w:lang w:eastAsia="en-US"/>
    </w:rPr>
  </w:style>
  <w:style w:type="paragraph" w:customStyle="1" w:styleId="TableText8">
    <w:name w:val="TableText 8"/>
    <w:rsid w:val="004B497E"/>
    <w:pPr>
      <w:spacing w:line="200" w:lineRule="exact"/>
    </w:pPr>
    <w:rPr>
      <w:rFonts w:ascii="Times New Roman" w:hAnsi="Times New Roman"/>
      <w:sz w:val="16"/>
    </w:rPr>
  </w:style>
  <w:style w:type="paragraph" w:customStyle="1" w:styleId="TableText9">
    <w:name w:val="TableText 9"/>
    <w:rsid w:val="004B497E"/>
    <w:pPr>
      <w:spacing w:line="220" w:lineRule="exact"/>
    </w:pPr>
    <w:rPr>
      <w:rFonts w:ascii="Times New Roman" w:hAnsi="Times New Roman"/>
      <w:sz w:val="18"/>
    </w:rPr>
  </w:style>
  <w:style w:type="paragraph" w:customStyle="1" w:styleId="TableTextCenter">
    <w:name w:val="TableText Center"/>
    <w:rsid w:val="004B497E"/>
    <w:pPr>
      <w:spacing w:line="260" w:lineRule="exact"/>
      <w:jc w:val="center"/>
    </w:pPr>
    <w:rPr>
      <w:rFonts w:ascii="Times New Roman" w:hAnsi="Times New Roman"/>
    </w:rPr>
  </w:style>
  <w:style w:type="paragraph" w:customStyle="1" w:styleId="TableTextColHead">
    <w:name w:val="TableText Col Head"/>
    <w:rsid w:val="004B497E"/>
    <w:pPr>
      <w:keepNext/>
      <w:keepLines/>
      <w:spacing w:line="260" w:lineRule="exact"/>
      <w:jc w:val="center"/>
    </w:pPr>
    <w:rPr>
      <w:rFonts w:ascii="Times New Roman" w:hAnsi="Times New Roman"/>
      <w:b/>
    </w:rPr>
  </w:style>
  <w:style w:type="paragraph" w:customStyle="1" w:styleId="TOCHead">
    <w:name w:val="TOC Head"/>
    <w:next w:val="Paragraph"/>
    <w:rsid w:val="004B497E"/>
    <w:pPr>
      <w:keepNext/>
      <w:keepLines/>
      <w:spacing w:before="120" w:after="240"/>
      <w:jc w:val="center"/>
    </w:pPr>
    <w:rPr>
      <w:rFonts w:ascii="Arial" w:hAnsi="Arial"/>
      <w:b/>
      <w:sz w:val="28"/>
      <w:szCs w:val="24"/>
    </w:rPr>
  </w:style>
  <w:style w:type="paragraph" w:styleId="ab">
    <w:name w:val="Body Text First Indent"/>
    <w:basedOn w:val="aa"/>
    <w:semiHidden/>
    <w:rsid w:val="004B497E"/>
    <w:pPr>
      <w:ind w:firstLine="210"/>
    </w:pPr>
  </w:style>
  <w:style w:type="character" w:styleId="ac">
    <w:name w:val="annotation reference"/>
    <w:basedOn w:val="a3"/>
    <w:semiHidden/>
    <w:rsid w:val="004B497E"/>
    <w:rPr>
      <w:sz w:val="18"/>
      <w:szCs w:val="18"/>
      <w:lang w:val="en-US" w:eastAsia="ja-JP"/>
    </w:rPr>
  </w:style>
  <w:style w:type="paragraph" w:styleId="ad">
    <w:name w:val="annotation text"/>
    <w:basedOn w:val="a2"/>
    <w:link w:val="ae"/>
    <w:semiHidden/>
    <w:rsid w:val="004B497E"/>
  </w:style>
  <w:style w:type="character" w:styleId="af">
    <w:name w:val="Hyperlink"/>
    <w:basedOn w:val="a3"/>
    <w:uiPriority w:val="99"/>
    <w:rsid w:val="004B497E"/>
    <w:rPr>
      <w:color w:val="auto"/>
      <w:u w:val="none"/>
    </w:rPr>
  </w:style>
  <w:style w:type="character" w:styleId="af0">
    <w:name w:val="page number"/>
    <w:basedOn w:val="a3"/>
    <w:rsid w:val="004B497E"/>
  </w:style>
  <w:style w:type="paragraph" w:styleId="a1">
    <w:name w:val="List Bullet"/>
    <w:rsid w:val="004B497E"/>
    <w:pPr>
      <w:numPr>
        <w:numId w:val="23"/>
      </w:numPr>
      <w:spacing w:before="60" w:after="60"/>
    </w:pPr>
    <w:rPr>
      <w:rFonts w:ascii="Times New Roman" w:hAnsi="Times New Roman"/>
      <w:sz w:val="24"/>
    </w:rPr>
  </w:style>
  <w:style w:type="paragraph" w:styleId="22">
    <w:name w:val="List Bullet 2"/>
    <w:rsid w:val="004B497E"/>
    <w:pPr>
      <w:numPr>
        <w:numId w:val="24"/>
      </w:numPr>
      <w:spacing w:before="60" w:after="60"/>
      <w:ind w:hanging="357"/>
    </w:pPr>
    <w:rPr>
      <w:rFonts w:ascii="Times New Roman" w:hAnsi="Times New Roman"/>
      <w:sz w:val="24"/>
    </w:rPr>
  </w:style>
  <w:style w:type="paragraph" w:styleId="30">
    <w:name w:val="List Bullet 3"/>
    <w:rsid w:val="004B497E"/>
    <w:pPr>
      <w:numPr>
        <w:numId w:val="25"/>
      </w:numPr>
      <w:spacing w:before="60" w:after="60"/>
    </w:pPr>
    <w:rPr>
      <w:rFonts w:ascii="Times New Roman" w:hAnsi="Times New Roman"/>
      <w:sz w:val="24"/>
    </w:rPr>
  </w:style>
  <w:style w:type="paragraph" w:styleId="42">
    <w:name w:val="List Bullet 4"/>
    <w:rsid w:val="004B497E"/>
    <w:pPr>
      <w:numPr>
        <w:numId w:val="26"/>
      </w:numPr>
      <w:spacing w:before="60" w:after="60"/>
      <w:ind w:left="1434" w:hanging="357"/>
    </w:pPr>
    <w:rPr>
      <w:rFonts w:ascii="Times New Roman" w:hAnsi="Times New Roman"/>
      <w:sz w:val="24"/>
    </w:rPr>
  </w:style>
  <w:style w:type="paragraph" w:styleId="51">
    <w:name w:val="List Bullet 5"/>
    <w:rsid w:val="004B497E"/>
    <w:pPr>
      <w:numPr>
        <w:numId w:val="27"/>
      </w:numPr>
      <w:spacing w:before="60" w:after="60"/>
    </w:pPr>
    <w:rPr>
      <w:rFonts w:ascii="Times New Roman" w:hAnsi="Times New Roman"/>
      <w:sz w:val="24"/>
    </w:rPr>
  </w:style>
  <w:style w:type="character" w:styleId="af1">
    <w:name w:val="footnote reference"/>
    <w:basedOn w:val="a3"/>
    <w:semiHidden/>
    <w:rsid w:val="004B497E"/>
    <w:rPr>
      <w:vertAlign w:val="superscript"/>
    </w:rPr>
  </w:style>
  <w:style w:type="paragraph" w:styleId="af2">
    <w:name w:val="footnote text"/>
    <w:semiHidden/>
    <w:rsid w:val="004B497E"/>
    <w:rPr>
      <w:rFonts w:ascii="Times New Roman" w:hAnsi="Times New Roman"/>
      <w:sz w:val="22"/>
    </w:rPr>
  </w:style>
  <w:style w:type="paragraph" w:styleId="af3">
    <w:name w:val="Document Map"/>
    <w:basedOn w:val="a2"/>
    <w:next w:val="Paragraph"/>
    <w:semiHidden/>
    <w:rsid w:val="004B497E"/>
    <w:pPr>
      <w:shd w:val="clear" w:color="auto" w:fill="000080"/>
    </w:pPr>
    <w:rPr>
      <w:rFonts w:ascii="Arial" w:eastAsia="ＭＳ ゴシック" w:hAnsi="Arial"/>
    </w:rPr>
  </w:style>
  <w:style w:type="paragraph" w:styleId="a0">
    <w:name w:val="List Number"/>
    <w:rsid w:val="004B497E"/>
    <w:pPr>
      <w:numPr>
        <w:numId w:val="5"/>
      </w:numPr>
      <w:spacing w:before="60" w:after="60"/>
    </w:pPr>
    <w:rPr>
      <w:rFonts w:ascii="Times New Roman" w:hAnsi="Times New Roman"/>
      <w:sz w:val="24"/>
      <w:szCs w:val="24"/>
    </w:rPr>
  </w:style>
  <w:style w:type="paragraph" w:styleId="20">
    <w:name w:val="List Number 2"/>
    <w:rsid w:val="004B497E"/>
    <w:pPr>
      <w:numPr>
        <w:numId w:val="6"/>
      </w:numPr>
      <w:spacing w:before="60" w:after="60"/>
    </w:pPr>
    <w:rPr>
      <w:rFonts w:ascii="Times New Roman" w:hAnsi="Times New Roman"/>
      <w:sz w:val="24"/>
      <w:szCs w:val="24"/>
    </w:rPr>
  </w:style>
  <w:style w:type="paragraph" w:styleId="31">
    <w:name w:val="List Number 3"/>
    <w:rsid w:val="004B497E"/>
    <w:pPr>
      <w:numPr>
        <w:numId w:val="7"/>
      </w:numPr>
      <w:spacing w:before="60" w:after="60"/>
    </w:pPr>
    <w:rPr>
      <w:rFonts w:ascii="Times New Roman" w:hAnsi="Times New Roman"/>
      <w:sz w:val="24"/>
      <w:szCs w:val="24"/>
    </w:rPr>
  </w:style>
  <w:style w:type="paragraph" w:styleId="4">
    <w:name w:val="List Number 4"/>
    <w:rsid w:val="004B497E"/>
    <w:pPr>
      <w:numPr>
        <w:numId w:val="8"/>
      </w:numPr>
      <w:spacing w:before="60" w:after="60"/>
    </w:pPr>
    <w:rPr>
      <w:rFonts w:ascii="Times New Roman" w:hAnsi="Times New Roman"/>
      <w:sz w:val="24"/>
      <w:szCs w:val="24"/>
    </w:rPr>
  </w:style>
  <w:style w:type="paragraph" w:styleId="52">
    <w:name w:val="List Number 5"/>
    <w:rsid w:val="004B497E"/>
    <w:pPr>
      <w:numPr>
        <w:numId w:val="9"/>
      </w:numPr>
      <w:spacing w:before="60" w:after="60"/>
    </w:pPr>
    <w:rPr>
      <w:rFonts w:ascii="Times New Roman" w:hAnsi="Times New Roman"/>
      <w:sz w:val="24"/>
    </w:rPr>
  </w:style>
  <w:style w:type="paragraph" w:styleId="af4">
    <w:name w:val="Date"/>
    <w:semiHidden/>
    <w:rsid w:val="004B497E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hAnsi="Times New Roman"/>
      <w:sz w:val="21"/>
      <w:szCs w:val="24"/>
    </w:rPr>
  </w:style>
  <w:style w:type="character" w:styleId="af5">
    <w:name w:val="FollowedHyperlink"/>
    <w:basedOn w:val="a3"/>
    <w:semiHidden/>
    <w:rsid w:val="004B497E"/>
    <w:rPr>
      <w:color w:val="800080"/>
      <w:u w:val="single"/>
    </w:rPr>
  </w:style>
  <w:style w:type="paragraph" w:styleId="af6">
    <w:name w:val="Title"/>
    <w:qFormat/>
    <w:rsid w:val="004B497E"/>
    <w:pPr>
      <w:spacing w:before="240" w:after="120" w:line="300" w:lineRule="auto"/>
      <w:jc w:val="center"/>
      <w:outlineLvl w:val="0"/>
    </w:pPr>
    <w:rPr>
      <w:rFonts w:ascii="Arial" w:eastAsia="ＭＳ ゴシック" w:hAnsi="Arial" w:cs="Arial"/>
      <w:bCs/>
      <w:sz w:val="32"/>
      <w:szCs w:val="32"/>
    </w:rPr>
  </w:style>
  <w:style w:type="character" w:styleId="af7">
    <w:name w:val="endnote reference"/>
    <w:basedOn w:val="a3"/>
    <w:rsid w:val="004B497E"/>
  </w:style>
  <w:style w:type="paragraph" w:styleId="af8">
    <w:name w:val="endnote text"/>
    <w:basedOn w:val="NormalSingle"/>
    <w:rsid w:val="004B497E"/>
    <w:pPr>
      <w:tabs>
        <w:tab w:val="left" w:pos="360"/>
      </w:tabs>
      <w:spacing w:after="60"/>
      <w:ind w:left="360" w:hanging="360"/>
    </w:pPr>
  </w:style>
  <w:style w:type="paragraph" w:styleId="af9">
    <w:name w:val="List Continue"/>
    <w:basedOn w:val="a2"/>
    <w:rsid w:val="004B497E"/>
    <w:pPr>
      <w:spacing w:after="180"/>
      <w:ind w:left="425"/>
    </w:pPr>
  </w:style>
  <w:style w:type="paragraph" w:styleId="24">
    <w:name w:val="List Continue 2"/>
    <w:basedOn w:val="a2"/>
    <w:rsid w:val="004B497E"/>
    <w:pPr>
      <w:spacing w:after="180"/>
      <w:ind w:left="850"/>
    </w:pPr>
  </w:style>
  <w:style w:type="paragraph" w:styleId="34">
    <w:name w:val="List Continue 3"/>
    <w:basedOn w:val="a2"/>
    <w:rsid w:val="004B497E"/>
    <w:pPr>
      <w:spacing w:after="180"/>
      <w:ind w:left="1275"/>
    </w:pPr>
  </w:style>
  <w:style w:type="paragraph" w:styleId="44">
    <w:name w:val="List Continue 4"/>
    <w:basedOn w:val="a2"/>
    <w:rsid w:val="004B497E"/>
    <w:pPr>
      <w:spacing w:after="180"/>
      <w:ind w:left="1700"/>
    </w:pPr>
  </w:style>
  <w:style w:type="paragraph" w:styleId="54">
    <w:name w:val="List Continue 5"/>
    <w:basedOn w:val="a2"/>
    <w:rsid w:val="004B497E"/>
    <w:pPr>
      <w:spacing w:after="180"/>
      <w:ind w:left="2125"/>
    </w:pPr>
  </w:style>
  <w:style w:type="paragraph" w:styleId="HTML">
    <w:name w:val="HTML Address"/>
    <w:basedOn w:val="a2"/>
    <w:semiHidden/>
    <w:rsid w:val="004B497E"/>
    <w:rPr>
      <w:i/>
      <w:iCs/>
    </w:rPr>
  </w:style>
  <w:style w:type="character" w:styleId="HTML0">
    <w:name w:val="HTML Keyboard"/>
    <w:basedOn w:val="a3"/>
    <w:semiHidden/>
    <w:rsid w:val="004B497E"/>
    <w:rPr>
      <w:rFonts w:ascii="Courier New" w:hAnsi="Courier New"/>
      <w:sz w:val="20"/>
      <w:szCs w:val="20"/>
    </w:rPr>
  </w:style>
  <w:style w:type="character" w:styleId="HTML1">
    <w:name w:val="HTML Code"/>
    <w:basedOn w:val="a3"/>
    <w:semiHidden/>
    <w:rsid w:val="004B497E"/>
    <w:rPr>
      <w:rFonts w:ascii="Courier New" w:hAnsi="Courier New"/>
      <w:sz w:val="20"/>
      <w:szCs w:val="20"/>
    </w:rPr>
  </w:style>
  <w:style w:type="character" w:styleId="HTML2">
    <w:name w:val="HTML Sample"/>
    <w:basedOn w:val="a3"/>
    <w:semiHidden/>
    <w:rsid w:val="004B497E"/>
    <w:rPr>
      <w:rFonts w:ascii="Courier New" w:hAnsi="Courier New"/>
    </w:rPr>
  </w:style>
  <w:style w:type="character" w:styleId="HTML3">
    <w:name w:val="HTML Typewriter"/>
    <w:basedOn w:val="a3"/>
    <w:semiHidden/>
    <w:rsid w:val="004B497E"/>
    <w:rPr>
      <w:rFonts w:ascii="Courier New" w:hAnsi="Courier New"/>
      <w:sz w:val="20"/>
      <w:szCs w:val="20"/>
    </w:rPr>
  </w:style>
  <w:style w:type="character" w:styleId="HTML4">
    <w:name w:val="HTML Cite"/>
    <w:basedOn w:val="a3"/>
    <w:semiHidden/>
    <w:rsid w:val="004B497E"/>
    <w:rPr>
      <w:i/>
      <w:iCs/>
    </w:rPr>
  </w:style>
  <w:style w:type="paragraph" w:styleId="HTML5">
    <w:name w:val="HTML Preformatted"/>
    <w:basedOn w:val="a2"/>
    <w:semiHidden/>
    <w:rsid w:val="004B497E"/>
    <w:rPr>
      <w:rFonts w:ascii="Courier New" w:hAnsi="Courier New" w:cs="Courier New"/>
    </w:rPr>
  </w:style>
  <w:style w:type="character" w:styleId="HTML6">
    <w:name w:val="HTML Definition"/>
    <w:basedOn w:val="a3"/>
    <w:semiHidden/>
    <w:rsid w:val="004B497E"/>
    <w:rPr>
      <w:i/>
      <w:iCs/>
    </w:rPr>
  </w:style>
  <w:style w:type="character" w:styleId="HTML7">
    <w:name w:val="HTML Variable"/>
    <w:basedOn w:val="a3"/>
    <w:semiHidden/>
    <w:rsid w:val="004B497E"/>
    <w:rPr>
      <w:i/>
      <w:iCs/>
    </w:rPr>
  </w:style>
  <w:style w:type="character" w:styleId="HTML8">
    <w:name w:val="HTML Acronym"/>
    <w:basedOn w:val="a3"/>
    <w:semiHidden/>
    <w:rsid w:val="004B497E"/>
  </w:style>
  <w:style w:type="paragraph" w:styleId="afa">
    <w:name w:val="Block Text"/>
    <w:basedOn w:val="a2"/>
    <w:rsid w:val="004B497E"/>
    <w:pPr>
      <w:ind w:left="1440" w:right="1440"/>
    </w:pPr>
  </w:style>
  <w:style w:type="paragraph" w:styleId="afb">
    <w:name w:val="macro"/>
    <w:semiHidden/>
    <w:rsid w:val="004B497E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c">
    <w:name w:val="Message Header"/>
    <w:basedOn w:val="a2"/>
    <w:semiHidden/>
    <w:rsid w:val="004B49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</w:rPr>
  </w:style>
  <w:style w:type="paragraph" w:styleId="afd">
    <w:name w:val="Salutation"/>
    <w:basedOn w:val="a2"/>
    <w:semiHidden/>
    <w:rsid w:val="004B497E"/>
  </w:style>
  <w:style w:type="paragraph" w:styleId="afe">
    <w:name w:val="envelope address"/>
    <w:basedOn w:val="a2"/>
    <w:semiHidden/>
    <w:rsid w:val="004B497E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</w:rPr>
  </w:style>
  <w:style w:type="paragraph" w:styleId="aff">
    <w:name w:val="List"/>
    <w:basedOn w:val="a2"/>
    <w:semiHidden/>
    <w:rsid w:val="004B497E"/>
    <w:pPr>
      <w:ind w:left="425" w:hanging="425"/>
    </w:pPr>
  </w:style>
  <w:style w:type="paragraph" w:styleId="25">
    <w:name w:val="List 2"/>
    <w:basedOn w:val="a2"/>
    <w:semiHidden/>
    <w:rsid w:val="004B497E"/>
    <w:pPr>
      <w:ind w:left="851" w:hanging="425"/>
    </w:pPr>
  </w:style>
  <w:style w:type="paragraph" w:styleId="35">
    <w:name w:val="List 3"/>
    <w:basedOn w:val="a2"/>
    <w:semiHidden/>
    <w:rsid w:val="004B497E"/>
    <w:pPr>
      <w:ind w:left="1276" w:hanging="425"/>
    </w:pPr>
  </w:style>
  <w:style w:type="paragraph" w:styleId="45">
    <w:name w:val="List 4"/>
    <w:basedOn w:val="a2"/>
    <w:semiHidden/>
    <w:rsid w:val="004B497E"/>
    <w:pPr>
      <w:ind w:left="1701" w:hanging="425"/>
    </w:pPr>
  </w:style>
  <w:style w:type="paragraph" w:styleId="55">
    <w:name w:val="List 5"/>
    <w:basedOn w:val="a2"/>
    <w:semiHidden/>
    <w:rsid w:val="004B497E"/>
    <w:pPr>
      <w:ind w:left="2126" w:hanging="425"/>
    </w:pPr>
  </w:style>
  <w:style w:type="paragraph" w:styleId="aff0">
    <w:name w:val="table of authorities"/>
    <w:basedOn w:val="a2"/>
    <w:semiHidden/>
    <w:rsid w:val="004B497E"/>
    <w:pPr>
      <w:ind w:left="238" w:hanging="238"/>
    </w:pPr>
  </w:style>
  <w:style w:type="paragraph" w:styleId="aff1">
    <w:name w:val="toa heading"/>
    <w:basedOn w:val="a2"/>
    <w:semiHidden/>
    <w:rsid w:val="004B497E"/>
    <w:pPr>
      <w:spacing w:before="180"/>
    </w:pPr>
    <w:rPr>
      <w:rFonts w:ascii="Arial" w:eastAsia="ＭＳ ゴシック" w:hAnsi="Arial" w:cs="Arial"/>
    </w:rPr>
  </w:style>
  <w:style w:type="paragraph" w:styleId="aff2">
    <w:name w:val="Note Heading"/>
    <w:basedOn w:val="a2"/>
    <w:semiHidden/>
    <w:rsid w:val="004B497E"/>
    <w:pPr>
      <w:jc w:val="center"/>
    </w:pPr>
  </w:style>
  <w:style w:type="character" w:styleId="aff3">
    <w:name w:val="Emphasis"/>
    <w:basedOn w:val="a3"/>
    <w:semiHidden/>
    <w:qFormat/>
    <w:rsid w:val="004B497E"/>
    <w:rPr>
      <w:i/>
      <w:iCs/>
    </w:rPr>
  </w:style>
  <w:style w:type="character" w:styleId="aff4">
    <w:name w:val="Strong"/>
    <w:basedOn w:val="a3"/>
    <w:semiHidden/>
    <w:qFormat/>
    <w:rsid w:val="004B497E"/>
    <w:rPr>
      <w:b/>
      <w:bCs/>
    </w:rPr>
  </w:style>
  <w:style w:type="paragraph" w:styleId="aff5">
    <w:name w:val="Closing"/>
    <w:basedOn w:val="a2"/>
    <w:semiHidden/>
    <w:rsid w:val="004B497E"/>
    <w:pPr>
      <w:jc w:val="right"/>
    </w:pPr>
  </w:style>
  <w:style w:type="character" w:styleId="aff6">
    <w:name w:val="line number"/>
    <w:basedOn w:val="a3"/>
    <w:rsid w:val="004B497E"/>
  </w:style>
  <w:style w:type="paragraph" w:styleId="aff7">
    <w:name w:val="envelope return"/>
    <w:basedOn w:val="a2"/>
    <w:semiHidden/>
    <w:rsid w:val="004B497E"/>
    <w:pPr>
      <w:snapToGrid w:val="0"/>
    </w:pPr>
    <w:rPr>
      <w:rFonts w:ascii="Arial" w:hAnsi="Arial" w:cs="Arial"/>
    </w:rPr>
  </w:style>
  <w:style w:type="paragraph" w:styleId="12">
    <w:name w:val="index 1"/>
    <w:basedOn w:val="a2"/>
    <w:autoRedefine/>
    <w:semiHidden/>
    <w:rsid w:val="004B497E"/>
    <w:pPr>
      <w:ind w:left="238" w:hanging="238"/>
    </w:pPr>
  </w:style>
  <w:style w:type="paragraph" w:styleId="26">
    <w:name w:val="index 2"/>
    <w:basedOn w:val="a2"/>
    <w:autoRedefine/>
    <w:semiHidden/>
    <w:rsid w:val="004B497E"/>
    <w:pPr>
      <w:ind w:left="476" w:hanging="238"/>
    </w:pPr>
  </w:style>
  <w:style w:type="paragraph" w:styleId="36">
    <w:name w:val="index 3"/>
    <w:basedOn w:val="a2"/>
    <w:autoRedefine/>
    <w:semiHidden/>
    <w:rsid w:val="004B497E"/>
    <w:pPr>
      <w:ind w:left="720" w:hanging="238"/>
    </w:pPr>
  </w:style>
  <w:style w:type="paragraph" w:styleId="46">
    <w:name w:val="index 4"/>
    <w:basedOn w:val="a2"/>
    <w:autoRedefine/>
    <w:semiHidden/>
    <w:rsid w:val="004B497E"/>
    <w:pPr>
      <w:ind w:left="958" w:hanging="238"/>
    </w:pPr>
  </w:style>
  <w:style w:type="paragraph" w:styleId="56">
    <w:name w:val="index 5"/>
    <w:basedOn w:val="a2"/>
    <w:autoRedefine/>
    <w:semiHidden/>
    <w:rsid w:val="004B497E"/>
    <w:pPr>
      <w:ind w:left="1196" w:hanging="238"/>
    </w:pPr>
  </w:style>
  <w:style w:type="paragraph" w:styleId="61">
    <w:name w:val="index 6"/>
    <w:basedOn w:val="a2"/>
    <w:autoRedefine/>
    <w:semiHidden/>
    <w:rsid w:val="004B497E"/>
    <w:pPr>
      <w:ind w:left="1440" w:hanging="238"/>
    </w:pPr>
  </w:style>
  <w:style w:type="paragraph" w:styleId="71">
    <w:name w:val="index 7"/>
    <w:basedOn w:val="a2"/>
    <w:autoRedefine/>
    <w:semiHidden/>
    <w:rsid w:val="004B497E"/>
    <w:pPr>
      <w:ind w:left="1678" w:hanging="238"/>
    </w:pPr>
  </w:style>
  <w:style w:type="paragraph" w:styleId="81">
    <w:name w:val="index 8"/>
    <w:basedOn w:val="a2"/>
    <w:autoRedefine/>
    <w:semiHidden/>
    <w:rsid w:val="004B497E"/>
    <w:pPr>
      <w:ind w:left="1916" w:hanging="238"/>
    </w:pPr>
  </w:style>
  <w:style w:type="paragraph" w:styleId="91">
    <w:name w:val="index 9"/>
    <w:basedOn w:val="a2"/>
    <w:autoRedefine/>
    <w:semiHidden/>
    <w:rsid w:val="004B497E"/>
    <w:pPr>
      <w:ind w:left="2160" w:hanging="238"/>
    </w:pPr>
  </w:style>
  <w:style w:type="paragraph" w:styleId="aff8">
    <w:name w:val="index heading"/>
    <w:basedOn w:val="a2"/>
    <w:semiHidden/>
    <w:rsid w:val="004B497E"/>
    <w:rPr>
      <w:rFonts w:ascii="Arial" w:hAnsi="Arial" w:cs="Arial"/>
      <w:b/>
      <w:bCs/>
    </w:rPr>
  </w:style>
  <w:style w:type="paragraph" w:styleId="aff9">
    <w:name w:val="Signature"/>
    <w:basedOn w:val="a2"/>
    <w:semiHidden/>
    <w:rsid w:val="004B497E"/>
    <w:pPr>
      <w:jc w:val="right"/>
    </w:pPr>
  </w:style>
  <w:style w:type="paragraph" w:styleId="affa">
    <w:name w:val="Plain Text"/>
    <w:basedOn w:val="a2"/>
    <w:rsid w:val="004B497E"/>
    <w:rPr>
      <w:rFonts w:ascii="ＭＳ 明朝" w:hAnsi="Courier New" w:cs="Courier New"/>
      <w:szCs w:val="21"/>
    </w:rPr>
  </w:style>
  <w:style w:type="paragraph" w:styleId="affb">
    <w:name w:val="E-mail Signature"/>
    <w:basedOn w:val="a2"/>
    <w:semiHidden/>
    <w:rsid w:val="004B497E"/>
  </w:style>
  <w:style w:type="paragraph" w:styleId="Web">
    <w:name w:val="Normal (Web)"/>
    <w:basedOn w:val="a2"/>
    <w:rsid w:val="004B497E"/>
  </w:style>
  <w:style w:type="paragraph" w:styleId="affc">
    <w:name w:val="Normal Indent"/>
    <w:rsid w:val="004B497E"/>
    <w:pPr>
      <w:spacing w:before="120" w:after="120" w:line="300" w:lineRule="auto"/>
      <w:ind w:left="357"/>
    </w:pPr>
    <w:rPr>
      <w:rFonts w:ascii="Times New Roman" w:hAnsi="Times New Roman"/>
      <w:sz w:val="24"/>
    </w:rPr>
  </w:style>
  <w:style w:type="paragraph" w:styleId="affd">
    <w:name w:val="Subtitle"/>
    <w:basedOn w:val="a2"/>
    <w:qFormat/>
    <w:rsid w:val="004B497E"/>
    <w:pPr>
      <w:jc w:val="center"/>
      <w:outlineLvl w:val="1"/>
    </w:pPr>
    <w:rPr>
      <w:rFonts w:ascii="Arial" w:eastAsia="ＭＳ ゴシック" w:hAnsi="Arial" w:cs="Arial"/>
    </w:rPr>
  </w:style>
  <w:style w:type="paragraph" w:styleId="27">
    <w:name w:val="Body Text 2"/>
    <w:basedOn w:val="a2"/>
    <w:semiHidden/>
    <w:rsid w:val="004B497E"/>
    <w:pPr>
      <w:spacing w:line="480" w:lineRule="auto"/>
    </w:pPr>
  </w:style>
  <w:style w:type="paragraph" w:styleId="37">
    <w:name w:val="Body Text 3"/>
    <w:basedOn w:val="a2"/>
    <w:semiHidden/>
    <w:rsid w:val="004B497E"/>
    <w:rPr>
      <w:sz w:val="16"/>
      <w:szCs w:val="16"/>
    </w:rPr>
  </w:style>
  <w:style w:type="paragraph" w:styleId="affe">
    <w:name w:val="Body Text Indent"/>
    <w:basedOn w:val="a2"/>
    <w:semiHidden/>
    <w:rsid w:val="004B497E"/>
    <w:pPr>
      <w:ind w:left="851"/>
    </w:pPr>
  </w:style>
  <w:style w:type="paragraph" w:styleId="28">
    <w:name w:val="Body Text Indent 2"/>
    <w:basedOn w:val="a2"/>
    <w:semiHidden/>
    <w:rsid w:val="004B497E"/>
    <w:pPr>
      <w:spacing w:line="480" w:lineRule="auto"/>
      <w:ind w:left="851"/>
    </w:pPr>
  </w:style>
  <w:style w:type="paragraph" w:styleId="38">
    <w:name w:val="Body Text Indent 3"/>
    <w:basedOn w:val="a2"/>
    <w:semiHidden/>
    <w:rsid w:val="004B497E"/>
    <w:pPr>
      <w:ind w:left="851"/>
    </w:pPr>
    <w:rPr>
      <w:sz w:val="16"/>
      <w:szCs w:val="16"/>
    </w:rPr>
  </w:style>
  <w:style w:type="paragraph" w:styleId="29">
    <w:name w:val="Body Text First Indent 2"/>
    <w:basedOn w:val="affe"/>
    <w:semiHidden/>
    <w:rsid w:val="004B497E"/>
    <w:pPr>
      <w:ind w:firstLine="210"/>
    </w:pPr>
  </w:style>
  <w:style w:type="numbering" w:styleId="a">
    <w:name w:val="Outline List 3"/>
    <w:basedOn w:val="a5"/>
    <w:rsid w:val="004B497E"/>
    <w:pPr>
      <w:numPr>
        <w:numId w:val="10"/>
      </w:numPr>
    </w:pPr>
  </w:style>
  <w:style w:type="table" w:styleId="3-D1">
    <w:name w:val="Table 3D effects 1"/>
    <w:basedOn w:val="a4"/>
    <w:rsid w:val="004B497E"/>
    <w:pPr>
      <w:widowControl w:val="0"/>
    </w:pPr>
    <w:rPr>
      <w:rFonts w:ascii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fff">
    <w:name w:val="annotation subject"/>
    <w:basedOn w:val="ad"/>
    <w:next w:val="ad"/>
    <w:semiHidden/>
    <w:rsid w:val="004B497E"/>
    <w:rPr>
      <w:b/>
      <w:bCs/>
    </w:rPr>
  </w:style>
  <w:style w:type="table" w:styleId="3-D2">
    <w:name w:val="Table 3D effects 2"/>
    <w:basedOn w:val="a4"/>
    <w:rsid w:val="004B497E"/>
    <w:pPr>
      <w:widowControl w:val="0"/>
    </w:pPr>
    <w:rPr>
      <w:rFonts w:ascii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4B497E"/>
    <w:pPr>
      <w:widowControl w:val="0"/>
    </w:pPr>
    <w:rPr>
      <w:rFonts w:ascii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4B497E"/>
    <w:pPr>
      <w:widowControl w:val="0"/>
    </w:pPr>
    <w:rPr>
      <w:rFonts w:ascii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4B497E"/>
    <w:pPr>
      <w:widowControl w:val="0"/>
    </w:pPr>
    <w:rPr>
      <w:rFonts w:ascii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ubtle 1"/>
    <w:basedOn w:val="a4"/>
    <w:rsid w:val="004B497E"/>
    <w:pPr>
      <w:widowControl w:val="0"/>
    </w:pPr>
    <w:rPr>
      <w:rFonts w:ascii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Subtle 2"/>
    <w:basedOn w:val="a4"/>
    <w:rsid w:val="004B497E"/>
    <w:pPr>
      <w:widowControl w:val="0"/>
    </w:pPr>
    <w:rPr>
      <w:rFonts w:ascii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0">
    <w:name w:val="Table Elegant"/>
    <w:basedOn w:val="a4"/>
    <w:rsid w:val="004B497E"/>
    <w:pPr>
      <w:widowControl w:val="0"/>
    </w:pPr>
    <w:rPr>
      <w:rFonts w:ascii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rsid w:val="004B497E"/>
    <w:pPr>
      <w:widowControl w:val="0"/>
    </w:pPr>
    <w:rPr>
      <w:rFonts w:ascii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b">
    <w:name w:val="Table Colorful 2"/>
    <w:basedOn w:val="a4"/>
    <w:rsid w:val="004B497E"/>
    <w:pPr>
      <w:widowControl w:val="0"/>
    </w:pPr>
    <w:rPr>
      <w:rFonts w:ascii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Colorful 3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lassic 2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Classic 3"/>
    <w:basedOn w:val="a4"/>
    <w:rsid w:val="004B497E"/>
    <w:pPr>
      <w:widowControl w:val="0"/>
    </w:pPr>
    <w:rPr>
      <w:rFonts w:ascii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1">
    <w:name w:val="Table Contemporary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6">
    <w:name w:val="Table Simple 1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Simple 2"/>
    <w:basedOn w:val="a4"/>
    <w:rsid w:val="004B497E"/>
    <w:pPr>
      <w:widowControl w:val="0"/>
    </w:pPr>
    <w:rPr>
      <w:rFonts w:ascii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Simple 3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2">
    <w:name w:val="Table Professional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List 1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List 2"/>
    <w:basedOn w:val="a4"/>
    <w:rsid w:val="004B497E"/>
    <w:pPr>
      <w:widowControl w:val="0"/>
    </w:pPr>
    <w:rPr>
      <w:rFonts w:ascii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List 3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List 4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7">
    <w:name w:val="Table List 5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rsid w:val="004B497E"/>
    <w:pPr>
      <w:widowControl w:val="0"/>
    </w:pPr>
    <w:rPr>
      <w:rFonts w:ascii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3">
    <w:name w:val="Table Grid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Grid 1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">
    <w:name w:val="Table Grid 2"/>
    <w:basedOn w:val="a4"/>
    <w:rsid w:val="004B497E"/>
    <w:pPr>
      <w:widowControl w:val="0"/>
    </w:pPr>
    <w:rPr>
      <w:rFonts w:ascii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Grid 3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9">
    <w:name w:val="Table Grid 4"/>
    <w:basedOn w:val="a4"/>
    <w:rsid w:val="004B497E"/>
    <w:pPr>
      <w:widowControl w:val="0"/>
    </w:pPr>
    <w:rPr>
      <w:rFonts w:ascii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8">
    <w:name w:val="Table Grid 5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rsid w:val="004B497E"/>
    <w:pPr>
      <w:widowControl w:val="0"/>
    </w:pPr>
    <w:rPr>
      <w:rFonts w:ascii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umns 1"/>
    <w:basedOn w:val="a4"/>
    <w:rsid w:val="004B497E"/>
    <w:pPr>
      <w:widowControl w:val="0"/>
    </w:pPr>
    <w:rPr>
      <w:rFonts w:ascii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rsid w:val="004B497E"/>
    <w:pPr>
      <w:widowControl w:val="0"/>
    </w:pPr>
    <w:rPr>
      <w:rFonts w:ascii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rsid w:val="004B497E"/>
    <w:pPr>
      <w:widowControl w:val="0"/>
    </w:pPr>
    <w:rPr>
      <w:rFonts w:ascii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rsid w:val="004B497E"/>
    <w:pPr>
      <w:widowControl w:val="0"/>
    </w:pPr>
    <w:rPr>
      <w:rFonts w:ascii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rsid w:val="004B497E"/>
    <w:pPr>
      <w:widowControl w:val="0"/>
    </w:pPr>
    <w:rPr>
      <w:rFonts w:ascii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4">
    <w:name w:val="Table Theme"/>
    <w:basedOn w:val="a4"/>
    <w:rsid w:val="004B497E"/>
    <w:pPr>
      <w:widowControl w:val="0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5"/>
    <w:rsid w:val="004B497E"/>
    <w:pPr>
      <w:numPr>
        <w:numId w:val="11"/>
      </w:numPr>
    </w:pPr>
  </w:style>
  <w:style w:type="numbering" w:styleId="1ai">
    <w:name w:val="Outline List 1"/>
    <w:basedOn w:val="a5"/>
    <w:rsid w:val="004B497E"/>
    <w:pPr>
      <w:numPr>
        <w:numId w:val="12"/>
      </w:numPr>
    </w:pPr>
  </w:style>
  <w:style w:type="character" w:styleId="afff5">
    <w:name w:val="Placeholder Text"/>
    <w:basedOn w:val="a3"/>
    <w:uiPriority w:val="99"/>
    <w:semiHidden/>
    <w:rsid w:val="004B497E"/>
    <w:rPr>
      <w:color w:val="808080"/>
    </w:rPr>
  </w:style>
  <w:style w:type="paragraph" w:styleId="afff6">
    <w:name w:val="List Paragraph"/>
    <w:basedOn w:val="a2"/>
    <w:uiPriority w:val="34"/>
    <w:semiHidden/>
    <w:qFormat/>
    <w:rsid w:val="004B497E"/>
    <w:pPr>
      <w:ind w:left="839"/>
    </w:pPr>
  </w:style>
  <w:style w:type="paragraph" w:styleId="afff7">
    <w:name w:val="No Spacing"/>
    <w:uiPriority w:val="1"/>
    <w:semiHidden/>
    <w:qFormat/>
    <w:rsid w:val="004B497E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styleId="afff8">
    <w:name w:val="Book Title"/>
    <w:basedOn w:val="a3"/>
    <w:uiPriority w:val="33"/>
    <w:semiHidden/>
    <w:qFormat/>
    <w:rsid w:val="004B497E"/>
    <w:rPr>
      <w:b/>
      <w:bCs/>
      <w:smallCaps/>
      <w:spacing w:val="5"/>
    </w:rPr>
  </w:style>
  <w:style w:type="paragraph" w:styleId="afff9">
    <w:name w:val="Balloon Text"/>
    <w:basedOn w:val="a2"/>
    <w:link w:val="afffa"/>
    <w:semiHidden/>
    <w:rsid w:val="004B497E"/>
    <w:rPr>
      <w:rFonts w:asciiTheme="majorHAnsi" w:eastAsiaTheme="majorEastAsia" w:hAnsiTheme="majorHAnsi"/>
      <w:sz w:val="18"/>
      <w:szCs w:val="18"/>
    </w:rPr>
  </w:style>
  <w:style w:type="character" w:customStyle="1" w:styleId="afffa">
    <w:name w:val="吹き出し (文字)"/>
    <w:basedOn w:val="a3"/>
    <w:link w:val="afff9"/>
    <w:semiHidden/>
    <w:rsid w:val="004B497E"/>
    <w:rPr>
      <w:rFonts w:asciiTheme="majorHAnsi" w:eastAsiaTheme="majorEastAsia" w:hAnsiTheme="majorHAnsi"/>
      <w:sz w:val="18"/>
      <w:szCs w:val="18"/>
    </w:rPr>
  </w:style>
  <w:style w:type="table" w:styleId="5a">
    <w:name w:val="Medium Shading 2 Accent 6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2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3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b">
    <w:name w:val="Bibliography"/>
    <w:basedOn w:val="a2"/>
    <w:next w:val="a2"/>
    <w:uiPriority w:val="37"/>
    <w:semiHidden/>
    <w:unhideWhenUsed/>
    <w:rsid w:val="004B497E"/>
  </w:style>
  <w:style w:type="paragraph" w:styleId="afffc">
    <w:name w:val="TOC Heading"/>
    <w:basedOn w:val="1"/>
    <w:next w:val="a2"/>
    <w:uiPriority w:val="39"/>
    <w:semiHidden/>
    <w:unhideWhenUsed/>
    <w:qFormat/>
    <w:rsid w:val="004B497E"/>
    <w:pPr>
      <w:keepNext w:val="0"/>
      <w:numPr>
        <w:numId w:val="0"/>
      </w:numPr>
      <w:spacing w:before="120" w:line="300" w:lineRule="auto"/>
      <w:outlineLvl w:val="9"/>
    </w:pPr>
    <w:rPr>
      <w:rFonts w:asciiTheme="majorHAnsi" w:eastAsiaTheme="majorEastAsia" w:hAnsiTheme="majorHAnsi"/>
      <w:b w:val="0"/>
      <w:bCs/>
      <w:kern w:val="2"/>
      <w:sz w:val="24"/>
      <w:szCs w:val="24"/>
    </w:rPr>
  </w:style>
  <w:style w:type="character" w:customStyle="1" w:styleId="Instructions0">
    <w:name w:val="Instructions (文字)"/>
    <w:basedOn w:val="a3"/>
    <w:link w:val="Instructions"/>
    <w:rsid w:val="004B497E"/>
    <w:rPr>
      <w:rFonts w:ascii="Times New Roman" w:hAnsi="Times New Roman"/>
      <w:vanish/>
      <w:color w:val="008000"/>
      <w:sz w:val="21"/>
      <w:szCs w:val="24"/>
    </w:rPr>
  </w:style>
  <w:style w:type="character" w:styleId="2f1">
    <w:name w:val="Intense Emphasis"/>
    <w:basedOn w:val="a3"/>
    <w:uiPriority w:val="21"/>
    <w:semiHidden/>
    <w:qFormat/>
    <w:rsid w:val="004B497E"/>
    <w:rPr>
      <w:b/>
      <w:bCs/>
      <w:i/>
      <w:iCs/>
      <w:color w:val="4F81BD" w:themeColor="accent1"/>
    </w:rPr>
  </w:style>
  <w:style w:type="character" w:styleId="afffd">
    <w:name w:val="Subtle Reference"/>
    <w:basedOn w:val="a3"/>
    <w:uiPriority w:val="31"/>
    <w:semiHidden/>
    <w:qFormat/>
    <w:rsid w:val="004B497E"/>
    <w:rPr>
      <w:smallCaps/>
      <w:color w:val="C0504D" w:themeColor="accent2"/>
      <w:u w:val="single"/>
    </w:rPr>
  </w:style>
  <w:style w:type="character" w:styleId="2f2">
    <w:name w:val="Intense Reference"/>
    <w:basedOn w:val="a3"/>
    <w:uiPriority w:val="32"/>
    <w:semiHidden/>
    <w:qFormat/>
    <w:rsid w:val="004B497E"/>
    <w:rPr>
      <w:b/>
      <w:bCs/>
      <w:smallCaps/>
      <w:color w:val="C0504D" w:themeColor="accent2"/>
      <w:spacing w:val="5"/>
      <w:u w:val="single"/>
    </w:rPr>
  </w:style>
  <w:style w:type="character" w:styleId="afffe">
    <w:name w:val="Subtle Emphasis"/>
    <w:basedOn w:val="a3"/>
    <w:uiPriority w:val="19"/>
    <w:semiHidden/>
    <w:qFormat/>
    <w:rsid w:val="004B497E"/>
    <w:rPr>
      <w:i/>
      <w:iCs/>
      <w:color w:val="808080" w:themeColor="text1" w:themeTint="7F"/>
    </w:rPr>
  </w:style>
  <w:style w:type="table" w:styleId="1a">
    <w:name w:val="Light Shading Accent 6"/>
    <w:basedOn w:val="a4"/>
    <w:uiPriority w:val="60"/>
    <w:rsid w:val="004B497E"/>
    <w:rPr>
      <w:rFonts w:ascii="Times New Roman" w:hAnsi="Times New Roman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f3">
    <w:name w:val="Light List Accent 6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f">
    <w:name w:val="Light Grid Accent 6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b">
    <w:name w:val="Medium Shading 1 Accent 6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List 1 Accent 6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 Accent 6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 Accent 6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 Accent 6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 Accent 6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 Accent 6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 Accent 6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 Accent 6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 Accent 6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b">
    <w:name w:val="Light Shading"/>
    <w:basedOn w:val="a4"/>
    <w:uiPriority w:val="60"/>
    <w:rsid w:val="004B497E"/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f4">
    <w:name w:val="Light List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3f0">
    <w:name w:val="Light Grid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4c">
    <w:name w:val="Medium Shading 1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">
    <w:name w:val="Medium Shading 2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5">
    <w:name w:val="Medium List 1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75">
    <w:name w:val="Medium List 2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Grid 1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93">
    <w:name w:val="Medium Grid 2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1">
    <w:name w:val="Medium Grid 3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11">
    <w:name w:val="Dark List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21">
    <w:name w:val="Colorful Shading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1">
    <w:name w:val="Colorful List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41">
    <w:name w:val="Colorful Grid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c">
    <w:name w:val="Light Shading Accent 4"/>
    <w:basedOn w:val="a4"/>
    <w:uiPriority w:val="60"/>
    <w:rsid w:val="004B497E"/>
    <w:rPr>
      <w:rFonts w:ascii="Times New Roman" w:hAnsi="Times New Roman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2f5">
    <w:name w:val="Light List Accent 4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3f1">
    <w:name w:val="Light Grid Accent 4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4d">
    <w:name w:val="Medium Shading 1 Accent 4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6">
    <w:name w:val="Medium List 1 Accent 4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6">
    <w:name w:val="Medium List 2 Accent 4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 Accent 4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4">
    <w:name w:val="Medium Grid 2 Accent 4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2">
    <w:name w:val="Medium Grid 3 Accent 4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12">
    <w:name w:val="Dark List Accent 4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22">
    <w:name w:val="Colorful Shading Accent 4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2">
    <w:name w:val="Colorful List Accent 4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42">
    <w:name w:val="Colorful Grid Accent 4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d">
    <w:name w:val="Light Shading Accent 5"/>
    <w:basedOn w:val="a4"/>
    <w:uiPriority w:val="60"/>
    <w:rsid w:val="004B497E"/>
    <w:rPr>
      <w:rFonts w:ascii="Times New Roman" w:hAnsi="Times New Roman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2f6">
    <w:name w:val="Light List Accent 5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3f2">
    <w:name w:val="Light Grid Accent 5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4e">
    <w:name w:val="Medium Shading 1 Accent 5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7">
    <w:name w:val="Medium List 1 Accent 5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77">
    <w:name w:val="Medium List 2 Accent 5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7">
    <w:name w:val="Medium Grid 1 Accent 5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5">
    <w:name w:val="Medium Grid 2 Accent 5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3">
    <w:name w:val="Medium Grid 3 Accent 5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13">
    <w:name w:val="Dark List Accent 5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23">
    <w:name w:val="Colorful Shading Accent 5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3">
    <w:name w:val="Colorful List Accent 5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43">
    <w:name w:val="Colorful Grid Accent 5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e">
    <w:name w:val="Light Shading Accent 1"/>
    <w:basedOn w:val="a4"/>
    <w:uiPriority w:val="60"/>
    <w:rsid w:val="004B497E"/>
    <w:rPr>
      <w:rFonts w:ascii="Times New Roman" w:hAnsi="Times New Roman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f7">
    <w:name w:val="Light List Accent 1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3f3">
    <w:name w:val="Light Grid Accent 1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4f">
    <w:name w:val="Medium Shading 1 Accent 1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0">
    <w:name w:val="Medium Shading 2 Accent 1"/>
    <w:basedOn w:val="a4"/>
    <w:uiPriority w:val="64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8">
    <w:name w:val="Medium List 1 Accent 1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8">
    <w:name w:val="Medium List 2 Accent 1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8">
    <w:name w:val="Medium Grid 1 Accent 1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96">
    <w:name w:val="Medium Grid 2 Accent 1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4">
    <w:name w:val="Medium Grid 3 Accent 1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14">
    <w:name w:val="Dark List Accent 1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24">
    <w:name w:val="Colorful Shading Accent 1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4">
    <w:name w:val="Colorful List Accent 1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44">
    <w:name w:val="Colorful Grid Accent 1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f">
    <w:name w:val="Light Shading Accent 2"/>
    <w:basedOn w:val="a4"/>
    <w:uiPriority w:val="60"/>
    <w:rsid w:val="004B497E"/>
    <w:rPr>
      <w:rFonts w:ascii="Times New Roman" w:hAnsi="Times New Roman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f8">
    <w:name w:val="Light List Accent 2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3f4">
    <w:name w:val="Light Grid Accent 2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4f0">
    <w:name w:val="Medium Shading 1 Accent 2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9">
    <w:name w:val="Medium List 1 Accent 2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79">
    <w:name w:val="Medium List 2 Accent 2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9">
    <w:name w:val="Medium Grid 1 Accent 2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97">
    <w:name w:val="Medium Grid 2 Accent 2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5">
    <w:name w:val="Medium Grid 3 Accent 2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15">
    <w:name w:val="Dark List Accent 2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25">
    <w:name w:val="Colorful Shading Accent 2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5">
    <w:name w:val="Colorful List Accent 2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45">
    <w:name w:val="Colorful Grid Accent 2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f0">
    <w:name w:val="Light Shading Accent 3"/>
    <w:basedOn w:val="a4"/>
    <w:uiPriority w:val="60"/>
    <w:rsid w:val="004B497E"/>
    <w:rPr>
      <w:rFonts w:ascii="Times New Roman" w:hAnsi="Times New Roman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2f9">
    <w:name w:val="Light List Accent 3"/>
    <w:basedOn w:val="a4"/>
    <w:uiPriority w:val="61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3f5">
    <w:name w:val="Light Grid Accent 3"/>
    <w:basedOn w:val="a4"/>
    <w:uiPriority w:val="62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4f1">
    <w:name w:val="Medium Shading 1 Accent 3"/>
    <w:basedOn w:val="a4"/>
    <w:uiPriority w:val="63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a">
    <w:name w:val="Medium List 1 Accent 3"/>
    <w:basedOn w:val="a4"/>
    <w:uiPriority w:val="65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a">
    <w:name w:val="Medium List 2 Accent 3"/>
    <w:basedOn w:val="a4"/>
    <w:uiPriority w:val="66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a">
    <w:name w:val="Medium Grid 1 Accent 3"/>
    <w:basedOn w:val="a4"/>
    <w:uiPriority w:val="67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8">
    <w:name w:val="Medium Grid 2 Accent 3"/>
    <w:basedOn w:val="a4"/>
    <w:uiPriority w:val="68"/>
    <w:rsid w:val="004B4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6">
    <w:name w:val="Medium Grid 3 Accent 3"/>
    <w:basedOn w:val="a4"/>
    <w:uiPriority w:val="69"/>
    <w:rsid w:val="004B497E"/>
    <w:rPr>
      <w:rFonts w:ascii="Times New Roman" w:hAnsi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16">
    <w:name w:val="Dark List Accent 3"/>
    <w:basedOn w:val="a4"/>
    <w:uiPriority w:val="70"/>
    <w:rsid w:val="004B497E"/>
    <w:rPr>
      <w:rFonts w:ascii="Times New Roman" w:hAnsi="Times New Roman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26">
    <w:name w:val="Colorful Shading Accent 3"/>
    <w:basedOn w:val="a4"/>
    <w:uiPriority w:val="71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6">
    <w:name w:val="Colorful List Accent 3"/>
    <w:basedOn w:val="a4"/>
    <w:uiPriority w:val="72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46">
    <w:name w:val="Colorful Grid Accent 3"/>
    <w:basedOn w:val="a4"/>
    <w:uiPriority w:val="73"/>
    <w:rsid w:val="004B497E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customStyle="1" w:styleId="ListBullet6">
    <w:name w:val="List Bullet 6"/>
    <w:qFormat/>
    <w:rsid w:val="004B497E"/>
    <w:pPr>
      <w:numPr>
        <w:numId w:val="28"/>
      </w:numPr>
      <w:spacing w:before="60" w:after="60"/>
    </w:pPr>
    <w:rPr>
      <w:rFonts w:ascii="Times New Roman" w:hAnsi="Times New Roman"/>
      <w:sz w:val="24"/>
    </w:rPr>
  </w:style>
  <w:style w:type="paragraph" w:customStyle="1" w:styleId="ListBullet7">
    <w:name w:val="List Bullet 7"/>
    <w:qFormat/>
    <w:rsid w:val="004B497E"/>
    <w:pPr>
      <w:numPr>
        <w:numId w:val="29"/>
      </w:numPr>
      <w:spacing w:before="60" w:after="60"/>
      <w:ind w:left="2517" w:hanging="357"/>
    </w:pPr>
    <w:rPr>
      <w:rFonts w:ascii="Times New Roman" w:hAnsi="Times New Roman"/>
      <w:sz w:val="24"/>
    </w:rPr>
  </w:style>
  <w:style w:type="paragraph" w:customStyle="1" w:styleId="HeadingCentered">
    <w:name w:val="Heading Centered"/>
    <w:next w:val="Paragraph"/>
    <w:rsid w:val="004B497E"/>
    <w:pPr>
      <w:keepNext/>
      <w:keepLines/>
      <w:spacing w:before="120" w:after="240"/>
      <w:jc w:val="center"/>
      <w:outlineLvl w:val="0"/>
    </w:pPr>
    <w:rPr>
      <w:rFonts w:ascii="Arial" w:hAnsi="Arial"/>
      <w:b/>
      <w:sz w:val="28"/>
    </w:rPr>
  </w:style>
  <w:style w:type="paragraph" w:customStyle="1" w:styleId="ListNumber6">
    <w:name w:val="List Number 6"/>
    <w:qFormat/>
    <w:rsid w:val="004B497E"/>
    <w:pPr>
      <w:numPr>
        <w:numId w:val="33"/>
      </w:numPr>
      <w:spacing w:before="60" w:after="60"/>
    </w:pPr>
    <w:rPr>
      <w:rFonts w:ascii="Times New Roman" w:hAnsi="Times New Roman"/>
      <w:sz w:val="24"/>
      <w:szCs w:val="24"/>
    </w:rPr>
  </w:style>
  <w:style w:type="paragraph" w:customStyle="1" w:styleId="ListBulletIndent">
    <w:name w:val="List Bullet Indent"/>
    <w:rsid w:val="004B497E"/>
    <w:pPr>
      <w:numPr>
        <w:numId w:val="13"/>
      </w:numPr>
      <w:spacing w:before="60" w:after="60"/>
      <w:ind w:left="714" w:hanging="357"/>
    </w:pPr>
    <w:rPr>
      <w:rFonts w:ascii="Times New Roman" w:hAnsi="Times New Roman"/>
      <w:sz w:val="24"/>
    </w:rPr>
  </w:style>
  <w:style w:type="paragraph" w:customStyle="1" w:styleId="ListBullet8">
    <w:name w:val="List Bullet 8"/>
    <w:qFormat/>
    <w:rsid w:val="004B497E"/>
    <w:pPr>
      <w:numPr>
        <w:numId w:val="30"/>
      </w:numPr>
      <w:spacing w:before="60" w:after="60"/>
    </w:pPr>
    <w:rPr>
      <w:rFonts w:ascii="Times New Roman" w:hAnsi="Times New Roman"/>
      <w:sz w:val="24"/>
    </w:rPr>
  </w:style>
  <w:style w:type="paragraph" w:customStyle="1" w:styleId="ListBullet9">
    <w:name w:val="List Bullet 9"/>
    <w:qFormat/>
    <w:rsid w:val="004B497E"/>
    <w:pPr>
      <w:numPr>
        <w:numId w:val="31"/>
      </w:numPr>
      <w:spacing w:before="60" w:after="60"/>
      <w:ind w:left="3237" w:hanging="357"/>
    </w:pPr>
    <w:rPr>
      <w:rFonts w:ascii="Times New Roman" w:hAnsi="Times New Roman"/>
      <w:sz w:val="24"/>
    </w:rPr>
  </w:style>
  <w:style w:type="numbering" w:customStyle="1" w:styleId="32">
    <w:name w:val="スタイル3"/>
    <w:uiPriority w:val="99"/>
    <w:rsid w:val="004B497E"/>
    <w:pPr>
      <w:numPr>
        <w:numId w:val="18"/>
      </w:numPr>
    </w:pPr>
  </w:style>
  <w:style w:type="numbering" w:customStyle="1" w:styleId="41">
    <w:name w:val="スタイル4"/>
    <w:uiPriority w:val="99"/>
    <w:rsid w:val="004B497E"/>
    <w:pPr>
      <w:numPr>
        <w:numId w:val="19"/>
      </w:numPr>
    </w:pPr>
  </w:style>
  <w:style w:type="paragraph" w:customStyle="1" w:styleId="NormalSingle">
    <w:name w:val="Normal Single"/>
    <w:rsid w:val="004B497E"/>
    <w:rPr>
      <w:rFonts w:ascii="Times New Roman" w:hAnsi="Times New Roman"/>
      <w:sz w:val="24"/>
      <w:lang w:eastAsia="en-US"/>
    </w:rPr>
  </w:style>
  <w:style w:type="paragraph" w:customStyle="1" w:styleId="Subheading">
    <w:name w:val="Subheading"/>
    <w:next w:val="Paragraph"/>
    <w:rsid w:val="004B497E"/>
    <w:pPr>
      <w:keepNext/>
      <w:keepLines/>
      <w:spacing w:before="120" w:after="120" w:line="300" w:lineRule="auto"/>
    </w:pPr>
    <w:rPr>
      <w:rFonts w:ascii="Arial" w:hAnsi="Arial"/>
      <w:sz w:val="24"/>
      <w:lang w:eastAsia="en-US"/>
    </w:rPr>
  </w:style>
  <w:style w:type="paragraph" w:customStyle="1" w:styleId="ListNumber7">
    <w:name w:val="List Number 7"/>
    <w:qFormat/>
    <w:rsid w:val="004B497E"/>
    <w:pPr>
      <w:numPr>
        <w:numId w:val="20"/>
      </w:numPr>
      <w:spacing w:before="60" w:after="60"/>
    </w:pPr>
    <w:rPr>
      <w:rFonts w:ascii="Times New Roman" w:hAnsi="Times New Roman"/>
      <w:sz w:val="24"/>
      <w:szCs w:val="24"/>
    </w:rPr>
  </w:style>
  <w:style w:type="paragraph" w:customStyle="1" w:styleId="ReferenceListNoNum">
    <w:name w:val="Reference List NoNum"/>
    <w:rsid w:val="004B497E"/>
    <w:pPr>
      <w:spacing w:before="120" w:after="120" w:line="300" w:lineRule="auto"/>
    </w:pPr>
    <w:rPr>
      <w:rFonts w:ascii="Times New Roman" w:hAnsi="Times New Roman"/>
      <w:sz w:val="24"/>
    </w:rPr>
  </w:style>
  <w:style w:type="numbering" w:customStyle="1" w:styleId="10">
    <w:name w:val="スタイル1"/>
    <w:uiPriority w:val="99"/>
    <w:rsid w:val="004B497E"/>
    <w:pPr>
      <w:numPr>
        <w:numId w:val="16"/>
      </w:numPr>
    </w:pPr>
  </w:style>
  <w:style w:type="numbering" w:customStyle="1" w:styleId="21">
    <w:name w:val="スタイル2"/>
    <w:uiPriority w:val="99"/>
    <w:rsid w:val="004B497E"/>
    <w:pPr>
      <w:numPr>
        <w:numId w:val="17"/>
      </w:numPr>
    </w:pPr>
  </w:style>
  <w:style w:type="paragraph" w:customStyle="1" w:styleId="ListNumber8">
    <w:name w:val="List Number 8"/>
    <w:qFormat/>
    <w:rsid w:val="004B497E"/>
    <w:pPr>
      <w:numPr>
        <w:numId w:val="21"/>
      </w:numPr>
      <w:spacing w:before="60" w:after="60"/>
    </w:pPr>
    <w:rPr>
      <w:rFonts w:ascii="Times New Roman" w:hAnsi="Times New Roman"/>
      <w:sz w:val="24"/>
      <w:szCs w:val="24"/>
    </w:rPr>
  </w:style>
  <w:style w:type="paragraph" w:customStyle="1" w:styleId="ListNumber9">
    <w:name w:val="List Number 9"/>
    <w:qFormat/>
    <w:rsid w:val="004B497E"/>
    <w:pPr>
      <w:numPr>
        <w:numId w:val="22"/>
      </w:numPr>
      <w:spacing w:before="60" w:after="60"/>
    </w:pPr>
    <w:rPr>
      <w:rFonts w:ascii="Times New Roman" w:hAnsi="Times New Roman"/>
      <w:sz w:val="24"/>
      <w:szCs w:val="24"/>
    </w:rPr>
  </w:style>
  <w:style w:type="paragraph" w:styleId="affff">
    <w:name w:val="Quote"/>
    <w:basedOn w:val="a2"/>
    <w:next w:val="a2"/>
    <w:link w:val="affff0"/>
    <w:uiPriority w:val="29"/>
    <w:semiHidden/>
    <w:qFormat/>
    <w:rsid w:val="004B497E"/>
    <w:rPr>
      <w:i/>
      <w:iCs/>
      <w:color w:val="000000" w:themeColor="text1"/>
    </w:rPr>
  </w:style>
  <w:style w:type="character" w:customStyle="1" w:styleId="affff0">
    <w:name w:val="引用文 (文字)"/>
    <w:basedOn w:val="a3"/>
    <w:link w:val="affff"/>
    <w:uiPriority w:val="29"/>
    <w:semiHidden/>
    <w:rsid w:val="004B497E"/>
    <w:rPr>
      <w:rFonts w:ascii="Times New Roman" w:hAnsi="Times New Roman"/>
      <w:i/>
      <w:iCs/>
      <w:color w:val="000000" w:themeColor="text1"/>
      <w:sz w:val="24"/>
    </w:rPr>
  </w:style>
  <w:style w:type="paragraph" w:styleId="2fa">
    <w:name w:val="Intense Quote"/>
    <w:basedOn w:val="a2"/>
    <w:next w:val="a2"/>
    <w:link w:val="2fb"/>
    <w:uiPriority w:val="30"/>
    <w:semiHidden/>
    <w:qFormat/>
    <w:rsid w:val="004B497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fb">
    <w:name w:val="引用文 2 (文字)"/>
    <w:basedOn w:val="a3"/>
    <w:link w:val="2fa"/>
    <w:uiPriority w:val="30"/>
    <w:semiHidden/>
    <w:rsid w:val="004B497E"/>
    <w:rPr>
      <w:rFonts w:ascii="Times New Roman" w:hAnsi="Times New Roman"/>
      <w:b/>
      <w:bCs/>
      <w:i/>
      <w:iCs/>
      <w:color w:val="4F81BD" w:themeColor="accent1"/>
      <w:sz w:val="24"/>
    </w:rPr>
  </w:style>
  <w:style w:type="numbering" w:customStyle="1" w:styleId="50">
    <w:name w:val="スタイル5"/>
    <w:uiPriority w:val="99"/>
    <w:rsid w:val="004B497E"/>
    <w:pPr>
      <w:numPr>
        <w:numId w:val="32"/>
      </w:numPr>
    </w:pPr>
  </w:style>
  <w:style w:type="character" w:customStyle="1" w:styleId="Paragraph0">
    <w:name w:val="Paragraph (文字)"/>
    <w:basedOn w:val="a3"/>
    <w:link w:val="Paragraph"/>
    <w:rsid w:val="00436365"/>
    <w:rPr>
      <w:rFonts w:ascii="Times New Roman" w:hAnsi="Times New Roman"/>
      <w:sz w:val="24"/>
      <w:szCs w:val="24"/>
    </w:rPr>
  </w:style>
  <w:style w:type="paragraph" w:styleId="affff1">
    <w:name w:val="Revision"/>
    <w:hidden/>
    <w:uiPriority w:val="99"/>
    <w:semiHidden/>
    <w:rsid w:val="00A80D3F"/>
    <w:rPr>
      <w:rFonts w:ascii="Times New Roman" w:hAnsi="Times New Roman"/>
      <w:sz w:val="24"/>
    </w:rPr>
  </w:style>
  <w:style w:type="character" w:customStyle="1" w:styleId="ae">
    <w:name w:val="コメント文字列 (文字)"/>
    <w:basedOn w:val="a3"/>
    <w:link w:val="ad"/>
    <w:semiHidden/>
    <w:rsid w:val="004B497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8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lates\SWIFTeS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B087116\Documents\01_&#22823;&#23398;&#38498;\9_Cancer%20Medicine\210709_Fi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087116\Documents\01_&#22823;&#23398;&#38498;\9_Cancer%20Medicine\210709_Fig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087116\Documents\01_&#22823;&#23398;&#38498;\9_Cancer%20Medicine\210709_Fi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087116\Documents\01_&#22823;&#23398;&#38498;\9_Cancer%20Medicine\210709_Fi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Vehicle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FigS2!$D$6</c:f>
                <c:numCache>
                  <c:formatCode>General</c:formatCode>
                  <c:ptCount val="1"/>
                  <c:pt idx="0">
                    <c:v>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-</c:v>
              </c:pt>
            </c:strLit>
          </c:cat>
          <c:val>
            <c:numRef>
              <c:f>FigS2!$D$5</c:f>
              <c:numCache>
                <c:formatCode>General</c:formatCode>
                <c:ptCount val="1"/>
                <c:pt idx="0">
                  <c:v>1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9B-4F0F-BFAA-69FEDD7C570F}"/>
            </c:ext>
          </c:extLst>
        </c:ser>
        <c:ser>
          <c:idx val="1"/>
          <c:order val="1"/>
          <c:tx>
            <c:v>E2</c:v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S2!$E$6</c:f>
                <c:numCache>
                  <c:formatCode>General</c:formatCode>
                  <c:ptCount val="1"/>
                  <c:pt idx="0">
                    <c:v>90</c:v>
                  </c:pt>
                </c:numCache>
              </c:numRef>
            </c:plus>
            <c:minus>
              <c:numRef>
                <c:f>FigS2!$E$6</c:f>
                <c:numCache>
                  <c:formatCode>General</c:formatCode>
                  <c:ptCount val="1"/>
                  <c:pt idx="0">
                    <c:v>9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-</c:v>
              </c:pt>
            </c:strLit>
          </c:cat>
          <c:val>
            <c:numRef>
              <c:f>FigS2!$E$5</c:f>
              <c:numCache>
                <c:formatCode>General</c:formatCode>
                <c:ptCount val="1"/>
                <c:pt idx="0">
                  <c:v>154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9B-4F0F-BFAA-69FEDD7C5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9117632"/>
        <c:axId val="639122224"/>
      </c:barChart>
      <c:catAx>
        <c:axId val="639117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39122224"/>
        <c:crosses val="autoZero"/>
        <c:auto val="1"/>
        <c:lblAlgn val="ctr"/>
        <c:lblOffset val="100"/>
        <c:noMultiLvlLbl val="0"/>
      </c:catAx>
      <c:valAx>
        <c:axId val="639122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porter activity (cps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3911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46801340493247"/>
          <c:y val="8.4805800032092038E-2"/>
          <c:w val="0.58513326479425398"/>
          <c:h val="0.69964785026475929"/>
        </c:manualLayout>
      </c:layout>
      <c:scatterChart>
        <c:scatterStyle val="lineMarker"/>
        <c:varyColors val="0"/>
        <c:ser>
          <c:idx val="0"/>
          <c:order val="0"/>
          <c:tx>
            <c:strRef>
              <c:f>FigS3!$B$204</c:f>
              <c:strCache>
                <c:ptCount val="1"/>
                <c:pt idx="0">
                  <c:v>DAX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FigS3!$C$183:$J$183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3!$C$204:$J$204</c:f>
              <c:numCache>
                <c:formatCode>0_ </c:formatCode>
                <c:ptCount val="8"/>
                <c:pt idx="0">
                  <c:v>34.764474397341942</c:v>
                </c:pt>
                <c:pt idx="1">
                  <c:v>28.475622687748896</c:v>
                </c:pt>
                <c:pt idx="2">
                  <c:v>7.9661616042604209</c:v>
                </c:pt>
                <c:pt idx="3">
                  <c:v>8.5628107547658772</c:v>
                </c:pt>
                <c:pt idx="4">
                  <c:v>4.9461554775313914</c:v>
                </c:pt>
                <c:pt idx="5">
                  <c:v>4.6690388104719887</c:v>
                </c:pt>
                <c:pt idx="6">
                  <c:v>3.6991304757640648</c:v>
                </c:pt>
                <c:pt idx="7">
                  <c:v>-0.56224521054740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DF-432B-A2B4-02617B1C30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6694168"/>
        <c:axId val="1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FigS3!$B$205</c15:sqref>
                        </c15:formulaRef>
                      </c:ext>
                    </c:extLst>
                    <c:strCache>
                      <c:ptCount val="1"/>
                      <c:pt idx="0">
                        <c:v>ERR</c:v>
                      </c:pt>
                    </c:strCache>
                  </c:strRef>
                </c:tx>
                <c:spPr>
                  <a:ln w="12700">
                    <a:solidFill>
                      <a:srgbClr val="0000FF"/>
                    </a:solidFill>
                    <a:prstDash val="solid"/>
                  </a:ln>
                </c:spPr>
                <c:marker>
                  <c:symbol val="square"/>
                  <c:size val="6"/>
                  <c:spPr>
                    <a:solidFill>
                      <a:srgbClr val="0000FF"/>
                    </a:solidFill>
                    <a:ln>
                      <a:solidFill>
                        <a:srgbClr val="0000FF"/>
                      </a:solidFill>
                      <a:prstDash val="solid"/>
                    </a:ln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FigS3!$C$183:$J$18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0000</c:v>
                      </c:pt>
                      <c:pt idx="1">
                        <c:v>3000</c:v>
                      </c:pt>
                      <c:pt idx="2">
                        <c:v>1000</c:v>
                      </c:pt>
                      <c:pt idx="3">
                        <c:v>300</c:v>
                      </c:pt>
                      <c:pt idx="4">
                        <c:v>100</c:v>
                      </c:pt>
                      <c:pt idx="5">
                        <c:v>30</c:v>
                      </c:pt>
                      <c:pt idx="6">
                        <c:v>10</c:v>
                      </c:pt>
                      <c:pt idx="7">
                        <c:v>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FigS3!$C$205:$J$205</c15:sqref>
                        </c15:formulaRef>
                      </c:ext>
                    </c:extLst>
                    <c:numCache>
                      <c:formatCode>0_ </c:formatCode>
                      <c:ptCount val="8"/>
                      <c:pt idx="0">
                        <c:v>31.7798029886752</c:v>
                      </c:pt>
                      <c:pt idx="1">
                        <c:v>-36.932922334651209</c:v>
                      </c:pt>
                      <c:pt idx="2">
                        <c:v>-12.768880251960056</c:v>
                      </c:pt>
                      <c:pt idx="3">
                        <c:v>-15.502914963479199</c:v>
                      </c:pt>
                      <c:pt idx="4">
                        <c:v>-8.9492729343965749</c:v>
                      </c:pt>
                      <c:pt idx="5">
                        <c:v>-6.3358574013268054</c:v>
                      </c:pt>
                      <c:pt idx="6">
                        <c:v>3.273470481806612</c:v>
                      </c:pt>
                      <c:pt idx="7">
                        <c:v>-3.3873885947865716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D7DF-432B-A2B4-02617B1C30A0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B$206</c15:sqref>
                        </c15:formulaRef>
                      </c:ext>
                    </c:extLst>
                    <c:strCache>
                      <c:ptCount val="1"/>
                      <c:pt idx="0">
                        <c:v>Luc</c:v>
                      </c:pt>
                    </c:strCache>
                  </c:strRef>
                </c:tx>
                <c:spPr>
                  <a:ln w="12700">
                    <a:solidFill>
                      <a:srgbClr val="FF6600"/>
                    </a:solidFill>
                    <a:prstDash val="solid"/>
                  </a:ln>
                </c:spPr>
                <c:marker>
                  <c:symbol val="diamond"/>
                  <c:size val="7"/>
                  <c:spPr>
                    <a:solidFill>
                      <a:srgbClr val="FF6600"/>
                    </a:solidFill>
                    <a:ln>
                      <a:solidFill>
                        <a:srgbClr val="FF6600"/>
                      </a:solidFill>
                      <a:prstDash val="solid"/>
                    </a:ln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C$183:$J$18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0000</c:v>
                      </c:pt>
                      <c:pt idx="1">
                        <c:v>3000</c:v>
                      </c:pt>
                      <c:pt idx="2">
                        <c:v>1000</c:v>
                      </c:pt>
                      <c:pt idx="3">
                        <c:v>300</c:v>
                      </c:pt>
                      <c:pt idx="4">
                        <c:v>100</c:v>
                      </c:pt>
                      <c:pt idx="5">
                        <c:v>30</c:v>
                      </c:pt>
                      <c:pt idx="6">
                        <c:v>10</c:v>
                      </c:pt>
                      <c:pt idx="7">
                        <c:v>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C$206:$J$206</c15:sqref>
                        </c15:formulaRef>
                      </c:ext>
                    </c:extLst>
                    <c:numCache>
                      <c:formatCode>0_ </c:formatCode>
                      <c:ptCount val="8"/>
                      <c:pt idx="0">
                        <c:v>23.445377241851105</c:v>
                      </c:pt>
                      <c:pt idx="1">
                        <c:v>4.1349246661091428</c:v>
                      </c:pt>
                      <c:pt idx="2">
                        <c:v>-0.95644643079086222</c:v>
                      </c:pt>
                      <c:pt idx="3">
                        <c:v>-0.82604908335027005</c:v>
                      </c:pt>
                      <c:pt idx="4">
                        <c:v>-1.0158235266578117</c:v>
                      </c:pt>
                      <c:pt idx="5">
                        <c:v>-0.852697418437387</c:v>
                      </c:pt>
                      <c:pt idx="6">
                        <c:v>-2.3312902448946033</c:v>
                      </c:pt>
                      <c:pt idx="7">
                        <c:v>-3.0355422585646323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D7DF-432B-A2B4-02617B1C30A0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B$207</c15:sqref>
                        </c15:formulaRef>
                      </c:ext>
                    </c:extLst>
                    <c:strCache>
                      <c:ptCount val="1"/>
                      <c:pt idx="0">
                        <c:v>WST8</c:v>
                      </c:pt>
                    </c:strCache>
                  </c:strRef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marker>
                  <c:symbol val="circle"/>
                  <c:size val="7"/>
                  <c:spPr>
                    <a:solidFill>
                      <a:srgbClr val="FFFFFF"/>
                    </a:solidFill>
                    <a:ln>
                      <a:solidFill>
                        <a:srgbClr val="000000"/>
                      </a:solidFill>
                      <a:prstDash val="solid"/>
                    </a:ln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C$183:$J$18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0000</c:v>
                      </c:pt>
                      <c:pt idx="1">
                        <c:v>3000</c:v>
                      </c:pt>
                      <c:pt idx="2">
                        <c:v>1000</c:v>
                      </c:pt>
                      <c:pt idx="3">
                        <c:v>300</c:v>
                      </c:pt>
                      <c:pt idx="4">
                        <c:v>100</c:v>
                      </c:pt>
                      <c:pt idx="5">
                        <c:v>30</c:v>
                      </c:pt>
                      <c:pt idx="6">
                        <c:v>10</c:v>
                      </c:pt>
                      <c:pt idx="7">
                        <c:v>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igS3!$C$207:$J$207</c15:sqref>
                        </c15:formulaRef>
                      </c:ext>
                    </c:extLst>
                    <c:numCache>
                      <c:formatCode>0_ </c:formatCode>
                      <c:ptCount val="8"/>
                      <c:pt idx="0">
                        <c:v>6.9745780148235355</c:v>
                      </c:pt>
                      <c:pt idx="1">
                        <c:v>8.6894734575590888</c:v>
                      </c:pt>
                      <c:pt idx="2">
                        <c:v>4.038585147461589</c:v>
                      </c:pt>
                      <c:pt idx="3">
                        <c:v>0.19729591356623644</c:v>
                      </c:pt>
                      <c:pt idx="4">
                        <c:v>-1.1099290723582982</c:v>
                      </c:pt>
                      <c:pt idx="5">
                        <c:v>-1.8104332375828562</c:v>
                      </c:pt>
                      <c:pt idx="6">
                        <c:v>2.3657965124717606</c:v>
                      </c:pt>
                      <c:pt idx="7">
                        <c:v>-0.9893504865409426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7DF-432B-A2B4-02617B1C30A0}"/>
                  </c:ext>
                </c:extLst>
              </c15:ser>
            </c15:filteredScatterSeries>
          </c:ext>
        </c:extLst>
      </c:scatterChart>
      <c:valAx>
        <c:axId val="61669416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/>
                </a:pPr>
                <a:r>
                  <a:rPr lang="en-US" sz="1000" b="0"/>
                  <a:t>Paclitaxel (nmol/L)</a:t>
                </a:r>
              </a:p>
            </c:rich>
          </c:tx>
          <c:layout>
            <c:manualLayout>
              <c:xMode val="edge"/>
              <c:yMode val="edge"/>
              <c:x val="0.36211106705187035"/>
              <c:y val="0.8798601411572669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/>
            </a:pPr>
            <a:endParaRPr lang="ja-JP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20"/>
          <c:min val="-20"/>
        </c:scaling>
        <c:delete val="0"/>
        <c:axPos val="l"/>
        <c:title>
          <c:tx>
            <c:rich>
              <a:bodyPr/>
              <a:lstStyle/>
              <a:p>
                <a:pPr>
                  <a:defRPr sz="1000" b="0"/>
                </a:pPr>
                <a:r>
                  <a:rPr lang="en-US" sz="1000" b="0"/>
                  <a:t>Inhibition (%)</a:t>
                </a:r>
              </a:p>
            </c:rich>
          </c:tx>
          <c:layout>
            <c:manualLayout>
              <c:xMode val="edge"/>
              <c:yMode val="edge"/>
              <c:x val="3.8369304556354913E-2"/>
              <c:y val="0.31448800348719658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/>
            </a:pPr>
            <a:endParaRPr lang="ja-JP"/>
          </a:p>
        </c:txPr>
        <c:crossAx val="61669416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 panose="020B0604020202020204" pitchFamily="34" charset="0"/>
          <a:ea typeface="ＭＳ Ｐゴシック"/>
          <a:cs typeface="Arial" panose="020B0604020202020204" pitchFamily="34" charset="0"/>
        </a:defRPr>
      </a:pPr>
      <a:endParaRPr lang="ja-JP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875704008433617"/>
          <c:y val="2.0451632251990121E-2"/>
          <c:w val="0.57488748674466117"/>
          <c:h val="0.83290702486190638"/>
        </c:manualLayout>
      </c:layout>
      <c:scatterChart>
        <c:scatterStyle val="lineMarker"/>
        <c:varyColors val="0"/>
        <c:ser>
          <c:idx val="6"/>
          <c:order val="0"/>
          <c:tx>
            <c:v>TC-7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C$11:$J$11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M$24:$T$24</c:f>
              <c:numCache>
                <c:formatCode>General</c:formatCode>
                <c:ptCount val="8"/>
                <c:pt idx="0">
                  <c:v>36.799999999999997</c:v>
                </c:pt>
                <c:pt idx="1">
                  <c:v>26.9</c:v>
                </c:pt>
                <c:pt idx="2">
                  <c:v>25.5</c:v>
                </c:pt>
                <c:pt idx="3">
                  <c:v>26.3</c:v>
                </c:pt>
                <c:pt idx="4">
                  <c:v>30</c:v>
                </c:pt>
                <c:pt idx="5">
                  <c:v>36.200000000000003</c:v>
                </c:pt>
                <c:pt idx="6">
                  <c:v>50.4</c:v>
                </c:pt>
                <c:pt idx="7">
                  <c:v>89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3A-4B44-AE6F-5EC86124DB55}"/>
            </c:ext>
          </c:extLst>
        </c:ser>
        <c:ser>
          <c:idx val="2"/>
          <c:order val="1"/>
          <c:tx>
            <c:v>As-PC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C$11:$J$11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M$25:$T$25</c:f>
              <c:numCache>
                <c:formatCode>General</c:formatCode>
                <c:ptCount val="8"/>
                <c:pt idx="0">
                  <c:v>106</c:v>
                </c:pt>
                <c:pt idx="1">
                  <c:v>105</c:v>
                </c:pt>
                <c:pt idx="2">
                  <c:v>106</c:v>
                </c:pt>
                <c:pt idx="3">
                  <c:v>109</c:v>
                </c:pt>
                <c:pt idx="4">
                  <c:v>111</c:v>
                </c:pt>
                <c:pt idx="5">
                  <c:v>108</c:v>
                </c:pt>
                <c:pt idx="6">
                  <c:v>114</c:v>
                </c:pt>
                <c:pt idx="7">
                  <c:v>1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23A-4B44-AE6F-5EC86124DB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518136"/>
        <c:axId val="311517480"/>
      </c:scatterChart>
      <c:valAx>
        <c:axId val="311518136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K-235</a:t>
                </a:r>
                <a:r>
                  <a:rPr lang="ja-JP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(nmol/L)</a:t>
                </a:r>
                <a:endParaRPr lang="ja-JP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11517480"/>
        <c:crosses val="autoZero"/>
        <c:crossBetween val="midCat"/>
      </c:valAx>
      <c:valAx>
        <c:axId val="311517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ell viability (%)</a:t>
                </a:r>
                <a:endParaRPr lang="ja-JP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11518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A-67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N$35:$U$35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N$43:$U$43</c:f>
              <c:numCache>
                <c:formatCode>General</c:formatCode>
                <c:ptCount val="8"/>
                <c:pt idx="0">
                  <c:v>26.91</c:v>
                </c:pt>
                <c:pt idx="1">
                  <c:v>17.88</c:v>
                </c:pt>
                <c:pt idx="2">
                  <c:v>18.420000000000002</c:v>
                </c:pt>
                <c:pt idx="3">
                  <c:v>20.76</c:v>
                </c:pt>
                <c:pt idx="4">
                  <c:v>35.53</c:v>
                </c:pt>
                <c:pt idx="5">
                  <c:v>89</c:v>
                </c:pt>
                <c:pt idx="6">
                  <c:v>107.62</c:v>
                </c:pt>
                <c:pt idx="7">
                  <c:v>100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1E-406D-A137-BE78F9AC2423}"/>
            </c:ext>
          </c:extLst>
        </c:ser>
        <c:ser>
          <c:idx val="2"/>
          <c:order val="2"/>
          <c:tx>
            <c:v>SK-ES-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N$35:$U$35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N$45:$U$45</c:f>
              <c:numCache>
                <c:formatCode>General</c:formatCode>
                <c:ptCount val="8"/>
                <c:pt idx="0">
                  <c:v>78.2</c:v>
                </c:pt>
                <c:pt idx="1">
                  <c:v>53.93</c:v>
                </c:pt>
                <c:pt idx="2">
                  <c:v>40.94</c:v>
                </c:pt>
                <c:pt idx="3">
                  <c:v>37.340000000000003</c:v>
                </c:pt>
                <c:pt idx="4">
                  <c:v>35.93</c:v>
                </c:pt>
                <c:pt idx="5">
                  <c:v>71.239999999999995</c:v>
                </c:pt>
                <c:pt idx="6">
                  <c:v>79.83</c:v>
                </c:pt>
                <c:pt idx="7">
                  <c:v>94.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1E-406D-A137-BE78F9AC2423}"/>
            </c:ext>
          </c:extLst>
        </c:ser>
        <c:ser>
          <c:idx val="3"/>
          <c:order val="3"/>
          <c:tx>
            <c:v>RD-ES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N$35:$U$35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N$46:$U$46</c:f>
              <c:numCache>
                <c:formatCode>General</c:formatCode>
                <c:ptCount val="8"/>
                <c:pt idx="0">
                  <c:v>38.03</c:v>
                </c:pt>
                <c:pt idx="1">
                  <c:v>16.100000000000001</c:v>
                </c:pt>
                <c:pt idx="2">
                  <c:v>14.81</c:v>
                </c:pt>
                <c:pt idx="3">
                  <c:v>14.98</c:v>
                </c:pt>
                <c:pt idx="4">
                  <c:v>20.48</c:v>
                </c:pt>
                <c:pt idx="5">
                  <c:v>76.010000000000005</c:v>
                </c:pt>
                <c:pt idx="6">
                  <c:v>98.44</c:v>
                </c:pt>
                <c:pt idx="7">
                  <c:v>111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21E-406D-A137-BE78F9AC2423}"/>
            </c:ext>
          </c:extLst>
        </c:ser>
        <c:ser>
          <c:idx val="5"/>
          <c:order val="4"/>
          <c:tx>
            <c:v>MHH-ES-1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N$35:$U$35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N$44:$U$44</c:f>
              <c:numCache>
                <c:formatCode>General</c:formatCode>
                <c:ptCount val="8"/>
                <c:pt idx="0">
                  <c:v>33.4</c:v>
                </c:pt>
                <c:pt idx="1">
                  <c:v>23.93</c:v>
                </c:pt>
                <c:pt idx="2">
                  <c:v>22.32</c:v>
                </c:pt>
                <c:pt idx="3">
                  <c:v>22.84</c:v>
                </c:pt>
                <c:pt idx="4">
                  <c:v>32.79</c:v>
                </c:pt>
                <c:pt idx="5">
                  <c:v>68.790000000000006</c:v>
                </c:pt>
                <c:pt idx="6">
                  <c:v>89.69</c:v>
                </c:pt>
                <c:pt idx="7">
                  <c:v>98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21E-406D-A137-BE78F9AC2423}"/>
            </c:ext>
          </c:extLst>
        </c:ser>
        <c:ser>
          <c:idx val="4"/>
          <c:order val="5"/>
          <c:tx>
            <c:v>CADO-ES1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S4!$N$35:$U$35</c:f>
              <c:numCache>
                <c:formatCode>General</c:formatCode>
                <c:ptCount val="8"/>
                <c:pt idx="0">
                  <c:v>10000</c:v>
                </c:pt>
                <c:pt idx="1">
                  <c:v>3000</c:v>
                </c:pt>
                <c:pt idx="2">
                  <c:v>1000</c:v>
                </c:pt>
                <c:pt idx="3">
                  <c:v>300</c:v>
                </c:pt>
                <c:pt idx="4">
                  <c:v>100</c:v>
                </c:pt>
                <c:pt idx="5">
                  <c:v>30</c:v>
                </c:pt>
                <c:pt idx="6">
                  <c:v>10</c:v>
                </c:pt>
                <c:pt idx="7">
                  <c:v>3</c:v>
                </c:pt>
              </c:numCache>
            </c:numRef>
          </c:xVal>
          <c:yVal>
            <c:numRef>
              <c:f>FigS4!$N$47:$U$47</c:f>
              <c:numCache>
                <c:formatCode>General</c:formatCode>
                <c:ptCount val="8"/>
                <c:pt idx="0">
                  <c:v>1.25</c:v>
                </c:pt>
                <c:pt idx="1">
                  <c:v>0.95</c:v>
                </c:pt>
                <c:pt idx="2">
                  <c:v>0.8</c:v>
                </c:pt>
                <c:pt idx="3">
                  <c:v>1.08</c:v>
                </c:pt>
                <c:pt idx="4">
                  <c:v>3.19</c:v>
                </c:pt>
                <c:pt idx="5">
                  <c:v>95.74</c:v>
                </c:pt>
                <c:pt idx="6">
                  <c:v>97.42</c:v>
                </c:pt>
                <c:pt idx="7">
                  <c:v>99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21E-406D-A137-BE78F9AC24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518136"/>
        <c:axId val="31151748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TC-71</c:v>
                </c:tx>
                <c:spPr>
                  <a:ln w="12700" cap="rnd">
                    <a:solidFill>
                      <a:schemeClr val="tx1"/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noFill/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FigS4!$N$35:$U$35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0000</c:v>
                      </c:pt>
                      <c:pt idx="1">
                        <c:v>3000</c:v>
                      </c:pt>
                      <c:pt idx="2">
                        <c:v>1000</c:v>
                      </c:pt>
                      <c:pt idx="3">
                        <c:v>300</c:v>
                      </c:pt>
                      <c:pt idx="4">
                        <c:v>100</c:v>
                      </c:pt>
                      <c:pt idx="5">
                        <c:v>30</c:v>
                      </c:pt>
                      <c:pt idx="6">
                        <c:v>10</c:v>
                      </c:pt>
                      <c:pt idx="7">
                        <c:v>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FigS4!$N$42:$U$42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1.75</c:v>
                      </c:pt>
                      <c:pt idx="1">
                        <c:v>8.4499999999999993</c:v>
                      </c:pt>
                      <c:pt idx="2">
                        <c:v>8.1199999999999992</c:v>
                      </c:pt>
                      <c:pt idx="3">
                        <c:v>8.5299999999999994</c:v>
                      </c:pt>
                      <c:pt idx="4">
                        <c:v>11.62</c:v>
                      </c:pt>
                      <c:pt idx="5">
                        <c:v>31.67</c:v>
                      </c:pt>
                      <c:pt idx="6">
                        <c:v>98.03</c:v>
                      </c:pt>
                      <c:pt idx="7">
                        <c:v>105.9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5-821E-406D-A137-BE78F9AC2423}"/>
                  </c:ext>
                </c:extLst>
              </c15:ser>
            </c15:filteredScatterSeries>
          </c:ext>
        </c:extLst>
      </c:scatterChart>
      <c:valAx>
        <c:axId val="311518136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K-235</a:t>
                </a:r>
                <a:r>
                  <a:rPr lang="ja-JP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(nmol/L)</a:t>
                </a:r>
                <a:endParaRPr lang="ja-JP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11517480"/>
        <c:crosses val="autoZero"/>
        <c:crossBetween val="midCat"/>
      </c:valAx>
      <c:valAx>
        <c:axId val="311517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ell</a:t>
                </a:r>
                <a:r>
                  <a:rPr lang="ja-JP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viability</a:t>
                </a:r>
                <a:r>
                  <a:rPr lang="ja-JP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(%)</a:t>
                </a:r>
                <a:endParaRPr lang="ja-JP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11518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WIFTeS.dotm</Template>
  <TotalTime>177</TotalTime>
  <Pages>15</Pages>
  <Words>1515</Words>
  <Characters>8637</Characters>
  <Application>Microsoft Office Word</Application>
  <DocSecurity>0</DocSecurity>
  <Lines>71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C Croit Corporation</Company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wa Watanabe</dc:creator>
  <cp:lastModifiedBy>渡辺美和 Miwa Watanabe</cp:lastModifiedBy>
  <cp:revision>9</cp:revision>
  <cp:lastPrinted>2022-07-04T04:04:00Z</cp:lastPrinted>
  <dcterms:created xsi:type="dcterms:W3CDTF">2022-11-16T01:57:00Z</dcterms:created>
  <dcterms:modified xsi:type="dcterms:W3CDTF">2022-11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T_Author">
    <vt:lpwstr/>
  </property>
  <property fmtid="{D5CDD505-2E9C-101B-9397-08002B2CF9AE}" pid="3" name="SWT_Category">
    <vt:lpwstr/>
  </property>
  <property fmtid="{D5CDD505-2E9C-101B-9397-08002B2CF9AE}" pid="4" name="SWT_Department">
    <vt:lpwstr/>
  </property>
  <property fmtid="{D5CDD505-2E9C-101B-9397-08002B2CF9AE}" pid="5" name="ContentTypeId">
    <vt:lpwstr>0x010100F1587A94810ECE498116E45E1F1953CB</vt:lpwstr>
  </property>
</Properties>
</file>